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665F8" w14:textId="77777777" w:rsidR="00CE2B66" w:rsidRPr="003F00A6" w:rsidRDefault="00CE2B66" w:rsidP="004B6AC4">
      <w:pPr>
        <w:pStyle w:val="1"/>
        <w:spacing w:after="0" w:line="480" w:lineRule="auto"/>
        <w:jc w:val="both"/>
        <w:rPr>
          <w:rFonts w:ascii="Times New Roman" w:hAnsi="Times New Roman" w:cs="Times New Roman"/>
          <w:color w:val="000000" w:themeColor="text1"/>
          <w:sz w:val="24"/>
          <w:szCs w:val="24"/>
          <w:lang w:val="en-GB"/>
        </w:rPr>
      </w:pPr>
      <w:r w:rsidRPr="003F00A6">
        <w:rPr>
          <w:rFonts w:ascii="Times New Roman" w:hAnsi="Times New Roman" w:cs="Times New Roman"/>
          <w:color w:val="000000" w:themeColor="text1"/>
          <w:sz w:val="24"/>
          <w:szCs w:val="24"/>
          <w:lang w:val="en-GB"/>
        </w:rPr>
        <w:t>SUPPLEMENTAL MATERIAL</w:t>
      </w:r>
    </w:p>
    <w:p w14:paraId="40D31CF4" w14:textId="13B275E3" w:rsidR="006D14B1" w:rsidRPr="003F00A6" w:rsidRDefault="006D14B1" w:rsidP="006D14B1">
      <w:pPr>
        <w:pStyle w:val="21"/>
        <w:spacing w:before="0" w:after="0"/>
        <w:jc w:val="both"/>
        <w:rPr>
          <w:rFonts w:ascii="Times New Roman" w:hAnsi="Times New Roman" w:cs="Times New Roman"/>
          <w:i w:val="0"/>
          <w:color w:val="000000" w:themeColor="text1"/>
          <w:sz w:val="24"/>
          <w:szCs w:val="24"/>
          <w:lang w:val="en-GB"/>
        </w:rPr>
      </w:pPr>
      <w:r w:rsidRPr="003F00A6">
        <w:rPr>
          <w:rFonts w:ascii="Times New Roman" w:hAnsi="Times New Roman" w:cs="Times New Roman"/>
          <w:i w:val="0"/>
          <w:color w:val="000000" w:themeColor="text1"/>
          <w:sz w:val="24"/>
          <w:szCs w:val="24"/>
          <w:lang w:val="en-GB"/>
        </w:rPr>
        <w:t>Table S1</w:t>
      </w:r>
      <w:r w:rsidRPr="003F00A6">
        <w:rPr>
          <w:rFonts w:ascii="Times New Roman" w:hAnsi="Times New Roman" w:cs="Times New Roman"/>
          <w:i w:val="0"/>
          <w:color w:val="000000" w:themeColor="text1"/>
          <w:sz w:val="24"/>
          <w:szCs w:val="24"/>
          <w:lang w:val="en-GB"/>
        </w:rPr>
        <w:tab/>
        <w:t xml:space="preserve">Incidence of perianal manifestations and continuation rate of </w:t>
      </w:r>
      <w:proofErr w:type="spellStart"/>
      <w:r w:rsidR="006C4428" w:rsidRPr="003F00A6">
        <w:rPr>
          <w:rFonts w:ascii="Times New Roman" w:hAnsi="Times New Roman" w:cs="Times New Roman"/>
          <w:i w:val="0"/>
          <w:color w:val="000000" w:themeColor="text1"/>
          <w:sz w:val="24"/>
          <w:szCs w:val="24"/>
          <w:lang w:val="en-GB"/>
        </w:rPr>
        <w:t>u</w:t>
      </w:r>
      <w:r w:rsidRPr="003F00A6">
        <w:rPr>
          <w:rFonts w:ascii="Times New Roman" w:hAnsi="Times New Roman" w:cs="Times New Roman"/>
          <w:i w:val="0"/>
          <w:color w:val="000000" w:themeColor="text1"/>
          <w:sz w:val="24"/>
          <w:szCs w:val="24"/>
          <w:lang w:val="en-GB"/>
        </w:rPr>
        <w:t>stekinumab</w:t>
      </w:r>
      <w:proofErr w:type="spellEnd"/>
      <w:r w:rsidRPr="003F00A6">
        <w:rPr>
          <w:rFonts w:ascii="Times New Roman" w:hAnsi="Times New Roman" w:cs="Times New Roman"/>
          <w:i w:val="0"/>
          <w:color w:val="000000" w:themeColor="text1"/>
          <w:sz w:val="24"/>
          <w:szCs w:val="24"/>
          <w:lang w:val="en-GB"/>
        </w:rPr>
        <w:t xml:space="preserve"> at last observation for patients with perianal </w:t>
      </w:r>
      <w:r w:rsidR="0051073B" w:rsidRPr="003F00A6">
        <w:rPr>
          <w:rFonts w:ascii="Times New Roman" w:hAnsi="Times New Roman" w:cs="Times New Roman"/>
          <w:i w:val="0"/>
          <w:color w:val="000000" w:themeColor="text1"/>
          <w:sz w:val="24"/>
          <w:szCs w:val="24"/>
        </w:rPr>
        <w:t>manifestations</w:t>
      </w:r>
      <w:r w:rsidRPr="003F00A6">
        <w:rPr>
          <w:rFonts w:ascii="Times New Roman" w:hAnsi="Times New Roman" w:cs="Times New Roman"/>
          <w:i w:val="0"/>
          <w:color w:val="000000" w:themeColor="text1"/>
          <w:sz w:val="24"/>
          <w:szCs w:val="24"/>
          <w:lang w:val="en-GB"/>
        </w:rPr>
        <w:t xml:space="preserve"> at </w:t>
      </w:r>
      <w:r w:rsidR="00DD7B27" w:rsidRPr="003F00A6">
        <w:rPr>
          <w:rFonts w:ascii="Times New Roman" w:hAnsi="Times New Roman" w:cs="Times New Roman"/>
          <w:i w:val="0"/>
          <w:color w:val="000000" w:themeColor="text1"/>
          <w:sz w:val="24"/>
          <w:szCs w:val="24"/>
          <w:lang w:val="en-GB"/>
        </w:rPr>
        <w:t>a</w:t>
      </w:r>
      <w:r w:rsidR="006C4428" w:rsidRPr="003F00A6">
        <w:rPr>
          <w:rFonts w:ascii="Times New Roman" w:hAnsi="Times New Roman" w:cs="Times New Roman"/>
          <w:i w:val="0"/>
          <w:color w:val="000000" w:themeColor="text1"/>
          <w:sz w:val="24"/>
          <w:szCs w:val="24"/>
          <w:lang w:val="en-GB"/>
        </w:rPr>
        <w:t>ll</w:t>
      </w:r>
      <w:r w:rsidR="00DD7B27" w:rsidRPr="003F00A6">
        <w:rPr>
          <w:rFonts w:ascii="Times New Roman" w:hAnsi="Times New Roman" w:cs="Times New Roman"/>
          <w:i w:val="0"/>
          <w:color w:val="000000" w:themeColor="text1"/>
          <w:sz w:val="24"/>
          <w:szCs w:val="24"/>
          <w:lang w:val="en-GB"/>
        </w:rPr>
        <w:t xml:space="preserve"> </w:t>
      </w:r>
      <w:r w:rsidRPr="003F00A6">
        <w:rPr>
          <w:rFonts w:ascii="Times New Roman" w:hAnsi="Times New Roman" w:cs="Times New Roman"/>
          <w:i w:val="0"/>
          <w:color w:val="000000" w:themeColor="text1"/>
          <w:sz w:val="24"/>
          <w:szCs w:val="24"/>
          <w:lang w:val="en-GB"/>
        </w:rPr>
        <w:t>visit</w:t>
      </w:r>
      <w:r w:rsidR="006C4428" w:rsidRPr="003F00A6">
        <w:rPr>
          <w:rFonts w:ascii="Times New Roman" w:hAnsi="Times New Roman" w:cs="Times New Roman"/>
          <w:i w:val="0"/>
          <w:color w:val="000000" w:themeColor="text1"/>
          <w:sz w:val="24"/>
          <w:szCs w:val="24"/>
          <w:lang w:val="en-GB"/>
        </w:rPr>
        <w:t>s</w:t>
      </w:r>
      <w:r w:rsidRPr="003F00A6">
        <w:rPr>
          <w:rFonts w:ascii="Times New Roman" w:hAnsi="Times New Roman" w:cs="Times New Roman"/>
          <w:i w:val="0"/>
          <w:color w:val="000000" w:themeColor="text1"/>
          <w:sz w:val="24"/>
          <w:szCs w:val="24"/>
          <w:lang w:val="en-GB"/>
        </w:rPr>
        <w:t xml:space="preserve"> except </w:t>
      </w:r>
      <w:r w:rsidR="006C4428" w:rsidRPr="003F00A6">
        <w:rPr>
          <w:rFonts w:ascii="Times New Roman" w:hAnsi="Times New Roman" w:cs="Times New Roman"/>
          <w:i w:val="0"/>
          <w:color w:val="000000" w:themeColor="text1"/>
          <w:sz w:val="24"/>
          <w:szCs w:val="24"/>
          <w:lang w:val="en-GB"/>
        </w:rPr>
        <w:t xml:space="preserve">the </w:t>
      </w:r>
      <w:r w:rsidR="00DD7B27" w:rsidRPr="003F00A6">
        <w:rPr>
          <w:rFonts w:ascii="Times New Roman" w:hAnsi="Times New Roman" w:cs="Times New Roman"/>
          <w:i w:val="0"/>
          <w:color w:val="000000" w:themeColor="text1"/>
          <w:sz w:val="24"/>
          <w:szCs w:val="24"/>
          <w:lang w:val="en-GB"/>
        </w:rPr>
        <w:t>baseline visit</w:t>
      </w:r>
      <w:r w:rsidRPr="003F00A6">
        <w:rPr>
          <w:rFonts w:ascii="Times New Roman" w:hAnsi="Times New Roman" w:cs="Times New Roman"/>
          <w:i w:val="0"/>
          <w:color w:val="000000" w:themeColor="text1"/>
          <w:sz w:val="24"/>
          <w:szCs w:val="24"/>
          <w:lang w:val="en-GB"/>
        </w:rPr>
        <w:t xml:space="preserve"> (Effectiveness analysis set)</w:t>
      </w:r>
    </w:p>
    <w:tbl>
      <w:tblPr>
        <w:tblpPr w:leftFromText="142" w:rightFromText="142" w:vertAnchor="text" w:tblpY="306"/>
        <w:tblW w:w="4898" w:type="pct"/>
        <w:tblLook w:val="04A0" w:firstRow="1" w:lastRow="0" w:firstColumn="1" w:lastColumn="0" w:noHBand="0" w:noVBand="1"/>
      </w:tblPr>
      <w:tblGrid>
        <w:gridCol w:w="6374"/>
        <w:gridCol w:w="2268"/>
        <w:gridCol w:w="1418"/>
        <w:gridCol w:w="2626"/>
      </w:tblGrid>
      <w:tr w:rsidR="003F00A6" w:rsidRPr="003F00A6" w14:paraId="3BC70F33" w14:textId="77777777" w:rsidTr="00FD53E2">
        <w:trPr>
          <w:trHeight w:val="290"/>
        </w:trPr>
        <w:tc>
          <w:tcPr>
            <w:tcW w:w="251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3E32DD" w14:textId="77777777" w:rsidR="00FD53E2" w:rsidRPr="003F00A6" w:rsidRDefault="00FD53E2" w:rsidP="00FD53E2">
            <w:pPr>
              <w:rPr>
                <w:rFonts w:eastAsia="Times New Roman"/>
                <w:color w:val="000000" w:themeColor="text1"/>
                <w:sz w:val="20"/>
              </w:rPr>
            </w:pPr>
            <w:r w:rsidRPr="003F00A6">
              <w:rPr>
                <w:rFonts w:eastAsia="Times New Roman"/>
                <w:color w:val="000000" w:themeColor="text1"/>
                <w:sz w:val="20"/>
              </w:rPr>
              <w:t> </w:t>
            </w:r>
          </w:p>
        </w:tc>
        <w:tc>
          <w:tcPr>
            <w:tcW w:w="894" w:type="pct"/>
            <w:tcBorders>
              <w:top w:val="single" w:sz="4" w:space="0" w:color="auto"/>
              <w:left w:val="nil"/>
              <w:bottom w:val="single" w:sz="4" w:space="0" w:color="auto"/>
              <w:right w:val="single" w:sz="4" w:space="0" w:color="auto"/>
            </w:tcBorders>
            <w:shd w:val="clear" w:color="auto" w:fill="auto"/>
            <w:noWrap/>
            <w:vAlign w:val="center"/>
            <w:hideMark/>
          </w:tcPr>
          <w:p w14:paraId="1332389B" w14:textId="77777777" w:rsidR="00FD53E2" w:rsidRPr="003F00A6" w:rsidRDefault="00FD53E2" w:rsidP="00FD53E2">
            <w:pPr>
              <w:jc w:val="center"/>
              <w:rPr>
                <w:rFonts w:eastAsia="Times New Roman"/>
                <w:color w:val="000000" w:themeColor="text1"/>
                <w:sz w:val="20"/>
              </w:rPr>
            </w:pPr>
            <w:r w:rsidRPr="003F00A6">
              <w:rPr>
                <w:rFonts w:eastAsia="Times New Roman"/>
                <w:color w:val="000000" w:themeColor="text1"/>
                <w:sz w:val="20"/>
              </w:rPr>
              <w:t>Number of patients</w:t>
            </w:r>
          </w:p>
        </w:tc>
        <w:tc>
          <w:tcPr>
            <w:tcW w:w="1594" w:type="pct"/>
            <w:gridSpan w:val="2"/>
            <w:vMerge w:val="restart"/>
            <w:tcBorders>
              <w:top w:val="single" w:sz="4" w:space="0" w:color="auto"/>
              <w:left w:val="single" w:sz="4" w:space="0" w:color="auto"/>
              <w:bottom w:val="single" w:sz="4" w:space="0" w:color="000000"/>
              <w:right w:val="single" w:sz="4" w:space="0" w:color="000000"/>
              <w:tl2br w:val="single" w:sz="4" w:space="0" w:color="auto"/>
            </w:tcBorders>
            <w:shd w:val="clear" w:color="auto" w:fill="auto"/>
            <w:noWrap/>
            <w:vAlign w:val="center"/>
            <w:hideMark/>
          </w:tcPr>
          <w:p w14:paraId="08B25081" w14:textId="77777777" w:rsidR="00FD53E2" w:rsidRPr="003F00A6" w:rsidRDefault="00FD53E2" w:rsidP="00FD53E2">
            <w:pPr>
              <w:jc w:val="center"/>
              <w:rPr>
                <w:rFonts w:eastAsia="Times New Roman"/>
                <w:color w:val="000000" w:themeColor="text1"/>
                <w:sz w:val="20"/>
              </w:rPr>
            </w:pPr>
            <w:r w:rsidRPr="003F00A6">
              <w:rPr>
                <w:rFonts w:eastAsia="Times New Roman"/>
                <w:color w:val="000000" w:themeColor="text1"/>
                <w:sz w:val="20"/>
              </w:rPr>
              <w:t> </w:t>
            </w:r>
          </w:p>
        </w:tc>
      </w:tr>
      <w:tr w:rsidR="003F00A6" w:rsidRPr="003F00A6" w14:paraId="3E638BB5" w14:textId="77777777" w:rsidTr="00FD53E2">
        <w:trPr>
          <w:trHeight w:val="290"/>
        </w:trPr>
        <w:tc>
          <w:tcPr>
            <w:tcW w:w="2512" w:type="pct"/>
            <w:tcBorders>
              <w:top w:val="nil"/>
              <w:left w:val="single" w:sz="4" w:space="0" w:color="auto"/>
              <w:bottom w:val="single" w:sz="4" w:space="0" w:color="auto"/>
              <w:right w:val="single" w:sz="4" w:space="0" w:color="auto"/>
            </w:tcBorders>
            <w:shd w:val="clear" w:color="auto" w:fill="auto"/>
            <w:noWrap/>
            <w:vAlign w:val="center"/>
            <w:hideMark/>
          </w:tcPr>
          <w:p w14:paraId="5E9EE30E" w14:textId="77777777" w:rsidR="00FD53E2" w:rsidRPr="003F00A6" w:rsidRDefault="00FD53E2" w:rsidP="00FD53E2">
            <w:pPr>
              <w:rPr>
                <w:rFonts w:eastAsia="Times New Roman"/>
                <w:color w:val="000000" w:themeColor="text1"/>
                <w:sz w:val="20"/>
              </w:rPr>
            </w:pPr>
            <w:r w:rsidRPr="003F00A6">
              <w:rPr>
                <w:rFonts w:eastAsia="Times New Roman"/>
                <w:color w:val="000000" w:themeColor="text1"/>
                <w:sz w:val="20"/>
              </w:rPr>
              <w:t>Effectiveness analysis set</w:t>
            </w:r>
          </w:p>
        </w:tc>
        <w:tc>
          <w:tcPr>
            <w:tcW w:w="894" w:type="pct"/>
            <w:tcBorders>
              <w:top w:val="nil"/>
              <w:left w:val="nil"/>
              <w:bottom w:val="single" w:sz="4" w:space="0" w:color="auto"/>
              <w:right w:val="single" w:sz="4" w:space="0" w:color="auto"/>
            </w:tcBorders>
            <w:shd w:val="clear" w:color="auto" w:fill="auto"/>
            <w:noWrap/>
            <w:vAlign w:val="center"/>
            <w:hideMark/>
          </w:tcPr>
          <w:p w14:paraId="10796D86" w14:textId="77777777" w:rsidR="00FD53E2" w:rsidRPr="003F00A6" w:rsidRDefault="00FD53E2" w:rsidP="00FD53E2">
            <w:pPr>
              <w:jc w:val="center"/>
              <w:rPr>
                <w:rFonts w:eastAsia="Times New Roman"/>
                <w:color w:val="000000" w:themeColor="text1"/>
                <w:sz w:val="20"/>
              </w:rPr>
            </w:pPr>
            <w:r w:rsidRPr="003F00A6">
              <w:rPr>
                <w:rFonts w:eastAsia="Times New Roman"/>
                <w:color w:val="000000" w:themeColor="text1"/>
                <w:sz w:val="20"/>
              </w:rPr>
              <w:t>224</w:t>
            </w:r>
          </w:p>
        </w:tc>
        <w:tc>
          <w:tcPr>
            <w:tcW w:w="1594" w:type="pct"/>
            <w:gridSpan w:val="2"/>
            <w:vMerge/>
            <w:tcBorders>
              <w:top w:val="nil"/>
              <w:left w:val="nil"/>
              <w:bottom w:val="single" w:sz="4" w:space="0" w:color="auto"/>
              <w:right w:val="single" w:sz="4" w:space="0" w:color="auto"/>
            </w:tcBorders>
            <w:vAlign w:val="center"/>
            <w:hideMark/>
          </w:tcPr>
          <w:p w14:paraId="1D6B7490" w14:textId="77777777" w:rsidR="00FD53E2" w:rsidRPr="003F00A6" w:rsidRDefault="00FD53E2" w:rsidP="00FD53E2">
            <w:pPr>
              <w:rPr>
                <w:rFonts w:eastAsia="Times New Roman"/>
                <w:color w:val="000000" w:themeColor="text1"/>
                <w:sz w:val="20"/>
              </w:rPr>
            </w:pPr>
          </w:p>
        </w:tc>
      </w:tr>
      <w:tr w:rsidR="003F00A6" w:rsidRPr="003F00A6" w14:paraId="65C3F7CD" w14:textId="77777777" w:rsidTr="00FD53E2">
        <w:trPr>
          <w:trHeight w:val="290"/>
        </w:trPr>
        <w:tc>
          <w:tcPr>
            <w:tcW w:w="2512" w:type="pct"/>
            <w:tcBorders>
              <w:top w:val="nil"/>
              <w:left w:val="single" w:sz="4" w:space="0" w:color="auto"/>
              <w:bottom w:val="single" w:sz="4" w:space="0" w:color="auto"/>
              <w:right w:val="single" w:sz="4" w:space="0" w:color="auto"/>
            </w:tcBorders>
            <w:shd w:val="clear" w:color="auto" w:fill="auto"/>
            <w:noWrap/>
            <w:vAlign w:val="center"/>
            <w:hideMark/>
          </w:tcPr>
          <w:p w14:paraId="0BF37EF7" w14:textId="77777777" w:rsidR="00FD53E2" w:rsidRPr="003F00A6" w:rsidRDefault="00FD53E2" w:rsidP="00FD53E2">
            <w:pPr>
              <w:rPr>
                <w:rFonts w:eastAsia="Times New Roman"/>
                <w:color w:val="000000" w:themeColor="text1"/>
                <w:sz w:val="20"/>
              </w:rPr>
            </w:pPr>
            <w:r w:rsidRPr="003F00A6">
              <w:rPr>
                <w:rFonts w:eastAsia="Times New Roman"/>
                <w:color w:val="000000" w:themeColor="text1"/>
                <w:sz w:val="20"/>
              </w:rPr>
              <w:t>∟Patient with CDAI</w:t>
            </w:r>
          </w:p>
        </w:tc>
        <w:tc>
          <w:tcPr>
            <w:tcW w:w="894" w:type="pct"/>
            <w:tcBorders>
              <w:top w:val="nil"/>
              <w:left w:val="nil"/>
              <w:bottom w:val="single" w:sz="4" w:space="0" w:color="auto"/>
              <w:right w:val="single" w:sz="4" w:space="0" w:color="auto"/>
            </w:tcBorders>
            <w:shd w:val="clear" w:color="auto" w:fill="auto"/>
            <w:noWrap/>
            <w:vAlign w:val="center"/>
            <w:hideMark/>
          </w:tcPr>
          <w:p w14:paraId="175A85E7" w14:textId="77777777" w:rsidR="00FD53E2" w:rsidRPr="003F00A6" w:rsidRDefault="00FD53E2" w:rsidP="00FD53E2">
            <w:pPr>
              <w:jc w:val="center"/>
              <w:rPr>
                <w:rFonts w:eastAsia="Times New Roman"/>
                <w:color w:val="000000" w:themeColor="text1"/>
                <w:sz w:val="20"/>
              </w:rPr>
            </w:pPr>
            <w:r w:rsidRPr="003F00A6">
              <w:rPr>
                <w:rFonts w:eastAsia="Times New Roman"/>
                <w:color w:val="000000" w:themeColor="text1"/>
                <w:sz w:val="20"/>
              </w:rPr>
              <w:t>197</w:t>
            </w:r>
          </w:p>
        </w:tc>
        <w:tc>
          <w:tcPr>
            <w:tcW w:w="1594" w:type="pct"/>
            <w:gridSpan w:val="2"/>
            <w:vMerge/>
            <w:tcBorders>
              <w:top w:val="nil"/>
              <w:left w:val="nil"/>
              <w:bottom w:val="single" w:sz="4" w:space="0" w:color="auto"/>
              <w:right w:val="single" w:sz="4" w:space="0" w:color="auto"/>
            </w:tcBorders>
            <w:vAlign w:val="center"/>
            <w:hideMark/>
          </w:tcPr>
          <w:p w14:paraId="06CF9CEE" w14:textId="77777777" w:rsidR="00FD53E2" w:rsidRPr="003F00A6" w:rsidRDefault="00FD53E2" w:rsidP="00FD53E2">
            <w:pPr>
              <w:rPr>
                <w:rFonts w:eastAsia="Times New Roman"/>
                <w:color w:val="000000" w:themeColor="text1"/>
                <w:sz w:val="20"/>
              </w:rPr>
            </w:pPr>
          </w:p>
        </w:tc>
      </w:tr>
      <w:tr w:rsidR="003F00A6" w:rsidRPr="003F00A6" w14:paraId="07546458" w14:textId="77777777" w:rsidTr="00FD53E2">
        <w:trPr>
          <w:trHeight w:val="1040"/>
        </w:trPr>
        <w:tc>
          <w:tcPr>
            <w:tcW w:w="2512"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2A066D28" w14:textId="77777777" w:rsidR="00FD53E2" w:rsidRPr="003F00A6" w:rsidRDefault="00FD53E2" w:rsidP="00FD53E2">
            <w:pPr>
              <w:ind w:firstLineChars="100" w:firstLine="200"/>
              <w:rPr>
                <w:rFonts w:eastAsia="Times New Roman"/>
                <w:color w:val="000000" w:themeColor="text1"/>
                <w:sz w:val="20"/>
              </w:rPr>
            </w:pPr>
            <w:r w:rsidRPr="003F00A6">
              <w:rPr>
                <w:rFonts w:eastAsia="Times New Roman"/>
                <w:color w:val="000000" w:themeColor="text1"/>
                <w:sz w:val="20"/>
              </w:rPr>
              <w:t>∟Patients without perianal manifestations at baseline</w:t>
            </w:r>
          </w:p>
        </w:tc>
        <w:tc>
          <w:tcPr>
            <w:tcW w:w="894"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39670C5" w14:textId="77777777" w:rsidR="00FD53E2" w:rsidRPr="003F00A6" w:rsidRDefault="00FD53E2" w:rsidP="00FD53E2">
            <w:pPr>
              <w:jc w:val="center"/>
              <w:rPr>
                <w:rFonts w:eastAsia="Times New Roman"/>
                <w:color w:val="000000" w:themeColor="text1"/>
                <w:sz w:val="20"/>
              </w:rPr>
            </w:pPr>
            <w:r w:rsidRPr="003F00A6">
              <w:rPr>
                <w:rFonts w:eastAsia="Times New Roman"/>
                <w:color w:val="000000" w:themeColor="text1"/>
                <w:sz w:val="20"/>
              </w:rPr>
              <w:t>137</w:t>
            </w:r>
          </w:p>
        </w:tc>
        <w:tc>
          <w:tcPr>
            <w:tcW w:w="1594" w:type="pct"/>
            <w:gridSpan w:val="2"/>
            <w:tcBorders>
              <w:top w:val="single" w:sz="4" w:space="0" w:color="auto"/>
              <w:left w:val="nil"/>
              <w:bottom w:val="single" w:sz="4" w:space="0" w:color="auto"/>
              <w:right w:val="single" w:sz="4" w:space="0" w:color="auto"/>
            </w:tcBorders>
            <w:shd w:val="clear" w:color="auto" w:fill="auto"/>
            <w:vAlign w:val="center"/>
            <w:hideMark/>
          </w:tcPr>
          <w:p w14:paraId="4D711C38" w14:textId="77777777" w:rsidR="00FD53E2" w:rsidRPr="003F00A6" w:rsidRDefault="00FD53E2" w:rsidP="00FD53E2">
            <w:pPr>
              <w:jc w:val="center"/>
              <w:rPr>
                <w:rFonts w:eastAsia="Times New Roman"/>
                <w:color w:val="000000" w:themeColor="text1"/>
                <w:sz w:val="20"/>
              </w:rPr>
            </w:pPr>
            <w:r w:rsidRPr="003F00A6">
              <w:rPr>
                <w:rFonts w:eastAsia="Times New Roman"/>
                <w:color w:val="000000" w:themeColor="text1"/>
                <w:sz w:val="20"/>
              </w:rPr>
              <w:t>Presence of perianal manifestations at any visit other than baseline (%)</w:t>
            </w:r>
          </w:p>
        </w:tc>
      </w:tr>
      <w:tr w:rsidR="003F00A6" w:rsidRPr="003F00A6" w14:paraId="304C238E" w14:textId="77777777" w:rsidTr="00FD53E2">
        <w:trPr>
          <w:trHeight w:val="290"/>
        </w:trPr>
        <w:tc>
          <w:tcPr>
            <w:tcW w:w="2512" w:type="pct"/>
            <w:vMerge/>
            <w:tcBorders>
              <w:top w:val="nil"/>
              <w:left w:val="single" w:sz="4" w:space="0" w:color="auto"/>
              <w:bottom w:val="single" w:sz="4" w:space="0" w:color="000000"/>
              <w:right w:val="single" w:sz="4" w:space="0" w:color="auto"/>
            </w:tcBorders>
            <w:vAlign w:val="center"/>
            <w:hideMark/>
          </w:tcPr>
          <w:p w14:paraId="4B9A28D5" w14:textId="77777777" w:rsidR="00FD53E2" w:rsidRPr="003F00A6" w:rsidRDefault="00FD53E2" w:rsidP="00FD53E2">
            <w:pPr>
              <w:rPr>
                <w:rFonts w:eastAsia="Times New Roman"/>
                <w:color w:val="000000" w:themeColor="text1"/>
                <w:sz w:val="20"/>
              </w:rPr>
            </w:pPr>
          </w:p>
        </w:tc>
        <w:tc>
          <w:tcPr>
            <w:tcW w:w="894" w:type="pct"/>
            <w:vMerge/>
            <w:tcBorders>
              <w:top w:val="nil"/>
              <w:left w:val="single" w:sz="4" w:space="0" w:color="auto"/>
              <w:bottom w:val="single" w:sz="4" w:space="0" w:color="000000"/>
              <w:right w:val="single" w:sz="4" w:space="0" w:color="auto"/>
            </w:tcBorders>
            <w:vAlign w:val="center"/>
            <w:hideMark/>
          </w:tcPr>
          <w:p w14:paraId="741D5B4D" w14:textId="77777777" w:rsidR="00FD53E2" w:rsidRPr="003F00A6" w:rsidRDefault="00FD53E2" w:rsidP="00FD53E2">
            <w:pPr>
              <w:rPr>
                <w:rFonts w:eastAsia="Times New Roman"/>
                <w:color w:val="000000" w:themeColor="text1"/>
                <w:sz w:val="20"/>
              </w:rPr>
            </w:pPr>
          </w:p>
        </w:tc>
        <w:tc>
          <w:tcPr>
            <w:tcW w:w="559" w:type="pct"/>
            <w:tcBorders>
              <w:top w:val="nil"/>
              <w:left w:val="nil"/>
              <w:bottom w:val="single" w:sz="4" w:space="0" w:color="auto"/>
              <w:right w:val="single" w:sz="4" w:space="0" w:color="auto"/>
            </w:tcBorders>
            <w:shd w:val="clear" w:color="auto" w:fill="auto"/>
            <w:noWrap/>
            <w:vAlign w:val="center"/>
            <w:hideMark/>
          </w:tcPr>
          <w:p w14:paraId="254496B4" w14:textId="77777777" w:rsidR="00FD53E2" w:rsidRPr="003F00A6" w:rsidRDefault="00FD53E2" w:rsidP="00FD53E2">
            <w:pPr>
              <w:jc w:val="right"/>
              <w:rPr>
                <w:rFonts w:eastAsia="Times New Roman"/>
                <w:color w:val="000000" w:themeColor="text1"/>
                <w:sz w:val="20"/>
              </w:rPr>
            </w:pPr>
            <w:r w:rsidRPr="003F00A6">
              <w:rPr>
                <w:rFonts w:eastAsia="Times New Roman"/>
                <w:color w:val="000000" w:themeColor="text1"/>
                <w:sz w:val="20"/>
              </w:rPr>
              <w:t>11</w:t>
            </w:r>
          </w:p>
        </w:tc>
        <w:tc>
          <w:tcPr>
            <w:tcW w:w="1035" w:type="pct"/>
            <w:tcBorders>
              <w:top w:val="nil"/>
              <w:left w:val="nil"/>
              <w:bottom w:val="single" w:sz="4" w:space="0" w:color="auto"/>
              <w:right w:val="single" w:sz="4" w:space="0" w:color="auto"/>
            </w:tcBorders>
            <w:shd w:val="clear" w:color="auto" w:fill="auto"/>
            <w:noWrap/>
            <w:vAlign w:val="center"/>
            <w:hideMark/>
          </w:tcPr>
          <w:p w14:paraId="53564970" w14:textId="77777777" w:rsidR="00FD53E2" w:rsidRPr="003F00A6" w:rsidRDefault="00FD53E2" w:rsidP="00FD53E2">
            <w:pPr>
              <w:rPr>
                <w:rFonts w:eastAsia="Times New Roman"/>
                <w:color w:val="000000" w:themeColor="text1"/>
                <w:sz w:val="20"/>
              </w:rPr>
            </w:pPr>
            <w:r w:rsidRPr="003F00A6">
              <w:rPr>
                <w:rFonts w:eastAsia="Times New Roman"/>
                <w:color w:val="000000" w:themeColor="text1"/>
                <w:sz w:val="20"/>
              </w:rPr>
              <w:t>(8.0%)</w:t>
            </w:r>
          </w:p>
        </w:tc>
      </w:tr>
      <w:tr w:rsidR="003F00A6" w:rsidRPr="003F00A6" w14:paraId="2F7B4E5B" w14:textId="77777777" w:rsidTr="00FD53E2">
        <w:trPr>
          <w:trHeight w:val="1040"/>
        </w:trPr>
        <w:tc>
          <w:tcPr>
            <w:tcW w:w="2512" w:type="pct"/>
            <w:vMerge w:val="restart"/>
            <w:tcBorders>
              <w:top w:val="nil"/>
              <w:left w:val="single" w:sz="4" w:space="0" w:color="auto"/>
              <w:right w:val="single" w:sz="4" w:space="0" w:color="auto"/>
            </w:tcBorders>
            <w:shd w:val="clear" w:color="auto" w:fill="auto"/>
            <w:noWrap/>
            <w:vAlign w:val="center"/>
            <w:hideMark/>
          </w:tcPr>
          <w:p w14:paraId="73FCDE91" w14:textId="77777777" w:rsidR="00FD53E2" w:rsidRPr="003F00A6" w:rsidRDefault="00FD53E2" w:rsidP="00FD53E2">
            <w:pPr>
              <w:ind w:firstLineChars="100" w:firstLine="200"/>
              <w:rPr>
                <w:rFonts w:eastAsia="Times New Roman"/>
                <w:color w:val="000000" w:themeColor="text1"/>
                <w:sz w:val="20"/>
              </w:rPr>
            </w:pPr>
            <w:r w:rsidRPr="003F00A6">
              <w:rPr>
                <w:rFonts w:eastAsia="Times New Roman"/>
                <w:color w:val="000000" w:themeColor="text1"/>
                <w:sz w:val="20"/>
              </w:rPr>
              <w:t>∟Presence of perianal manifestations at any visit other than baseline</w:t>
            </w:r>
          </w:p>
        </w:tc>
        <w:tc>
          <w:tcPr>
            <w:tcW w:w="894" w:type="pct"/>
            <w:vMerge w:val="restart"/>
            <w:tcBorders>
              <w:top w:val="nil"/>
              <w:left w:val="single" w:sz="4" w:space="0" w:color="auto"/>
              <w:right w:val="single" w:sz="4" w:space="0" w:color="auto"/>
            </w:tcBorders>
            <w:shd w:val="clear" w:color="auto" w:fill="auto"/>
            <w:noWrap/>
            <w:vAlign w:val="center"/>
            <w:hideMark/>
          </w:tcPr>
          <w:p w14:paraId="46F354AA" w14:textId="77777777" w:rsidR="00FD53E2" w:rsidRPr="003F00A6" w:rsidRDefault="00FD53E2" w:rsidP="00FD53E2">
            <w:pPr>
              <w:jc w:val="center"/>
              <w:rPr>
                <w:rFonts w:eastAsia="Times New Roman"/>
                <w:color w:val="000000" w:themeColor="text1"/>
                <w:sz w:val="20"/>
              </w:rPr>
            </w:pPr>
            <w:r w:rsidRPr="003F00A6">
              <w:rPr>
                <w:rFonts w:eastAsia="Times New Roman"/>
                <w:color w:val="000000" w:themeColor="text1"/>
                <w:sz w:val="20"/>
              </w:rPr>
              <w:t>11</w:t>
            </w:r>
          </w:p>
        </w:tc>
        <w:tc>
          <w:tcPr>
            <w:tcW w:w="1594" w:type="pct"/>
            <w:gridSpan w:val="2"/>
            <w:tcBorders>
              <w:top w:val="single" w:sz="4" w:space="0" w:color="auto"/>
              <w:left w:val="nil"/>
              <w:bottom w:val="single" w:sz="4" w:space="0" w:color="auto"/>
              <w:right w:val="single" w:sz="4" w:space="0" w:color="auto"/>
            </w:tcBorders>
            <w:shd w:val="clear" w:color="auto" w:fill="auto"/>
            <w:vAlign w:val="center"/>
            <w:hideMark/>
          </w:tcPr>
          <w:p w14:paraId="0003DE7F" w14:textId="77777777" w:rsidR="00FD53E2" w:rsidRPr="003F00A6" w:rsidRDefault="00FD53E2" w:rsidP="00FD53E2">
            <w:pPr>
              <w:jc w:val="center"/>
              <w:rPr>
                <w:rFonts w:eastAsia="Times New Roman"/>
                <w:color w:val="000000" w:themeColor="text1"/>
                <w:sz w:val="20"/>
              </w:rPr>
            </w:pPr>
            <w:r w:rsidRPr="003F00A6">
              <w:rPr>
                <w:rFonts w:eastAsia="Times New Roman"/>
                <w:color w:val="000000" w:themeColor="text1"/>
                <w:sz w:val="20"/>
              </w:rPr>
              <w:t xml:space="preserve">Patients with perianal manifestations who continued </w:t>
            </w:r>
            <w:proofErr w:type="spellStart"/>
            <w:r w:rsidRPr="003F00A6">
              <w:rPr>
                <w:rFonts w:eastAsia="Times New Roman"/>
                <w:color w:val="000000" w:themeColor="text1"/>
                <w:sz w:val="20"/>
              </w:rPr>
              <w:t>ustekinumab</w:t>
            </w:r>
            <w:proofErr w:type="spellEnd"/>
            <w:r w:rsidRPr="003F00A6">
              <w:rPr>
                <w:rFonts w:eastAsia="Times New Roman"/>
                <w:color w:val="000000" w:themeColor="text1"/>
                <w:sz w:val="20"/>
              </w:rPr>
              <w:t xml:space="preserve"> at last observation (%)</w:t>
            </w:r>
          </w:p>
        </w:tc>
      </w:tr>
      <w:tr w:rsidR="003F00A6" w:rsidRPr="003F00A6" w14:paraId="15CFD1E0" w14:textId="77777777" w:rsidTr="00FD53E2">
        <w:trPr>
          <w:trHeight w:val="290"/>
        </w:trPr>
        <w:tc>
          <w:tcPr>
            <w:tcW w:w="2512" w:type="pct"/>
            <w:vMerge/>
            <w:tcBorders>
              <w:left w:val="single" w:sz="4" w:space="0" w:color="auto"/>
              <w:bottom w:val="single" w:sz="4" w:space="0" w:color="000000"/>
              <w:right w:val="single" w:sz="4" w:space="0" w:color="auto"/>
            </w:tcBorders>
            <w:vAlign w:val="center"/>
            <w:hideMark/>
          </w:tcPr>
          <w:p w14:paraId="2879D6F2" w14:textId="77777777" w:rsidR="00FD53E2" w:rsidRPr="003F00A6" w:rsidRDefault="00FD53E2" w:rsidP="00FD53E2">
            <w:pPr>
              <w:rPr>
                <w:rFonts w:eastAsia="Times New Roman"/>
                <w:color w:val="000000" w:themeColor="text1"/>
                <w:sz w:val="20"/>
              </w:rPr>
            </w:pPr>
          </w:p>
        </w:tc>
        <w:tc>
          <w:tcPr>
            <w:tcW w:w="894" w:type="pct"/>
            <w:vMerge/>
            <w:tcBorders>
              <w:left w:val="single" w:sz="4" w:space="0" w:color="auto"/>
              <w:bottom w:val="single" w:sz="4" w:space="0" w:color="000000"/>
              <w:right w:val="single" w:sz="4" w:space="0" w:color="auto"/>
            </w:tcBorders>
            <w:vAlign w:val="center"/>
            <w:hideMark/>
          </w:tcPr>
          <w:p w14:paraId="6537DA11" w14:textId="77777777" w:rsidR="00FD53E2" w:rsidRPr="003F00A6" w:rsidRDefault="00FD53E2" w:rsidP="00FD53E2">
            <w:pPr>
              <w:rPr>
                <w:rFonts w:eastAsia="Times New Roman"/>
                <w:color w:val="000000" w:themeColor="text1"/>
                <w:sz w:val="20"/>
              </w:rPr>
            </w:pPr>
          </w:p>
        </w:tc>
        <w:tc>
          <w:tcPr>
            <w:tcW w:w="559" w:type="pct"/>
            <w:tcBorders>
              <w:top w:val="nil"/>
              <w:left w:val="nil"/>
              <w:bottom w:val="single" w:sz="4" w:space="0" w:color="auto"/>
              <w:right w:val="single" w:sz="4" w:space="0" w:color="auto"/>
            </w:tcBorders>
            <w:shd w:val="clear" w:color="auto" w:fill="auto"/>
            <w:noWrap/>
            <w:vAlign w:val="center"/>
            <w:hideMark/>
          </w:tcPr>
          <w:p w14:paraId="2AB59FB2" w14:textId="77777777" w:rsidR="00FD53E2" w:rsidRPr="003F00A6" w:rsidRDefault="00FD53E2" w:rsidP="00FD53E2">
            <w:pPr>
              <w:jc w:val="right"/>
              <w:rPr>
                <w:rFonts w:eastAsia="Times New Roman"/>
                <w:color w:val="000000" w:themeColor="text1"/>
                <w:sz w:val="20"/>
              </w:rPr>
            </w:pPr>
            <w:r w:rsidRPr="003F00A6">
              <w:rPr>
                <w:rFonts w:eastAsia="Times New Roman"/>
                <w:color w:val="000000" w:themeColor="text1"/>
                <w:sz w:val="20"/>
              </w:rPr>
              <w:t>11</w:t>
            </w:r>
          </w:p>
        </w:tc>
        <w:tc>
          <w:tcPr>
            <w:tcW w:w="1035" w:type="pct"/>
            <w:tcBorders>
              <w:top w:val="nil"/>
              <w:left w:val="nil"/>
              <w:bottom w:val="single" w:sz="4" w:space="0" w:color="auto"/>
              <w:right w:val="single" w:sz="4" w:space="0" w:color="auto"/>
            </w:tcBorders>
            <w:shd w:val="clear" w:color="auto" w:fill="auto"/>
            <w:noWrap/>
            <w:vAlign w:val="center"/>
            <w:hideMark/>
          </w:tcPr>
          <w:p w14:paraId="14BC45D6" w14:textId="77777777" w:rsidR="00FD53E2" w:rsidRPr="003F00A6" w:rsidRDefault="00FD53E2" w:rsidP="00FD53E2">
            <w:pPr>
              <w:rPr>
                <w:rFonts w:eastAsia="Times New Roman"/>
                <w:color w:val="000000" w:themeColor="text1"/>
                <w:sz w:val="20"/>
              </w:rPr>
            </w:pPr>
            <w:r w:rsidRPr="003F00A6">
              <w:rPr>
                <w:rFonts w:eastAsia="Times New Roman"/>
                <w:color w:val="000000" w:themeColor="text1"/>
                <w:sz w:val="20"/>
              </w:rPr>
              <w:t>(100.0%)</w:t>
            </w:r>
          </w:p>
        </w:tc>
      </w:tr>
    </w:tbl>
    <w:p w14:paraId="7E0A92E1" w14:textId="77777777" w:rsidR="006D14B1" w:rsidRPr="003F00A6" w:rsidRDefault="006D14B1" w:rsidP="006D14B1">
      <w:pPr>
        <w:pStyle w:val="BodyText11"/>
        <w:rPr>
          <w:rFonts w:eastAsia="ＭＳ 明朝"/>
          <w:b/>
          <w:color w:val="000000" w:themeColor="text1"/>
          <w:sz w:val="24"/>
          <w:lang w:val="en-GB" w:eastAsia="ja-JP"/>
        </w:rPr>
      </w:pPr>
    </w:p>
    <w:p w14:paraId="18FEC82C" w14:textId="402C7BE2" w:rsidR="00FD53E2" w:rsidRPr="003F00A6" w:rsidRDefault="00FD53E2" w:rsidP="006D14B1">
      <w:pPr>
        <w:pStyle w:val="BodyText11"/>
        <w:rPr>
          <w:b/>
          <w:color w:val="000000" w:themeColor="text1"/>
          <w:sz w:val="24"/>
          <w:lang w:val="en-GB"/>
        </w:rPr>
      </w:pPr>
      <w:r w:rsidRPr="003F00A6">
        <w:rPr>
          <w:rFonts w:eastAsia="ＭＳ 明朝"/>
          <w:color w:val="000000" w:themeColor="text1"/>
          <w:lang w:val="en-GB" w:eastAsia="ja-JP"/>
        </w:rPr>
        <w:t>CDAI</w:t>
      </w:r>
      <w:r w:rsidRPr="003F00A6">
        <w:rPr>
          <w:rFonts w:eastAsia="ＭＳ 明朝" w:hint="eastAsia"/>
          <w:color w:val="000000" w:themeColor="text1"/>
          <w:lang w:val="en-GB" w:eastAsia="ja-JP"/>
        </w:rPr>
        <w:t>,</w:t>
      </w:r>
      <w:r w:rsidRPr="003F00A6">
        <w:rPr>
          <w:rFonts w:eastAsia="ＭＳ 明朝"/>
          <w:color w:val="000000" w:themeColor="text1"/>
          <w:lang w:val="en-GB" w:eastAsia="ja-JP"/>
        </w:rPr>
        <w:t xml:space="preserve"> </w:t>
      </w:r>
      <w:r w:rsidRPr="003F00A6">
        <w:rPr>
          <w:color w:val="000000" w:themeColor="text1"/>
          <w:szCs w:val="24"/>
          <w:lang w:val="en-GB"/>
        </w:rPr>
        <w:t>Crohn’s Disease Activity Index</w:t>
      </w:r>
      <w:r w:rsidRPr="003F00A6">
        <w:rPr>
          <w:rFonts w:eastAsia="ＭＳ 明朝" w:hint="eastAsia"/>
          <w:color w:val="000000" w:themeColor="text1"/>
          <w:szCs w:val="24"/>
          <w:lang w:val="en-GB" w:eastAsia="ja-JP"/>
        </w:rPr>
        <w:t>.</w:t>
      </w:r>
    </w:p>
    <w:p w14:paraId="320292D9" w14:textId="66537629" w:rsidR="000C6745" w:rsidRPr="003F00A6" w:rsidRDefault="000C6745" w:rsidP="007A026B">
      <w:pPr>
        <w:pStyle w:val="21"/>
        <w:spacing w:before="0" w:after="0"/>
        <w:jc w:val="both"/>
        <w:rPr>
          <w:b w:val="0"/>
          <w:bCs w:val="0"/>
          <w:iCs w:val="0"/>
          <w:color w:val="000000" w:themeColor="text1"/>
          <w:szCs w:val="24"/>
          <w:lang w:eastAsia="ja-JP"/>
        </w:rPr>
      </w:pPr>
    </w:p>
    <w:p w14:paraId="483CDDFE" w14:textId="77777777" w:rsidR="00395A44" w:rsidRPr="003F00A6" w:rsidRDefault="00395A44" w:rsidP="0014652D">
      <w:pPr>
        <w:pStyle w:val="21"/>
        <w:spacing w:before="0" w:after="0"/>
        <w:rPr>
          <w:rFonts w:ascii="Times New Roman" w:hAnsi="Times New Roman" w:cs="Times New Roman"/>
          <w:i w:val="0"/>
          <w:color w:val="000000" w:themeColor="text1"/>
          <w:sz w:val="24"/>
          <w:szCs w:val="24"/>
          <w:lang w:val="en-GB" w:eastAsia="ja-JP"/>
        </w:rPr>
        <w:sectPr w:rsidR="00395A44" w:rsidRPr="003F00A6" w:rsidSect="00B52816">
          <w:headerReference w:type="even" r:id="rId12"/>
          <w:headerReference w:type="default" r:id="rId13"/>
          <w:headerReference w:type="first" r:id="rId14"/>
          <w:pgSz w:w="15840" w:h="12240" w:orient="landscape"/>
          <w:pgMar w:top="1800" w:right="1440" w:bottom="1800" w:left="1440" w:header="720" w:footer="720" w:gutter="0"/>
          <w:cols w:space="720"/>
          <w:docGrid w:linePitch="360"/>
        </w:sectPr>
      </w:pPr>
    </w:p>
    <w:p w14:paraId="15AAFF80" w14:textId="50F6E106" w:rsidR="002A69A9" w:rsidRPr="003F00A6" w:rsidRDefault="00D501A7" w:rsidP="002A69A9">
      <w:pPr>
        <w:pStyle w:val="21"/>
        <w:spacing w:before="0" w:after="0"/>
        <w:rPr>
          <w:rFonts w:ascii="Times New Roman" w:hAnsi="Times New Roman" w:cs="Times New Roman"/>
          <w:i w:val="0"/>
          <w:color w:val="000000" w:themeColor="text1"/>
          <w:sz w:val="24"/>
          <w:szCs w:val="24"/>
          <w:lang w:val="en-GB"/>
        </w:rPr>
      </w:pPr>
      <w:r w:rsidRPr="003F00A6">
        <w:rPr>
          <w:rFonts w:ascii="Times New Roman" w:hAnsi="Times New Roman" w:cs="Times New Roman"/>
          <w:i w:val="0"/>
          <w:color w:val="000000" w:themeColor="text1"/>
          <w:sz w:val="24"/>
          <w:szCs w:val="24"/>
          <w:lang w:val="en-GB"/>
        </w:rPr>
        <w:lastRenderedPageBreak/>
        <w:t>Figure S</w:t>
      </w:r>
      <w:r w:rsidR="00DB7901" w:rsidRPr="003F00A6">
        <w:rPr>
          <w:rFonts w:ascii="Times New Roman" w:hAnsi="Times New Roman" w:cs="Times New Roman"/>
          <w:i w:val="0"/>
          <w:color w:val="000000" w:themeColor="text1"/>
          <w:sz w:val="24"/>
          <w:szCs w:val="24"/>
          <w:lang w:val="en-GB"/>
        </w:rPr>
        <w:t>1</w:t>
      </w:r>
      <w:r w:rsidRPr="003F00A6">
        <w:rPr>
          <w:rFonts w:ascii="Times New Roman" w:hAnsi="Times New Roman" w:cs="Times New Roman"/>
          <w:i w:val="0"/>
          <w:color w:val="000000" w:themeColor="text1"/>
          <w:sz w:val="24"/>
          <w:szCs w:val="24"/>
          <w:lang w:val="en-GB"/>
        </w:rPr>
        <w:t xml:space="preserve"> </w:t>
      </w:r>
      <w:r w:rsidR="00683266" w:rsidRPr="003F00A6">
        <w:rPr>
          <w:rFonts w:ascii="Times New Roman" w:hAnsi="Times New Roman" w:cs="Times New Roman"/>
          <w:i w:val="0"/>
          <w:color w:val="000000" w:themeColor="text1"/>
          <w:sz w:val="24"/>
          <w:szCs w:val="24"/>
          <w:lang w:val="en-GB"/>
        </w:rPr>
        <w:t xml:space="preserve">Mean </w:t>
      </w:r>
      <w:r w:rsidR="00097B80" w:rsidRPr="003F00A6">
        <w:rPr>
          <w:rFonts w:ascii="Times New Roman" w:eastAsia="ＭＳ 明朝" w:hAnsi="Times New Roman" w:cs="Times New Roman" w:hint="eastAsia"/>
          <w:i w:val="0"/>
          <w:color w:val="000000" w:themeColor="text1"/>
          <w:sz w:val="24"/>
          <w:szCs w:val="24"/>
          <w:lang w:val="en-GB" w:eastAsia="ja-JP"/>
        </w:rPr>
        <w:t xml:space="preserve">value </w:t>
      </w:r>
      <w:r w:rsidR="00683266" w:rsidRPr="003F00A6">
        <w:rPr>
          <w:rFonts w:ascii="Times New Roman" w:hAnsi="Times New Roman" w:cs="Times New Roman"/>
          <w:i w:val="0"/>
          <w:color w:val="000000" w:themeColor="text1"/>
          <w:sz w:val="24"/>
          <w:szCs w:val="24"/>
          <w:lang w:val="en-GB"/>
        </w:rPr>
        <w:t xml:space="preserve">in </w:t>
      </w:r>
      <w:r w:rsidR="00FD53E2" w:rsidRPr="003F00A6">
        <w:rPr>
          <w:rFonts w:ascii="Times New Roman" w:hAnsi="Times New Roman" w:cs="Times New Roman"/>
          <w:i w:val="0"/>
          <w:color w:val="000000" w:themeColor="text1"/>
          <w:sz w:val="24"/>
          <w:szCs w:val="24"/>
          <w:lang w:val="en-GB"/>
        </w:rPr>
        <w:t>C</w:t>
      </w:r>
      <w:r w:rsidR="009E5836" w:rsidRPr="003F00A6">
        <w:rPr>
          <w:rFonts w:ascii="Times New Roman" w:eastAsia="ＭＳ 明朝" w:hAnsi="Times New Roman" w:cs="Times New Roman" w:hint="eastAsia"/>
          <w:i w:val="0"/>
          <w:color w:val="000000" w:themeColor="text1"/>
          <w:sz w:val="24"/>
          <w:szCs w:val="24"/>
          <w:lang w:val="en-GB" w:eastAsia="ja-JP"/>
        </w:rPr>
        <w:t>DAI</w:t>
      </w:r>
      <w:r w:rsidR="002A69A9" w:rsidRPr="003F00A6">
        <w:rPr>
          <w:rFonts w:ascii="Times New Roman" w:hAnsi="Times New Roman" w:cs="Times New Roman"/>
          <w:i w:val="0"/>
          <w:color w:val="000000" w:themeColor="text1"/>
          <w:sz w:val="24"/>
          <w:szCs w:val="24"/>
          <w:lang w:val="en-GB"/>
        </w:rPr>
        <w:t xml:space="preserve"> </w:t>
      </w:r>
      <w:proofErr w:type="gramStart"/>
      <w:r w:rsidR="002A69A9" w:rsidRPr="003F00A6">
        <w:rPr>
          <w:rFonts w:ascii="Times New Roman" w:hAnsi="Times New Roman" w:cs="Times New Roman"/>
          <w:i w:val="0"/>
          <w:color w:val="000000" w:themeColor="text1"/>
          <w:sz w:val="24"/>
          <w:szCs w:val="24"/>
          <w:lang w:val="en-GB"/>
        </w:rPr>
        <w:t>scores</w:t>
      </w:r>
      <w:proofErr w:type="gramEnd"/>
    </w:p>
    <w:p w14:paraId="41A39FE6" w14:textId="77777777" w:rsidR="00E01A18" w:rsidRPr="003F00A6" w:rsidRDefault="00E01A18" w:rsidP="00E01A18">
      <w:pPr>
        <w:rPr>
          <w:color w:val="000000" w:themeColor="text1"/>
          <w:lang w:val="en-GB"/>
        </w:rPr>
      </w:pPr>
    </w:p>
    <w:tbl>
      <w:tblPr>
        <w:tblStyle w:val="affff1"/>
        <w:tblW w:w="0" w:type="auto"/>
        <w:tblLook w:val="04A0" w:firstRow="1" w:lastRow="0" w:firstColumn="1" w:lastColumn="0" w:noHBand="0" w:noVBand="1"/>
      </w:tblPr>
      <w:tblGrid>
        <w:gridCol w:w="8986"/>
      </w:tblGrid>
      <w:tr w:rsidR="002A69A9" w:rsidRPr="003F00A6" w14:paraId="372A7488" w14:textId="77777777" w:rsidTr="00816D81">
        <w:tc>
          <w:tcPr>
            <w:tcW w:w="8630" w:type="dxa"/>
          </w:tcPr>
          <w:p w14:paraId="6EF9FF0E" w14:textId="25146DA6" w:rsidR="00644F6D" w:rsidRPr="003F00A6" w:rsidRDefault="00E82025" w:rsidP="00203BAB">
            <w:pPr>
              <w:pStyle w:val="affff3"/>
              <w:numPr>
                <w:ilvl w:val="0"/>
                <w:numId w:val="28"/>
              </w:numPr>
              <w:rPr>
                <w:rFonts w:eastAsia="ＭＳ 明朝"/>
                <w:color w:val="000000" w:themeColor="text1"/>
                <w:lang w:val="en-GB" w:eastAsia="ja-JP"/>
              </w:rPr>
            </w:pPr>
            <w:r w:rsidRPr="003F00A6">
              <w:rPr>
                <w:rFonts w:eastAsia="ＭＳ 明朝"/>
                <w:color w:val="000000" w:themeColor="text1"/>
                <w:lang w:val="en-GB" w:eastAsia="ja-JP"/>
              </w:rPr>
              <w:t xml:space="preserve">Patients with CDAI </w:t>
            </w:r>
            <w:r w:rsidR="006649B8" w:rsidRPr="003F00A6">
              <w:rPr>
                <w:rStyle w:val="cf21"/>
                <w:rFonts w:ascii="Times New Roman" w:hAnsi="Times New Roman" w:hint="default"/>
                <w:color w:val="000000" w:themeColor="text1"/>
                <w:sz w:val="24"/>
                <w:szCs w:val="24"/>
                <w:lang w:val="en"/>
              </w:rPr>
              <w:t>≥</w:t>
            </w:r>
            <w:r w:rsidRPr="003F00A6">
              <w:rPr>
                <w:rFonts w:eastAsia="ＭＳ 明朝"/>
                <w:color w:val="000000" w:themeColor="text1"/>
                <w:lang w:val="en-GB" w:eastAsia="ja-JP"/>
              </w:rPr>
              <w:t>150 at baseline</w:t>
            </w:r>
          </w:p>
          <w:p w14:paraId="5D9A3F6D" w14:textId="11781832" w:rsidR="00644F6D" w:rsidRPr="003F00A6" w:rsidRDefault="007136D5">
            <w:pPr>
              <w:pStyle w:val="affff3"/>
              <w:ind w:left="360"/>
              <w:rPr>
                <w:rFonts w:eastAsia="ＭＳ 明朝"/>
                <w:color w:val="000000" w:themeColor="text1"/>
                <w:lang w:val="en-GB" w:eastAsia="ja-JP"/>
              </w:rPr>
            </w:pPr>
            <w:r w:rsidRPr="003F00A6">
              <w:rPr>
                <w:noProof/>
                <w:color w:val="000000" w:themeColor="text1"/>
                <w:lang w:val="en-GB" w:eastAsia="ja-JP"/>
              </w:rPr>
              <w:drawing>
                <wp:inline distT="0" distB="0" distL="0" distR="0" wp14:anchorId="4744F2DB" wp14:editId="51F7B83A">
                  <wp:extent cx="5340350" cy="3918752"/>
                  <wp:effectExtent l="0" t="0" r="0" b="5715"/>
                  <wp:docPr id="186557119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5571194" name=""/>
                          <pic:cNvPicPr/>
                        </pic:nvPicPr>
                        <pic:blipFill>
                          <a:blip r:embed="rId15"/>
                          <a:stretch>
                            <a:fillRect/>
                          </a:stretch>
                        </pic:blipFill>
                        <pic:spPr>
                          <a:xfrm>
                            <a:off x="0" y="0"/>
                            <a:ext cx="5352275" cy="3927502"/>
                          </a:xfrm>
                          <a:prstGeom prst="rect">
                            <a:avLst/>
                          </a:prstGeom>
                        </pic:spPr>
                      </pic:pic>
                    </a:graphicData>
                  </a:graphic>
                </wp:inline>
              </w:drawing>
            </w:r>
          </w:p>
          <w:p w14:paraId="48F61CBE" w14:textId="2711207E" w:rsidR="00375845" w:rsidRPr="003F00A6" w:rsidRDefault="00375845" w:rsidP="00375845">
            <w:pPr>
              <w:ind w:left="360"/>
              <w:rPr>
                <w:color w:val="000000" w:themeColor="text1"/>
                <w:lang w:val="en-GB"/>
              </w:rPr>
            </w:pPr>
            <w:r w:rsidRPr="003F00A6">
              <w:rPr>
                <w:color w:val="000000" w:themeColor="text1"/>
                <w:lang w:val="en-GB"/>
              </w:rPr>
              <w:t>Error bar shows 95% confidence intervals.</w:t>
            </w:r>
          </w:p>
          <w:p w14:paraId="715F091B" w14:textId="1BBF3CBE" w:rsidR="00644F6D" w:rsidRPr="003F00A6" w:rsidRDefault="00053D36" w:rsidP="00E82025">
            <w:pPr>
              <w:pStyle w:val="affff3"/>
              <w:ind w:left="360"/>
              <w:rPr>
                <w:rFonts w:eastAsia="ＭＳ 明朝"/>
                <w:color w:val="000000" w:themeColor="text1"/>
                <w:lang w:val="en-GB" w:eastAsia="ja-JP"/>
              </w:rPr>
            </w:pPr>
            <w:r w:rsidRPr="003F00A6">
              <w:rPr>
                <w:rFonts w:eastAsia="ＭＳ 明朝"/>
                <w:color w:val="000000" w:themeColor="text1"/>
                <w:lang w:val="en-GB" w:eastAsia="ja-JP"/>
              </w:rPr>
              <w:t>CDAI</w:t>
            </w:r>
            <w:r w:rsidR="00FD53E2" w:rsidRPr="003F00A6">
              <w:rPr>
                <w:rFonts w:eastAsia="ＭＳ 明朝" w:hint="eastAsia"/>
                <w:color w:val="000000" w:themeColor="text1"/>
                <w:lang w:val="en-GB" w:eastAsia="ja-JP"/>
              </w:rPr>
              <w:t>,</w:t>
            </w:r>
            <w:r w:rsidR="00FD53E2" w:rsidRPr="003F00A6">
              <w:rPr>
                <w:rFonts w:eastAsia="ＭＳ 明朝"/>
                <w:color w:val="000000" w:themeColor="text1"/>
                <w:lang w:val="en-GB" w:eastAsia="ja-JP"/>
              </w:rPr>
              <w:t xml:space="preserve"> </w:t>
            </w:r>
            <w:r w:rsidRPr="003F00A6">
              <w:rPr>
                <w:color w:val="000000" w:themeColor="text1"/>
                <w:szCs w:val="24"/>
                <w:lang w:val="en-GB"/>
              </w:rPr>
              <w:t xml:space="preserve">Crohn’s Disease Activity </w:t>
            </w:r>
            <w:proofErr w:type="gramStart"/>
            <w:r w:rsidRPr="003F00A6">
              <w:rPr>
                <w:color w:val="000000" w:themeColor="text1"/>
                <w:szCs w:val="24"/>
                <w:lang w:val="en-GB"/>
              </w:rPr>
              <w:t>Index</w:t>
            </w:r>
            <w:r w:rsidR="00FD53E2" w:rsidRPr="003F00A6">
              <w:rPr>
                <w:rFonts w:eastAsia="ＭＳ 明朝" w:hint="eastAsia"/>
                <w:color w:val="000000" w:themeColor="text1"/>
                <w:szCs w:val="24"/>
                <w:lang w:val="en-GB" w:eastAsia="ja-JP"/>
              </w:rPr>
              <w:t>;</w:t>
            </w:r>
            <w:proofErr w:type="gramEnd"/>
            <w:r w:rsidRPr="003F00A6">
              <w:rPr>
                <w:color w:val="000000" w:themeColor="text1"/>
                <w:szCs w:val="24"/>
                <w:lang w:val="en-GB"/>
              </w:rPr>
              <w:t xml:space="preserve"> </w:t>
            </w:r>
          </w:p>
          <w:p w14:paraId="3DDDF428" w14:textId="54CC789E" w:rsidR="00053D36" w:rsidRPr="003F00A6" w:rsidRDefault="00053D36" w:rsidP="00053D36">
            <w:pPr>
              <w:pStyle w:val="affff3"/>
              <w:ind w:left="360"/>
              <w:rPr>
                <w:rFonts w:eastAsia="ＭＳ 明朝"/>
                <w:color w:val="000000" w:themeColor="text1"/>
                <w:lang w:eastAsia="ja-JP"/>
              </w:rPr>
            </w:pPr>
            <w:r w:rsidRPr="003F00A6">
              <w:rPr>
                <w:rFonts w:eastAsia="ＭＳ 明朝"/>
                <w:color w:val="000000" w:themeColor="text1"/>
                <w:lang w:eastAsia="ja-JP"/>
              </w:rPr>
              <w:t>With</w:t>
            </w:r>
            <w:r w:rsidR="00FD53E2" w:rsidRPr="003F00A6">
              <w:rPr>
                <w:rFonts w:eastAsia="ＭＳ 明朝" w:hint="eastAsia"/>
                <w:color w:val="000000" w:themeColor="text1"/>
                <w:lang w:eastAsia="ja-JP"/>
              </w:rPr>
              <w:t>,</w:t>
            </w:r>
            <w:r w:rsidR="00FD53E2" w:rsidRPr="003F00A6">
              <w:rPr>
                <w:rFonts w:eastAsia="ＭＳ 明朝"/>
                <w:color w:val="000000" w:themeColor="text1"/>
                <w:lang w:eastAsia="ja-JP"/>
              </w:rPr>
              <w:t xml:space="preserve"> </w:t>
            </w:r>
            <w:r w:rsidRPr="003F00A6">
              <w:rPr>
                <w:rFonts w:eastAsia="ＭＳ 明朝"/>
                <w:color w:val="000000" w:themeColor="text1"/>
                <w:lang w:eastAsia="ja-JP"/>
              </w:rPr>
              <w:t xml:space="preserve">Patients with perianal </w:t>
            </w:r>
            <w:r w:rsidR="00E810E8" w:rsidRPr="003F00A6">
              <w:rPr>
                <w:rStyle w:val="cf01"/>
                <w:rFonts w:ascii="Times New Roman" w:hAnsi="Times New Roman" w:hint="default"/>
                <w:color w:val="000000" w:themeColor="text1"/>
                <w:sz w:val="24"/>
                <w:szCs w:val="24"/>
              </w:rPr>
              <w:t xml:space="preserve">manifestations </w:t>
            </w:r>
            <w:r w:rsidRPr="003F00A6">
              <w:rPr>
                <w:rFonts w:eastAsia="ＭＳ 明朝"/>
                <w:color w:val="000000" w:themeColor="text1"/>
                <w:lang w:eastAsia="ja-JP"/>
              </w:rPr>
              <w:t xml:space="preserve">at </w:t>
            </w:r>
            <w:proofErr w:type="gramStart"/>
            <w:r w:rsidRPr="003F00A6">
              <w:rPr>
                <w:rFonts w:eastAsia="ＭＳ 明朝"/>
                <w:color w:val="000000" w:themeColor="text1"/>
                <w:lang w:eastAsia="ja-JP"/>
              </w:rPr>
              <w:t>baseline</w:t>
            </w:r>
            <w:r w:rsidR="00FD53E2" w:rsidRPr="003F00A6">
              <w:rPr>
                <w:rFonts w:eastAsia="ＭＳ 明朝" w:hint="eastAsia"/>
                <w:color w:val="000000" w:themeColor="text1"/>
                <w:lang w:eastAsia="ja-JP"/>
              </w:rPr>
              <w:t>;</w:t>
            </w:r>
            <w:proofErr w:type="gramEnd"/>
          </w:p>
          <w:p w14:paraId="295032F1" w14:textId="433C16B2" w:rsidR="00053D36" w:rsidRPr="003F00A6" w:rsidRDefault="00053D36" w:rsidP="00053D36">
            <w:pPr>
              <w:pStyle w:val="affff3"/>
              <w:ind w:left="360"/>
              <w:rPr>
                <w:rFonts w:eastAsia="ＭＳ 明朝"/>
                <w:color w:val="000000" w:themeColor="text1"/>
                <w:lang w:eastAsia="ja-JP"/>
              </w:rPr>
            </w:pPr>
            <w:r w:rsidRPr="003F00A6">
              <w:rPr>
                <w:rFonts w:eastAsia="ＭＳ 明朝"/>
                <w:color w:val="000000" w:themeColor="text1"/>
                <w:lang w:eastAsia="ja-JP"/>
              </w:rPr>
              <w:t>Without</w:t>
            </w:r>
            <w:r w:rsidR="00FD53E2" w:rsidRPr="003F00A6">
              <w:rPr>
                <w:rFonts w:eastAsia="ＭＳ 明朝" w:hint="eastAsia"/>
                <w:color w:val="000000" w:themeColor="text1"/>
                <w:lang w:eastAsia="ja-JP"/>
              </w:rPr>
              <w:t>,</w:t>
            </w:r>
            <w:r w:rsidR="00FD53E2" w:rsidRPr="003F00A6">
              <w:rPr>
                <w:rFonts w:eastAsia="ＭＳ 明朝"/>
                <w:color w:val="000000" w:themeColor="text1"/>
                <w:lang w:eastAsia="ja-JP"/>
              </w:rPr>
              <w:t xml:space="preserve"> </w:t>
            </w:r>
            <w:r w:rsidRPr="003F00A6">
              <w:rPr>
                <w:rFonts w:eastAsia="ＭＳ 明朝"/>
                <w:color w:val="000000" w:themeColor="text1"/>
                <w:lang w:eastAsia="ja-JP"/>
              </w:rPr>
              <w:t xml:space="preserve">Patients without perianal </w:t>
            </w:r>
            <w:r w:rsidR="00E810E8" w:rsidRPr="003F00A6">
              <w:rPr>
                <w:rStyle w:val="cf01"/>
                <w:rFonts w:ascii="Times New Roman" w:hAnsi="Times New Roman" w:hint="default"/>
                <w:color w:val="000000" w:themeColor="text1"/>
                <w:sz w:val="24"/>
                <w:szCs w:val="24"/>
              </w:rPr>
              <w:t xml:space="preserve">manifestations </w:t>
            </w:r>
            <w:r w:rsidRPr="003F00A6">
              <w:rPr>
                <w:rFonts w:eastAsia="ＭＳ 明朝"/>
                <w:color w:val="000000" w:themeColor="text1"/>
                <w:lang w:eastAsia="ja-JP"/>
              </w:rPr>
              <w:t>at baseline.</w:t>
            </w:r>
          </w:p>
          <w:p w14:paraId="4B11F741" w14:textId="22B73511" w:rsidR="00DF1D0F" w:rsidRPr="003F00A6" w:rsidRDefault="00DF1D0F" w:rsidP="00053D36">
            <w:pPr>
              <w:pStyle w:val="affff3"/>
              <w:ind w:left="360"/>
              <w:rPr>
                <w:rFonts w:eastAsia="ＭＳ 明朝"/>
                <w:color w:val="000000" w:themeColor="text1"/>
                <w:lang w:val="en-GB" w:eastAsia="ja-JP"/>
              </w:rPr>
            </w:pPr>
          </w:p>
          <w:p w14:paraId="204BE93A" w14:textId="77777777" w:rsidR="00DF1D0F" w:rsidRPr="003F00A6" w:rsidRDefault="00DF1D0F" w:rsidP="005B7614">
            <w:pPr>
              <w:rPr>
                <w:rFonts w:eastAsia="ＭＳ 明朝"/>
                <w:color w:val="000000" w:themeColor="text1"/>
                <w:lang w:val="en-GB" w:eastAsia="ja-JP"/>
              </w:rPr>
            </w:pPr>
          </w:p>
          <w:p w14:paraId="3539EF5D" w14:textId="3BB2747C" w:rsidR="00644F6D" w:rsidRPr="003F00A6" w:rsidRDefault="00E82025" w:rsidP="00203BAB">
            <w:pPr>
              <w:pStyle w:val="affff3"/>
              <w:numPr>
                <w:ilvl w:val="0"/>
                <w:numId w:val="27"/>
              </w:numPr>
              <w:rPr>
                <w:rFonts w:eastAsia="ＭＳ 明朝"/>
                <w:color w:val="000000" w:themeColor="text1"/>
                <w:lang w:val="en-GB" w:eastAsia="ja-JP"/>
              </w:rPr>
            </w:pPr>
            <w:r w:rsidRPr="003F00A6">
              <w:rPr>
                <w:color w:val="000000" w:themeColor="text1"/>
                <w:lang w:val="en-GB" w:eastAsia="ja-JP"/>
              </w:rPr>
              <w:t>Patients with CDAI&lt;150 at baseline</w:t>
            </w:r>
          </w:p>
          <w:p w14:paraId="29AC1FCB" w14:textId="77777777" w:rsidR="001A1F82" w:rsidRPr="003F00A6" w:rsidRDefault="001A1F82" w:rsidP="001A1F82">
            <w:pPr>
              <w:pStyle w:val="affff3"/>
              <w:rPr>
                <w:rFonts w:eastAsia="ＭＳ 明朝"/>
                <w:color w:val="000000" w:themeColor="text1"/>
                <w:lang w:val="en-GB" w:eastAsia="ja-JP"/>
              </w:rPr>
            </w:pPr>
          </w:p>
          <w:p w14:paraId="0C2A28BF" w14:textId="51CA875E" w:rsidR="002A69A9" w:rsidRPr="003F00A6" w:rsidRDefault="00DD3086" w:rsidP="00816D81">
            <w:pPr>
              <w:jc w:val="center"/>
              <w:rPr>
                <w:color w:val="000000" w:themeColor="text1"/>
                <w:lang w:val="en-GB"/>
              </w:rPr>
            </w:pPr>
            <w:r w:rsidRPr="003F00A6">
              <w:rPr>
                <w:noProof/>
                <w:color w:val="000000" w:themeColor="text1"/>
                <w:lang w:val="en-GB"/>
              </w:rPr>
              <w:drawing>
                <wp:inline distT="0" distB="0" distL="0" distR="0" wp14:anchorId="61B80B3F" wp14:editId="44EF38EA">
                  <wp:extent cx="4629150" cy="3416164"/>
                  <wp:effectExtent l="0" t="0" r="0" b="0"/>
                  <wp:docPr id="60141042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1410420" name=""/>
                          <pic:cNvPicPr/>
                        </pic:nvPicPr>
                        <pic:blipFill>
                          <a:blip r:embed="rId16"/>
                          <a:stretch>
                            <a:fillRect/>
                          </a:stretch>
                        </pic:blipFill>
                        <pic:spPr>
                          <a:xfrm>
                            <a:off x="0" y="0"/>
                            <a:ext cx="4641286" cy="3425120"/>
                          </a:xfrm>
                          <a:prstGeom prst="rect">
                            <a:avLst/>
                          </a:prstGeom>
                        </pic:spPr>
                      </pic:pic>
                    </a:graphicData>
                  </a:graphic>
                </wp:inline>
              </w:drawing>
            </w:r>
          </w:p>
          <w:p w14:paraId="45F2A204" w14:textId="77777777" w:rsidR="00375845" w:rsidRPr="003F00A6" w:rsidRDefault="00375845" w:rsidP="00375845">
            <w:pPr>
              <w:ind w:left="360"/>
              <w:rPr>
                <w:color w:val="000000" w:themeColor="text1"/>
                <w:lang w:val="en-GB"/>
              </w:rPr>
            </w:pPr>
            <w:r w:rsidRPr="003F00A6">
              <w:rPr>
                <w:color w:val="000000" w:themeColor="text1"/>
                <w:lang w:val="en-GB"/>
              </w:rPr>
              <w:t>Error bar shows 95% confidence intervals.</w:t>
            </w:r>
          </w:p>
          <w:p w14:paraId="1D947D3D" w14:textId="733F8793" w:rsidR="00053D36" w:rsidRPr="003F00A6" w:rsidRDefault="00053D36" w:rsidP="00053D36">
            <w:pPr>
              <w:pStyle w:val="affff3"/>
              <w:ind w:left="360"/>
              <w:rPr>
                <w:rFonts w:eastAsia="ＭＳ 明朝"/>
                <w:color w:val="000000" w:themeColor="text1"/>
                <w:lang w:val="en-GB" w:eastAsia="ja-JP"/>
              </w:rPr>
            </w:pPr>
            <w:r w:rsidRPr="003F00A6">
              <w:rPr>
                <w:rFonts w:eastAsia="ＭＳ 明朝"/>
                <w:color w:val="000000" w:themeColor="text1"/>
                <w:lang w:val="en-GB" w:eastAsia="ja-JP"/>
              </w:rPr>
              <w:t>CDAI</w:t>
            </w:r>
            <w:r w:rsidR="00E30F0F" w:rsidRPr="003F00A6">
              <w:rPr>
                <w:rFonts w:eastAsia="ＭＳ 明朝" w:hint="eastAsia"/>
                <w:color w:val="000000" w:themeColor="text1"/>
                <w:lang w:val="en-GB" w:eastAsia="ja-JP"/>
              </w:rPr>
              <w:t>,</w:t>
            </w:r>
            <w:r w:rsidRPr="003F00A6">
              <w:rPr>
                <w:rFonts w:eastAsia="ＭＳ 明朝"/>
                <w:color w:val="000000" w:themeColor="text1"/>
                <w:lang w:val="en-GB" w:eastAsia="ja-JP"/>
              </w:rPr>
              <w:t xml:space="preserve"> </w:t>
            </w:r>
            <w:r w:rsidRPr="003F00A6">
              <w:rPr>
                <w:color w:val="000000" w:themeColor="text1"/>
                <w:szCs w:val="24"/>
                <w:lang w:val="en-GB"/>
              </w:rPr>
              <w:t xml:space="preserve">Crohn’s Disease Activity </w:t>
            </w:r>
            <w:proofErr w:type="gramStart"/>
            <w:r w:rsidRPr="003F00A6">
              <w:rPr>
                <w:color w:val="000000" w:themeColor="text1"/>
                <w:szCs w:val="24"/>
                <w:lang w:val="en-GB"/>
              </w:rPr>
              <w:t>Index</w:t>
            </w:r>
            <w:r w:rsidR="00E30F0F" w:rsidRPr="003F00A6">
              <w:rPr>
                <w:rFonts w:eastAsia="ＭＳ 明朝" w:hint="eastAsia"/>
                <w:color w:val="000000" w:themeColor="text1"/>
                <w:szCs w:val="24"/>
                <w:lang w:val="en-GB" w:eastAsia="ja-JP"/>
              </w:rPr>
              <w:t>;</w:t>
            </w:r>
            <w:proofErr w:type="gramEnd"/>
            <w:r w:rsidRPr="003F00A6">
              <w:rPr>
                <w:color w:val="000000" w:themeColor="text1"/>
                <w:szCs w:val="24"/>
                <w:lang w:val="en-GB"/>
              </w:rPr>
              <w:t xml:space="preserve"> </w:t>
            </w:r>
          </w:p>
          <w:p w14:paraId="64954E1F" w14:textId="420CC8C0" w:rsidR="00053D36" w:rsidRPr="003F00A6" w:rsidRDefault="00053D36" w:rsidP="00053D36">
            <w:pPr>
              <w:pStyle w:val="affff3"/>
              <w:ind w:left="360"/>
              <w:rPr>
                <w:rFonts w:eastAsia="ＭＳ 明朝"/>
                <w:color w:val="000000" w:themeColor="text1"/>
                <w:lang w:eastAsia="ja-JP"/>
              </w:rPr>
            </w:pPr>
            <w:r w:rsidRPr="003F00A6">
              <w:rPr>
                <w:rFonts w:eastAsia="ＭＳ 明朝"/>
                <w:color w:val="000000" w:themeColor="text1"/>
                <w:lang w:eastAsia="ja-JP"/>
              </w:rPr>
              <w:t>With</w:t>
            </w:r>
            <w:r w:rsidR="00E30F0F" w:rsidRPr="003F00A6">
              <w:rPr>
                <w:rFonts w:eastAsia="ＭＳ 明朝" w:hint="eastAsia"/>
                <w:color w:val="000000" w:themeColor="text1"/>
                <w:lang w:eastAsia="ja-JP"/>
              </w:rPr>
              <w:t>,</w:t>
            </w:r>
            <w:r w:rsidRPr="003F00A6">
              <w:rPr>
                <w:rFonts w:eastAsia="ＭＳ 明朝"/>
                <w:color w:val="000000" w:themeColor="text1"/>
                <w:lang w:eastAsia="ja-JP"/>
              </w:rPr>
              <w:t xml:space="preserve"> Patients with perianal </w:t>
            </w:r>
            <w:r w:rsidR="0031087D" w:rsidRPr="003F00A6">
              <w:rPr>
                <w:rStyle w:val="cf01"/>
                <w:rFonts w:ascii="Times New Roman" w:hAnsi="Times New Roman" w:hint="default"/>
                <w:color w:val="000000" w:themeColor="text1"/>
                <w:sz w:val="24"/>
                <w:szCs w:val="24"/>
              </w:rPr>
              <w:t xml:space="preserve">manifestations </w:t>
            </w:r>
            <w:r w:rsidRPr="003F00A6">
              <w:rPr>
                <w:rFonts w:eastAsia="ＭＳ 明朝"/>
                <w:color w:val="000000" w:themeColor="text1"/>
                <w:lang w:eastAsia="ja-JP"/>
              </w:rPr>
              <w:t xml:space="preserve">at </w:t>
            </w:r>
            <w:proofErr w:type="gramStart"/>
            <w:r w:rsidRPr="003F00A6">
              <w:rPr>
                <w:rFonts w:eastAsia="ＭＳ 明朝"/>
                <w:color w:val="000000" w:themeColor="text1"/>
                <w:lang w:eastAsia="ja-JP"/>
              </w:rPr>
              <w:t>baseline</w:t>
            </w:r>
            <w:r w:rsidR="00E30F0F" w:rsidRPr="003F00A6">
              <w:rPr>
                <w:rFonts w:eastAsia="ＭＳ 明朝" w:hint="eastAsia"/>
                <w:color w:val="000000" w:themeColor="text1"/>
                <w:lang w:eastAsia="ja-JP"/>
              </w:rPr>
              <w:t>;</w:t>
            </w:r>
            <w:proofErr w:type="gramEnd"/>
          </w:p>
          <w:p w14:paraId="4EE2E79C" w14:textId="7F7E524D" w:rsidR="00053D36" w:rsidRPr="003F00A6" w:rsidRDefault="00053D36" w:rsidP="00053D36">
            <w:pPr>
              <w:pStyle w:val="affff3"/>
              <w:ind w:left="360"/>
              <w:rPr>
                <w:rFonts w:eastAsia="ＭＳ 明朝"/>
                <w:color w:val="000000" w:themeColor="text1"/>
                <w:lang w:eastAsia="ja-JP"/>
              </w:rPr>
            </w:pPr>
            <w:r w:rsidRPr="003F00A6">
              <w:rPr>
                <w:rFonts w:eastAsia="ＭＳ 明朝"/>
                <w:color w:val="000000" w:themeColor="text1"/>
                <w:lang w:eastAsia="ja-JP"/>
              </w:rPr>
              <w:t>Without</w:t>
            </w:r>
            <w:r w:rsidR="00E30F0F" w:rsidRPr="003F00A6">
              <w:rPr>
                <w:rFonts w:eastAsia="ＭＳ 明朝" w:hint="eastAsia"/>
                <w:color w:val="000000" w:themeColor="text1"/>
                <w:lang w:eastAsia="ja-JP"/>
              </w:rPr>
              <w:t>,</w:t>
            </w:r>
            <w:r w:rsidRPr="003F00A6">
              <w:rPr>
                <w:rFonts w:eastAsia="ＭＳ 明朝"/>
                <w:color w:val="000000" w:themeColor="text1"/>
                <w:lang w:eastAsia="ja-JP"/>
              </w:rPr>
              <w:t xml:space="preserve"> Patients without perianal </w:t>
            </w:r>
            <w:r w:rsidR="0031087D" w:rsidRPr="003F00A6">
              <w:rPr>
                <w:rStyle w:val="cf01"/>
                <w:rFonts w:ascii="Times New Roman" w:hAnsi="Times New Roman" w:hint="default"/>
                <w:color w:val="000000" w:themeColor="text1"/>
                <w:sz w:val="24"/>
                <w:szCs w:val="24"/>
              </w:rPr>
              <w:t xml:space="preserve">manifestations </w:t>
            </w:r>
            <w:r w:rsidRPr="003F00A6">
              <w:rPr>
                <w:rFonts w:eastAsia="ＭＳ 明朝"/>
                <w:color w:val="000000" w:themeColor="text1"/>
                <w:lang w:eastAsia="ja-JP"/>
              </w:rPr>
              <w:t>at baseline.</w:t>
            </w:r>
          </w:p>
          <w:p w14:paraId="5C189C21" w14:textId="68CEA708" w:rsidR="00E82025" w:rsidRPr="003F00A6" w:rsidRDefault="00E82025" w:rsidP="00E82025">
            <w:pPr>
              <w:rPr>
                <w:color w:val="000000" w:themeColor="text1"/>
                <w:lang w:val="en-GB"/>
              </w:rPr>
            </w:pPr>
          </w:p>
        </w:tc>
      </w:tr>
    </w:tbl>
    <w:p w14:paraId="72C55760" w14:textId="77777777" w:rsidR="002A69A9" w:rsidRPr="003F00A6" w:rsidRDefault="002A69A9" w:rsidP="002A69A9">
      <w:pPr>
        <w:pStyle w:val="BodyText11"/>
        <w:spacing w:after="0"/>
        <w:rPr>
          <w:rFonts w:eastAsia="ＭＳ 明朝"/>
          <w:b/>
          <w:color w:val="000000" w:themeColor="text1"/>
          <w:sz w:val="20"/>
          <w:lang w:val="en-GB" w:eastAsia="ja-JP"/>
        </w:rPr>
      </w:pPr>
    </w:p>
    <w:p w14:paraId="57D34DCD" w14:textId="77777777" w:rsidR="003E21A9" w:rsidRPr="003F00A6" w:rsidRDefault="003E21A9" w:rsidP="002A69A9">
      <w:pPr>
        <w:pStyle w:val="BodyText11"/>
        <w:spacing w:after="0"/>
        <w:rPr>
          <w:rFonts w:eastAsia="ＭＳ 明朝"/>
          <w:b/>
          <w:color w:val="000000" w:themeColor="text1"/>
          <w:sz w:val="20"/>
          <w:lang w:val="en-GB" w:eastAsia="ja-JP"/>
        </w:rPr>
      </w:pPr>
    </w:p>
    <w:p w14:paraId="5C530B76" w14:textId="77777777" w:rsidR="003E21A9" w:rsidRPr="003F00A6" w:rsidRDefault="003E21A9" w:rsidP="002A69A9">
      <w:pPr>
        <w:pStyle w:val="BodyText11"/>
        <w:spacing w:after="0"/>
        <w:rPr>
          <w:rFonts w:eastAsia="ＭＳ 明朝"/>
          <w:b/>
          <w:color w:val="000000" w:themeColor="text1"/>
          <w:sz w:val="20"/>
          <w:lang w:val="en-GB" w:eastAsia="ja-JP"/>
        </w:rPr>
      </w:pPr>
    </w:p>
    <w:p w14:paraId="01A79D43" w14:textId="2E467D13" w:rsidR="00C14886" w:rsidRPr="003F00A6" w:rsidRDefault="00C14886" w:rsidP="00C14886">
      <w:pPr>
        <w:pStyle w:val="21"/>
        <w:spacing w:before="0" w:after="0"/>
        <w:rPr>
          <w:rFonts w:ascii="Times New Roman" w:eastAsia="ＭＳ 明朝" w:hAnsi="Times New Roman" w:cs="Times New Roman"/>
          <w:i w:val="0"/>
          <w:color w:val="000000" w:themeColor="text1"/>
          <w:sz w:val="24"/>
          <w:szCs w:val="24"/>
          <w:lang w:val="en-GB" w:eastAsia="ja-JP"/>
        </w:rPr>
      </w:pPr>
      <w:r w:rsidRPr="003F00A6">
        <w:rPr>
          <w:rFonts w:ascii="Times New Roman" w:hAnsi="Times New Roman" w:cs="Times New Roman"/>
          <w:i w:val="0"/>
          <w:color w:val="000000" w:themeColor="text1"/>
          <w:sz w:val="24"/>
          <w:szCs w:val="24"/>
          <w:lang w:val="en-GB"/>
        </w:rPr>
        <w:t xml:space="preserve">Figure </w:t>
      </w:r>
      <w:r w:rsidRPr="003F00A6">
        <w:rPr>
          <w:rFonts w:ascii="Times New Roman" w:eastAsia="ＭＳ 明朝" w:hAnsi="Times New Roman" w:cs="Times New Roman" w:hint="eastAsia"/>
          <w:i w:val="0"/>
          <w:color w:val="000000" w:themeColor="text1"/>
          <w:sz w:val="24"/>
          <w:szCs w:val="24"/>
          <w:lang w:val="en-GB" w:eastAsia="ja-JP"/>
        </w:rPr>
        <w:t>S2</w:t>
      </w:r>
      <w:r w:rsidRPr="003F00A6">
        <w:rPr>
          <w:rFonts w:ascii="Times New Roman" w:hAnsi="Times New Roman" w:cs="Times New Roman"/>
          <w:i w:val="0"/>
          <w:color w:val="000000" w:themeColor="text1"/>
          <w:sz w:val="24"/>
          <w:szCs w:val="24"/>
          <w:lang w:val="en-GB"/>
        </w:rPr>
        <w:t xml:space="preserve"> Efficacy of </w:t>
      </w:r>
      <w:r w:rsidR="00E30F0F" w:rsidRPr="003F00A6">
        <w:rPr>
          <w:rFonts w:ascii="Times New Roman" w:hAnsi="Times New Roman" w:cs="Times New Roman"/>
          <w:i w:val="0"/>
          <w:color w:val="000000" w:themeColor="text1"/>
          <w:sz w:val="24"/>
          <w:szCs w:val="24"/>
          <w:lang w:val="en-GB"/>
        </w:rPr>
        <w:t>C</w:t>
      </w:r>
      <w:r w:rsidR="0086557A" w:rsidRPr="003F00A6">
        <w:rPr>
          <w:rFonts w:ascii="Times New Roman" w:eastAsia="ＭＳ 明朝" w:hAnsi="Times New Roman" w:cs="Times New Roman" w:hint="eastAsia"/>
          <w:i w:val="0"/>
          <w:color w:val="000000" w:themeColor="text1"/>
          <w:sz w:val="24"/>
          <w:szCs w:val="24"/>
          <w:lang w:val="en-GB" w:eastAsia="ja-JP"/>
        </w:rPr>
        <w:t>DAI</w:t>
      </w:r>
      <w:r w:rsidRPr="003F00A6">
        <w:rPr>
          <w:rFonts w:ascii="Times New Roman" w:hAnsi="Times New Roman" w:cs="Times New Roman"/>
          <w:i w:val="0"/>
          <w:color w:val="000000" w:themeColor="text1"/>
          <w:sz w:val="24"/>
          <w:szCs w:val="24"/>
          <w:lang w:val="en-GB"/>
        </w:rPr>
        <w:t xml:space="preserve"> sub-score </w:t>
      </w:r>
      <w:r w:rsidR="00D007E7" w:rsidRPr="003F00A6">
        <w:rPr>
          <w:rFonts w:ascii="Times New Roman" w:hAnsi="Times New Roman" w:cs="Times New Roman"/>
          <w:i w:val="0"/>
          <w:color w:val="000000" w:themeColor="text1"/>
          <w:sz w:val="24"/>
          <w:szCs w:val="24"/>
          <w:lang w:val="en-GB"/>
        </w:rPr>
        <w:t>in patients</w:t>
      </w:r>
      <w:r w:rsidRPr="003F00A6">
        <w:rPr>
          <w:rFonts w:ascii="Times New Roman" w:hAnsi="Times New Roman" w:cs="Times New Roman"/>
          <w:i w:val="0"/>
          <w:color w:val="000000" w:themeColor="text1"/>
          <w:sz w:val="24"/>
          <w:szCs w:val="24"/>
          <w:lang w:val="en-GB"/>
        </w:rPr>
        <w:t xml:space="preserve"> with or without of perianal </w:t>
      </w:r>
      <w:r w:rsidRPr="003F00A6">
        <w:rPr>
          <w:rFonts w:ascii="Times New Roman" w:hAnsi="Times New Roman" w:cs="Times New Roman"/>
          <w:i w:val="0"/>
          <w:color w:val="000000" w:themeColor="text1"/>
          <w:sz w:val="24"/>
          <w:szCs w:val="24"/>
        </w:rPr>
        <w:t xml:space="preserve">manifestations </w:t>
      </w:r>
      <w:r w:rsidRPr="003F00A6">
        <w:rPr>
          <w:rFonts w:ascii="Times New Roman" w:eastAsia="ＭＳ 明朝" w:hAnsi="Times New Roman" w:cs="Times New Roman"/>
          <w:i w:val="0"/>
          <w:color w:val="000000" w:themeColor="text1"/>
          <w:sz w:val="24"/>
          <w:szCs w:val="24"/>
          <w:lang w:val="en-GB" w:eastAsia="ja-JP"/>
        </w:rPr>
        <w:t>at baseline</w:t>
      </w:r>
      <w:r w:rsidR="003E21A9" w:rsidRPr="003F00A6">
        <w:rPr>
          <w:rFonts w:ascii="Times New Roman" w:eastAsia="ＭＳ 明朝" w:hAnsi="Times New Roman" w:cs="Times New Roman" w:hint="eastAsia"/>
          <w:i w:val="0"/>
          <w:color w:val="000000" w:themeColor="text1"/>
          <w:sz w:val="24"/>
          <w:szCs w:val="24"/>
          <w:lang w:val="en-GB" w:eastAsia="ja-JP"/>
        </w:rPr>
        <w:t>.</w:t>
      </w:r>
    </w:p>
    <w:p w14:paraId="42BA6A72" w14:textId="77777777" w:rsidR="003E21A9" w:rsidRPr="003F00A6" w:rsidRDefault="003E21A9" w:rsidP="003E21A9">
      <w:pPr>
        <w:rPr>
          <w:color w:val="000000" w:themeColor="text1"/>
          <w:lang w:val="en-GB" w:eastAsia="ja-JP"/>
        </w:rPr>
      </w:pPr>
    </w:p>
    <w:tbl>
      <w:tblPr>
        <w:tblStyle w:val="affff1"/>
        <w:tblW w:w="0" w:type="auto"/>
        <w:tblLook w:val="04A0" w:firstRow="1" w:lastRow="0" w:firstColumn="1" w:lastColumn="0" w:noHBand="0" w:noVBand="1"/>
      </w:tblPr>
      <w:tblGrid>
        <w:gridCol w:w="10895"/>
      </w:tblGrid>
      <w:tr w:rsidR="003F00A6" w:rsidRPr="003F00A6" w14:paraId="197D621E" w14:textId="77777777" w:rsidTr="00684D97">
        <w:tc>
          <w:tcPr>
            <w:tcW w:w="8630" w:type="dxa"/>
          </w:tcPr>
          <w:p w14:paraId="1648CBC4" w14:textId="77777777" w:rsidR="00C14886" w:rsidRPr="003F00A6" w:rsidRDefault="00C14886" w:rsidP="00684D97">
            <w:pPr>
              <w:pStyle w:val="affff3"/>
              <w:numPr>
                <w:ilvl w:val="0"/>
                <w:numId w:val="23"/>
              </w:numPr>
              <w:rPr>
                <w:color w:val="000000" w:themeColor="text1"/>
                <w:lang w:val="en-GB"/>
              </w:rPr>
            </w:pPr>
            <w:r w:rsidRPr="003F00A6">
              <w:rPr>
                <w:color w:val="000000" w:themeColor="text1"/>
                <w:lang w:val="en-GB"/>
              </w:rPr>
              <w:t>Mean value in stool frequency score</w:t>
            </w:r>
          </w:p>
          <w:p w14:paraId="01BDC911" w14:textId="77777777" w:rsidR="00C14886" w:rsidRPr="003F00A6" w:rsidRDefault="00C14886" w:rsidP="00684D97">
            <w:pPr>
              <w:ind w:leftChars="100" w:left="240" w:rightChars="100" w:right="240"/>
              <w:rPr>
                <w:color w:val="000000" w:themeColor="text1"/>
                <w:lang w:val="en-GB"/>
              </w:rPr>
            </w:pPr>
            <w:r w:rsidRPr="003F00A6">
              <w:rPr>
                <w:noProof/>
                <w:color w:val="000000" w:themeColor="text1"/>
              </w:rPr>
              <w:t xml:space="preserve"> </w:t>
            </w:r>
            <w:r w:rsidRPr="003F00A6">
              <w:rPr>
                <w:noProof/>
                <w:color w:val="000000" w:themeColor="text1"/>
              </w:rPr>
              <w:drawing>
                <wp:inline distT="0" distB="0" distL="0" distR="0" wp14:anchorId="7A29E88B" wp14:editId="34CB1FEC">
                  <wp:extent cx="6229948" cy="4178595"/>
                  <wp:effectExtent l="0" t="0" r="0" b="0"/>
                  <wp:docPr id="1013600475" name="図 7" descr="グラフィカル ユーザー インターフェイス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3600475" name="図 7" descr="グラフィカル ユーザー インターフェイス が含まれている画像&#10;&#10;自動的に生成された説明"/>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236642" cy="4183085"/>
                          </a:xfrm>
                          <a:prstGeom prst="rect">
                            <a:avLst/>
                          </a:prstGeom>
                          <a:noFill/>
                          <a:ln>
                            <a:noFill/>
                          </a:ln>
                        </pic:spPr>
                      </pic:pic>
                    </a:graphicData>
                  </a:graphic>
                </wp:inline>
              </w:drawing>
            </w:r>
          </w:p>
          <w:p w14:paraId="68D74C41" w14:textId="5E436678" w:rsidR="00C14886" w:rsidRPr="003F00A6" w:rsidRDefault="00C14886" w:rsidP="00684D97">
            <w:pPr>
              <w:ind w:leftChars="100" w:left="240" w:rightChars="100" w:right="240"/>
              <w:rPr>
                <w:rFonts w:eastAsia="ＭＳ 明朝"/>
                <w:color w:val="000000" w:themeColor="text1"/>
                <w:lang w:val="en-GB" w:eastAsia="ja-JP"/>
              </w:rPr>
            </w:pPr>
            <w:r w:rsidRPr="003F00A6">
              <w:rPr>
                <w:color w:val="000000" w:themeColor="text1"/>
                <w:lang w:val="en-GB"/>
              </w:rPr>
              <w:t>Error bar shows 95% confidence intervals.</w:t>
            </w:r>
            <w:r w:rsidR="0086557A" w:rsidRPr="003F00A6">
              <w:rPr>
                <w:rFonts w:eastAsia="ＭＳ 明朝" w:hint="eastAsia"/>
                <w:color w:val="000000" w:themeColor="text1"/>
                <w:lang w:val="en-GB" w:eastAsia="ja-JP"/>
              </w:rPr>
              <w:t xml:space="preserve"> </w:t>
            </w:r>
          </w:p>
          <w:p w14:paraId="26954F38" w14:textId="77777777" w:rsidR="00C14886" w:rsidRPr="003F00A6" w:rsidRDefault="00C14886" w:rsidP="00684D97">
            <w:pPr>
              <w:rPr>
                <w:color w:val="000000" w:themeColor="text1"/>
                <w:lang w:val="en-GB"/>
              </w:rPr>
            </w:pPr>
          </w:p>
          <w:p w14:paraId="490CD1DD" w14:textId="77777777" w:rsidR="00C14886" w:rsidRPr="003F00A6" w:rsidRDefault="00C14886" w:rsidP="00684D97">
            <w:pPr>
              <w:rPr>
                <w:color w:val="000000" w:themeColor="text1"/>
                <w:lang w:val="en-GB"/>
              </w:rPr>
            </w:pPr>
          </w:p>
          <w:p w14:paraId="0BDBDFCF" w14:textId="77777777" w:rsidR="00C14886" w:rsidRPr="003F00A6" w:rsidRDefault="00C14886" w:rsidP="00684D97">
            <w:pPr>
              <w:rPr>
                <w:color w:val="000000" w:themeColor="text1"/>
                <w:lang w:val="en-GB"/>
              </w:rPr>
            </w:pPr>
          </w:p>
          <w:p w14:paraId="0D25B77B" w14:textId="77777777" w:rsidR="00C14886" w:rsidRPr="003F00A6" w:rsidRDefault="00C14886" w:rsidP="00684D97">
            <w:pPr>
              <w:jc w:val="center"/>
              <w:rPr>
                <w:color w:val="000000" w:themeColor="text1"/>
                <w:lang w:val="en-GB"/>
              </w:rPr>
            </w:pPr>
          </w:p>
          <w:p w14:paraId="7AFCB4C2" w14:textId="77777777" w:rsidR="00C14886" w:rsidRPr="003F00A6" w:rsidRDefault="00C14886" w:rsidP="00684D97">
            <w:pPr>
              <w:pStyle w:val="affff3"/>
              <w:numPr>
                <w:ilvl w:val="0"/>
                <w:numId w:val="23"/>
              </w:numPr>
              <w:rPr>
                <w:color w:val="000000" w:themeColor="text1"/>
                <w:lang w:val="en-GB"/>
              </w:rPr>
            </w:pPr>
            <w:r w:rsidRPr="003F00A6">
              <w:rPr>
                <w:color w:val="000000" w:themeColor="text1"/>
                <w:lang w:val="en-GB"/>
              </w:rPr>
              <w:t>Mean value of abdominal pain score</w:t>
            </w:r>
          </w:p>
          <w:p w14:paraId="4BAF76D4" w14:textId="77777777" w:rsidR="00C14886" w:rsidRPr="003F00A6" w:rsidRDefault="00C14886" w:rsidP="00684D97">
            <w:pPr>
              <w:jc w:val="center"/>
              <w:rPr>
                <w:color w:val="000000" w:themeColor="text1"/>
                <w:lang w:val="en-GB"/>
              </w:rPr>
            </w:pPr>
            <w:r w:rsidRPr="003F00A6">
              <w:rPr>
                <w:noProof/>
                <w:color w:val="000000" w:themeColor="text1"/>
              </w:rPr>
              <w:t xml:space="preserve"> </w:t>
            </w:r>
            <w:r w:rsidRPr="003F00A6">
              <w:rPr>
                <w:noProof/>
                <w:color w:val="000000" w:themeColor="text1"/>
              </w:rPr>
              <w:drawing>
                <wp:inline distT="0" distB="0" distL="0" distR="0" wp14:anchorId="6F946B49" wp14:editId="2BE4C575">
                  <wp:extent cx="6388735" cy="4146697"/>
                  <wp:effectExtent l="0" t="0" r="0" b="0"/>
                  <wp:docPr id="1559974170" name="図 8" descr="ダイアグラム&#10;&#10;低い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9974170" name="図 8" descr="ダイアグラム&#10;&#10;低い精度で自動的に生成された説明"/>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394040" cy="4150140"/>
                          </a:xfrm>
                          <a:prstGeom prst="rect">
                            <a:avLst/>
                          </a:prstGeom>
                          <a:noFill/>
                          <a:ln>
                            <a:noFill/>
                          </a:ln>
                        </pic:spPr>
                      </pic:pic>
                    </a:graphicData>
                  </a:graphic>
                </wp:inline>
              </w:drawing>
            </w:r>
          </w:p>
          <w:p w14:paraId="256E82B3" w14:textId="77777777" w:rsidR="00C14886" w:rsidRPr="003F00A6" w:rsidRDefault="00C14886" w:rsidP="00684D97">
            <w:pPr>
              <w:ind w:left="360"/>
              <w:rPr>
                <w:color w:val="000000" w:themeColor="text1"/>
                <w:lang w:val="en-GB"/>
              </w:rPr>
            </w:pPr>
            <w:r w:rsidRPr="003F00A6">
              <w:rPr>
                <w:color w:val="000000" w:themeColor="text1"/>
                <w:lang w:val="en-GB"/>
              </w:rPr>
              <w:t>Error bar shows 95% confidence intervals.</w:t>
            </w:r>
          </w:p>
          <w:p w14:paraId="1B98E525" w14:textId="77777777" w:rsidR="00C14886" w:rsidRPr="003F00A6" w:rsidRDefault="00C14886" w:rsidP="00684D97">
            <w:pPr>
              <w:ind w:left="360"/>
              <w:rPr>
                <w:color w:val="000000" w:themeColor="text1"/>
                <w:lang w:val="en-GB"/>
              </w:rPr>
            </w:pPr>
          </w:p>
          <w:p w14:paraId="539B874B" w14:textId="77777777" w:rsidR="00C14886" w:rsidRPr="003F00A6" w:rsidRDefault="00C14886" w:rsidP="00684D97">
            <w:pPr>
              <w:ind w:left="360"/>
              <w:rPr>
                <w:color w:val="000000" w:themeColor="text1"/>
                <w:lang w:val="en-GB"/>
              </w:rPr>
            </w:pPr>
          </w:p>
          <w:p w14:paraId="10A233B2" w14:textId="77777777" w:rsidR="00C14886" w:rsidRPr="003F00A6" w:rsidRDefault="00C14886" w:rsidP="00684D97">
            <w:pPr>
              <w:ind w:left="360"/>
              <w:rPr>
                <w:color w:val="000000" w:themeColor="text1"/>
                <w:lang w:val="en-GB"/>
              </w:rPr>
            </w:pPr>
          </w:p>
          <w:p w14:paraId="63CEB05F" w14:textId="77777777" w:rsidR="00C14886" w:rsidRPr="003F00A6" w:rsidRDefault="00C14886" w:rsidP="003E21A9">
            <w:pPr>
              <w:rPr>
                <w:rFonts w:eastAsia="ＭＳ 明朝"/>
                <w:color w:val="000000" w:themeColor="text1"/>
                <w:lang w:val="en-GB" w:eastAsia="ja-JP"/>
              </w:rPr>
            </w:pPr>
          </w:p>
          <w:p w14:paraId="0B51168A" w14:textId="77777777" w:rsidR="00C14886" w:rsidRPr="003F00A6" w:rsidRDefault="00C14886" w:rsidP="00684D97">
            <w:pPr>
              <w:jc w:val="center"/>
              <w:rPr>
                <w:color w:val="000000" w:themeColor="text1"/>
                <w:lang w:val="en-GB"/>
              </w:rPr>
            </w:pPr>
          </w:p>
          <w:p w14:paraId="40DA606F" w14:textId="77777777" w:rsidR="00C14886" w:rsidRPr="003F00A6" w:rsidRDefault="00C14886" w:rsidP="00684D97">
            <w:pPr>
              <w:pStyle w:val="affff3"/>
              <w:numPr>
                <w:ilvl w:val="0"/>
                <w:numId w:val="23"/>
              </w:numPr>
              <w:rPr>
                <w:color w:val="000000" w:themeColor="text1"/>
                <w:lang w:val="en-GB"/>
              </w:rPr>
            </w:pPr>
            <w:r w:rsidRPr="003F00A6">
              <w:rPr>
                <w:color w:val="000000" w:themeColor="text1"/>
                <w:lang w:val="en-GB"/>
              </w:rPr>
              <w:t>Mean value of general well-being score</w:t>
            </w:r>
          </w:p>
          <w:p w14:paraId="14B253ED" w14:textId="77777777" w:rsidR="00C14886" w:rsidRPr="003F00A6" w:rsidRDefault="00C14886" w:rsidP="00684D97">
            <w:pPr>
              <w:jc w:val="center"/>
              <w:rPr>
                <w:color w:val="000000" w:themeColor="text1"/>
              </w:rPr>
            </w:pPr>
            <w:r w:rsidRPr="003F00A6" w:rsidDel="0065444F">
              <w:rPr>
                <w:noProof/>
                <w:color w:val="000000" w:themeColor="text1"/>
                <w:lang w:val="en-GB"/>
              </w:rPr>
              <w:t xml:space="preserve"> </w:t>
            </w:r>
            <w:r w:rsidRPr="003F00A6">
              <w:rPr>
                <w:noProof/>
                <w:color w:val="000000" w:themeColor="text1"/>
                <w:lang w:val="en-GB"/>
              </w:rPr>
              <w:drawing>
                <wp:inline distT="0" distB="0" distL="0" distR="0" wp14:anchorId="0277EFC0" wp14:editId="4E354ED9">
                  <wp:extent cx="6781653" cy="3838354"/>
                  <wp:effectExtent l="0" t="0" r="0" b="0"/>
                  <wp:docPr id="2127792947" name="図 9" descr="グラフィカル ユーザー インターフェイス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7792947" name="図 9" descr="グラフィカル ユーザー インターフェイス が含まれている画像&#10;&#10;自動的に生成された説明"/>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790472" cy="3843346"/>
                          </a:xfrm>
                          <a:prstGeom prst="rect">
                            <a:avLst/>
                          </a:prstGeom>
                          <a:noFill/>
                          <a:ln>
                            <a:noFill/>
                          </a:ln>
                        </pic:spPr>
                      </pic:pic>
                    </a:graphicData>
                  </a:graphic>
                </wp:inline>
              </w:drawing>
            </w:r>
          </w:p>
          <w:p w14:paraId="184A5729" w14:textId="77777777" w:rsidR="00C14886" w:rsidRPr="003F00A6" w:rsidRDefault="00C14886" w:rsidP="00684D97">
            <w:pPr>
              <w:ind w:left="360"/>
              <w:rPr>
                <w:color w:val="000000" w:themeColor="text1"/>
                <w:lang w:val="en-GB"/>
              </w:rPr>
            </w:pPr>
            <w:r w:rsidRPr="003F00A6">
              <w:rPr>
                <w:color w:val="000000" w:themeColor="text1"/>
                <w:lang w:val="en-GB"/>
              </w:rPr>
              <w:t>Error bar shows 95% confidence intervals.</w:t>
            </w:r>
          </w:p>
          <w:p w14:paraId="76FE6BE0" w14:textId="77777777" w:rsidR="00C14886" w:rsidRPr="003F00A6" w:rsidRDefault="00C14886" w:rsidP="00684D97">
            <w:pPr>
              <w:jc w:val="center"/>
              <w:rPr>
                <w:color w:val="000000" w:themeColor="text1"/>
                <w:lang w:val="en-GB"/>
              </w:rPr>
            </w:pPr>
          </w:p>
        </w:tc>
      </w:tr>
    </w:tbl>
    <w:p w14:paraId="671A885D" w14:textId="48C245B7" w:rsidR="00DB7901" w:rsidRPr="003F00A6" w:rsidRDefault="00DB7901" w:rsidP="00DB7901">
      <w:pPr>
        <w:pStyle w:val="21"/>
        <w:spacing w:before="0" w:after="0"/>
        <w:rPr>
          <w:rFonts w:ascii="Times New Roman" w:eastAsia="ＭＳ 明朝" w:hAnsi="Times New Roman" w:cs="Times New Roman"/>
          <w:i w:val="0"/>
          <w:color w:val="000000" w:themeColor="text1"/>
          <w:sz w:val="24"/>
          <w:szCs w:val="24"/>
          <w:lang w:val="en-GB" w:eastAsia="ja-JP"/>
        </w:rPr>
      </w:pPr>
      <w:r w:rsidRPr="003F00A6">
        <w:rPr>
          <w:rFonts w:ascii="Times New Roman" w:hAnsi="Times New Roman" w:cs="Times New Roman"/>
          <w:i w:val="0"/>
          <w:color w:val="000000" w:themeColor="text1"/>
          <w:sz w:val="24"/>
          <w:szCs w:val="24"/>
          <w:lang w:val="en-GB" w:eastAsia="ja-JP"/>
        </w:rPr>
        <w:t>Figure S</w:t>
      </w:r>
      <w:r w:rsidR="00C14886" w:rsidRPr="003F00A6">
        <w:rPr>
          <w:rFonts w:ascii="Times New Roman" w:eastAsia="ＭＳ 明朝" w:hAnsi="Times New Roman" w:cs="Times New Roman" w:hint="eastAsia"/>
          <w:i w:val="0"/>
          <w:color w:val="000000" w:themeColor="text1"/>
          <w:sz w:val="24"/>
          <w:szCs w:val="24"/>
          <w:lang w:val="en-GB" w:eastAsia="ja-JP"/>
        </w:rPr>
        <w:t>3</w:t>
      </w:r>
      <w:r w:rsidRPr="003F00A6">
        <w:rPr>
          <w:rFonts w:ascii="Times New Roman" w:hAnsi="Times New Roman" w:cs="Times New Roman"/>
          <w:i w:val="0"/>
          <w:color w:val="000000" w:themeColor="text1"/>
          <w:sz w:val="24"/>
          <w:szCs w:val="24"/>
          <w:lang w:val="en-GB"/>
        </w:rPr>
        <w:tab/>
        <w:t xml:space="preserve">Changes in the perianal </w:t>
      </w:r>
      <w:r w:rsidR="0031087D" w:rsidRPr="003F00A6">
        <w:rPr>
          <w:rFonts w:ascii="Times New Roman" w:hAnsi="Times New Roman" w:cs="Times New Roman"/>
          <w:i w:val="0"/>
          <w:color w:val="000000" w:themeColor="text1"/>
          <w:sz w:val="24"/>
          <w:szCs w:val="24"/>
        </w:rPr>
        <w:t xml:space="preserve">manifestations </w:t>
      </w:r>
      <w:r w:rsidR="007E7C71" w:rsidRPr="003F00A6">
        <w:rPr>
          <w:rFonts w:ascii="Times New Roman" w:hAnsi="Times New Roman" w:cs="Times New Roman"/>
          <w:i w:val="0"/>
          <w:color w:val="000000" w:themeColor="text1"/>
          <w:sz w:val="24"/>
          <w:szCs w:val="24"/>
        </w:rPr>
        <w:t xml:space="preserve">rates </w:t>
      </w:r>
      <w:r w:rsidRPr="003F00A6">
        <w:rPr>
          <w:rFonts w:ascii="Times New Roman" w:hAnsi="Times New Roman" w:cs="Times New Roman"/>
          <w:i w:val="0"/>
          <w:color w:val="000000" w:themeColor="text1"/>
          <w:sz w:val="24"/>
          <w:szCs w:val="24"/>
          <w:lang w:val="en-GB"/>
        </w:rPr>
        <w:t>over</w:t>
      </w:r>
      <w:r w:rsidR="009757D5" w:rsidRPr="003F00A6">
        <w:rPr>
          <w:rFonts w:ascii="Times New Roman" w:hAnsi="Times New Roman" w:cs="Times New Roman"/>
          <w:i w:val="0"/>
          <w:color w:val="000000" w:themeColor="text1"/>
          <w:sz w:val="24"/>
          <w:szCs w:val="24"/>
          <w:lang w:val="en-GB"/>
        </w:rPr>
        <w:t xml:space="preserve"> </w:t>
      </w:r>
      <w:r w:rsidRPr="003F00A6">
        <w:rPr>
          <w:rFonts w:ascii="Times New Roman" w:hAnsi="Times New Roman" w:cs="Times New Roman"/>
          <w:i w:val="0"/>
          <w:color w:val="000000" w:themeColor="text1"/>
          <w:sz w:val="24"/>
          <w:szCs w:val="24"/>
          <w:lang w:val="en-GB"/>
        </w:rPr>
        <w:t>time</w:t>
      </w:r>
      <w:r w:rsidR="003E21A9" w:rsidRPr="003F00A6">
        <w:rPr>
          <w:rFonts w:ascii="Times New Roman" w:eastAsia="ＭＳ 明朝" w:hAnsi="Times New Roman" w:cs="Times New Roman" w:hint="eastAsia"/>
          <w:i w:val="0"/>
          <w:color w:val="000000" w:themeColor="text1"/>
          <w:sz w:val="24"/>
          <w:szCs w:val="24"/>
          <w:lang w:val="en-GB" w:eastAsia="ja-JP"/>
        </w:rPr>
        <w:t>.</w:t>
      </w:r>
    </w:p>
    <w:p w14:paraId="7AA72DD4" w14:textId="77777777" w:rsidR="003E21A9" w:rsidRPr="003F00A6" w:rsidRDefault="003E21A9" w:rsidP="003E21A9">
      <w:pPr>
        <w:rPr>
          <w:color w:val="000000" w:themeColor="text1"/>
          <w:lang w:val="en-GB" w:eastAsia="ja-JP"/>
        </w:rPr>
      </w:pPr>
    </w:p>
    <w:tbl>
      <w:tblPr>
        <w:tblStyle w:val="affff1"/>
        <w:tblW w:w="0" w:type="auto"/>
        <w:tblLook w:val="04A0" w:firstRow="1" w:lastRow="0" w:firstColumn="1" w:lastColumn="0" w:noHBand="0" w:noVBand="1"/>
      </w:tblPr>
      <w:tblGrid>
        <w:gridCol w:w="11850"/>
      </w:tblGrid>
      <w:tr w:rsidR="00DB7901" w:rsidRPr="003F00A6" w14:paraId="6209BEAB" w14:textId="77777777" w:rsidTr="009866F0">
        <w:trPr>
          <w:trHeight w:val="6413"/>
        </w:trPr>
        <w:tc>
          <w:tcPr>
            <w:tcW w:w="11850" w:type="dxa"/>
          </w:tcPr>
          <w:p w14:paraId="7FEE543D" w14:textId="663D7BC3" w:rsidR="00DB7901" w:rsidRPr="003F00A6" w:rsidRDefault="00DB7901" w:rsidP="009866F0">
            <w:pPr>
              <w:rPr>
                <w:noProof/>
                <w:color w:val="000000" w:themeColor="text1"/>
              </w:rPr>
            </w:pPr>
            <w:r w:rsidRPr="003F00A6">
              <w:rPr>
                <w:rFonts w:eastAsia="ＭＳ 明朝"/>
                <w:noProof/>
                <w:color w:val="000000" w:themeColor="text1"/>
                <w:lang w:val="en-GB"/>
              </w:rPr>
              <w:t xml:space="preserve"> </w:t>
            </w:r>
            <w:r w:rsidRPr="003F00A6">
              <w:rPr>
                <w:noProof/>
                <w:color w:val="000000" w:themeColor="text1"/>
              </w:rPr>
              <w:t xml:space="preserve"> </w:t>
            </w:r>
            <w:r w:rsidR="00A41966" w:rsidRPr="003F00A6">
              <w:rPr>
                <w:noProof/>
                <w:color w:val="000000" w:themeColor="text1"/>
              </w:rPr>
              <w:drawing>
                <wp:inline distT="0" distB="0" distL="0" distR="0" wp14:anchorId="2BBEC4DE" wp14:editId="4896112E">
                  <wp:extent cx="6572250" cy="4500726"/>
                  <wp:effectExtent l="0" t="0" r="0" b="0"/>
                  <wp:docPr id="24973645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575559" cy="4502992"/>
                          </a:xfrm>
                          <a:prstGeom prst="rect">
                            <a:avLst/>
                          </a:prstGeom>
                          <a:noFill/>
                          <a:ln>
                            <a:noFill/>
                          </a:ln>
                        </pic:spPr>
                      </pic:pic>
                    </a:graphicData>
                  </a:graphic>
                </wp:inline>
              </w:drawing>
            </w:r>
          </w:p>
          <w:p w14:paraId="75229D0C" w14:textId="77777777" w:rsidR="00DB7901" w:rsidRPr="003F00A6" w:rsidRDefault="00DB7901" w:rsidP="009866F0">
            <w:pPr>
              <w:ind w:left="360"/>
              <w:rPr>
                <w:color w:val="000000" w:themeColor="text1"/>
                <w:lang w:val="en-GB"/>
              </w:rPr>
            </w:pPr>
            <w:r w:rsidRPr="003F00A6">
              <w:rPr>
                <w:color w:val="000000" w:themeColor="text1"/>
                <w:lang w:val="en-GB"/>
              </w:rPr>
              <w:t>Error bar shows 95% confidence intervals.</w:t>
            </w:r>
          </w:p>
          <w:p w14:paraId="4BEFBCFC" w14:textId="77777777" w:rsidR="00DB7901" w:rsidRPr="003F00A6" w:rsidRDefault="00DB7901" w:rsidP="009866F0">
            <w:pPr>
              <w:jc w:val="center"/>
              <w:rPr>
                <w:color w:val="000000" w:themeColor="text1"/>
                <w:lang w:val="en-GB"/>
              </w:rPr>
            </w:pPr>
          </w:p>
          <w:p w14:paraId="4731F17A" w14:textId="77777777" w:rsidR="00DB7901" w:rsidRPr="003F00A6" w:rsidRDefault="00DB7901" w:rsidP="009866F0">
            <w:pPr>
              <w:rPr>
                <w:color w:val="000000" w:themeColor="text1"/>
                <w:lang w:val="en-GB"/>
              </w:rPr>
            </w:pPr>
          </w:p>
        </w:tc>
      </w:tr>
    </w:tbl>
    <w:p w14:paraId="0CEE4300" w14:textId="77777777" w:rsidR="00DB7901" w:rsidRPr="003F00A6" w:rsidRDefault="00DB7901" w:rsidP="002A69A9">
      <w:pPr>
        <w:pStyle w:val="21"/>
        <w:spacing w:before="0" w:after="0"/>
        <w:rPr>
          <w:rFonts w:ascii="Times New Roman" w:eastAsia="ＭＳ 明朝" w:hAnsi="Times New Roman" w:cs="Times New Roman"/>
          <w:i w:val="0"/>
          <w:color w:val="000000" w:themeColor="text1"/>
          <w:sz w:val="24"/>
          <w:szCs w:val="24"/>
          <w:lang w:val="en-GB" w:eastAsia="ja-JP"/>
        </w:rPr>
      </w:pPr>
    </w:p>
    <w:p w14:paraId="06561088" w14:textId="613920FC" w:rsidR="002A69A9" w:rsidRPr="003F00A6" w:rsidRDefault="002A69A9" w:rsidP="002A69A9">
      <w:pPr>
        <w:pStyle w:val="21"/>
        <w:spacing w:before="0" w:after="0"/>
        <w:rPr>
          <w:rFonts w:ascii="Times New Roman" w:hAnsi="Times New Roman" w:cs="Times New Roman"/>
          <w:i w:val="0"/>
          <w:color w:val="000000" w:themeColor="text1"/>
          <w:sz w:val="24"/>
          <w:szCs w:val="24"/>
          <w:lang w:val="en-GB"/>
        </w:rPr>
      </w:pPr>
      <w:r w:rsidRPr="003F00A6">
        <w:rPr>
          <w:rFonts w:ascii="Times New Roman" w:hAnsi="Times New Roman" w:cs="Times New Roman"/>
          <w:i w:val="0"/>
          <w:color w:val="000000" w:themeColor="text1"/>
          <w:sz w:val="24"/>
          <w:szCs w:val="24"/>
          <w:lang w:val="en-GB"/>
        </w:rPr>
        <w:t>Figure S</w:t>
      </w:r>
      <w:r w:rsidR="003E21A9" w:rsidRPr="003F00A6">
        <w:rPr>
          <w:rFonts w:ascii="Times New Roman" w:eastAsia="ＭＳ 明朝" w:hAnsi="Times New Roman" w:cs="Times New Roman" w:hint="eastAsia"/>
          <w:i w:val="0"/>
          <w:color w:val="000000" w:themeColor="text1"/>
          <w:sz w:val="24"/>
          <w:szCs w:val="24"/>
          <w:lang w:val="en-GB" w:eastAsia="ja-JP"/>
        </w:rPr>
        <w:t>4</w:t>
      </w:r>
      <w:r w:rsidRPr="003F00A6">
        <w:rPr>
          <w:rFonts w:ascii="Times New Roman" w:hAnsi="Times New Roman" w:cs="Times New Roman"/>
          <w:i w:val="0"/>
          <w:color w:val="000000" w:themeColor="text1"/>
          <w:sz w:val="24"/>
          <w:szCs w:val="24"/>
          <w:lang w:val="en-GB"/>
        </w:rPr>
        <w:t xml:space="preserve"> Mean change in </w:t>
      </w:r>
      <w:r w:rsidR="00E30F0F" w:rsidRPr="003F00A6">
        <w:rPr>
          <w:rFonts w:ascii="Times New Roman" w:hAnsi="Times New Roman" w:cs="Times New Roman"/>
          <w:i w:val="0"/>
          <w:color w:val="000000" w:themeColor="text1"/>
          <w:sz w:val="24"/>
          <w:szCs w:val="24"/>
          <w:lang w:val="en-GB"/>
        </w:rPr>
        <w:t>C</w:t>
      </w:r>
      <w:r w:rsidR="00097B80" w:rsidRPr="003F00A6">
        <w:rPr>
          <w:rFonts w:ascii="Times New Roman" w:eastAsia="ＭＳ 明朝" w:hAnsi="Times New Roman" w:cs="Times New Roman" w:hint="eastAsia"/>
          <w:i w:val="0"/>
          <w:color w:val="000000" w:themeColor="text1"/>
          <w:sz w:val="24"/>
          <w:szCs w:val="24"/>
          <w:lang w:val="en-GB" w:eastAsia="ja-JP"/>
        </w:rPr>
        <w:t>RP</w:t>
      </w:r>
      <w:r w:rsidRPr="003F00A6">
        <w:rPr>
          <w:rFonts w:ascii="Times New Roman" w:hAnsi="Times New Roman" w:cs="Times New Roman"/>
          <w:i w:val="0"/>
          <w:color w:val="000000" w:themeColor="text1"/>
          <w:sz w:val="24"/>
          <w:szCs w:val="24"/>
          <w:lang w:val="en-GB"/>
        </w:rPr>
        <w:t xml:space="preserve"> </w:t>
      </w:r>
      <w:proofErr w:type="gramStart"/>
      <w:r w:rsidRPr="003F00A6">
        <w:rPr>
          <w:rFonts w:ascii="Times New Roman" w:hAnsi="Times New Roman" w:cs="Times New Roman"/>
          <w:i w:val="0"/>
          <w:color w:val="000000" w:themeColor="text1"/>
          <w:sz w:val="24"/>
          <w:szCs w:val="24"/>
          <w:lang w:val="en-GB"/>
        </w:rPr>
        <w:t>levels</w:t>
      </w:r>
      <w:proofErr w:type="gramEnd"/>
    </w:p>
    <w:tbl>
      <w:tblPr>
        <w:tblStyle w:val="affff1"/>
        <w:tblW w:w="0" w:type="auto"/>
        <w:tblLook w:val="04A0" w:firstRow="1" w:lastRow="0" w:firstColumn="1" w:lastColumn="0" w:noHBand="0" w:noVBand="1"/>
      </w:tblPr>
      <w:tblGrid>
        <w:gridCol w:w="10416"/>
      </w:tblGrid>
      <w:tr w:rsidR="002A69A9" w:rsidRPr="003F00A6" w14:paraId="5159F19C" w14:textId="77777777" w:rsidTr="00E82025">
        <w:tc>
          <w:tcPr>
            <w:tcW w:w="9471" w:type="dxa"/>
          </w:tcPr>
          <w:p w14:paraId="4E9576FB" w14:textId="585AE692" w:rsidR="000013B7" w:rsidRPr="003F00A6" w:rsidRDefault="0054237A" w:rsidP="00305CA5">
            <w:pPr>
              <w:pStyle w:val="affff3"/>
              <w:ind w:left="360"/>
              <w:rPr>
                <w:color w:val="000000" w:themeColor="text1"/>
                <w:lang w:val="en-GB"/>
              </w:rPr>
            </w:pPr>
            <w:r w:rsidRPr="003F00A6">
              <w:rPr>
                <w:noProof/>
                <w:color w:val="000000" w:themeColor="text1"/>
                <w:lang w:val="en-GB"/>
              </w:rPr>
              <w:drawing>
                <wp:inline distT="0" distB="0" distL="0" distR="0" wp14:anchorId="324C5851" wp14:editId="5CDBDB70">
                  <wp:extent cx="6248400" cy="3980074"/>
                  <wp:effectExtent l="0" t="0" r="0" b="1905"/>
                  <wp:docPr id="73419574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4195749" name=""/>
                          <pic:cNvPicPr/>
                        </pic:nvPicPr>
                        <pic:blipFill>
                          <a:blip r:embed="rId21"/>
                          <a:stretch>
                            <a:fillRect/>
                          </a:stretch>
                        </pic:blipFill>
                        <pic:spPr>
                          <a:xfrm>
                            <a:off x="0" y="0"/>
                            <a:ext cx="6272285" cy="3995288"/>
                          </a:xfrm>
                          <a:prstGeom prst="rect">
                            <a:avLst/>
                          </a:prstGeom>
                        </pic:spPr>
                      </pic:pic>
                    </a:graphicData>
                  </a:graphic>
                </wp:inline>
              </w:drawing>
            </w:r>
          </w:p>
          <w:p w14:paraId="59CBE08C" w14:textId="77777777" w:rsidR="00375845" w:rsidRPr="003F00A6" w:rsidRDefault="00375845" w:rsidP="00375845">
            <w:pPr>
              <w:ind w:left="360"/>
              <w:rPr>
                <w:color w:val="000000" w:themeColor="text1"/>
                <w:lang w:val="en-GB"/>
              </w:rPr>
            </w:pPr>
            <w:r w:rsidRPr="003F00A6">
              <w:rPr>
                <w:color w:val="000000" w:themeColor="text1"/>
                <w:lang w:val="en-GB"/>
              </w:rPr>
              <w:t>Error bar shows 95% confidence intervals.</w:t>
            </w:r>
          </w:p>
          <w:p w14:paraId="756E868B" w14:textId="0DB939A3" w:rsidR="00305CA5" w:rsidRPr="003F00A6" w:rsidRDefault="00305CA5" w:rsidP="00305CA5">
            <w:pPr>
              <w:pStyle w:val="affff3"/>
              <w:ind w:left="360"/>
              <w:rPr>
                <w:rFonts w:eastAsia="ＭＳ 明朝"/>
                <w:color w:val="000000" w:themeColor="text1"/>
                <w:lang w:val="en-GB" w:eastAsia="ja-JP"/>
              </w:rPr>
            </w:pPr>
            <w:r w:rsidRPr="003F00A6">
              <w:rPr>
                <w:color w:val="000000" w:themeColor="text1"/>
                <w:lang w:val="en-GB"/>
              </w:rPr>
              <w:t>CRP</w:t>
            </w:r>
            <w:r w:rsidR="00E30F0F" w:rsidRPr="003F00A6">
              <w:rPr>
                <w:rFonts w:eastAsia="ＭＳ 明朝" w:hint="eastAsia"/>
                <w:color w:val="000000" w:themeColor="text1"/>
                <w:lang w:val="en-GB" w:eastAsia="ja-JP"/>
              </w:rPr>
              <w:t>,</w:t>
            </w:r>
            <w:r w:rsidRPr="003F00A6">
              <w:rPr>
                <w:color w:val="000000" w:themeColor="text1"/>
                <w:lang w:val="en-GB"/>
              </w:rPr>
              <w:t xml:space="preserve"> C-reactive </w:t>
            </w:r>
            <w:proofErr w:type="gramStart"/>
            <w:r w:rsidRPr="003F00A6">
              <w:rPr>
                <w:color w:val="000000" w:themeColor="text1"/>
                <w:lang w:val="en-GB"/>
              </w:rPr>
              <w:t>protein</w:t>
            </w:r>
            <w:r w:rsidR="00E30F0F" w:rsidRPr="003F00A6">
              <w:rPr>
                <w:rFonts w:eastAsia="ＭＳ 明朝" w:hint="eastAsia"/>
                <w:color w:val="000000" w:themeColor="text1"/>
                <w:lang w:val="en-GB" w:eastAsia="ja-JP"/>
              </w:rPr>
              <w:t>;</w:t>
            </w:r>
            <w:proofErr w:type="gramEnd"/>
          </w:p>
          <w:p w14:paraId="2C2C71D7" w14:textId="05FDE374" w:rsidR="00305CA5" w:rsidRPr="003F00A6" w:rsidRDefault="00305CA5" w:rsidP="00305CA5">
            <w:pPr>
              <w:pStyle w:val="affff3"/>
              <w:ind w:left="360"/>
              <w:rPr>
                <w:rFonts w:eastAsia="ＭＳ 明朝"/>
                <w:color w:val="000000" w:themeColor="text1"/>
                <w:lang w:eastAsia="ja-JP"/>
              </w:rPr>
            </w:pPr>
            <w:r w:rsidRPr="003F00A6">
              <w:rPr>
                <w:rFonts w:eastAsia="ＭＳ 明朝"/>
                <w:color w:val="000000" w:themeColor="text1"/>
                <w:lang w:eastAsia="ja-JP"/>
              </w:rPr>
              <w:t>With</w:t>
            </w:r>
            <w:r w:rsidR="00E30F0F" w:rsidRPr="003F00A6">
              <w:rPr>
                <w:rFonts w:eastAsia="ＭＳ 明朝" w:hint="eastAsia"/>
                <w:color w:val="000000" w:themeColor="text1"/>
                <w:lang w:val="en-GB" w:eastAsia="ja-JP"/>
              </w:rPr>
              <w:t>,</w:t>
            </w:r>
            <w:r w:rsidRPr="003F00A6">
              <w:rPr>
                <w:rFonts w:eastAsia="ＭＳ 明朝"/>
                <w:color w:val="000000" w:themeColor="text1"/>
                <w:lang w:eastAsia="ja-JP"/>
              </w:rPr>
              <w:t xml:space="preserve"> Patients with perianal </w:t>
            </w:r>
            <w:r w:rsidR="0031087D" w:rsidRPr="003F00A6">
              <w:rPr>
                <w:rStyle w:val="cf01"/>
                <w:rFonts w:ascii="Times New Roman" w:hAnsi="Times New Roman" w:hint="default"/>
                <w:color w:val="000000" w:themeColor="text1"/>
                <w:sz w:val="24"/>
                <w:szCs w:val="24"/>
              </w:rPr>
              <w:t xml:space="preserve">manifestations </w:t>
            </w:r>
            <w:r w:rsidRPr="003F00A6">
              <w:rPr>
                <w:rFonts w:eastAsia="ＭＳ 明朝"/>
                <w:color w:val="000000" w:themeColor="text1"/>
                <w:lang w:eastAsia="ja-JP"/>
              </w:rPr>
              <w:t xml:space="preserve">at </w:t>
            </w:r>
            <w:proofErr w:type="gramStart"/>
            <w:r w:rsidRPr="003F00A6">
              <w:rPr>
                <w:rFonts w:eastAsia="ＭＳ 明朝"/>
                <w:color w:val="000000" w:themeColor="text1"/>
                <w:lang w:eastAsia="ja-JP"/>
              </w:rPr>
              <w:t>baseline</w:t>
            </w:r>
            <w:r w:rsidR="00E30F0F" w:rsidRPr="003F00A6">
              <w:rPr>
                <w:rFonts w:eastAsia="ＭＳ 明朝" w:hint="eastAsia"/>
                <w:color w:val="000000" w:themeColor="text1"/>
                <w:lang w:eastAsia="ja-JP"/>
              </w:rPr>
              <w:t>;</w:t>
            </w:r>
            <w:proofErr w:type="gramEnd"/>
          </w:p>
          <w:p w14:paraId="40181BF3" w14:textId="780B80B3" w:rsidR="00305CA5" w:rsidRPr="003F00A6" w:rsidRDefault="00305CA5" w:rsidP="00305CA5">
            <w:pPr>
              <w:pStyle w:val="affff3"/>
              <w:ind w:left="360"/>
              <w:rPr>
                <w:rFonts w:eastAsia="ＭＳ 明朝"/>
                <w:color w:val="000000" w:themeColor="text1"/>
                <w:lang w:eastAsia="ja-JP"/>
              </w:rPr>
            </w:pPr>
            <w:r w:rsidRPr="003F00A6">
              <w:rPr>
                <w:rFonts w:eastAsia="ＭＳ 明朝"/>
                <w:color w:val="000000" w:themeColor="text1"/>
                <w:lang w:eastAsia="ja-JP"/>
              </w:rPr>
              <w:t>Without</w:t>
            </w:r>
            <w:r w:rsidR="00E30F0F" w:rsidRPr="003F00A6">
              <w:rPr>
                <w:rFonts w:eastAsia="ＭＳ 明朝" w:hint="eastAsia"/>
                <w:color w:val="000000" w:themeColor="text1"/>
                <w:lang w:val="en-GB" w:eastAsia="ja-JP"/>
              </w:rPr>
              <w:t>,</w:t>
            </w:r>
            <w:r w:rsidRPr="003F00A6">
              <w:rPr>
                <w:rFonts w:eastAsia="ＭＳ 明朝"/>
                <w:color w:val="000000" w:themeColor="text1"/>
                <w:lang w:eastAsia="ja-JP"/>
              </w:rPr>
              <w:t xml:space="preserve"> Patients without perianal </w:t>
            </w:r>
            <w:r w:rsidR="0031087D" w:rsidRPr="003F00A6">
              <w:rPr>
                <w:rStyle w:val="cf01"/>
                <w:rFonts w:ascii="Times New Roman" w:hAnsi="Times New Roman" w:hint="default"/>
                <w:color w:val="000000" w:themeColor="text1"/>
                <w:sz w:val="24"/>
                <w:szCs w:val="24"/>
              </w:rPr>
              <w:t xml:space="preserve">manifestations </w:t>
            </w:r>
            <w:r w:rsidRPr="003F00A6">
              <w:rPr>
                <w:rFonts w:eastAsia="ＭＳ 明朝"/>
                <w:color w:val="000000" w:themeColor="text1"/>
                <w:lang w:eastAsia="ja-JP"/>
              </w:rPr>
              <w:t>at baseline.</w:t>
            </w:r>
          </w:p>
          <w:p w14:paraId="2EC4DCDE" w14:textId="543453CF" w:rsidR="002A69A9" w:rsidRPr="003F00A6" w:rsidRDefault="002A69A9" w:rsidP="001A1F82">
            <w:pPr>
              <w:ind w:firstLineChars="100" w:firstLine="240"/>
              <w:rPr>
                <w:color w:val="000000" w:themeColor="text1"/>
                <w:lang w:val="en-GB"/>
              </w:rPr>
            </w:pPr>
          </w:p>
        </w:tc>
      </w:tr>
    </w:tbl>
    <w:p w14:paraId="7B6BF2BF" w14:textId="561A0B26" w:rsidR="00D501A7" w:rsidRPr="003F00A6" w:rsidRDefault="00D501A7" w:rsidP="00D501A7">
      <w:pPr>
        <w:rPr>
          <w:color w:val="000000" w:themeColor="text1"/>
          <w:szCs w:val="24"/>
          <w:lang w:val="en-GB"/>
        </w:rPr>
      </w:pPr>
    </w:p>
    <w:sectPr w:rsidR="00D501A7" w:rsidRPr="003F00A6" w:rsidSect="00B52816">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DA7D91" w14:textId="77777777" w:rsidR="00B52816" w:rsidRDefault="00B52816" w:rsidP="00DD45B6">
      <w:r>
        <w:separator/>
      </w:r>
    </w:p>
  </w:endnote>
  <w:endnote w:type="continuationSeparator" w:id="0">
    <w:p w14:paraId="007870EE" w14:textId="77777777" w:rsidR="00B52816" w:rsidRDefault="00B52816" w:rsidP="00DD45B6">
      <w:r>
        <w:continuationSeparator/>
      </w:r>
    </w:p>
  </w:endnote>
  <w:endnote w:type="continuationNotice" w:id="1">
    <w:p w14:paraId="7FA02696" w14:textId="77777777" w:rsidR="00B52816" w:rsidRDefault="00B5281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Ｐ明朝">
    <w:altName w:val="MS PMincho"/>
    <w:panose1 w:val="02020600040205080304"/>
    <w:charset w:val="80"/>
    <w:family w:val="roman"/>
    <w:pitch w:val="variable"/>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BA134B" w14:textId="77777777" w:rsidR="00B52816" w:rsidRDefault="00B52816" w:rsidP="00DD45B6">
      <w:r>
        <w:separator/>
      </w:r>
    </w:p>
  </w:footnote>
  <w:footnote w:type="continuationSeparator" w:id="0">
    <w:p w14:paraId="20C515E7" w14:textId="77777777" w:rsidR="00B52816" w:rsidRDefault="00B52816" w:rsidP="00DD45B6">
      <w:r>
        <w:continuationSeparator/>
      </w:r>
    </w:p>
  </w:footnote>
  <w:footnote w:type="continuationNotice" w:id="1">
    <w:p w14:paraId="68573570" w14:textId="77777777" w:rsidR="00B52816" w:rsidRDefault="00B5281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E61505" w14:textId="09E4E072" w:rsidR="00975097" w:rsidRPr="0074483C" w:rsidRDefault="00A8221E" w:rsidP="0074483C">
    <w:pPr>
      <w:pStyle w:val="aa"/>
    </w:pPr>
    <w:r>
      <w:fldChar w:fldCharType="begin"/>
    </w:r>
    <w:r>
      <w:instrText xml:space="preserve"> DOCPROPERTY bjHeaderEvenPageDocProperty \* MERGEFORMAT </w:instrText>
    </w:r>
    <w:r>
      <w:rPr>
        <w:color w:val="FFFFFF"/>
        <w:sz w:val="2"/>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i/>
        <w:sz w:val="20"/>
      </w:rPr>
      <w:id w:val="1477648756"/>
      <w:docPartObj>
        <w:docPartGallery w:val="Page Numbers (Top of Page)"/>
        <w:docPartUnique/>
      </w:docPartObj>
    </w:sdtPr>
    <w:sdtEndPr/>
    <w:sdtContent>
      <w:p w14:paraId="029AC935" w14:textId="0307A96C" w:rsidR="00975097" w:rsidRPr="00CE2B66" w:rsidRDefault="00975097">
        <w:pPr>
          <w:pStyle w:val="aa"/>
          <w:jc w:val="right"/>
          <w:rPr>
            <w:i/>
            <w:sz w:val="20"/>
          </w:rPr>
        </w:pPr>
        <w:r w:rsidRPr="00CE2B66">
          <w:rPr>
            <w:i/>
            <w:sz w:val="20"/>
          </w:rPr>
          <w:t xml:space="preserve">Page </w:t>
        </w:r>
        <w:r w:rsidRPr="00CE2B66">
          <w:rPr>
            <w:b/>
            <w:bCs/>
            <w:i/>
            <w:sz w:val="20"/>
          </w:rPr>
          <w:fldChar w:fldCharType="begin"/>
        </w:r>
        <w:r w:rsidRPr="00CE2B66">
          <w:rPr>
            <w:b/>
            <w:bCs/>
            <w:i/>
            <w:sz w:val="20"/>
          </w:rPr>
          <w:instrText xml:space="preserve"> PAGE </w:instrText>
        </w:r>
        <w:r w:rsidRPr="00CE2B66">
          <w:rPr>
            <w:b/>
            <w:bCs/>
            <w:i/>
            <w:sz w:val="20"/>
          </w:rPr>
          <w:fldChar w:fldCharType="separate"/>
        </w:r>
        <w:r w:rsidR="007F5DC6">
          <w:rPr>
            <w:b/>
            <w:bCs/>
            <w:i/>
            <w:noProof/>
            <w:sz w:val="20"/>
          </w:rPr>
          <w:t>21</w:t>
        </w:r>
        <w:r w:rsidRPr="00CE2B66">
          <w:rPr>
            <w:b/>
            <w:bCs/>
            <w:i/>
            <w:sz w:val="20"/>
          </w:rPr>
          <w:fldChar w:fldCharType="end"/>
        </w:r>
        <w:r w:rsidRPr="00CE2B66">
          <w:rPr>
            <w:i/>
            <w:sz w:val="20"/>
          </w:rPr>
          <w:t xml:space="preserve"> of </w:t>
        </w:r>
        <w:r w:rsidRPr="00CE2B66">
          <w:rPr>
            <w:b/>
            <w:bCs/>
            <w:i/>
            <w:sz w:val="20"/>
          </w:rPr>
          <w:fldChar w:fldCharType="begin"/>
        </w:r>
        <w:r w:rsidRPr="00CE2B66">
          <w:rPr>
            <w:b/>
            <w:bCs/>
            <w:i/>
            <w:sz w:val="20"/>
          </w:rPr>
          <w:instrText xml:space="preserve"> NUMPAGES  </w:instrText>
        </w:r>
        <w:r w:rsidRPr="00CE2B66">
          <w:rPr>
            <w:b/>
            <w:bCs/>
            <w:i/>
            <w:sz w:val="20"/>
          </w:rPr>
          <w:fldChar w:fldCharType="separate"/>
        </w:r>
        <w:r w:rsidR="007F5DC6">
          <w:rPr>
            <w:b/>
            <w:bCs/>
            <w:i/>
            <w:noProof/>
            <w:sz w:val="20"/>
          </w:rPr>
          <w:t>26</w:t>
        </w:r>
        <w:r w:rsidRPr="00CE2B66">
          <w:rPr>
            <w:b/>
            <w:bCs/>
            <w:i/>
            <w:sz w:val="20"/>
          </w:rPr>
          <w:fldChar w:fldCharType="end"/>
        </w:r>
      </w:p>
    </w:sdtContent>
  </w:sdt>
  <w:p w14:paraId="0725A071" w14:textId="77777777" w:rsidR="00975097" w:rsidRPr="00CE2B66" w:rsidRDefault="00975097" w:rsidP="0074483C">
    <w:pPr>
      <w:pStyle w:val="aa"/>
      <w:rPr>
        <w:i/>
        <w:sz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FCE6DB" w14:textId="3E1DCC00" w:rsidR="00975097" w:rsidRPr="0074483C" w:rsidRDefault="00A8221E" w:rsidP="0074483C">
    <w:pPr>
      <w:pStyle w:val="aa"/>
    </w:pPr>
    <w:r>
      <w:fldChar w:fldCharType="begin"/>
    </w:r>
    <w:r>
      <w:instrText xml:space="preserve"> DOCPROPERTY bjHeaderFirstPageDocProperty \* MERGEFORMAT </w:instrText>
    </w:r>
    <w:r>
      <w:rPr>
        <w:color w:val="FFFFFF"/>
        <w:sz w:val="2"/>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56A8126"/>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8944802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E5521EE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CFAED496"/>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395CF596"/>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B440A3F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3050CDEA"/>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7D08F10"/>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E9A2B2E"/>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2248A308"/>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88B7C21"/>
    <w:multiLevelType w:val="multilevel"/>
    <w:tmpl w:val="C8BA4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9844925"/>
    <w:multiLevelType w:val="hybridMultilevel"/>
    <w:tmpl w:val="504CED70"/>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0651893"/>
    <w:multiLevelType w:val="hybridMultilevel"/>
    <w:tmpl w:val="47F4AF04"/>
    <w:lvl w:ilvl="0" w:tplc="AAFC1D74">
      <w:start w:val="1"/>
      <w:numFmt w:val="bullet"/>
      <w:pStyle w:val="List1"/>
      <w:lvlText w:val=""/>
      <w:lvlJc w:val="left"/>
      <w:pPr>
        <w:tabs>
          <w:tab w:val="num" w:pos="720"/>
        </w:tabs>
        <w:ind w:left="720" w:hanging="720"/>
      </w:pPr>
      <w:rPr>
        <w:rFonts w:ascii="Symbol" w:hAnsi="Symbol" w:hint="default"/>
        <w:sz w:val="20"/>
        <w:szCs w:val="20"/>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141102FD"/>
    <w:multiLevelType w:val="hybridMultilevel"/>
    <w:tmpl w:val="EF18241E"/>
    <w:lvl w:ilvl="0" w:tplc="AEBAC64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230A78F6"/>
    <w:multiLevelType w:val="hybridMultilevel"/>
    <w:tmpl w:val="A49A236C"/>
    <w:lvl w:ilvl="0" w:tplc="7004D35A">
      <w:start w:val="2"/>
      <w:numFmt w:val="lowerLetter"/>
      <w:lvlText w:val="%1)"/>
      <w:lvlJc w:val="left"/>
      <w:pPr>
        <w:ind w:left="720" w:hanging="360"/>
      </w:pPr>
      <w:rPr>
        <w:rFonts w:eastAsia="Times New Roman" w:hint="default"/>
      </w:rPr>
    </w:lvl>
    <w:lvl w:ilvl="1" w:tplc="04090017" w:tentative="1">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abstractNum w:abstractNumId="15" w15:restartNumberingAfterBreak="0">
    <w:nsid w:val="26012133"/>
    <w:multiLevelType w:val="hybridMultilevel"/>
    <w:tmpl w:val="C8A03670"/>
    <w:lvl w:ilvl="0" w:tplc="563240EE">
      <w:start w:val="1"/>
      <w:numFmt w:val="bullet"/>
      <w:pStyle w:val="GuideDash"/>
      <w:lvlText w:val=""/>
      <w:lvlJc w:val="left"/>
      <w:pPr>
        <w:tabs>
          <w:tab w:val="num" w:pos="1786"/>
        </w:tabs>
        <w:ind w:left="1714" w:hanging="288"/>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hint="default"/>
      </w:rPr>
    </w:lvl>
    <w:lvl w:ilvl="2" w:tplc="3AF8B692">
      <w:numFmt w:val="bullet"/>
      <w:lvlText w:val="•"/>
      <w:lvlJc w:val="left"/>
      <w:pPr>
        <w:ind w:left="2520" w:hanging="720"/>
      </w:pPr>
      <w:rPr>
        <w:rFonts w:ascii="Times New Roman" w:eastAsia="Times New Roman" w:hAnsi="Times New Roman" w:cs="Times New Roman"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2B412157"/>
    <w:multiLevelType w:val="hybridMultilevel"/>
    <w:tmpl w:val="8C88DE8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20F2F3C"/>
    <w:multiLevelType w:val="hybridMultilevel"/>
    <w:tmpl w:val="E382A044"/>
    <w:lvl w:ilvl="0" w:tplc="7DA6C002">
      <w:start w:val="21"/>
      <w:numFmt w:val="none"/>
      <w:pStyle w:val="EEHBHeading1"/>
      <w:lvlText w:val="19."/>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8" w15:restartNumberingAfterBreak="0">
    <w:nsid w:val="3221645D"/>
    <w:multiLevelType w:val="hybridMultilevel"/>
    <w:tmpl w:val="0B1A4AD4"/>
    <w:lvl w:ilvl="0" w:tplc="8C2E6000">
      <w:start w:val="1"/>
      <w:numFmt w:val="decimal"/>
      <w:lvlText w:val="%1."/>
      <w:lvlJc w:val="left"/>
      <w:pPr>
        <w:ind w:left="360" w:hanging="360"/>
      </w:pPr>
      <w:rPr>
        <w:rFonts w:hint="default"/>
        <w:i w:val="0"/>
        <w:i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BFE4B2A"/>
    <w:multiLevelType w:val="hybridMultilevel"/>
    <w:tmpl w:val="0D68D196"/>
    <w:lvl w:ilvl="0" w:tplc="7D78CA18">
      <w:start w:val="1"/>
      <w:numFmt w:val="bullet"/>
      <w:pStyle w:val="GuideBullet"/>
      <w:lvlText w:val=""/>
      <w:lvlJc w:val="left"/>
      <w:pPr>
        <w:tabs>
          <w:tab w:val="num" w:pos="360"/>
        </w:tabs>
        <w:ind w:left="288" w:hanging="288"/>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1BB40A4"/>
    <w:multiLevelType w:val="hybridMultilevel"/>
    <w:tmpl w:val="8C88DE8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592E00ED"/>
    <w:multiLevelType w:val="hybridMultilevel"/>
    <w:tmpl w:val="CE181B5E"/>
    <w:lvl w:ilvl="0" w:tplc="64382F88">
      <w:start w:val="2"/>
      <w:numFmt w:val="lowerLetter"/>
      <w:lvlText w:val="%1)"/>
      <w:lvlJc w:val="left"/>
      <w:pPr>
        <w:ind w:left="720" w:hanging="360"/>
      </w:pPr>
      <w:rPr>
        <w:rFonts w:eastAsia="Times New Roman" w:hint="default"/>
      </w:rPr>
    </w:lvl>
    <w:lvl w:ilvl="1" w:tplc="04090017" w:tentative="1">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abstractNum w:abstractNumId="22" w15:restartNumberingAfterBreak="0">
    <w:nsid w:val="5E022CB1"/>
    <w:multiLevelType w:val="singleLevel"/>
    <w:tmpl w:val="577EEDDE"/>
    <w:lvl w:ilvl="0">
      <w:start w:val="1"/>
      <w:numFmt w:val="bullet"/>
      <w:pStyle w:val="Bullet12-3"/>
      <w:lvlText w:val="o"/>
      <w:lvlJc w:val="left"/>
      <w:pPr>
        <w:tabs>
          <w:tab w:val="num" w:pos="1296"/>
        </w:tabs>
        <w:ind w:left="1296" w:hanging="432"/>
      </w:pPr>
      <w:rPr>
        <w:rFonts w:ascii="Courier New" w:hAnsi="Courier New" w:hint="default"/>
      </w:rPr>
    </w:lvl>
  </w:abstractNum>
  <w:abstractNum w:abstractNumId="23" w15:restartNumberingAfterBreak="0">
    <w:nsid w:val="5E3A12D6"/>
    <w:multiLevelType w:val="hybridMultilevel"/>
    <w:tmpl w:val="23340DCE"/>
    <w:lvl w:ilvl="0" w:tplc="850CC5D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60E922C0"/>
    <w:multiLevelType w:val="hybridMultilevel"/>
    <w:tmpl w:val="901E74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AD67200"/>
    <w:multiLevelType w:val="hybridMultilevel"/>
    <w:tmpl w:val="216EB9B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AE35F88"/>
    <w:multiLevelType w:val="multilevel"/>
    <w:tmpl w:val="97FC14D6"/>
    <w:lvl w:ilvl="0">
      <w:start w:val="1"/>
      <w:numFmt w:val="decimal"/>
      <w:lvlText w:val="Chapter %1"/>
      <w:lvlJc w:val="left"/>
      <w:pPr>
        <w:tabs>
          <w:tab w:val="num" w:pos="2160"/>
        </w:tabs>
        <w:ind w:left="0" w:firstLine="0"/>
      </w:pPr>
      <w:rPr>
        <w:rFonts w:ascii="Times New Roman" w:hAnsi="Times New Roman" w:hint="default"/>
        <w:b/>
        <w:i/>
        <w:sz w:val="48"/>
      </w:rPr>
    </w:lvl>
    <w:lvl w:ilvl="1">
      <w:start w:val="1"/>
      <w:numFmt w:val="none"/>
      <w:pStyle w:val="SMheading2"/>
      <w:suff w:val="nothing"/>
      <w:lvlText w:val=""/>
      <w:lvlJc w:val="left"/>
      <w:pPr>
        <w:ind w:left="0" w:firstLine="0"/>
      </w:pPr>
      <w:rPr>
        <w:rFonts w:ascii="Times New Roman" w:hAnsi="Times New Roman" w:hint="default"/>
        <w:b w:val="0"/>
        <w:i w:val="0"/>
        <w:sz w:val="24"/>
      </w:rPr>
    </w:lvl>
    <w:lvl w:ilvl="2">
      <w:start w:val="1"/>
      <w:numFmt w:val="none"/>
      <w:suff w:val="nothing"/>
      <w:lvlText w:val=""/>
      <w:lvlJc w:val="left"/>
      <w:pPr>
        <w:ind w:left="0" w:firstLine="0"/>
      </w:pPr>
      <w:rPr>
        <w:rFonts w:ascii="Times New Roman" w:hAnsi="Times New Roman" w:hint="default"/>
        <w:b w:val="0"/>
        <w:i w:val="0"/>
        <w:sz w:val="20"/>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7" w15:restartNumberingAfterBreak="0">
    <w:nsid w:val="736C3686"/>
    <w:multiLevelType w:val="hybridMultilevel"/>
    <w:tmpl w:val="2A6E1F92"/>
    <w:lvl w:ilvl="0" w:tplc="04AC8A1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44674E1"/>
    <w:multiLevelType w:val="hybridMultilevel"/>
    <w:tmpl w:val="517A4722"/>
    <w:lvl w:ilvl="0" w:tplc="3FA6498A">
      <w:start w:val="1"/>
      <w:numFmt w:val="bullet"/>
      <w:lvlText w:val=""/>
      <w:lvlJc w:val="left"/>
      <w:pPr>
        <w:ind w:left="1080" w:hanging="360"/>
      </w:pPr>
      <w:rPr>
        <w:rFonts w:ascii="Symbol" w:hAnsi="Symbol"/>
      </w:rPr>
    </w:lvl>
    <w:lvl w:ilvl="1" w:tplc="A626929E">
      <w:start w:val="1"/>
      <w:numFmt w:val="bullet"/>
      <w:lvlText w:val=""/>
      <w:lvlJc w:val="left"/>
      <w:pPr>
        <w:ind w:left="1080" w:hanging="360"/>
      </w:pPr>
      <w:rPr>
        <w:rFonts w:ascii="Symbol" w:hAnsi="Symbol"/>
      </w:rPr>
    </w:lvl>
    <w:lvl w:ilvl="2" w:tplc="3F562D18">
      <w:start w:val="1"/>
      <w:numFmt w:val="bullet"/>
      <w:lvlText w:val=""/>
      <w:lvlJc w:val="left"/>
      <w:pPr>
        <w:ind w:left="1080" w:hanging="360"/>
      </w:pPr>
      <w:rPr>
        <w:rFonts w:ascii="Symbol" w:hAnsi="Symbol"/>
      </w:rPr>
    </w:lvl>
    <w:lvl w:ilvl="3" w:tplc="551A19F6">
      <w:start w:val="1"/>
      <w:numFmt w:val="bullet"/>
      <w:lvlText w:val=""/>
      <w:lvlJc w:val="left"/>
      <w:pPr>
        <w:ind w:left="1080" w:hanging="360"/>
      </w:pPr>
      <w:rPr>
        <w:rFonts w:ascii="Symbol" w:hAnsi="Symbol"/>
      </w:rPr>
    </w:lvl>
    <w:lvl w:ilvl="4" w:tplc="5EBA76BC">
      <w:start w:val="1"/>
      <w:numFmt w:val="bullet"/>
      <w:lvlText w:val=""/>
      <w:lvlJc w:val="left"/>
      <w:pPr>
        <w:ind w:left="1080" w:hanging="360"/>
      </w:pPr>
      <w:rPr>
        <w:rFonts w:ascii="Symbol" w:hAnsi="Symbol"/>
      </w:rPr>
    </w:lvl>
    <w:lvl w:ilvl="5" w:tplc="7018A658">
      <w:start w:val="1"/>
      <w:numFmt w:val="bullet"/>
      <w:lvlText w:val=""/>
      <w:lvlJc w:val="left"/>
      <w:pPr>
        <w:ind w:left="1080" w:hanging="360"/>
      </w:pPr>
      <w:rPr>
        <w:rFonts w:ascii="Symbol" w:hAnsi="Symbol"/>
      </w:rPr>
    </w:lvl>
    <w:lvl w:ilvl="6" w:tplc="32728598">
      <w:start w:val="1"/>
      <w:numFmt w:val="bullet"/>
      <w:lvlText w:val=""/>
      <w:lvlJc w:val="left"/>
      <w:pPr>
        <w:ind w:left="1080" w:hanging="360"/>
      </w:pPr>
      <w:rPr>
        <w:rFonts w:ascii="Symbol" w:hAnsi="Symbol"/>
      </w:rPr>
    </w:lvl>
    <w:lvl w:ilvl="7" w:tplc="BBB46F56">
      <w:start w:val="1"/>
      <w:numFmt w:val="bullet"/>
      <w:lvlText w:val=""/>
      <w:lvlJc w:val="left"/>
      <w:pPr>
        <w:ind w:left="1080" w:hanging="360"/>
      </w:pPr>
      <w:rPr>
        <w:rFonts w:ascii="Symbol" w:hAnsi="Symbol"/>
      </w:rPr>
    </w:lvl>
    <w:lvl w:ilvl="8" w:tplc="A68CEE7E">
      <w:start w:val="1"/>
      <w:numFmt w:val="bullet"/>
      <w:lvlText w:val=""/>
      <w:lvlJc w:val="left"/>
      <w:pPr>
        <w:ind w:left="1080" w:hanging="360"/>
      </w:pPr>
      <w:rPr>
        <w:rFonts w:ascii="Symbol" w:hAnsi="Symbol"/>
      </w:rPr>
    </w:lvl>
  </w:abstractNum>
  <w:abstractNum w:abstractNumId="29" w15:restartNumberingAfterBreak="0">
    <w:nsid w:val="78005FDF"/>
    <w:multiLevelType w:val="hybridMultilevel"/>
    <w:tmpl w:val="FEC0AA52"/>
    <w:lvl w:ilvl="0" w:tplc="0DC808CC">
      <w:start w:val="1"/>
      <w:numFmt w:val="lowerLetter"/>
      <w:lvlText w:val="%1)"/>
      <w:lvlJc w:val="left"/>
      <w:pPr>
        <w:ind w:left="720" w:hanging="360"/>
      </w:pPr>
      <w:rPr>
        <w:rFonts w:hint="default"/>
      </w:rPr>
    </w:lvl>
    <w:lvl w:ilvl="1" w:tplc="04090017" w:tentative="1">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abstractNum w:abstractNumId="30" w15:restartNumberingAfterBreak="0">
    <w:nsid w:val="78536D65"/>
    <w:multiLevelType w:val="hybridMultilevel"/>
    <w:tmpl w:val="97FC49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12356815">
    <w:abstractNumId w:val="17"/>
  </w:num>
  <w:num w:numId="2" w16cid:durableId="1395466575">
    <w:abstractNumId w:val="26"/>
  </w:num>
  <w:num w:numId="3" w16cid:durableId="772939967">
    <w:abstractNumId w:val="9"/>
  </w:num>
  <w:num w:numId="4" w16cid:durableId="441650511">
    <w:abstractNumId w:val="8"/>
  </w:num>
  <w:num w:numId="5" w16cid:durableId="565846013">
    <w:abstractNumId w:val="7"/>
  </w:num>
  <w:num w:numId="6" w16cid:durableId="1553275171">
    <w:abstractNumId w:val="6"/>
  </w:num>
  <w:num w:numId="7" w16cid:durableId="1117603990">
    <w:abstractNumId w:val="5"/>
  </w:num>
  <w:num w:numId="8" w16cid:durableId="1554808777">
    <w:abstractNumId w:val="4"/>
  </w:num>
  <w:num w:numId="9" w16cid:durableId="1489396315">
    <w:abstractNumId w:val="3"/>
  </w:num>
  <w:num w:numId="10" w16cid:durableId="726340157">
    <w:abstractNumId w:val="2"/>
  </w:num>
  <w:num w:numId="11" w16cid:durableId="1941452244">
    <w:abstractNumId w:val="1"/>
  </w:num>
  <w:num w:numId="12" w16cid:durableId="441993962">
    <w:abstractNumId w:val="0"/>
  </w:num>
  <w:num w:numId="13" w16cid:durableId="515966649">
    <w:abstractNumId w:val="19"/>
  </w:num>
  <w:num w:numId="14" w16cid:durableId="1155493463">
    <w:abstractNumId w:val="12"/>
  </w:num>
  <w:num w:numId="15" w16cid:durableId="1566188242">
    <w:abstractNumId w:val="15"/>
  </w:num>
  <w:num w:numId="16" w16cid:durableId="1942910006">
    <w:abstractNumId w:val="22"/>
  </w:num>
  <w:num w:numId="17" w16cid:durableId="1162741085">
    <w:abstractNumId w:val="24"/>
  </w:num>
  <w:num w:numId="18" w16cid:durableId="1097674435">
    <w:abstractNumId w:val="11"/>
  </w:num>
  <w:num w:numId="19" w16cid:durableId="1516456122">
    <w:abstractNumId w:val="18"/>
  </w:num>
  <w:num w:numId="20" w16cid:durableId="1908610640">
    <w:abstractNumId w:val="30"/>
  </w:num>
  <w:num w:numId="21" w16cid:durableId="759762401">
    <w:abstractNumId w:val="16"/>
  </w:num>
  <w:num w:numId="22" w16cid:durableId="226502836">
    <w:abstractNumId w:val="27"/>
  </w:num>
  <w:num w:numId="23" w16cid:durableId="516163280">
    <w:abstractNumId w:val="25"/>
  </w:num>
  <w:num w:numId="24" w16cid:durableId="1816214052">
    <w:abstractNumId w:val="13"/>
  </w:num>
  <w:num w:numId="25" w16cid:durableId="1974016707">
    <w:abstractNumId w:val="23"/>
  </w:num>
  <w:num w:numId="26" w16cid:durableId="382562269">
    <w:abstractNumId w:val="14"/>
  </w:num>
  <w:num w:numId="27" w16cid:durableId="614168017">
    <w:abstractNumId w:val="21"/>
  </w:num>
  <w:num w:numId="28" w16cid:durableId="20476885">
    <w:abstractNumId w:val="29"/>
  </w:num>
  <w:num w:numId="29" w16cid:durableId="209849374">
    <w:abstractNumId w:val="28"/>
  </w:num>
  <w:num w:numId="30" w16cid:durableId="1118911069">
    <w:abstractNumId w:val="10"/>
  </w:num>
  <w:num w:numId="31" w16cid:durableId="173762092">
    <w:abstractNumId w:val="20"/>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Inflammatory Bowel Di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f55vvz2df590tepzscvfsr10exf5pvww2zz&quot;&gt;My EndNote Library&lt;record-ids&gt;&lt;item&gt;14097&lt;/item&gt;&lt;item&gt;14098&lt;/item&gt;&lt;item&gt;14099&lt;/item&gt;&lt;item&gt;14100&lt;/item&gt;&lt;item&gt;14101&lt;/item&gt;&lt;item&gt;14102&lt;/item&gt;&lt;item&gt;14103&lt;/item&gt;&lt;item&gt;14105&lt;/item&gt;&lt;item&gt;14106&lt;/item&gt;&lt;item&gt;14107&lt;/item&gt;&lt;item&gt;14108&lt;/item&gt;&lt;item&gt;14109&lt;/item&gt;&lt;item&gt;14110&lt;/item&gt;&lt;item&gt;14111&lt;/item&gt;&lt;item&gt;14112&lt;/item&gt;&lt;item&gt;14113&lt;/item&gt;&lt;item&gt;14114&lt;/item&gt;&lt;item&gt;14115&lt;/item&gt;&lt;item&gt;14117&lt;/item&gt;&lt;item&gt;14118&lt;/item&gt;&lt;item&gt;14120&lt;/item&gt;&lt;item&gt;14121&lt;/item&gt;&lt;item&gt;14122&lt;/item&gt;&lt;item&gt;14123&lt;/item&gt;&lt;item&gt;14131&lt;/item&gt;&lt;item&gt;14134&lt;/item&gt;&lt;item&gt;14135&lt;/item&gt;&lt;item&gt;14136&lt;/item&gt;&lt;/record-ids&gt;&lt;/item&gt;&lt;/Libraries&gt;"/>
  </w:docVars>
  <w:rsids>
    <w:rsidRoot w:val="006240F2"/>
    <w:rsid w:val="0000081F"/>
    <w:rsid w:val="00000CB6"/>
    <w:rsid w:val="00000F5E"/>
    <w:rsid w:val="000010DB"/>
    <w:rsid w:val="000013B7"/>
    <w:rsid w:val="000015BF"/>
    <w:rsid w:val="00001DDE"/>
    <w:rsid w:val="000022B1"/>
    <w:rsid w:val="000025A2"/>
    <w:rsid w:val="00002843"/>
    <w:rsid w:val="00002B65"/>
    <w:rsid w:val="00002F32"/>
    <w:rsid w:val="00002F3E"/>
    <w:rsid w:val="00003061"/>
    <w:rsid w:val="00003548"/>
    <w:rsid w:val="000037AC"/>
    <w:rsid w:val="00003BA2"/>
    <w:rsid w:val="00003DD0"/>
    <w:rsid w:val="00004111"/>
    <w:rsid w:val="000042E9"/>
    <w:rsid w:val="000046DA"/>
    <w:rsid w:val="00004B13"/>
    <w:rsid w:val="00004B29"/>
    <w:rsid w:val="0000505D"/>
    <w:rsid w:val="0000535A"/>
    <w:rsid w:val="000061DE"/>
    <w:rsid w:val="00006362"/>
    <w:rsid w:val="00006828"/>
    <w:rsid w:val="000068A5"/>
    <w:rsid w:val="00006D33"/>
    <w:rsid w:val="00007049"/>
    <w:rsid w:val="000071AE"/>
    <w:rsid w:val="00007436"/>
    <w:rsid w:val="000079E0"/>
    <w:rsid w:val="00007D12"/>
    <w:rsid w:val="00010344"/>
    <w:rsid w:val="0001121B"/>
    <w:rsid w:val="00011254"/>
    <w:rsid w:val="0001133B"/>
    <w:rsid w:val="000116FB"/>
    <w:rsid w:val="000117B6"/>
    <w:rsid w:val="000121BE"/>
    <w:rsid w:val="00012378"/>
    <w:rsid w:val="000124BC"/>
    <w:rsid w:val="000128A4"/>
    <w:rsid w:val="00012EFE"/>
    <w:rsid w:val="000137E2"/>
    <w:rsid w:val="00013AF9"/>
    <w:rsid w:val="00013B90"/>
    <w:rsid w:val="00013C22"/>
    <w:rsid w:val="00013E85"/>
    <w:rsid w:val="00014509"/>
    <w:rsid w:val="0001456F"/>
    <w:rsid w:val="00014797"/>
    <w:rsid w:val="000148C9"/>
    <w:rsid w:val="0001546F"/>
    <w:rsid w:val="00015BFA"/>
    <w:rsid w:val="0001648B"/>
    <w:rsid w:val="00016D93"/>
    <w:rsid w:val="00016E69"/>
    <w:rsid w:val="000170DF"/>
    <w:rsid w:val="00017204"/>
    <w:rsid w:val="00020533"/>
    <w:rsid w:val="00020D57"/>
    <w:rsid w:val="000219A6"/>
    <w:rsid w:val="0002257A"/>
    <w:rsid w:val="00022964"/>
    <w:rsid w:val="00022A6B"/>
    <w:rsid w:val="00023081"/>
    <w:rsid w:val="00023413"/>
    <w:rsid w:val="00023E63"/>
    <w:rsid w:val="00024692"/>
    <w:rsid w:val="00025223"/>
    <w:rsid w:val="00025893"/>
    <w:rsid w:val="00025E8A"/>
    <w:rsid w:val="000263DD"/>
    <w:rsid w:val="00026465"/>
    <w:rsid w:val="0002679C"/>
    <w:rsid w:val="00026D16"/>
    <w:rsid w:val="0002718B"/>
    <w:rsid w:val="00027197"/>
    <w:rsid w:val="00027724"/>
    <w:rsid w:val="0002781A"/>
    <w:rsid w:val="000300A3"/>
    <w:rsid w:val="000301E1"/>
    <w:rsid w:val="00030442"/>
    <w:rsid w:val="00030B29"/>
    <w:rsid w:val="00030D49"/>
    <w:rsid w:val="000310E5"/>
    <w:rsid w:val="000310FD"/>
    <w:rsid w:val="0003142B"/>
    <w:rsid w:val="000319F6"/>
    <w:rsid w:val="000321E2"/>
    <w:rsid w:val="000324EF"/>
    <w:rsid w:val="00032691"/>
    <w:rsid w:val="000326D4"/>
    <w:rsid w:val="00032CA9"/>
    <w:rsid w:val="00033040"/>
    <w:rsid w:val="0003349B"/>
    <w:rsid w:val="00033576"/>
    <w:rsid w:val="00033D56"/>
    <w:rsid w:val="00033D9B"/>
    <w:rsid w:val="00033E1A"/>
    <w:rsid w:val="00033EFB"/>
    <w:rsid w:val="00034110"/>
    <w:rsid w:val="0003413B"/>
    <w:rsid w:val="00034B0F"/>
    <w:rsid w:val="00034BFB"/>
    <w:rsid w:val="00035213"/>
    <w:rsid w:val="00035556"/>
    <w:rsid w:val="000355DA"/>
    <w:rsid w:val="00035815"/>
    <w:rsid w:val="00035CE8"/>
    <w:rsid w:val="00035DCF"/>
    <w:rsid w:val="00035E9D"/>
    <w:rsid w:val="00036372"/>
    <w:rsid w:val="0003666F"/>
    <w:rsid w:val="00037A62"/>
    <w:rsid w:val="000408BF"/>
    <w:rsid w:val="0004096B"/>
    <w:rsid w:val="00040CB1"/>
    <w:rsid w:val="00040EBC"/>
    <w:rsid w:val="00041D65"/>
    <w:rsid w:val="00042B15"/>
    <w:rsid w:val="0004325E"/>
    <w:rsid w:val="00043B07"/>
    <w:rsid w:val="0004481C"/>
    <w:rsid w:val="00044B41"/>
    <w:rsid w:val="00044DF2"/>
    <w:rsid w:val="00044EA1"/>
    <w:rsid w:val="00045123"/>
    <w:rsid w:val="000455CE"/>
    <w:rsid w:val="00045A4C"/>
    <w:rsid w:val="00045B9F"/>
    <w:rsid w:val="000469CA"/>
    <w:rsid w:val="00046AA4"/>
    <w:rsid w:val="00046BE5"/>
    <w:rsid w:val="00046D34"/>
    <w:rsid w:val="00046F7C"/>
    <w:rsid w:val="00047AE5"/>
    <w:rsid w:val="00050787"/>
    <w:rsid w:val="00050B12"/>
    <w:rsid w:val="00051203"/>
    <w:rsid w:val="00051CE4"/>
    <w:rsid w:val="00051CF1"/>
    <w:rsid w:val="00051F62"/>
    <w:rsid w:val="000537D0"/>
    <w:rsid w:val="00053B81"/>
    <w:rsid w:val="00053C98"/>
    <w:rsid w:val="00053D1F"/>
    <w:rsid w:val="00053D36"/>
    <w:rsid w:val="00053DDC"/>
    <w:rsid w:val="00054587"/>
    <w:rsid w:val="0005464B"/>
    <w:rsid w:val="000548FC"/>
    <w:rsid w:val="00054BBF"/>
    <w:rsid w:val="00054D49"/>
    <w:rsid w:val="000557C1"/>
    <w:rsid w:val="0005684A"/>
    <w:rsid w:val="00056B16"/>
    <w:rsid w:val="00057355"/>
    <w:rsid w:val="000601CB"/>
    <w:rsid w:val="000606A8"/>
    <w:rsid w:val="00060811"/>
    <w:rsid w:val="00060895"/>
    <w:rsid w:val="00061325"/>
    <w:rsid w:val="00061824"/>
    <w:rsid w:val="00061982"/>
    <w:rsid w:val="00061B86"/>
    <w:rsid w:val="0006348E"/>
    <w:rsid w:val="00063497"/>
    <w:rsid w:val="00063C67"/>
    <w:rsid w:val="00063EA5"/>
    <w:rsid w:val="00063F14"/>
    <w:rsid w:val="00064114"/>
    <w:rsid w:val="00064423"/>
    <w:rsid w:val="0006510B"/>
    <w:rsid w:val="000651E3"/>
    <w:rsid w:val="000654B6"/>
    <w:rsid w:val="00065566"/>
    <w:rsid w:val="00065672"/>
    <w:rsid w:val="00065776"/>
    <w:rsid w:val="000661AE"/>
    <w:rsid w:val="000664B7"/>
    <w:rsid w:val="000666C3"/>
    <w:rsid w:val="00066A84"/>
    <w:rsid w:val="00066A93"/>
    <w:rsid w:val="00066C11"/>
    <w:rsid w:val="000671BE"/>
    <w:rsid w:val="00067819"/>
    <w:rsid w:val="00067921"/>
    <w:rsid w:val="00067968"/>
    <w:rsid w:val="00067D19"/>
    <w:rsid w:val="00070155"/>
    <w:rsid w:val="000701B3"/>
    <w:rsid w:val="00070997"/>
    <w:rsid w:val="00070D46"/>
    <w:rsid w:val="00071089"/>
    <w:rsid w:val="00071171"/>
    <w:rsid w:val="000726FA"/>
    <w:rsid w:val="00072ECF"/>
    <w:rsid w:val="00073549"/>
    <w:rsid w:val="00073653"/>
    <w:rsid w:val="00073869"/>
    <w:rsid w:val="00073E9D"/>
    <w:rsid w:val="0007480D"/>
    <w:rsid w:val="00074E96"/>
    <w:rsid w:val="000754FD"/>
    <w:rsid w:val="00075D51"/>
    <w:rsid w:val="00076924"/>
    <w:rsid w:val="00077159"/>
    <w:rsid w:val="0007780A"/>
    <w:rsid w:val="0007781C"/>
    <w:rsid w:val="000778F6"/>
    <w:rsid w:val="00080344"/>
    <w:rsid w:val="000805DE"/>
    <w:rsid w:val="000808CB"/>
    <w:rsid w:val="000809DA"/>
    <w:rsid w:val="00080D82"/>
    <w:rsid w:val="00081043"/>
    <w:rsid w:val="0008184A"/>
    <w:rsid w:val="00081FE7"/>
    <w:rsid w:val="00082A19"/>
    <w:rsid w:val="00083119"/>
    <w:rsid w:val="00083404"/>
    <w:rsid w:val="000837A7"/>
    <w:rsid w:val="00083959"/>
    <w:rsid w:val="00083D02"/>
    <w:rsid w:val="00083DB2"/>
    <w:rsid w:val="00083E10"/>
    <w:rsid w:val="00083F8A"/>
    <w:rsid w:val="00084388"/>
    <w:rsid w:val="00084657"/>
    <w:rsid w:val="00084DD7"/>
    <w:rsid w:val="00085005"/>
    <w:rsid w:val="000856D0"/>
    <w:rsid w:val="00086386"/>
    <w:rsid w:val="00086DE0"/>
    <w:rsid w:val="00087186"/>
    <w:rsid w:val="00087A38"/>
    <w:rsid w:val="00087F3C"/>
    <w:rsid w:val="000902C5"/>
    <w:rsid w:val="0009036A"/>
    <w:rsid w:val="000908BF"/>
    <w:rsid w:val="00090910"/>
    <w:rsid w:val="00090DBE"/>
    <w:rsid w:val="00091340"/>
    <w:rsid w:val="000915C8"/>
    <w:rsid w:val="00091B6D"/>
    <w:rsid w:val="000922A6"/>
    <w:rsid w:val="000925CA"/>
    <w:rsid w:val="00093583"/>
    <w:rsid w:val="000938A5"/>
    <w:rsid w:val="00093BF2"/>
    <w:rsid w:val="00093C53"/>
    <w:rsid w:val="00093D08"/>
    <w:rsid w:val="000943D2"/>
    <w:rsid w:val="00094CF4"/>
    <w:rsid w:val="00094D8C"/>
    <w:rsid w:val="00094DC0"/>
    <w:rsid w:val="000952C6"/>
    <w:rsid w:val="00095850"/>
    <w:rsid w:val="00095E75"/>
    <w:rsid w:val="00096099"/>
    <w:rsid w:val="0009663D"/>
    <w:rsid w:val="0009666B"/>
    <w:rsid w:val="00096E48"/>
    <w:rsid w:val="00096E6D"/>
    <w:rsid w:val="00097019"/>
    <w:rsid w:val="0009764F"/>
    <w:rsid w:val="00097B80"/>
    <w:rsid w:val="000A05DE"/>
    <w:rsid w:val="000A1027"/>
    <w:rsid w:val="000A1368"/>
    <w:rsid w:val="000A1BC3"/>
    <w:rsid w:val="000A2A10"/>
    <w:rsid w:val="000A2BD7"/>
    <w:rsid w:val="000A2CA3"/>
    <w:rsid w:val="000A32D1"/>
    <w:rsid w:val="000A3EF3"/>
    <w:rsid w:val="000A40B2"/>
    <w:rsid w:val="000A4339"/>
    <w:rsid w:val="000A4C2E"/>
    <w:rsid w:val="000A525C"/>
    <w:rsid w:val="000A577E"/>
    <w:rsid w:val="000A663C"/>
    <w:rsid w:val="000A6D84"/>
    <w:rsid w:val="000A6DDA"/>
    <w:rsid w:val="000A7392"/>
    <w:rsid w:val="000A741E"/>
    <w:rsid w:val="000A75CA"/>
    <w:rsid w:val="000A77DF"/>
    <w:rsid w:val="000B008A"/>
    <w:rsid w:val="000B00D3"/>
    <w:rsid w:val="000B09F8"/>
    <w:rsid w:val="000B0ACF"/>
    <w:rsid w:val="000B18B7"/>
    <w:rsid w:val="000B198F"/>
    <w:rsid w:val="000B231F"/>
    <w:rsid w:val="000B24CF"/>
    <w:rsid w:val="000B2A61"/>
    <w:rsid w:val="000B2D9C"/>
    <w:rsid w:val="000B36B1"/>
    <w:rsid w:val="000B3AC9"/>
    <w:rsid w:val="000B472C"/>
    <w:rsid w:val="000B4F4E"/>
    <w:rsid w:val="000B5115"/>
    <w:rsid w:val="000B540A"/>
    <w:rsid w:val="000B55D2"/>
    <w:rsid w:val="000B5A6E"/>
    <w:rsid w:val="000B5DEA"/>
    <w:rsid w:val="000B6133"/>
    <w:rsid w:val="000B61AD"/>
    <w:rsid w:val="000B6CF6"/>
    <w:rsid w:val="000B742B"/>
    <w:rsid w:val="000B794B"/>
    <w:rsid w:val="000B7AE5"/>
    <w:rsid w:val="000B7B1F"/>
    <w:rsid w:val="000B7FBB"/>
    <w:rsid w:val="000B7FF8"/>
    <w:rsid w:val="000C02D4"/>
    <w:rsid w:val="000C079C"/>
    <w:rsid w:val="000C0FC1"/>
    <w:rsid w:val="000C1098"/>
    <w:rsid w:val="000C12E0"/>
    <w:rsid w:val="000C1BE0"/>
    <w:rsid w:val="000C243E"/>
    <w:rsid w:val="000C274D"/>
    <w:rsid w:val="000C2C89"/>
    <w:rsid w:val="000C2CDD"/>
    <w:rsid w:val="000C3254"/>
    <w:rsid w:val="000C36C7"/>
    <w:rsid w:val="000C3884"/>
    <w:rsid w:val="000C4022"/>
    <w:rsid w:val="000C48A2"/>
    <w:rsid w:val="000C4A07"/>
    <w:rsid w:val="000C4BE5"/>
    <w:rsid w:val="000C5550"/>
    <w:rsid w:val="000C5B63"/>
    <w:rsid w:val="000C5E47"/>
    <w:rsid w:val="000C5EAD"/>
    <w:rsid w:val="000C5FFA"/>
    <w:rsid w:val="000C6745"/>
    <w:rsid w:val="000C6766"/>
    <w:rsid w:val="000C75A1"/>
    <w:rsid w:val="000C7A41"/>
    <w:rsid w:val="000D015C"/>
    <w:rsid w:val="000D09C6"/>
    <w:rsid w:val="000D0C12"/>
    <w:rsid w:val="000D0EF9"/>
    <w:rsid w:val="000D0F2A"/>
    <w:rsid w:val="000D100D"/>
    <w:rsid w:val="000D1EB8"/>
    <w:rsid w:val="000D1FF0"/>
    <w:rsid w:val="000D21C9"/>
    <w:rsid w:val="000D21DD"/>
    <w:rsid w:val="000D2ACF"/>
    <w:rsid w:val="000D33D4"/>
    <w:rsid w:val="000D359E"/>
    <w:rsid w:val="000D388B"/>
    <w:rsid w:val="000D3C7A"/>
    <w:rsid w:val="000D403D"/>
    <w:rsid w:val="000D5052"/>
    <w:rsid w:val="000D5F9C"/>
    <w:rsid w:val="000D6010"/>
    <w:rsid w:val="000D6028"/>
    <w:rsid w:val="000D7BB9"/>
    <w:rsid w:val="000E0296"/>
    <w:rsid w:val="000E0422"/>
    <w:rsid w:val="000E0603"/>
    <w:rsid w:val="000E062A"/>
    <w:rsid w:val="000E0939"/>
    <w:rsid w:val="000E0A8D"/>
    <w:rsid w:val="000E0D64"/>
    <w:rsid w:val="000E2002"/>
    <w:rsid w:val="000E23DB"/>
    <w:rsid w:val="000E25C2"/>
    <w:rsid w:val="000E3232"/>
    <w:rsid w:val="000E4590"/>
    <w:rsid w:val="000E4CAD"/>
    <w:rsid w:val="000E4F11"/>
    <w:rsid w:val="000E4F2A"/>
    <w:rsid w:val="000E53A0"/>
    <w:rsid w:val="000E5618"/>
    <w:rsid w:val="000E5981"/>
    <w:rsid w:val="000E5BAE"/>
    <w:rsid w:val="000E5E60"/>
    <w:rsid w:val="000E5ED8"/>
    <w:rsid w:val="000E6095"/>
    <w:rsid w:val="000E6550"/>
    <w:rsid w:val="000E6CAE"/>
    <w:rsid w:val="000E6FC9"/>
    <w:rsid w:val="000E731A"/>
    <w:rsid w:val="000E760A"/>
    <w:rsid w:val="000F02F4"/>
    <w:rsid w:val="000F0D22"/>
    <w:rsid w:val="000F12AA"/>
    <w:rsid w:val="000F1476"/>
    <w:rsid w:val="000F14E0"/>
    <w:rsid w:val="000F23CD"/>
    <w:rsid w:val="000F27DD"/>
    <w:rsid w:val="000F2DD6"/>
    <w:rsid w:val="000F3102"/>
    <w:rsid w:val="000F328E"/>
    <w:rsid w:val="000F38CA"/>
    <w:rsid w:val="000F3E57"/>
    <w:rsid w:val="000F4124"/>
    <w:rsid w:val="000F47DB"/>
    <w:rsid w:val="000F49E5"/>
    <w:rsid w:val="000F49EA"/>
    <w:rsid w:val="000F4B38"/>
    <w:rsid w:val="000F4F88"/>
    <w:rsid w:val="000F4F9E"/>
    <w:rsid w:val="000F5F6B"/>
    <w:rsid w:val="000F6287"/>
    <w:rsid w:val="000F67B5"/>
    <w:rsid w:val="000F6888"/>
    <w:rsid w:val="000F6DF6"/>
    <w:rsid w:val="000F7CAC"/>
    <w:rsid w:val="000F7E08"/>
    <w:rsid w:val="0010082A"/>
    <w:rsid w:val="00100E12"/>
    <w:rsid w:val="00101074"/>
    <w:rsid w:val="001016AF"/>
    <w:rsid w:val="00102360"/>
    <w:rsid w:val="00102A29"/>
    <w:rsid w:val="00102FFC"/>
    <w:rsid w:val="00103633"/>
    <w:rsid w:val="00103E6C"/>
    <w:rsid w:val="001044E9"/>
    <w:rsid w:val="001045ED"/>
    <w:rsid w:val="00104CEE"/>
    <w:rsid w:val="00105742"/>
    <w:rsid w:val="00105875"/>
    <w:rsid w:val="001059DD"/>
    <w:rsid w:val="00105C9C"/>
    <w:rsid w:val="00106525"/>
    <w:rsid w:val="001065B8"/>
    <w:rsid w:val="0010777A"/>
    <w:rsid w:val="001077DB"/>
    <w:rsid w:val="00107B18"/>
    <w:rsid w:val="00107CF3"/>
    <w:rsid w:val="001104CF"/>
    <w:rsid w:val="0011088D"/>
    <w:rsid w:val="00110BA5"/>
    <w:rsid w:val="00110E80"/>
    <w:rsid w:val="001111FD"/>
    <w:rsid w:val="0011136B"/>
    <w:rsid w:val="00111371"/>
    <w:rsid w:val="0011161C"/>
    <w:rsid w:val="0011287C"/>
    <w:rsid w:val="00112E0C"/>
    <w:rsid w:val="00113A22"/>
    <w:rsid w:val="00113EBC"/>
    <w:rsid w:val="00114914"/>
    <w:rsid w:val="00114D70"/>
    <w:rsid w:val="00114E21"/>
    <w:rsid w:val="00114FCA"/>
    <w:rsid w:val="001152E5"/>
    <w:rsid w:val="0011568A"/>
    <w:rsid w:val="00115863"/>
    <w:rsid w:val="00115D18"/>
    <w:rsid w:val="00115ECB"/>
    <w:rsid w:val="001164B4"/>
    <w:rsid w:val="0011711D"/>
    <w:rsid w:val="001177C0"/>
    <w:rsid w:val="00117DA2"/>
    <w:rsid w:val="00117DCA"/>
    <w:rsid w:val="00120C33"/>
    <w:rsid w:val="00120D67"/>
    <w:rsid w:val="0012105A"/>
    <w:rsid w:val="001212A5"/>
    <w:rsid w:val="00121459"/>
    <w:rsid w:val="00121523"/>
    <w:rsid w:val="00121D64"/>
    <w:rsid w:val="00121E67"/>
    <w:rsid w:val="00121F90"/>
    <w:rsid w:val="00122190"/>
    <w:rsid w:val="001227A3"/>
    <w:rsid w:val="00122E86"/>
    <w:rsid w:val="00122FC2"/>
    <w:rsid w:val="00123485"/>
    <w:rsid w:val="00123534"/>
    <w:rsid w:val="00123535"/>
    <w:rsid w:val="00123A02"/>
    <w:rsid w:val="00123A77"/>
    <w:rsid w:val="00124175"/>
    <w:rsid w:val="00124283"/>
    <w:rsid w:val="0012450B"/>
    <w:rsid w:val="001245AA"/>
    <w:rsid w:val="001246B7"/>
    <w:rsid w:val="00124F75"/>
    <w:rsid w:val="00126248"/>
    <w:rsid w:val="00127406"/>
    <w:rsid w:val="00130059"/>
    <w:rsid w:val="001304E8"/>
    <w:rsid w:val="00130B2A"/>
    <w:rsid w:val="00130C44"/>
    <w:rsid w:val="0013147A"/>
    <w:rsid w:val="001316F3"/>
    <w:rsid w:val="001317F0"/>
    <w:rsid w:val="00132159"/>
    <w:rsid w:val="00132706"/>
    <w:rsid w:val="00132AEE"/>
    <w:rsid w:val="00132B65"/>
    <w:rsid w:val="00133F61"/>
    <w:rsid w:val="00134400"/>
    <w:rsid w:val="00134E22"/>
    <w:rsid w:val="001356A2"/>
    <w:rsid w:val="001356AF"/>
    <w:rsid w:val="0013595A"/>
    <w:rsid w:val="00135C10"/>
    <w:rsid w:val="0013622D"/>
    <w:rsid w:val="001365F1"/>
    <w:rsid w:val="00136793"/>
    <w:rsid w:val="00136AD8"/>
    <w:rsid w:val="00136BAD"/>
    <w:rsid w:val="00136C5C"/>
    <w:rsid w:val="00136F5D"/>
    <w:rsid w:val="00136FC3"/>
    <w:rsid w:val="0013721B"/>
    <w:rsid w:val="00137303"/>
    <w:rsid w:val="0013746F"/>
    <w:rsid w:val="00137BBF"/>
    <w:rsid w:val="00137CA9"/>
    <w:rsid w:val="00137CB6"/>
    <w:rsid w:val="001400EC"/>
    <w:rsid w:val="001402EC"/>
    <w:rsid w:val="0014030B"/>
    <w:rsid w:val="00140CEE"/>
    <w:rsid w:val="00141351"/>
    <w:rsid w:val="0014138D"/>
    <w:rsid w:val="0014149F"/>
    <w:rsid w:val="001414E8"/>
    <w:rsid w:val="00141AB6"/>
    <w:rsid w:val="00142D21"/>
    <w:rsid w:val="00142D45"/>
    <w:rsid w:val="001431B2"/>
    <w:rsid w:val="00143352"/>
    <w:rsid w:val="00144005"/>
    <w:rsid w:val="001441DF"/>
    <w:rsid w:val="001446A2"/>
    <w:rsid w:val="00144D7B"/>
    <w:rsid w:val="00144F5D"/>
    <w:rsid w:val="00145184"/>
    <w:rsid w:val="001460AE"/>
    <w:rsid w:val="001460B9"/>
    <w:rsid w:val="0014617E"/>
    <w:rsid w:val="0014652D"/>
    <w:rsid w:val="00147074"/>
    <w:rsid w:val="00147DF0"/>
    <w:rsid w:val="00147F27"/>
    <w:rsid w:val="00150819"/>
    <w:rsid w:val="00150AB2"/>
    <w:rsid w:val="00150E6F"/>
    <w:rsid w:val="00150F0B"/>
    <w:rsid w:val="0015206D"/>
    <w:rsid w:val="00152309"/>
    <w:rsid w:val="00152977"/>
    <w:rsid w:val="00152A89"/>
    <w:rsid w:val="00152BBF"/>
    <w:rsid w:val="0015374A"/>
    <w:rsid w:val="00153970"/>
    <w:rsid w:val="00153B5B"/>
    <w:rsid w:val="00153DDA"/>
    <w:rsid w:val="00153E26"/>
    <w:rsid w:val="0015447A"/>
    <w:rsid w:val="001549CA"/>
    <w:rsid w:val="00154ED8"/>
    <w:rsid w:val="00155291"/>
    <w:rsid w:val="001557E5"/>
    <w:rsid w:val="00155FCB"/>
    <w:rsid w:val="0015607C"/>
    <w:rsid w:val="00156158"/>
    <w:rsid w:val="001562D8"/>
    <w:rsid w:val="001566E7"/>
    <w:rsid w:val="00156716"/>
    <w:rsid w:val="00156E65"/>
    <w:rsid w:val="00157101"/>
    <w:rsid w:val="00157126"/>
    <w:rsid w:val="00157286"/>
    <w:rsid w:val="00157C17"/>
    <w:rsid w:val="00157D14"/>
    <w:rsid w:val="0016049D"/>
    <w:rsid w:val="00160CC1"/>
    <w:rsid w:val="00160CEF"/>
    <w:rsid w:val="001610B3"/>
    <w:rsid w:val="001615B1"/>
    <w:rsid w:val="00161920"/>
    <w:rsid w:val="00161C4F"/>
    <w:rsid w:val="0016252A"/>
    <w:rsid w:val="00162739"/>
    <w:rsid w:val="00162E34"/>
    <w:rsid w:val="00164004"/>
    <w:rsid w:val="00165293"/>
    <w:rsid w:val="00165BCB"/>
    <w:rsid w:val="00166301"/>
    <w:rsid w:val="00166A53"/>
    <w:rsid w:val="00166DD3"/>
    <w:rsid w:val="001671E3"/>
    <w:rsid w:val="0016721D"/>
    <w:rsid w:val="001674E3"/>
    <w:rsid w:val="001675F3"/>
    <w:rsid w:val="001675F9"/>
    <w:rsid w:val="0016780D"/>
    <w:rsid w:val="00170210"/>
    <w:rsid w:val="00170719"/>
    <w:rsid w:val="0017077F"/>
    <w:rsid w:val="001711C6"/>
    <w:rsid w:val="0017146B"/>
    <w:rsid w:val="001716F2"/>
    <w:rsid w:val="00171C8F"/>
    <w:rsid w:val="00171D6E"/>
    <w:rsid w:val="001720E4"/>
    <w:rsid w:val="00172631"/>
    <w:rsid w:val="00172C2A"/>
    <w:rsid w:val="00172FFB"/>
    <w:rsid w:val="00173A86"/>
    <w:rsid w:val="00174344"/>
    <w:rsid w:val="00174668"/>
    <w:rsid w:val="001751A2"/>
    <w:rsid w:val="00175543"/>
    <w:rsid w:val="00175C17"/>
    <w:rsid w:val="00175C81"/>
    <w:rsid w:val="00175D44"/>
    <w:rsid w:val="00175FEE"/>
    <w:rsid w:val="001761F0"/>
    <w:rsid w:val="00176A13"/>
    <w:rsid w:val="00177C93"/>
    <w:rsid w:val="00177ECE"/>
    <w:rsid w:val="0018009F"/>
    <w:rsid w:val="001804A3"/>
    <w:rsid w:val="001805A0"/>
    <w:rsid w:val="00180E32"/>
    <w:rsid w:val="00181287"/>
    <w:rsid w:val="001813FA"/>
    <w:rsid w:val="001818E1"/>
    <w:rsid w:val="00181C7D"/>
    <w:rsid w:val="0018288E"/>
    <w:rsid w:val="00183D86"/>
    <w:rsid w:val="00183FCA"/>
    <w:rsid w:val="00184103"/>
    <w:rsid w:val="00184447"/>
    <w:rsid w:val="00184A57"/>
    <w:rsid w:val="00184B44"/>
    <w:rsid w:val="001851AE"/>
    <w:rsid w:val="0018542E"/>
    <w:rsid w:val="001854EB"/>
    <w:rsid w:val="00186371"/>
    <w:rsid w:val="00186C44"/>
    <w:rsid w:val="0018725B"/>
    <w:rsid w:val="001904C6"/>
    <w:rsid w:val="001906CD"/>
    <w:rsid w:val="00190799"/>
    <w:rsid w:val="001909D1"/>
    <w:rsid w:val="00190B30"/>
    <w:rsid w:val="00190BE1"/>
    <w:rsid w:val="00190C78"/>
    <w:rsid w:val="00190E5A"/>
    <w:rsid w:val="00191043"/>
    <w:rsid w:val="001914BA"/>
    <w:rsid w:val="001915A2"/>
    <w:rsid w:val="00191CDB"/>
    <w:rsid w:val="001923AD"/>
    <w:rsid w:val="00192A19"/>
    <w:rsid w:val="00193021"/>
    <w:rsid w:val="0019308D"/>
    <w:rsid w:val="001931AE"/>
    <w:rsid w:val="001935EA"/>
    <w:rsid w:val="0019395B"/>
    <w:rsid w:val="00193DF7"/>
    <w:rsid w:val="00193E7C"/>
    <w:rsid w:val="00193FDB"/>
    <w:rsid w:val="00194777"/>
    <w:rsid w:val="001949C4"/>
    <w:rsid w:val="00194E5A"/>
    <w:rsid w:val="0019502D"/>
    <w:rsid w:val="00195091"/>
    <w:rsid w:val="0019530C"/>
    <w:rsid w:val="001959B1"/>
    <w:rsid w:val="00196293"/>
    <w:rsid w:val="001962EA"/>
    <w:rsid w:val="00196457"/>
    <w:rsid w:val="0019652A"/>
    <w:rsid w:val="00196B00"/>
    <w:rsid w:val="00196C75"/>
    <w:rsid w:val="00196E26"/>
    <w:rsid w:val="00196F4C"/>
    <w:rsid w:val="00196F68"/>
    <w:rsid w:val="00197212"/>
    <w:rsid w:val="0019776A"/>
    <w:rsid w:val="00197F0D"/>
    <w:rsid w:val="001A06CD"/>
    <w:rsid w:val="001A07A2"/>
    <w:rsid w:val="001A084B"/>
    <w:rsid w:val="001A0BF5"/>
    <w:rsid w:val="001A0E9E"/>
    <w:rsid w:val="001A10E6"/>
    <w:rsid w:val="001A1F82"/>
    <w:rsid w:val="001A254A"/>
    <w:rsid w:val="001A2A32"/>
    <w:rsid w:val="001A2D7D"/>
    <w:rsid w:val="001A307F"/>
    <w:rsid w:val="001A318D"/>
    <w:rsid w:val="001A31A9"/>
    <w:rsid w:val="001A3606"/>
    <w:rsid w:val="001A40E5"/>
    <w:rsid w:val="001A41DA"/>
    <w:rsid w:val="001A47E5"/>
    <w:rsid w:val="001A4B32"/>
    <w:rsid w:val="001A4D4C"/>
    <w:rsid w:val="001A4F01"/>
    <w:rsid w:val="001A52E9"/>
    <w:rsid w:val="001A5324"/>
    <w:rsid w:val="001A5579"/>
    <w:rsid w:val="001A5838"/>
    <w:rsid w:val="001A64BA"/>
    <w:rsid w:val="001A67D1"/>
    <w:rsid w:val="001A7404"/>
    <w:rsid w:val="001A747D"/>
    <w:rsid w:val="001A775E"/>
    <w:rsid w:val="001A78D8"/>
    <w:rsid w:val="001A7B3C"/>
    <w:rsid w:val="001A7EFE"/>
    <w:rsid w:val="001B010B"/>
    <w:rsid w:val="001B0133"/>
    <w:rsid w:val="001B038D"/>
    <w:rsid w:val="001B121E"/>
    <w:rsid w:val="001B141A"/>
    <w:rsid w:val="001B19E4"/>
    <w:rsid w:val="001B2C2C"/>
    <w:rsid w:val="001B2D76"/>
    <w:rsid w:val="001B2DB9"/>
    <w:rsid w:val="001B2FF8"/>
    <w:rsid w:val="001B337F"/>
    <w:rsid w:val="001B34A2"/>
    <w:rsid w:val="001B3A34"/>
    <w:rsid w:val="001B3B03"/>
    <w:rsid w:val="001B3C8F"/>
    <w:rsid w:val="001B457B"/>
    <w:rsid w:val="001B4D00"/>
    <w:rsid w:val="001B4D91"/>
    <w:rsid w:val="001B4E33"/>
    <w:rsid w:val="001B5137"/>
    <w:rsid w:val="001B5A34"/>
    <w:rsid w:val="001B5C81"/>
    <w:rsid w:val="001B5DB9"/>
    <w:rsid w:val="001B612E"/>
    <w:rsid w:val="001B67EF"/>
    <w:rsid w:val="001B6817"/>
    <w:rsid w:val="001B692D"/>
    <w:rsid w:val="001B6B59"/>
    <w:rsid w:val="001B6E62"/>
    <w:rsid w:val="001B7C50"/>
    <w:rsid w:val="001C0031"/>
    <w:rsid w:val="001C024E"/>
    <w:rsid w:val="001C06E3"/>
    <w:rsid w:val="001C129C"/>
    <w:rsid w:val="001C17B5"/>
    <w:rsid w:val="001C1991"/>
    <w:rsid w:val="001C2094"/>
    <w:rsid w:val="001C2556"/>
    <w:rsid w:val="001C2892"/>
    <w:rsid w:val="001C28AB"/>
    <w:rsid w:val="001C2B8D"/>
    <w:rsid w:val="001C2BD1"/>
    <w:rsid w:val="001C2D5C"/>
    <w:rsid w:val="001C2F83"/>
    <w:rsid w:val="001C34C8"/>
    <w:rsid w:val="001C3B14"/>
    <w:rsid w:val="001C40F4"/>
    <w:rsid w:val="001C4214"/>
    <w:rsid w:val="001C42CE"/>
    <w:rsid w:val="001C449E"/>
    <w:rsid w:val="001C5811"/>
    <w:rsid w:val="001C5B53"/>
    <w:rsid w:val="001C5CBB"/>
    <w:rsid w:val="001C6102"/>
    <w:rsid w:val="001C6138"/>
    <w:rsid w:val="001C6314"/>
    <w:rsid w:val="001C6CB3"/>
    <w:rsid w:val="001C719B"/>
    <w:rsid w:val="001C745A"/>
    <w:rsid w:val="001C78AC"/>
    <w:rsid w:val="001C7AC7"/>
    <w:rsid w:val="001C7F6F"/>
    <w:rsid w:val="001D074B"/>
    <w:rsid w:val="001D0B68"/>
    <w:rsid w:val="001D0BFA"/>
    <w:rsid w:val="001D0EB0"/>
    <w:rsid w:val="001D103A"/>
    <w:rsid w:val="001D1330"/>
    <w:rsid w:val="001D1351"/>
    <w:rsid w:val="001D1C8E"/>
    <w:rsid w:val="001D1E83"/>
    <w:rsid w:val="001D1EB4"/>
    <w:rsid w:val="001D209D"/>
    <w:rsid w:val="001D28EC"/>
    <w:rsid w:val="001D2B8D"/>
    <w:rsid w:val="001D3485"/>
    <w:rsid w:val="001D3FE9"/>
    <w:rsid w:val="001D4493"/>
    <w:rsid w:val="001D478E"/>
    <w:rsid w:val="001D479A"/>
    <w:rsid w:val="001D4AAC"/>
    <w:rsid w:val="001D4BF6"/>
    <w:rsid w:val="001D4FB5"/>
    <w:rsid w:val="001D5A80"/>
    <w:rsid w:val="001D641F"/>
    <w:rsid w:val="001D6443"/>
    <w:rsid w:val="001D6879"/>
    <w:rsid w:val="001D6D91"/>
    <w:rsid w:val="001D6E5C"/>
    <w:rsid w:val="001D7628"/>
    <w:rsid w:val="001D780A"/>
    <w:rsid w:val="001D7F54"/>
    <w:rsid w:val="001E0702"/>
    <w:rsid w:val="001E0862"/>
    <w:rsid w:val="001E0AB8"/>
    <w:rsid w:val="001E1632"/>
    <w:rsid w:val="001E1A40"/>
    <w:rsid w:val="001E1C6E"/>
    <w:rsid w:val="001E2388"/>
    <w:rsid w:val="001E2A9F"/>
    <w:rsid w:val="001E3124"/>
    <w:rsid w:val="001E321E"/>
    <w:rsid w:val="001E3461"/>
    <w:rsid w:val="001E3720"/>
    <w:rsid w:val="001E42DF"/>
    <w:rsid w:val="001E474A"/>
    <w:rsid w:val="001E4A25"/>
    <w:rsid w:val="001E5255"/>
    <w:rsid w:val="001E5A3A"/>
    <w:rsid w:val="001E62A4"/>
    <w:rsid w:val="001E6961"/>
    <w:rsid w:val="001E699E"/>
    <w:rsid w:val="001E6E62"/>
    <w:rsid w:val="001E7B96"/>
    <w:rsid w:val="001F01D1"/>
    <w:rsid w:val="001F15E7"/>
    <w:rsid w:val="001F2021"/>
    <w:rsid w:val="001F23C1"/>
    <w:rsid w:val="001F2438"/>
    <w:rsid w:val="001F2502"/>
    <w:rsid w:val="001F2819"/>
    <w:rsid w:val="001F2CD6"/>
    <w:rsid w:val="001F2E26"/>
    <w:rsid w:val="001F38D5"/>
    <w:rsid w:val="001F3E0F"/>
    <w:rsid w:val="001F401E"/>
    <w:rsid w:val="001F4341"/>
    <w:rsid w:val="001F43CC"/>
    <w:rsid w:val="001F466D"/>
    <w:rsid w:val="001F525C"/>
    <w:rsid w:val="001F5537"/>
    <w:rsid w:val="001F5D29"/>
    <w:rsid w:val="001F61AF"/>
    <w:rsid w:val="001F66C8"/>
    <w:rsid w:val="001F67D8"/>
    <w:rsid w:val="001F6ABE"/>
    <w:rsid w:val="001F6B92"/>
    <w:rsid w:val="001F7199"/>
    <w:rsid w:val="001F732F"/>
    <w:rsid w:val="001F770E"/>
    <w:rsid w:val="002003B2"/>
    <w:rsid w:val="00200B48"/>
    <w:rsid w:val="00200DA8"/>
    <w:rsid w:val="00200EF6"/>
    <w:rsid w:val="00202126"/>
    <w:rsid w:val="002028D8"/>
    <w:rsid w:val="00202A1F"/>
    <w:rsid w:val="00203899"/>
    <w:rsid w:val="00203AAB"/>
    <w:rsid w:val="00203BAB"/>
    <w:rsid w:val="002047C0"/>
    <w:rsid w:val="002049C9"/>
    <w:rsid w:val="00204D6C"/>
    <w:rsid w:val="00205266"/>
    <w:rsid w:val="00205589"/>
    <w:rsid w:val="00205D56"/>
    <w:rsid w:val="002060A1"/>
    <w:rsid w:val="002062EE"/>
    <w:rsid w:val="00206B6C"/>
    <w:rsid w:val="002076CA"/>
    <w:rsid w:val="00207CFF"/>
    <w:rsid w:val="00207DBE"/>
    <w:rsid w:val="00210026"/>
    <w:rsid w:val="00210056"/>
    <w:rsid w:val="00210239"/>
    <w:rsid w:val="00210F9A"/>
    <w:rsid w:val="002111BE"/>
    <w:rsid w:val="0021138B"/>
    <w:rsid w:val="00211BED"/>
    <w:rsid w:val="00211E61"/>
    <w:rsid w:val="00212AC2"/>
    <w:rsid w:val="00213A4F"/>
    <w:rsid w:val="00214203"/>
    <w:rsid w:val="002148CC"/>
    <w:rsid w:val="00214DF6"/>
    <w:rsid w:val="002154A7"/>
    <w:rsid w:val="0021569B"/>
    <w:rsid w:val="00215A73"/>
    <w:rsid w:val="00215B4E"/>
    <w:rsid w:val="00215BE6"/>
    <w:rsid w:val="00215E34"/>
    <w:rsid w:val="00215EA8"/>
    <w:rsid w:val="0021608D"/>
    <w:rsid w:val="002165A8"/>
    <w:rsid w:val="002168E6"/>
    <w:rsid w:val="00216B5C"/>
    <w:rsid w:val="0021723C"/>
    <w:rsid w:val="00217456"/>
    <w:rsid w:val="002178D9"/>
    <w:rsid w:val="00217AE9"/>
    <w:rsid w:val="0022057C"/>
    <w:rsid w:val="00220912"/>
    <w:rsid w:val="00220BAF"/>
    <w:rsid w:val="00221170"/>
    <w:rsid w:val="002213EC"/>
    <w:rsid w:val="00221CF2"/>
    <w:rsid w:val="00222461"/>
    <w:rsid w:val="002227AE"/>
    <w:rsid w:val="00222BEC"/>
    <w:rsid w:val="00222DBB"/>
    <w:rsid w:val="00223181"/>
    <w:rsid w:val="002231F5"/>
    <w:rsid w:val="00223272"/>
    <w:rsid w:val="002232D2"/>
    <w:rsid w:val="002233A2"/>
    <w:rsid w:val="002233A3"/>
    <w:rsid w:val="00223AAE"/>
    <w:rsid w:val="00223CC8"/>
    <w:rsid w:val="00223F46"/>
    <w:rsid w:val="00223FB0"/>
    <w:rsid w:val="00224609"/>
    <w:rsid w:val="00225773"/>
    <w:rsid w:val="00225AB9"/>
    <w:rsid w:val="00226C25"/>
    <w:rsid w:val="002270F9"/>
    <w:rsid w:val="002272B1"/>
    <w:rsid w:val="002276B6"/>
    <w:rsid w:val="00230640"/>
    <w:rsid w:val="00230915"/>
    <w:rsid w:val="00230B95"/>
    <w:rsid w:val="00230DAF"/>
    <w:rsid w:val="00231B3C"/>
    <w:rsid w:val="00232791"/>
    <w:rsid w:val="00232BF5"/>
    <w:rsid w:val="00232D46"/>
    <w:rsid w:val="00232DFE"/>
    <w:rsid w:val="0023333D"/>
    <w:rsid w:val="00233402"/>
    <w:rsid w:val="00234A9B"/>
    <w:rsid w:val="00234FE4"/>
    <w:rsid w:val="0023505A"/>
    <w:rsid w:val="00235452"/>
    <w:rsid w:val="0023551F"/>
    <w:rsid w:val="002357A9"/>
    <w:rsid w:val="00235EF2"/>
    <w:rsid w:val="002360F3"/>
    <w:rsid w:val="00236415"/>
    <w:rsid w:val="00236CAF"/>
    <w:rsid w:val="002370B8"/>
    <w:rsid w:val="002371F2"/>
    <w:rsid w:val="00237401"/>
    <w:rsid w:val="002379E0"/>
    <w:rsid w:val="0024009A"/>
    <w:rsid w:val="002401B1"/>
    <w:rsid w:val="002402C5"/>
    <w:rsid w:val="00240763"/>
    <w:rsid w:val="00240B0C"/>
    <w:rsid w:val="00240C3E"/>
    <w:rsid w:val="002414CD"/>
    <w:rsid w:val="0024150A"/>
    <w:rsid w:val="0024164A"/>
    <w:rsid w:val="00241751"/>
    <w:rsid w:val="00241F26"/>
    <w:rsid w:val="0024213D"/>
    <w:rsid w:val="00243031"/>
    <w:rsid w:val="00243682"/>
    <w:rsid w:val="00243E5A"/>
    <w:rsid w:val="002442F9"/>
    <w:rsid w:val="00244EA9"/>
    <w:rsid w:val="0024585F"/>
    <w:rsid w:val="0024598A"/>
    <w:rsid w:val="0024599A"/>
    <w:rsid w:val="002459B6"/>
    <w:rsid w:val="00245D9C"/>
    <w:rsid w:val="00246583"/>
    <w:rsid w:val="00250B83"/>
    <w:rsid w:val="00250CB1"/>
    <w:rsid w:val="00250CDB"/>
    <w:rsid w:val="00250D9E"/>
    <w:rsid w:val="002514A6"/>
    <w:rsid w:val="00251DDA"/>
    <w:rsid w:val="002520F5"/>
    <w:rsid w:val="002526E7"/>
    <w:rsid w:val="00252C40"/>
    <w:rsid w:val="00252C80"/>
    <w:rsid w:val="00253414"/>
    <w:rsid w:val="00253C6F"/>
    <w:rsid w:val="00253E81"/>
    <w:rsid w:val="0025404F"/>
    <w:rsid w:val="00254148"/>
    <w:rsid w:val="002544A7"/>
    <w:rsid w:val="00254D4E"/>
    <w:rsid w:val="002550ED"/>
    <w:rsid w:val="00255397"/>
    <w:rsid w:val="00256525"/>
    <w:rsid w:val="00256EDB"/>
    <w:rsid w:val="002574EF"/>
    <w:rsid w:val="00257701"/>
    <w:rsid w:val="0025793F"/>
    <w:rsid w:val="00257B00"/>
    <w:rsid w:val="00257DAF"/>
    <w:rsid w:val="00260027"/>
    <w:rsid w:val="00260258"/>
    <w:rsid w:val="002603F2"/>
    <w:rsid w:val="00260513"/>
    <w:rsid w:val="00261DAD"/>
    <w:rsid w:val="00262086"/>
    <w:rsid w:val="0026259B"/>
    <w:rsid w:val="00262B56"/>
    <w:rsid w:val="00263051"/>
    <w:rsid w:val="00263128"/>
    <w:rsid w:val="002636C4"/>
    <w:rsid w:val="002639DC"/>
    <w:rsid w:val="00264883"/>
    <w:rsid w:val="00264B22"/>
    <w:rsid w:val="00264B32"/>
    <w:rsid w:val="002655DF"/>
    <w:rsid w:val="00265EAA"/>
    <w:rsid w:val="00265F90"/>
    <w:rsid w:val="0026687F"/>
    <w:rsid w:val="00266DA6"/>
    <w:rsid w:val="00266F6B"/>
    <w:rsid w:val="0026716B"/>
    <w:rsid w:val="00267632"/>
    <w:rsid w:val="00267A0F"/>
    <w:rsid w:val="00267D24"/>
    <w:rsid w:val="002704CF"/>
    <w:rsid w:val="00270D79"/>
    <w:rsid w:val="00270DBE"/>
    <w:rsid w:val="002712A4"/>
    <w:rsid w:val="002718FF"/>
    <w:rsid w:val="00271B1E"/>
    <w:rsid w:val="00271DE5"/>
    <w:rsid w:val="002721CB"/>
    <w:rsid w:val="002726A2"/>
    <w:rsid w:val="0027302C"/>
    <w:rsid w:val="00273179"/>
    <w:rsid w:val="0027384C"/>
    <w:rsid w:val="0027463E"/>
    <w:rsid w:val="00274A33"/>
    <w:rsid w:val="002756D6"/>
    <w:rsid w:val="00275AFD"/>
    <w:rsid w:val="00275C0F"/>
    <w:rsid w:val="002769D5"/>
    <w:rsid w:val="00276B78"/>
    <w:rsid w:val="00276CF6"/>
    <w:rsid w:val="002775E2"/>
    <w:rsid w:val="002776A5"/>
    <w:rsid w:val="00277725"/>
    <w:rsid w:val="00277DA4"/>
    <w:rsid w:val="0028070F"/>
    <w:rsid w:val="00280739"/>
    <w:rsid w:val="0028085E"/>
    <w:rsid w:val="00280F8F"/>
    <w:rsid w:val="002811B1"/>
    <w:rsid w:val="002820F9"/>
    <w:rsid w:val="00282121"/>
    <w:rsid w:val="002821F8"/>
    <w:rsid w:val="002828DC"/>
    <w:rsid w:val="00282FC3"/>
    <w:rsid w:val="00283D9A"/>
    <w:rsid w:val="00283DE6"/>
    <w:rsid w:val="00283E73"/>
    <w:rsid w:val="00283FDC"/>
    <w:rsid w:val="00284270"/>
    <w:rsid w:val="002847F7"/>
    <w:rsid w:val="002850A9"/>
    <w:rsid w:val="00285826"/>
    <w:rsid w:val="002860CE"/>
    <w:rsid w:val="00286549"/>
    <w:rsid w:val="00286B1C"/>
    <w:rsid w:val="002870A6"/>
    <w:rsid w:val="00287954"/>
    <w:rsid w:val="00287B68"/>
    <w:rsid w:val="00287E25"/>
    <w:rsid w:val="00287FF6"/>
    <w:rsid w:val="00291272"/>
    <w:rsid w:val="00291550"/>
    <w:rsid w:val="00291D51"/>
    <w:rsid w:val="00291EF3"/>
    <w:rsid w:val="00291F9D"/>
    <w:rsid w:val="0029228E"/>
    <w:rsid w:val="00292556"/>
    <w:rsid w:val="00292749"/>
    <w:rsid w:val="0029276F"/>
    <w:rsid w:val="00292807"/>
    <w:rsid w:val="00292C08"/>
    <w:rsid w:val="00292E28"/>
    <w:rsid w:val="00292F52"/>
    <w:rsid w:val="00293096"/>
    <w:rsid w:val="0029428B"/>
    <w:rsid w:val="00294315"/>
    <w:rsid w:val="002946AF"/>
    <w:rsid w:val="00295446"/>
    <w:rsid w:val="0029602F"/>
    <w:rsid w:val="00296796"/>
    <w:rsid w:val="00296D22"/>
    <w:rsid w:val="00296E34"/>
    <w:rsid w:val="00296FD4"/>
    <w:rsid w:val="00297080"/>
    <w:rsid w:val="0029746D"/>
    <w:rsid w:val="002977CB"/>
    <w:rsid w:val="00297B7A"/>
    <w:rsid w:val="00297F52"/>
    <w:rsid w:val="00297FAE"/>
    <w:rsid w:val="002A01A5"/>
    <w:rsid w:val="002A0704"/>
    <w:rsid w:val="002A0B99"/>
    <w:rsid w:val="002A0BC7"/>
    <w:rsid w:val="002A0F4A"/>
    <w:rsid w:val="002A13AB"/>
    <w:rsid w:val="002A16E7"/>
    <w:rsid w:val="002A18CB"/>
    <w:rsid w:val="002A1D4D"/>
    <w:rsid w:val="002A1F59"/>
    <w:rsid w:val="002A237A"/>
    <w:rsid w:val="002A310F"/>
    <w:rsid w:val="002A3211"/>
    <w:rsid w:val="002A348D"/>
    <w:rsid w:val="002A3F77"/>
    <w:rsid w:val="002A42D7"/>
    <w:rsid w:val="002A4782"/>
    <w:rsid w:val="002A47A7"/>
    <w:rsid w:val="002A47D8"/>
    <w:rsid w:val="002A48E8"/>
    <w:rsid w:val="002A4B2D"/>
    <w:rsid w:val="002A5771"/>
    <w:rsid w:val="002A59FB"/>
    <w:rsid w:val="002A5E37"/>
    <w:rsid w:val="002A5EEF"/>
    <w:rsid w:val="002A632C"/>
    <w:rsid w:val="002A69A9"/>
    <w:rsid w:val="002A70BB"/>
    <w:rsid w:val="002A71AE"/>
    <w:rsid w:val="002A7328"/>
    <w:rsid w:val="002A7AC0"/>
    <w:rsid w:val="002A7AE4"/>
    <w:rsid w:val="002A7D43"/>
    <w:rsid w:val="002A7D65"/>
    <w:rsid w:val="002B008B"/>
    <w:rsid w:val="002B013D"/>
    <w:rsid w:val="002B02DB"/>
    <w:rsid w:val="002B04C5"/>
    <w:rsid w:val="002B0506"/>
    <w:rsid w:val="002B0793"/>
    <w:rsid w:val="002B0E0F"/>
    <w:rsid w:val="002B0E90"/>
    <w:rsid w:val="002B0F65"/>
    <w:rsid w:val="002B1146"/>
    <w:rsid w:val="002B1D85"/>
    <w:rsid w:val="002B2D21"/>
    <w:rsid w:val="002B365F"/>
    <w:rsid w:val="002B3EAE"/>
    <w:rsid w:val="002B42B8"/>
    <w:rsid w:val="002B4771"/>
    <w:rsid w:val="002B4D5A"/>
    <w:rsid w:val="002B4F78"/>
    <w:rsid w:val="002B5530"/>
    <w:rsid w:val="002B571D"/>
    <w:rsid w:val="002B5E90"/>
    <w:rsid w:val="002B67AC"/>
    <w:rsid w:val="002B7211"/>
    <w:rsid w:val="002B78E4"/>
    <w:rsid w:val="002B79D8"/>
    <w:rsid w:val="002B7B7B"/>
    <w:rsid w:val="002B7DE4"/>
    <w:rsid w:val="002C01DF"/>
    <w:rsid w:val="002C04CB"/>
    <w:rsid w:val="002C07A1"/>
    <w:rsid w:val="002C17D2"/>
    <w:rsid w:val="002C283A"/>
    <w:rsid w:val="002C2B67"/>
    <w:rsid w:val="002C2CCE"/>
    <w:rsid w:val="002C3091"/>
    <w:rsid w:val="002C31F0"/>
    <w:rsid w:val="002C38A4"/>
    <w:rsid w:val="002C3F0B"/>
    <w:rsid w:val="002C40BB"/>
    <w:rsid w:val="002C44A4"/>
    <w:rsid w:val="002C4B21"/>
    <w:rsid w:val="002C4E38"/>
    <w:rsid w:val="002C5007"/>
    <w:rsid w:val="002C54C6"/>
    <w:rsid w:val="002C5A26"/>
    <w:rsid w:val="002C6C3E"/>
    <w:rsid w:val="002C749C"/>
    <w:rsid w:val="002C7578"/>
    <w:rsid w:val="002C7DF9"/>
    <w:rsid w:val="002D017A"/>
    <w:rsid w:val="002D027F"/>
    <w:rsid w:val="002D1328"/>
    <w:rsid w:val="002D1DD0"/>
    <w:rsid w:val="002D2807"/>
    <w:rsid w:val="002D302C"/>
    <w:rsid w:val="002D3167"/>
    <w:rsid w:val="002D3A55"/>
    <w:rsid w:val="002D3C08"/>
    <w:rsid w:val="002D3F94"/>
    <w:rsid w:val="002D3FED"/>
    <w:rsid w:val="002D48D0"/>
    <w:rsid w:val="002D4D6B"/>
    <w:rsid w:val="002D52CD"/>
    <w:rsid w:val="002D54B8"/>
    <w:rsid w:val="002D55AB"/>
    <w:rsid w:val="002D56CD"/>
    <w:rsid w:val="002D58D4"/>
    <w:rsid w:val="002D5D66"/>
    <w:rsid w:val="002D626E"/>
    <w:rsid w:val="002D6C6A"/>
    <w:rsid w:val="002D6E2B"/>
    <w:rsid w:val="002D76ED"/>
    <w:rsid w:val="002D7856"/>
    <w:rsid w:val="002D78AE"/>
    <w:rsid w:val="002E0457"/>
    <w:rsid w:val="002E07B3"/>
    <w:rsid w:val="002E0A25"/>
    <w:rsid w:val="002E1228"/>
    <w:rsid w:val="002E1ACC"/>
    <w:rsid w:val="002E1E57"/>
    <w:rsid w:val="002E1FAB"/>
    <w:rsid w:val="002E3603"/>
    <w:rsid w:val="002E3677"/>
    <w:rsid w:val="002E3823"/>
    <w:rsid w:val="002E3AD4"/>
    <w:rsid w:val="002E3DDA"/>
    <w:rsid w:val="002E444F"/>
    <w:rsid w:val="002E4770"/>
    <w:rsid w:val="002E4E62"/>
    <w:rsid w:val="002E4F06"/>
    <w:rsid w:val="002E4FFA"/>
    <w:rsid w:val="002E5179"/>
    <w:rsid w:val="002E5C3D"/>
    <w:rsid w:val="002E5DAF"/>
    <w:rsid w:val="002E61E0"/>
    <w:rsid w:val="002E692E"/>
    <w:rsid w:val="002E6E4E"/>
    <w:rsid w:val="002E6FED"/>
    <w:rsid w:val="002E79F3"/>
    <w:rsid w:val="002E7F6E"/>
    <w:rsid w:val="002F01FC"/>
    <w:rsid w:val="002F0246"/>
    <w:rsid w:val="002F08EA"/>
    <w:rsid w:val="002F0D38"/>
    <w:rsid w:val="002F0E8A"/>
    <w:rsid w:val="002F13FB"/>
    <w:rsid w:val="002F2431"/>
    <w:rsid w:val="002F2897"/>
    <w:rsid w:val="002F2AB1"/>
    <w:rsid w:val="002F2DEF"/>
    <w:rsid w:val="002F2E71"/>
    <w:rsid w:val="002F33CD"/>
    <w:rsid w:val="002F362D"/>
    <w:rsid w:val="002F3824"/>
    <w:rsid w:val="002F38A5"/>
    <w:rsid w:val="002F4092"/>
    <w:rsid w:val="002F40DA"/>
    <w:rsid w:val="002F4340"/>
    <w:rsid w:val="002F497D"/>
    <w:rsid w:val="002F54A9"/>
    <w:rsid w:val="002F56F1"/>
    <w:rsid w:val="002F5BC3"/>
    <w:rsid w:val="002F5F42"/>
    <w:rsid w:val="002F635B"/>
    <w:rsid w:val="002F6AD3"/>
    <w:rsid w:val="002F6AE7"/>
    <w:rsid w:val="002F70A6"/>
    <w:rsid w:val="002F73F1"/>
    <w:rsid w:val="002F7492"/>
    <w:rsid w:val="002F7B3C"/>
    <w:rsid w:val="002F7E2E"/>
    <w:rsid w:val="002F7EC4"/>
    <w:rsid w:val="00300038"/>
    <w:rsid w:val="003002C7"/>
    <w:rsid w:val="00300664"/>
    <w:rsid w:val="00300E81"/>
    <w:rsid w:val="003012D3"/>
    <w:rsid w:val="003016DF"/>
    <w:rsid w:val="00301D53"/>
    <w:rsid w:val="003021F1"/>
    <w:rsid w:val="0030245E"/>
    <w:rsid w:val="00302B70"/>
    <w:rsid w:val="00302C78"/>
    <w:rsid w:val="00302F32"/>
    <w:rsid w:val="00302FE0"/>
    <w:rsid w:val="00303001"/>
    <w:rsid w:val="00303702"/>
    <w:rsid w:val="003037D3"/>
    <w:rsid w:val="003040F7"/>
    <w:rsid w:val="003045BE"/>
    <w:rsid w:val="003047F7"/>
    <w:rsid w:val="00304861"/>
    <w:rsid w:val="00304917"/>
    <w:rsid w:val="00305C36"/>
    <w:rsid w:val="00305CA5"/>
    <w:rsid w:val="003060DB"/>
    <w:rsid w:val="00306640"/>
    <w:rsid w:val="003067AF"/>
    <w:rsid w:val="00306F8E"/>
    <w:rsid w:val="00307B93"/>
    <w:rsid w:val="00307E8B"/>
    <w:rsid w:val="003100A0"/>
    <w:rsid w:val="0031087D"/>
    <w:rsid w:val="00310CE1"/>
    <w:rsid w:val="00310F55"/>
    <w:rsid w:val="00311AE5"/>
    <w:rsid w:val="00311F8E"/>
    <w:rsid w:val="003120C8"/>
    <w:rsid w:val="00312343"/>
    <w:rsid w:val="003126BD"/>
    <w:rsid w:val="00312B32"/>
    <w:rsid w:val="00312CA6"/>
    <w:rsid w:val="00313128"/>
    <w:rsid w:val="00313BF8"/>
    <w:rsid w:val="00313C5D"/>
    <w:rsid w:val="00313EE4"/>
    <w:rsid w:val="003140E4"/>
    <w:rsid w:val="003148B6"/>
    <w:rsid w:val="003160B3"/>
    <w:rsid w:val="00316836"/>
    <w:rsid w:val="00316A92"/>
    <w:rsid w:val="00316DA4"/>
    <w:rsid w:val="00316E0D"/>
    <w:rsid w:val="00316FA6"/>
    <w:rsid w:val="0031722F"/>
    <w:rsid w:val="003173D5"/>
    <w:rsid w:val="00317B05"/>
    <w:rsid w:val="00317F5C"/>
    <w:rsid w:val="0032003B"/>
    <w:rsid w:val="003200FD"/>
    <w:rsid w:val="00320244"/>
    <w:rsid w:val="00320604"/>
    <w:rsid w:val="0032067E"/>
    <w:rsid w:val="00321DEB"/>
    <w:rsid w:val="00321EE9"/>
    <w:rsid w:val="00321EFF"/>
    <w:rsid w:val="003220B0"/>
    <w:rsid w:val="0032212A"/>
    <w:rsid w:val="00322185"/>
    <w:rsid w:val="00322766"/>
    <w:rsid w:val="003231E6"/>
    <w:rsid w:val="0032333B"/>
    <w:rsid w:val="003245AA"/>
    <w:rsid w:val="003246AB"/>
    <w:rsid w:val="00324B32"/>
    <w:rsid w:val="00325219"/>
    <w:rsid w:val="003252AB"/>
    <w:rsid w:val="003255B3"/>
    <w:rsid w:val="00325733"/>
    <w:rsid w:val="00325A0F"/>
    <w:rsid w:val="00325FB0"/>
    <w:rsid w:val="003263B3"/>
    <w:rsid w:val="003265BA"/>
    <w:rsid w:val="003268F0"/>
    <w:rsid w:val="003278F8"/>
    <w:rsid w:val="0033014F"/>
    <w:rsid w:val="00331010"/>
    <w:rsid w:val="00331071"/>
    <w:rsid w:val="00331187"/>
    <w:rsid w:val="00331319"/>
    <w:rsid w:val="003314F1"/>
    <w:rsid w:val="00331DD8"/>
    <w:rsid w:val="003320A5"/>
    <w:rsid w:val="0033284C"/>
    <w:rsid w:val="00332F25"/>
    <w:rsid w:val="00333286"/>
    <w:rsid w:val="00333A5D"/>
    <w:rsid w:val="00333F40"/>
    <w:rsid w:val="00334201"/>
    <w:rsid w:val="0033424A"/>
    <w:rsid w:val="0033429C"/>
    <w:rsid w:val="003345BC"/>
    <w:rsid w:val="00334B69"/>
    <w:rsid w:val="00334D9F"/>
    <w:rsid w:val="003353F1"/>
    <w:rsid w:val="003357D3"/>
    <w:rsid w:val="0033595C"/>
    <w:rsid w:val="00335A55"/>
    <w:rsid w:val="00335ACC"/>
    <w:rsid w:val="00335C98"/>
    <w:rsid w:val="003362DA"/>
    <w:rsid w:val="0033653E"/>
    <w:rsid w:val="00336574"/>
    <w:rsid w:val="003367A9"/>
    <w:rsid w:val="00336860"/>
    <w:rsid w:val="00336873"/>
    <w:rsid w:val="00336907"/>
    <w:rsid w:val="0033743B"/>
    <w:rsid w:val="003378A9"/>
    <w:rsid w:val="00340345"/>
    <w:rsid w:val="00340F58"/>
    <w:rsid w:val="003412C2"/>
    <w:rsid w:val="003413F0"/>
    <w:rsid w:val="00341807"/>
    <w:rsid w:val="0034236B"/>
    <w:rsid w:val="00342880"/>
    <w:rsid w:val="003428DD"/>
    <w:rsid w:val="003435B9"/>
    <w:rsid w:val="00343B27"/>
    <w:rsid w:val="00344108"/>
    <w:rsid w:val="00344DE4"/>
    <w:rsid w:val="00345AEA"/>
    <w:rsid w:val="00345C60"/>
    <w:rsid w:val="0034605B"/>
    <w:rsid w:val="00346604"/>
    <w:rsid w:val="00346668"/>
    <w:rsid w:val="00346BC0"/>
    <w:rsid w:val="0034706B"/>
    <w:rsid w:val="003472FE"/>
    <w:rsid w:val="0034797D"/>
    <w:rsid w:val="00347CF0"/>
    <w:rsid w:val="00347F51"/>
    <w:rsid w:val="00350036"/>
    <w:rsid w:val="003502E7"/>
    <w:rsid w:val="00350AE9"/>
    <w:rsid w:val="00350E73"/>
    <w:rsid w:val="00350F45"/>
    <w:rsid w:val="00350FAD"/>
    <w:rsid w:val="00351527"/>
    <w:rsid w:val="003517F9"/>
    <w:rsid w:val="0035181B"/>
    <w:rsid w:val="00351B7B"/>
    <w:rsid w:val="00351C93"/>
    <w:rsid w:val="00352633"/>
    <w:rsid w:val="00352F4A"/>
    <w:rsid w:val="0035382C"/>
    <w:rsid w:val="00353E48"/>
    <w:rsid w:val="0035441F"/>
    <w:rsid w:val="003544E5"/>
    <w:rsid w:val="00354C1D"/>
    <w:rsid w:val="00354D53"/>
    <w:rsid w:val="0035516B"/>
    <w:rsid w:val="0035534C"/>
    <w:rsid w:val="0035546C"/>
    <w:rsid w:val="003559EC"/>
    <w:rsid w:val="00355C53"/>
    <w:rsid w:val="0035603B"/>
    <w:rsid w:val="003565BA"/>
    <w:rsid w:val="00356C2F"/>
    <w:rsid w:val="003570D7"/>
    <w:rsid w:val="003573E9"/>
    <w:rsid w:val="00357502"/>
    <w:rsid w:val="00357D51"/>
    <w:rsid w:val="00357D84"/>
    <w:rsid w:val="00357FB9"/>
    <w:rsid w:val="003600A6"/>
    <w:rsid w:val="003602C5"/>
    <w:rsid w:val="00360942"/>
    <w:rsid w:val="003609A4"/>
    <w:rsid w:val="00360BAB"/>
    <w:rsid w:val="00360CFB"/>
    <w:rsid w:val="00360E78"/>
    <w:rsid w:val="00361883"/>
    <w:rsid w:val="00361A9E"/>
    <w:rsid w:val="00361B7A"/>
    <w:rsid w:val="00361C03"/>
    <w:rsid w:val="00361EB4"/>
    <w:rsid w:val="00361FF9"/>
    <w:rsid w:val="0036213F"/>
    <w:rsid w:val="00362223"/>
    <w:rsid w:val="00363076"/>
    <w:rsid w:val="00363272"/>
    <w:rsid w:val="00363724"/>
    <w:rsid w:val="00363C28"/>
    <w:rsid w:val="003641D6"/>
    <w:rsid w:val="003646B0"/>
    <w:rsid w:val="00364798"/>
    <w:rsid w:val="00364FE7"/>
    <w:rsid w:val="00365162"/>
    <w:rsid w:val="00365224"/>
    <w:rsid w:val="003652A8"/>
    <w:rsid w:val="0036539B"/>
    <w:rsid w:val="003653BE"/>
    <w:rsid w:val="00365842"/>
    <w:rsid w:val="00365976"/>
    <w:rsid w:val="00366F75"/>
    <w:rsid w:val="00367474"/>
    <w:rsid w:val="003677A4"/>
    <w:rsid w:val="00367946"/>
    <w:rsid w:val="00370233"/>
    <w:rsid w:val="003703E7"/>
    <w:rsid w:val="00370415"/>
    <w:rsid w:val="003705A4"/>
    <w:rsid w:val="00371268"/>
    <w:rsid w:val="003716FC"/>
    <w:rsid w:val="00371713"/>
    <w:rsid w:val="00371FC4"/>
    <w:rsid w:val="00372368"/>
    <w:rsid w:val="003724CF"/>
    <w:rsid w:val="003724D3"/>
    <w:rsid w:val="0037259B"/>
    <w:rsid w:val="00372B3E"/>
    <w:rsid w:val="00373989"/>
    <w:rsid w:val="00373EE6"/>
    <w:rsid w:val="00373F5F"/>
    <w:rsid w:val="0037444D"/>
    <w:rsid w:val="00374B8A"/>
    <w:rsid w:val="00374E83"/>
    <w:rsid w:val="00375123"/>
    <w:rsid w:val="00375373"/>
    <w:rsid w:val="00375845"/>
    <w:rsid w:val="00375A2F"/>
    <w:rsid w:val="00375F5B"/>
    <w:rsid w:val="00376398"/>
    <w:rsid w:val="0037695F"/>
    <w:rsid w:val="00376A21"/>
    <w:rsid w:val="00376A70"/>
    <w:rsid w:val="00376AAE"/>
    <w:rsid w:val="00376DA2"/>
    <w:rsid w:val="00376F07"/>
    <w:rsid w:val="003773A6"/>
    <w:rsid w:val="00377AED"/>
    <w:rsid w:val="00377C84"/>
    <w:rsid w:val="00377DCA"/>
    <w:rsid w:val="003806FE"/>
    <w:rsid w:val="00380C7D"/>
    <w:rsid w:val="003810C5"/>
    <w:rsid w:val="00381BE0"/>
    <w:rsid w:val="0038202D"/>
    <w:rsid w:val="003822B3"/>
    <w:rsid w:val="003824A8"/>
    <w:rsid w:val="003829D4"/>
    <w:rsid w:val="00382C3E"/>
    <w:rsid w:val="0038308D"/>
    <w:rsid w:val="0038374B"/>
    <w:rsid w:val="00383802"/>
    <w:rsid w:val="00383CEE"/>
    <w:rsid w:val="00384089"/>
    <w:rsid w:val="00384479"/>
    <w:rsid w:val="00384803"/>
    <w:rsid w:val="003848C0"/>
    <w:rsid w:val="00384C5D"/>
    <w:rsid w:val="00384CA6"/>
    <w:rsid w:val="00384EEE"/>
    <w:rsid w:val="0038503B"/>
    <w:rsid w:val="00385189"/>
    <w:rsid w:val="003852C3"/>
    <w:rsid w:val="0038545C"/>
    <w:rsid w:val="00385759"/>
    <w:rsid w:val="00385AE7"/>
    <w:rsid w:val="00385EA7"/>
    <w:rsid w:val="00385FA8"/>
    <w:rsid w:val="00386B9F"/>
    <w:rsid w:val="0038784E"/>
    <w:rsid w:val="00387C05"/>
    <w:rsid w:val="00390C30"/>
    <w:rsid w:val="00390E14"/>
    <w:rsid w:val="00390FE3"/>
    <w:rsid w:val="003915B0"/>
    <w:rsid w:val="00391C63"/>
    <w:rsid w:val="003926AF"/>
    <w:rsid w:val="00393223"/>
    <w:rsid w:val="00393334"/>
    <w:rsid w:val="00393606"/>
    <w:rsid w:val="0039393B"/>
    <w:rsid w:val="00393AF9"/>
    <w:rsid w:val="00393E1D"/>
    <w:rsid w:val="00394B5E"/>
    <w:rsid w:val="0039564A"/>
    <w:rsid w:val="00395A44"/>
    <w:rsid w:val="00395BAC"/>
    <w:rsid w:val="00396A60"/>
    <w:rsid w:val="00396C49"/>
    <w:rsid w:val="00396F27"/>
    <w:rsid w:val="003970E8"/>
    <w:rsid w:val="003973EB"/>
    <w:rsid w:val="00397A46"/>
    <w:rsid w:val="003A00C1"/>
    <w:rsid w:val="003A0192"/>
    <w:rsid w:val="003A01CB"/>
    <w:rsid w:val="003A0749"/>
    <w:rsid w:val="003A0AA5"/>
    <w:rsid w:val="003A1685"/>
    <w:rsid w:val="003A1774"/>
    <w:rsid w:val="003A1B7C"/>
    <w:rsid w:val="003A36D5"/>
    <w:rsid w:val="003A3EA0"/>
    <w:rsid w:val="003A4007"/>
    <w:rsid w:val="003A42FB"/>
    <w:rsid w:val="003A4767"/>
    <w:rsid w:val="003A4886"/>
    <w:rsid w:val="003A4CB4"/>
    <w:rsid w:val="003A5188"/>
    <w:rsid w:val="003A6041"/>
    <w:rsid w:val="003A674F"/>
    <w:rsid w:val="003A683D"/>
    <w:rsid w:val="003A6D8A"/>
    <w:rsid w:val="003A7358"/>
    <w:rsid w:val="003A74FD"/>
    <w:rsid w:val="003A754D"/>
    <w:rsid w:val="003B0010"/>
    <w:rsid w:val="003B024D"/>
    <w:rsid w:val="003B02C0"/>
    <w:rsid w:val="003B05D5"/>
    <w:rsid w:val="003B0621"/>
    <w:rsid w:val="003B0863"/>
    <w:rsid w:val="003B104A"/>
    <w:rsid w:val="003B111E"/>
    <w:rsid w:val="003B1599"/>
    <w:rsid w:val="003B15C6"/>
    <w:rsid w:val="003B25B9"/>
    <w:rsid w:val="003B270B"/>
    <w:rsid w:val="003B28C6"/>
    <w:rsid w:val="003B34CC"/>
    <w:rsid w:val="003B3CEF"/>
    <w:rsid w:val="003B3FC4"/>
    <w:rsid w:val="003B4D31"/>
    <w:rsid w:val="003B5079"/>
    <w:rsid w:val="003B5175"/>
    <w:rsid w:val="003B540E"/>
    <w:rsid w:val="003B5EB7"/>
    <w:rsid w:val="003B5F08"/>
    <w:rsid w:val="003B68B8"/>
    <w:rsid w:val="003B6AD6"/>
    <w:rsid w:val="003B72A9"/>
    <w:rsid w:val="003C0096"/>
    <w:rsid w:val="003C0301"/>
    <w:rsid w:val="003C040D"/>
    <w:rsid w:val="003C0663"/>
    <w:rsid w:val="003C070D"/>
    <w:rsid w:val="003C091B"/>
    <w:rsid w:val="003C108C"/>
    <w:rsid w:val="003C200C"/>
    <w:rsid w:val="003C2117"/>
    <w:rsid w:val="003C29B6"/>
    <w:rsid w:val="003C2B64"/>
    <w:rsid w:val="003C2DB5"/>
    <w:rsid w:val="003C32F6"/>
    <w:rsid w:val="003C363B"/>
    <w:rsid w:val="003C55E6"/>
    <w:rsid w:val="003C59B7"/>
    <w:rsid w:val="003C5C76"/>
    <w:rsid w:val="003C5D2B"/>
    <w:rsid w:val="003C5DAA"/>
    <w:rsid w:val="003C6394"/>
    <w:rsid w:val="003C6BA6"/>
    <w:rsid w:val="003C7396"/>
    <w:rsid w:val="003C73E3"/>
    <w:rsid w:val="003C7AF0"/>
    <w:rsid w:val="003C7E8B"/>
    <w:rsid w:val="003C7F35"/>
    <w:rsid w:val="003D00AF"/>
    <w:rsid w:val="003D0E4D"/>
    <w:rsid w:val="003D0ED5"/>
    <w:rsid w:val="003D1227"/>
    <w:rsid w:val="003D18A6"/>
    <w:rsid w:val="003D1F2A"/>
    <w:rsid w:val="003D1F62"/>
    <w:rsid w:val="003D21D7"/>
    <w:rsid w:val="003D23A3"/>
    <w:rsid w:val="003D24DC"/>
    <w:rsid w:val="003D2666"/>
    <w:rsid w:val="003D299A"/>
    <w:rsid w:val="003D2EAE"/>
    <w:rsid w:val="003D3507"/>
    <w:rsid w:val="003D4543"/>
    <w:rsid w:val="003D56AC"/>
    <w:rsid w:val="003D5909"/>
    <w:rsid w:val="003D5C92"/>
    <w:rsid w:val="003D66AD"/>
    <w:rsid w:val="003D6EF6"/>
    <w:rsid w:val="003D6FD0"/>
    <w:rsid w:val="003D7745"/>
    <w:rsid w:val="003D77CD"/>
    <w:rsid w:val="003D78A4"/>
    <w:rsid w:val="003D7D1C"/>
    <w:rsid w:val="003D7ED7"/>
    <w:rsid w:val="003D7F2F"/>
    <w:rsid w:val="003D7F61"/>
    <w:rsid w:val="003E006D"/>
    <w:rsid w:val="003E0E03"/>
    <w:rsid w:val="003E0FFA"/>
    <w:rsid w:val="003E1B61"/>
    <w:rsid w:val="003E21A9"/>
    <w:rsid w:val="003E21C1"/>
    <w:rsid w:val="003E2347"/>
    <w:rsid w:val="003E23EC"/>
    <w:rsid w:val="003E256A"/>
    <w:rsid w:val="003E2711"/>
    <w:rsid w:val="003E2D99"/>
    <w:rsid w:val="003E2F5C"/>
    <w:rsid w:val="003E3058"/>
    <w:rsid w:val="003E30CF"/>
    <w:rsid w:val="003E4577"/>
    <w:rsid w:val="003E497B"/>
    <w:rsid w:val="003E4987"/>
    <w:rsid w:val="003E4A2B"/>
    <w:rsid w:val="003E5106"/>
    <w:rsid w:val="003E5211"/>
    <w:rsid w:val="003E60F0"/>
    <w:rsid w:val="003E61A3"/>
    <w:rsid w:val="003E6A01"/>
    <w:rsid w:val="003E7DCF"/>
    <w:rsid w:val="003F00A6"/>
    <w:rsid w:val="003F0226"/>
    <w:rsid w:val="003F0507"/>
    <w:rsid w:val="003F1ACA"/>
    <w:rsid w:val="003F2085"/>
    <w:rsid w:val="003F36A0"/>
    <w:rsid w:val="003F39E1"/>
    <w:rsid w:val="003F3A6D"/>
    <w:rsid w:val="003F3BE0"/>
    <w:rsid w:val="003F3CE2"/>
    <w:rsid w:val="003F4028"/>
    <w:rsid w:val="003F4072"/>
    <w:rsid w:val="003F49BE"/>
    <w:rsid w:val="003F4BD9"/>
    <w:rsid w:val="003F55C9"/>
    <w:rsid w:val="003F61D1"/>
    <w:rsid w:val="003F62A3"/>
    <w:rsid w:val="003F6FD9"/>
    <w:rsid w:val="003F70CC"/>
    <w:rsid w:val="003F72CF"/>
    <w:rsid w:val="003F740A"/>
    <w:rsid w:val="003F751A"/>
    <w:rsid w:val="003F7AE5"/>
    <w:rsid w:val="003F7D7A"/>
    <w:rsid w:val="003F7F0B"/>
    <w:rsid w:val="004003E0"/>
    <w:rsid w:val="004007FB"/>
    <w:rsid w:val="00400A0C"/>
    <w:rsid w:val="00401F9A"/>
    <w:rsid w:val="0040204A"/>
    <w:rsid w:val="0040210A"/>
    <w:rsid w:val="00402365"/>
    <w:rsid w:val="004031D2"/>
    <w:rsid w:val="00403300"/>
    <w:rsid w:val="00403426"/>
    <w:rsid w:val="00403691"/>
    <w:rsid w:val="004038A1"/>
    <w:rsid w:val="004040C2"/>
    <w:rsid w:val="00404373"/>
    <w:rsid w:val="00404A09"/>
    <w:rsid w:val="00404AB5"/>
    <w:rsid w:val="00404BF8"/>
    <w:rsid w:val="00404C30"/>
    <w:rsid w:val="00404EC7"/>
    <w:rsid w:val="00405D55"/>
    <w:rsid w:val="00405F59"/>
    <w:rsid w:val="00405FC8"/>
    <w:rsid w:val="004060E0"/>
    <w:rsid w:val="00406355"/>
    <w:rsid w:val="004068CB"/>
    <w:rsid w:val="004069B5"/>
    <w:rsid w:val="00406A8C"/>
    <w:rsid w:val="00406F0E"/>
    <w:rsid w:val="00407284"/>
    <w:rsid w:val="0040729F"/>
    <w:rsid w:val="004075CB"/>
    <w:rsid w:val="0040771C"/>
    <w:rsid w:val="00410128"/>
    <w:rsid w:val="0041086D"/>
    <w:rsid w:val="00410A82"/>
    <w:rsid w:val="00410BA2"/>
    <w:rsid w:val="00410E87"/>
    <w:rsid w:val="0041132C"/>
    <w:rsid w:val="00411D79"/>
    <w:rsid w:val="00411E30"/>
    <w:rsid w:val="00412487"/>
    <w:rsid w:val="00412AB4"/>
    <w:rsid w:val="0041311C"/>
    <w:rsid w:val="00413214"/>
    <w:rsid w:val="0041349F"/>
    <w:rsid w:val="004140B7"/>
    <w:rsid w:val="00414D0A"/>
    <w:rsid w:val="00414F0A"/>
    <w:rsid w:val="004150A6"/>
    <w:rsid w:val="00415535"/>
    <w:rsid w:val="00415547"/>
    <w:rsid w:val="0041566E"/>
    <w:rsid w:val="00415B80"/>
    <w:rsid w:val="00416641"/>
    <w:rsid w:val="00416DD5"/>
    <w:rsid w:val="00416EB8"/>
    <w:rsid w:val="00417382"/>
    <w:rsid w:val="004173F8"/>
    <w:rsid w:val="004174AD"/>
    <w:rsid w:val="004174B7"/>
    <w:rsid w:val="00420164"/>
    <w:rsid w:val="0042098A"/>
    <w:rsid w:val="004211B0"/>
    <w:rsid w:val="00421537"/>
    <w:rsid w:val="0042170B"/>
    <w:rsid w:val="00421D38"/>
    <w:rsid w:val="00421E64"/>
    <w:rsid w:val="00421EC7"/>
    <w:rsid w:val="004221EB"/>
    <w:rsid w:val="004223B4"/>
    <w:rsid w:val="00422BCC"/>
    <w:rsid w:val="00422CFC"/>
    <w:rsid w:val="004235D2"/>
    <w:rsid w:val="00423924"/>
    <w:rsid w:val="004242C8"/>
    <w:rsid w:val="00424F6D"/>
    <w:rsid w:val="00425244"/>
    <w:rsid w:val="004255C9"/>
    <w:rsid w:val="004257CD"/>
    <w:rsid w:val="00425DD5"/>
    <w:rsid w:val="0042606D"/>
    <w:rsid w:val="00426724"/>
    <w:rsid w:val="00426A0F"/>
    <w:rsid w:val="00426EA0"/>
    <w:rsid w:val="00426EC7"/>
    <w:rsid w:val="004271D2"/>
    <w:rsid w:val="00427593"/>
    <w:rsid w:val="00427596"/>
    <w:rsid w:val="00427D28"/>
    <w:rsid w:val="00430BA8"/>
    <w:rsid w:val="00431537"/>
    <w:rsid w:val="00431C3F"/>
    <w:rsid w:val="00432291"/>
    <w:rsid w:val="00432394"/>
    <w:rsid w:val="00432967"/>
    <w:rsid w:val="00432AA0"/>
    <w:rsid w:val="00432B27"/>
    <w:rsid w:val="0043355C"/>
    <w:rsid w:val="004337CC"/>
    <w:rsid w:val="0043411F"/>
    <w:rsid w:val="00434387"/>
    <w:rsid w:val="00434C3B"/>
    <w:rsid w:val="00434D12"/>
    <w:rsid w:val="00434D4D"/>
    <w:rsid w:val="00435F8C"/>
    <w:rsid w:val="00436945"/>
    <w:rsid w:val="00436A40"/>
    <w:rsid w:val="00436D73"/>
    <w:rsid w:val="00437082"/>
    <w:rsid w:val="0043729B"/>
    <w:rsid w:val="004376B9"/>
    <w:rsid w:val="004376DD"/>
    <w:rsid w:val="00437FF9"/>
    <w:rsid w:val="00440618"/>
    <w:rsid w:val="00440745"/>
    <w:rsid w:val="00440892"/>
    <w:rsid w:val="00440C73"/>
    <w:rsid w:val="004417D2"/>
    <w:rsid w:val="004419CE"/>
    <w:rsid w:val="00442037"/>
    <w:rsid w:val="00443057"/>
    <w:rsid w:val="004432E8"/>
    <w:rsid w:val="0044382C"/>
    <w:rsid w:val="004440D0"/>
    <w:rsid w:val="004441AB"/>
    <w:rsid w:val="00444400"/>
    <w:rsid w:val="004450FF"/>
    <w:rsid w:val="00445119"/>
    <w:rsid w:val="00445481"/>
    <w:rsid w:val="00445AB4"/>
    <w:rsid w:val="004465AA"/>
    <w:rsid w:val="00446907"/>
    <w:rsid w:val="004479BB"/>
    <w:rsid w:val="00447A6E"/>
    <w:rsid w:val="00447E8F"/>
    <w:rsid w:val="004502FB"/>
    <w:rsid w:val="00450914"/>
    <w:rsid w:val="00450B22"/>
    <w:rsid w:val="00450D63"/>
    <w:rsid w:val="00450F59"/>
    <w:rsid w:val="004513DF"/>
    <w:rsid w:val="0045158C"/>
    <w:rsid w:val="00451A15"/>
    <w:rsid w:val="004520B2"/>
    <w:rsid w:val="00452653"/>
    <w:rsid w:val="004527CB"/>
    <w:rsid w:val="00452C56"/>
    <w:rsid w:val="00453327"/>
    <w:rsid w:val="00454BE3"/>
    <w:rsid w:val="00455A1C"/>
    <w:rsid w:val="004561AB"/>
    <w:rsid w:val="00456DEA"/>
    <w:rsid w:val="004577C5"/>
    <w:rsid w:val="00457D56"/>
    <w:rsid w:val="00460210"/>
    <w:rsid w:val="004606E7"/>
    <w:rsid w:val="00460B3C"/>
    <w:rsid w:val="004624F9"/>
    <w:rsid w:val="00462922"/>
    <w:rsid w:val="00462B7A"/>
    <w:rsid w:val="00462CE5"/>
    <w:rsid w:val="0046316F"/>
    <w:rsid w:val="00463679"/>
    <w:rsid w:val="0046395B"/>
    <w:rsid w:val="00463FA4"/>
    <w:rsid w:val="00464265"/>
    <w:rsid w:val="00464923"/>
    <w:rsid w:val="00464CF3"/>
    <w:rsid w:val="00465646"/>
    <w:rsid w:val="00465C4B"/>
    <w:rsid w:val="00465CF9"/>
    <w:rsid w:val="0046675D"/>
    <w:rsid w:val="0046789C"/>
    <w:rsid w:val="00467F19"/>
    <w:rsid w:val="00470282"/>
    <w:rsid w:val="0047073A"/>
    <w:rsid w:val="00470C9B"/>
    <w:rsid w:val="004711CB"/>
    <w:rsid w:val="00471353"/>
    <w:rsid w:val="0047164E"/>
    <w:rsid w:val="004722D1"/>
    <w:rsid w:val="00472DC8"/>
    <w:rsid w:val="00472E8A"/>
    <w:rsid w:val="00473399"/>
    <w:rsid w:val="0047374E"/>
    <w:rsid w:val="0047458A"/>
    <w:rsid w:val="00474E41"/>
    <w:rsid w:val="00475500"/>
    <w:rsid w:val="004758F1"/>
    <w:rsid w:val="0047597E"/>
    <w:rsid w:val="00476AF0"/>
    <w:rsid w:val="00476D6A"/>
    <w:rsid w:val="0047755A"/>
    <w:rsid w:val="00477AEC"/>
    <w:rsid w:val="00477D3B"/>
    <w:rsid w:val="004813C7"/>
    <w:rsid w:val="0048140A"/>
    <w:rsid w:val="00481BE5"/>
    <w:rsid w:val="00481D93"/>
    <w:rsid w:val="004823D8"/>
    <w:rsid w:val="00482756"/>
    <w:rsid w:val="00483064"/>
    <w:rsid w:val="00483313"/>
    <w:rsid w:val="00483EC5"/>
    <w:rsid w:val="00484167"/>
    <w:rsid w:val="0048477A"/>
    <w:rsid w:val="0048505B"/>
    <w:rsid w:val="004852F3"/>
    <w:rsid w:val="00485445"/>
    <w:rsid w:val="00486231"/>
    <w:rsid w:val="004862D1"/>
    <w:rsid w:val="00486D62"/>
    <w:rsid w:val="0048752D"/>
    <w:rsid w:val="004877E8"/>
    <w:rsid w:val="00490836"/>
    <w:rsid w:val="004908BC"/>
    <w:rsid w:val="00490AE2"/>
    <w:rsid w:val="00491C23"/>
    <w:rsid w:val="00492624"/>
    <w:rsid w:val="00492B8D"/>
    <w:rsid w:val="00492D30"/>
    <w:rsid w:val="004933BE"/>
    <w:rsid w:val="0049377D"/>
    <w:rsid w:val="004937CA"/>
    <w:rsid w:val="00493B12"/>
    <w:rsid w:val="00494359"/>
    <w:rsid w:val="00494993"/>
    <w:rsid w:val="004949A5"/>
    <w:rsid w:val="00495014"/>
    <w:rsid w:val="0049543B"/>
    <w:rsid w:val="00495604"/>
    <w:rsid w:val="00495C31"/>
    <w:rsid w:val="00495DC7"/>
    <w:rsid w:val="00496408"/>
    <w:rsid w:val="00496582"/>
    <w:rsid w:val="00497882"/>
    <w:rsid w:val="004979C6"/>
    <w:rsid w:val="00497A14"/>
    <w:rsid w:val="00497F70"/>
    <w:rsid w:val="00497F90"/>
    <w:rsid w:val="004A037E"/>
    <w:rsid w:val="004A14E3"/>
    <w:rsid w:val="004A166A"/>
    <w:rsid w:val="004A1720"/>
    <w:rsid w:val="004A1787"/>
    <w:rsid w:val="004A19D4"/>
    <w:rsid w:val="004A1BC7"/>
    <w:rsid w:val="004A275E"/>
    <w:rsid w:val="004A298B"/>
    <w:rsid w:val="004A3228"/>
    <w:rsid w:val="004A3FEA"/>
    <w:rsid w:val="004A4313"/>
    <w:rsid w:val="004A4547"/>
    <w:rsid w:val="004A4753"/>
    <w:rsid w:val="004A4DD5"/>
    <w:rsid w:val="004A4DD9"/>
    <w:rsid w:val="004A4E8F"/>
    <w:rsid w:val="004A577D"/>
    <w:rsid w:val="004A59E5"/>
    <w:rsid w:val="004A5ADE"/>
    <w:rsid w:val="004A5ED3"/>
    <w:rsid w:val="004A681C"/>
    <w:rsid w:val="004A763D"/>
    <w:rsid w:val="004B02BB"/>
    <w:rsid w:val="004B0564"/>
    <w:rsid w:val="004B0A26"/>
    <w:rsid w:val="004B0E17"/>
    <w:rsid w:val="004B1843"/>
    <w:rsid w:val="004B1905"/>
    <w:rsid w:val="004B19FD"/>
    <w:rsid w:val="004B1AA8"/>
    <w:rsid w:val="004B1FEB"/>
    <w:rsid w:val="004B2027"/>
    <w:rsid w:val="004B2162"/>
    <w:rsid w:val="004B22A1"/>
    <w:rsid w:val="004B272D"/>
    <w:rsid w:val="004B2A8C"/>
    <w:rsid w:val="004B2B10"/>
    <w:rsid w:val="004B3382"/>
    <w:rsid w:val="004B363E"/>
    <w:rsid w:val="004B3675"/>
    <w:rsid w:val="004B4BAA"/>
    <w:rsid w:val="004B4CD3"/>
    <w:rsid w:val="004B55BB"/>
    <w:rsid w:val="004B5DC8"/>
    <w:rsid w:val="004B6487"/>
    <w:rsid w:val="004B6994"/>
    <w:rsid w:val="004B6AC4"/>
    <w:rsid w:val="004B6CBE"/>
    <w:rsid w:val="004B79EC"/>
    <w:rsid w:val="004B7E8C"/>
    <w:rsid w:val="004C010B"/>
    <w:rsid w:val="004C01AB"/>
    <w:rsid w:val="004C0798"/>
    <w:rsid w:val="004C0E3B"/>
    <w:rsid w:val="004C1425"/>
    <w:rsid w:val="004C14AB"/>
    <w:rsid w:val="004C1BB6"/>
    <w:rsid w:val="004C1C10"/>
    <w:rsid w:val="004C1DE5"/>
    <w:rsid w:val="004C21CE"/>
    <w:rsid w:val="004C2318"/>
    <w:rsid w:val="004C2752"/>
    <w:rsid w:val="004C2DAC"/>
    <w:rsid w:val="004C2DFF"/>
    <w:rsid w:val="004C2ED6"/>
    <w:rsid w:val="004C355D"/>
    <w:rsid w:val="004C3711"/>
    <w:rsid w:val="004C3D10"/>
    <w:rsid w:val="004C43F7"/>
    <w:rsid w:val="004C498D"/>
    <w:rsid w:val="004C4CCA"/>
    <w:rsid w:val="004C4E57"/>
    <w:rsid w:val="004C5126"/>
    <w:rsid w:val="004C5E13"/>
    <w:rsid w:val="004C5E53"/>
    <w:rsid w:val="004C65D5"/>
    <w:rsid w:val="004C7313"/>
    <w:rsid w:val="004C74AA"/>
    <w:rsid w:val="004C7726"/>
    <w:rsid w:val="004C79CF"/>
    <w:rsid w:val="004C7F56"/>
    <w:rsid w:val="004C7FBB"/>
    <w:rsid w:val="004D0ED4"/>
    <w:rsid w:val="004D0FBB"/>
    <w:rsid w:val="004D1B4B"/>
    <w:rsid w:val="004D20BA"/>
    <w:rsid w:val="004D2290"/>
    <w:rsid w:val="004D4DD4"/>
    <w:rsid w:val="004D53DC"/>
    <w:rsid w:val="004D5461"/>
    <w:rsid w:val="004D5C9C"/>
    <w:rsid w:val="004D5D4D"/>
    <w:rsid w:val="004D5FB0"/>
    <w:rsid w:val="004D6121"/>
    <w:rsid w:val="004D6AA8"/>
    <w:rsid w:val="004D73F8"/>
    <w:rsid w:val="004D782E"/>
    <w:rsid w:val="004D7A63"/>
    <w:rsid w:val="004D7C0C"/>
    <w:rsid w:val="004D7F88"/>
    <w:rsid w:val="004E0047"/>
    <w:rsid w:val="004E0087"/>
    <w:rsid w:val="004E0845"/>
    <w:rsid w:val="004E0D3C"/>
    <w:rsid w:val="004E1AB1"/>
    <w:rsid w:val="004E1BFC"/>
    <w:rsid w:val="004E1EE0"/>
    <w:rsid w:val="004E2676"/>
    <w:rsid w:val="004E2DFC"/>
    <w:rsid w:val="004E47B3"/>
    <w:rsid w:val="004E47D2"/>
    <w:rsid w:val="004E49A4"/>
    <w:rsid w:val="004E4A11"/>
    <w:rsid w:val="004E5131"/>
    <w:rsid w:val="004E5244"/>
    <w:rsid w:val="004E53F4"/>
    <w:rsid w:val="004E56FA"/>
    <w:rsid w:val="004E59ED"/>
    <w:rsid w:val="004E5A9F"/>
    <w:rsid w:val="004E5D1D"/>
    <w:rsid w:val="004E619E"/>
    <w:rsid w:val="004E6564"/>
    <w:rsid w:val="004E6847"/>
    <w:rsid w:val="004E6CF8"/>
    <w:rsid w:val="004E72AE"/>
    <w:rsid w:val="004E7367"/>
    <w:rsid w:val="004F047C"/>
    <w:rsid w:val="004F074A"/>
    <w:rsid w:val="004F07E7"/>
    <w:rsid w:val="004F07F1"/>
    <w:rsid w:val="004F11F8"/>
    <w:rsid w:val="004F20F6"/>
    <w:rsid w:val="004F2386"/>
    <w:rsid w:val="004F24D6"/>
    <w:rsid w:val="004F2A29"/>
    <w:rsid w:val="004F2B9B"/>
    <w:rsid w:val="004F2DA9"/>
    <w:rsid w:val="004F321F"/>
    <w:rsid w:val="004F36CA"/>
    <w:rsid w:val="004F3EAC"/>
    <w:rsid w:val="004F4801"/>
    <w:rsid w:val="004F4ACD"/>
    <w:rsid w:val="004F4F2C"/>
    <w:rsid w:val="004F4FC3"/>
    <w:rsid w:val="004F5621"/>
    <w:rsid w:val="004F56F6"/>
    <w:rsid w:val="004F5878"/>
    <w:rsid w:val="004F59AC"/>
    <w:rsid w:val="004F6713"/>
    <w:rsid w:val="004F67F8"/>
    <w:rsid w:val="004F6A8C"/>
    <w:rsid w:val="004F6AD5"/>
    <w:rsid w:val="004F7A10"/>
    <w:rsid w:val="004F7FD1"/>
    <w:rsid w:val="005004EC"/>
    <w:rsid w:val="00500784"/>
    <w:rsid w:val="00500A2B"/>
    <w:rsid w:val="00500C58"/>
    <w:rsid w:val="00500D7B"/>
    <w:rsid w:val="005012B1"/>
    <w:rsid w:val="005015A1"/>
    <w:rsid w:val="00501FE5"/>
    <w:rsid w:val="00502035"/>
    <w:rsid w:val="00502BC3"/>
    <w:rsid w:val="00503228"/>
    <w:rsid w:val="005034ED"/>
    <w:rsid w:val="00503561"/>
    <w:rsid w:val="0050390E"/>
    <w:rsid w:val="00503A65"/>
    <w:rsid w:val="00503D0D"/>
    <w:rsid w:val="0050455F"/>
    <w:rsid w:val="005045EC"/>
    <w:rsid w:val="00504630"/>
    <w:rsid w:val="00504D54"/>
    <w:rsid w:val="005050A8"/>
    <w:rsid w:val="00505683"/>
    <w:rsid w:val="00505BB8"/>
    <w:rsid w:val="00506402"/>
    <w:rsid w:val="00506631"/>
    <w:rsid w:val="00506FC4"/>
    <w:rsid w:val="00507018"/>
    <w:rsid w:val="00507905"/>
    <w:rsid w:val="00507E6C"/>
    <w:rsid w:val="005100FC"/>
    <w:rsid w:val="0051073B"/>
    <w:rsid w:val="00510BFD"/>
    <w:rsid w:val="00511328"/>
    <w:rsid w:val="00511440"/>
    <w:rsid w:val="00511E3B"/>
    <w:rsid w:val="005125E5"/>
    <w:rsid w:val="00512949"/>
    <w:rsid w:val="00513063"/>
    <w:rsid w:val="005135C2"/>
    <w:rsid w:val="00513B62"/>
    <w:rsid w:val="00513D67"/>
    <w:rsid w:val="00513ED0"/>
    <w:rsid w:val="0051418E"/>
    <w:rsid w:val="00514270"/>
    <w:rsid w:val="005149B1"/>
    <w:rsid w:val="00514E78"/>
    <w:rsid w:val="0051540C"/>
    <w:rsid w:val="005162AF"/>
    <w:rsid w:val="00516660"/>
    <w:rsid w:val="00516707"/>
    <w:rsid w:val="00516E3E"/>
    <w:rsid w:val="00517436"/>
    <w:rsid w:val="0051779D"/>
    <w:rsid w:val="00517E85"/>
    <w:rsid w:val="00520750"/>
    <w:rsid w:val="00520AF3"/>
    <w:rsid w:val="00520C0A"/>
    <w:rsid w:val="0052127E"/>
    <w:rsid w:val="005212D4"/>
    <w:rsid w:val="00521397"/>
    <w:rsid w:val="00521A27"/>
    <w:rsid w:val="005224CC"/>
    <w:rsid w:val="00523281"/>
    <w:rsid w:val="005234D2"/>
    <w:rsid w:val="00523507"/>
    <w:rsid w:val="00523DDE"/>
    <w:rsid w:val="00523FDF"/>
    <w:rsid w:val="00524793"/>
    <w:rsid w:val="00524AC2"/>
    <w:rsid w:val="00524B52"/>
    <w:rsid w:val="005259C0"/>
    <w:rsid w:val="00526780"/>
    <w:rsid w:val="00526C8E"/>
    <w:rsid w:val="00527177"/>
    <w:rsid w:val="005278BE"/>
    <w:rsid w:val="00527CB7"/>
    <w:rsid w:val="005302A0"/>
    <w:rsid w:val="005305CD"/>
    <w:rsid w:val="005308D0"/>
    <w:rsid w:val="00530965"/>
    <w:rsid w:val="005314BC"/>
    <w:rsid w:val="005317E9"/>
    <w:rsid w:val="00531D63"/>
    <w:rsid w:val="00532388"/>
    <w:rsid w:val="0053244A"/>
    <w:rsid w:val="00532861"/>
    <w:rsid w:val="00532EB0"/>
    <w:rsid w:val="00533239"/>
    <w:rsid w:val="00534070"/>
    <w:rsid w:val="005342D7"/>
    <w:rsid w:val="005347B0"/>
    <w:rsid w:val="00534AA0"/>
    <w:rsid w:val="005358A2"/>
    <w:rsid w:val="005359DB"/>
    <w:rsid w:val="00535F7D"/>
    <w:rsid w:val="0053662F"/>
    <w:rsid w:val="00536E96"/>
    <w:rsid w:val="00536EC5"/>
    <w:rsid w:val="005373B1"/>
    <w:rsid w:val="005373C4"/>
    <w:rsid w:val="005404CB"/>
    <w:rsid w:val="00540676"/>
    <w:rsid w:val="0054107F"/>
    <w:rsid w:val="00541170"/>
    <w:rsid w:val="005412C6"/>
    <w:rsid w:val="00541719"/>
    <w:rsid w:val="0054237A"/>
    <w:rsid w:val="0054282B"/>
    <w:rsid w:val="0054298B"/>
    <w:rsid w:val="00542B22"/>
    <w:rsid w:val="00542F25"/>
    <w:rsid w:val="0054305D"/>
    <w:rsid w:val="005434C4"/>
    <w:rsid w:val="005436E1"/>
    <w:rsid w:val="00543ADE"/>
    <w:rsid w:val="00543E79"/>
    <w:rsid w:val="005442D3"/>
    <w:rsid w:val="00544662"/>
    <w:rsid w:val="005449E8"/>
    <w:rsid w:val="00544A1F"/>
    <w:rsid w:val="00544B63"/>
    <w:rsid w:val="0054580E"/>
    <w:rsid w:val="00545CED"/>
    <w:rsid w:val="005462AA"/>
    <w:rsid w:val="005463A6"/>
    <w:rsid w:val="00546A14"/>
    <w:rsid w:val="00546D76"/>
    <w:rsid w:val="00547123"/>
    <w:rsid w:val="0054748C"/>
    <w:rsid w:val="00547750"/>
    <w:rsid w:val="005477DD"/>
    <w:rsid w:val="005478FC"/>
    <w:rsid w:val="00547BE6"/>
    <w:rsid w:val="0055017F"/>
    <w:rsid w:val="005503E6"/>
    <w:rsid w:val="005505D4"/>
    <w:rsid w:val="00550980"/>
    <w:rsid w:val="00550F30"/>
    <w:rsid w:val="00551151"/>
    <w:rsid w:val="00551AF0"/>
    <w:rsid w:val="00552A2F"/>
    <w:rsid w:val="00552BD7"/>
    <w:rsid w:val="00552C4F"/>
    <w:rsid w:val="00552E20"/>
    <w:rsid w:val="0055315C"/>
    <w:rsid w:val="0055326C"/>
    <w:rsid w:val="0055348D"/>
    <w:rsid w:val="0055410B"/>
    <w:rsid w:val="0055412F"/>
    <w:rsid w:val="0055442B"/>
    <w:rsid w:val="00554A9C"/>
    <w:rsid w:val="00554FA5"/>
    <w:rsid w:val="00555763"/>
    <w:rsid w:val="00555927"/>
    <w:rsid w:val="00555C9A"/>
    <w:rsid w:val="00555E47"/>
    <w:rsid w:val="0055623D"/>
    <w:rsid w:val="0055661A"/>
    <w:rsid w:val="00556C02"/>
    <w:rsid w:val="00556C9B"/>
    <w:rsid w:val="00556E33"/>
    <w:rsid w:val="005572F6"/>
    <w:rsid w:val="00557C02"/>
    <w:rsid w:val="00557F56"/>
    <w:rsid w:val="005602E9"/>
    <w:rsid w:val="00560D47"/>
    <w:rsid w:val="00561072"/>
    <w:rsid w:val="005611E0"/>
    <w:rsid w:val="0056128F"/>
    <w:rsid w:val="00561935"/>
    <w:rsid w:val="0056198D"/>
    <w:rsid w:val="00561A8F"/>
    <w:rsid w:val="00561FB0"/>
    <w:rsid w:val="0056206A"/>
    <w:rsid w:val="00562266"/>
    <w:rsid w:val="005623AD"/>
    <w:rsid w:val="005624DC"/>
    <w:rsid w:val="0056253D"/>
    <w:rsid w:val="00562FBE"/>
    <w:rsid w:val="005636AA"/>
    <w:rsid w:val="00563FB7"/>
    <w:rsid w:val="005640B5"/>
    <w:rsid w:val="005642E9"/>
    <w:rsid w:val="00564312"/>
    <w:rsid w:val="00564895"/>
    <w:rsid w:val="00564C8A"/>
    <w:rsid w:val="00564FFF"/>
    <w:rsid w:val="0056576D"/>
    <w:rsid w:val="00565C4B"/>
    <w:rsid w:val="005660C1"/>
    <w:rsid w:val="00566939"/>
    <w:rsid w:val="00566F2A"/>
    <w:rsid w:val="005670DC"/>
    <w:rsid w:val="0056714B"/>
    <w:rsid w:val="00567638"/>
    <w:rsid w:val="00567907"/>
    <w:rsid w:val="00567AF4"/>
    <w:rsid w:val="00567B97"/>
    <w:rsid w:val="00570064"/>
    <w:rsid w:val="0057019F"/>
    <w:rsid w:val="005706DB"/>
    <w:rsid w:val="00570829"/>
    <w:rsid w:val="00570885"/>
    <w:rsid w:val="005720FF"/>
    <w:rsid w:val="005727CE"/>
    <w:rsid w:val="00572878"/>
    <w:rsid w:val="00572CD8"/>
    <w:rsid w:val="00573109"/>
    <w:rsid w:val="00573B39"/>
    <w:rsid w:val="00573C88"/>
    <w:rsid w:val="00573F5E"/>
    <w:rsid w:val="0057401D"/>
    <w:rsid w:val="005740D1"/>
    <w:rsid w:val="005754DB"/>
    <w:rsid w:val="005755CE"/>
    <w:rsid w:val="00575610"/>
    <w:rsid w:val="0057574C"/>
    <w:rsid w:val="00575879"/>
    <w:rsid w:val="00575F9D"/>
    <w:rsid w:val="00576291"/>
    <w:rsid w:val="00576636"/>
    <w:rsid w:val="00576EEF"/>
    <w:rsid w:val="0057700C"/>
    <w:rsid w:val="00577115"/>
    <w:rsid w:val="005773FC"/>
    <w:rsid w:val="00577439"/>
    <w:rsid w:val="00577596"/>
    <w:rsid w:val="00577709"/>
    <w:rsid w:val="005802B0"/>
    <w:rsid w:val="00580AD9"/>
    <w:rsid w:val="00580B56"/>
    <w:rsid w:val="00580B6C"/>
    <w:rsid w:val="00580DD4"/>
    <w:rsid w:val="005810B9"/>
    <w:rsid w:val="005814B5"/>
    <w:rsid w:val="00581553"/>
    <w:rsid w:val="005819D1"/>
    <w:rsid w:val="00581E06"/>
    <w:rsid w:val="00581E3C"/>
    <w:rsid w:val="00582232"/>
    <w:rsid w:val="00582B10"/>
    <w:rsid w:val="00582B27"/>
    <w:rsid w:val="00583567"/>
    <w:rsid w:val="00583A34"/>
    <w:rsid w:val="00583A70"/>
    <w:rsid w:val="00583DE5"/>
    <w:rsid w:val="00584578"/>
    <w:rsid w:val="00584A6E"/>
    <w:rsid w:val="00584D6B"/>
    <w:rsid w:val="00584F06"/>
    <w:rsid w:val="005851FB"/>
    <w:rsid w:val="0058527E"/>
    <w:rsid w:val="00585D2E"/>
    <w:rsid w:val="00585DCD"/>
    <w:rsid w:val="00585F0C"/>
    <w:rsid w:val="00586A5C"/>
    <w:rsid w:val="00586E4C"/>
    <w:rsid w:val="00587034"/>
    <w:rsid w:val="00587193"/>
    <w:rsid w:val="00587626"/>
    <w:rsid w:val="005877A1"/>
    <w:rsid w:val="00587E0C"/>
    <w:rsid w:val="00587E5F"/>
    <w:rsid w:val="00587F1A"/>
    <w:rsid w:val="00590085"/>
    <w:rsid w:val="005900B9"/>
    <w:rsid w:val="00590469"/>
    <w:rsid w:val="00590614"/>
    <w:rsid w:val="00590710"/>
    <w:rsid w:val="00590867"/>
    <w:rsid w:val="005908FC"/>
    <w:rsid w:val="00590ABA"/>
    <w:rsid w:val="00590AEF"/>
    <w:rsid w:val="00590C41"/>
    <w:rsid w:val="00591240"/>
    <w:rsid w:val="00591242"/>
    <w:rsid w:val="005918FC"/>
    <w:rsid w:val="005923E2"/>
    <w:rsid w:val="00593724"/>
    <w:rsid w:val="00593D6B"/>
    <w:rsid w:val="00593E3E"/>
    <w:rsid w:val="005948AF"/>
    <w:rsid w:val="00594CD8"/>
    <w:rsid w:val="00594EFB"/>
    <w:rsid w:val="00595011"/>
    <w:rsid w:val="005956EA"/>
    <w:rsid w:val="005957A5"/>
    <w:rsid w:val="00595930"/>
    <w:rsid w:val="00595F7F"/>
    <w:rsid w:val="00596015"/>
    <w:rsid w:val="00596A14"/>
    <w:rsid w:val="00596E53"/>
    <w:rsid w:val="0059733B"/>
    <w:rsid w:val="005973DC"/>
    <w:rsid w:val="005A0128"/>
    <w:rsid w:val="005A0434"/>
    <w:rsid w:val="005A0535"/>
    <w:rsid w:val="005A0597"/>
    <w:rsid w:val="005A0967"/>
    <w:rsid w:val="005A0CA6"/>
    <w:rsid w:val="005A0FFD"/>
    <w:rsid w:val="005A13EE"/>
    <w:rsid w:val="005A1FE8"/>
    <w:rsid w:val="005A2116"/>
    <w:rsid w:val="005A23F5"/>
    <w:rsid w:val="005A2CE8"/>
    <w:rsid w:val="005A2D26"/>
    <w:rsid w:val="005A2D38"/>
    <w:rsid w:val="005A30F8"/>
    <w:rsid w:val="005A3177"/>
    <w:rsid w:val="005A326B"/>
    <w:rsid w:val="005A3948"/>
    <w:rsid w:val="005A3CAB"/>
    <w:rsid w:val="005A3D30"/>
    <w:rsid w:val="005A4465"/>
    <w:rsid w:val="005A510C"/>
    <w:rsid w:val="005A5392"/>
    <w:rsid w:val="005A6118"/>
    <w:rsid w:val="005A675B"/>
    <w:rsid w:val="005A6C09"/>
    <w:rsid w:val="005A6C74"/>
    <w:rsid w:val="005A70AA"/>
    <w:rsid w:val="005A73A2"/>
    <w:rsid w:val="005A78D9"/>
    <w:rsid w:val="005A78E4"/>
    <w:rsid w:val="005A7CEF"/>
    <w:rsid w:val="005B02F8"/>
    <w:rsid w:val="005B0835"/>
    <w:rsid w:val="005B0F05"/>
    <w:rsid w:val="005B1711"/>
    <w:rsid w:val="005B2441"/>
    <w:rsid w:val="005B265B"/>
    <w:rsid w:val="005B3124"/>
    <w:rsid w:val="005B3718"/>
    <w:rsid w:val="005B3AF0"/>
    <w:rsid w:val="005B3BD4"/>
    <w:rsid w:val="005B3C03"/>
    <w:rsid w:val="005B3EA8"/>
    <w:rsid w:val="005B3EDA"/>
    <w:rsid w:val="005B433B"/>
    <w:rsid w:val="005B48AD"/>
    <w:rsid w:val="005B4A21"/>
    <w:rsid w:val="005B51B1"/>
    <w:rsid w:val="005B6311"/>
    <w:rsid w:val="005B6386"/>
    <w:rsid w:val="005B68FC"/>
    <w:rsid w:val="005B695D"/>
    <w:rsid w:val="005B6EB1"/>
    <w:rsid w:val="005B7315"/>
    <w:rsid w:val="005B7544"/>
    <w:rsid w:val="005B75AC"/>
    <w:rsid w:val="005B75E2"/>
    <w:rsid w:val="005B7614"/>
    <w:rsid w:val="005B7674"/>
    <w:rsid w:val="005B7B94"/>
    <w:rsid w:val="005C0035"/>
    <w:rsid w:val="005C0414"/>
    <w:rsid w:val="005C0421"/>
    <w:rsid w:val="005C0895"/>
    <w:rsid w:val="005C0B6C"/>
    <w:rsid w:val="005C0DAD"/>
    <w:rsid w:val="005C1571"/>
    <w:rsid w:val="005C2354"/>
    <w:rsid w:val="005C262A"/>
    <w:rsid w:val="005C27E6"/>
    <w:rsid w:val="005C2A9E"/>
    <w:rsid w:val="005C2F60"/>
    <w:rsid w:val="005C49F3"/>
    <w:rsid w:val="005C4C36"/>
    <w:rsid w:val="005C4CB8"/>
    <w:rsid w:val="005C4CCA"/>
    <w:rsid w:val="005C5C16"/>
    <w:rsid w:val="005C6AD2"/>
    <w:rsid w:val="005C6F30"/>
    <w:rsid w:val="005C78AF"/>
    <w:rsid w:val="005D00F6"/>
    <w:rsid w:val="005D0C15"/>
    <w:rsid w:val="005D0D42"/>
    <w:rsid w:val="005D12A6"/>
    <w:rsid w:val="005D13E2"/>
    <w:rsid w:val="005D14EA"/>
    <w:rsid w:val="005D1646"/>
    <w:rsid w:val="005D1782"/>
    <w:rsid w:val="005D1BB0"/>
    <w:rsid w:val="005D1D2C"/>
    <w:rsid w:val="005D2386"/>
    <w:rsid w:val="005D2F2F"/>
    <w:rsid w:val="005D34E7"/>
    <w:rsid w:val="005D363A"/>
    <w:rsid w:val="005D3707"/>
    <w:rsid w:val="005D4446"/>
    <w:rsid w:val="005D5384"/>
    <w:rsid w:val="005D5761"/>
    <w:rsid w:val="005D6A21"/>
    <w:rsid w:val="005D6FAF"/>
    <w:rsid w:val="005D7915"/>
    <w:rsid w:val="005D7BE3"/>
    <w:rsid w:val="005D7BFA"/>
    <w:rsid w:val="005E0625"/>
    <w:rsid w:val="005E06BA"/>
    <w:rsid w:val="005E06C7"/>
    <w:rsid w:val="005E109D"/>
    <w:rsid w:val="005E1196"/>
    <w:rsid w:val="005E13FF"/>
    <w:rsid w:val="005E1D8F"/>
    <w:rsid w:val="005E20F1"/>
    <w:rsid w:val="005E25AF"/>
    <w:rsid w:val="005E2712"/>
    <w:rsid w:val="005E2ABC"/>
    <w:rsid w:val="005E491A"/>
    <w:rsid w:val="005E51AB"/>
    <w:rsid w:val="005E6078"/>
    <w:rsid w:val="005E60DA"/>
    <w:rsid w:val="005E6A4F"/>
    <w:rsid w:val="005E7364"/>
    <w:rsid w:val="005E7653"/>
    <w:rsid w:val="005E7710"/>
    <w:rsid w:val="005E77C2"/>
    <w:rsid w:val="005E79A2"/>
    <w:rsid w:val="005E79FA"/>
    <w:rsid w:val="005F01FE"/>
    <w:rsid w:val="005F0655"/>
    <w:rsid w:val="005F100F"/>
    <w:rsid w:val="005F1A03"/>
    <w:rsid w:val="005F2105"/>
    <w:rsid w:val="005F294B"/>
    <w:rsid w:val="005F2A3E"/>
    <w:rsid w:val="005F2AC4"/>
    <w:rsid w:val="005F2C58"/>
    <w:rsid w:val="005F33F6"/>
    <w:rsid w:val="005F4068"/>
    <w:rsid w:val="005F45A5"/>
    <w:rsid w:val="005F4C57"/>
    <w:rsid w:val="005F5379"/>
    <w:rsid w:val="005F5393"/>
    <w:rsid w:val="005F5765"/>
    <w:rsid w:val="005F5FAD"/>
    <w:rsid w:val="005F6D62"/>
    <w:rsid w:val="005F6EB9"/>
    <w:rsid w:val="005F6EDD"/>
    <w:rsid w:val="005F6F22"/>
    <w:rsid w:val="005F7776"/>
    <w:rsid w:val="005F7CB3"/>
    <w:rsid w:val="00600171"/>
    <w:rsid w:val="006001AC"/>
    <w:rsid w:val="00600C54"/>
    <w:rsid w:val="0060198B"/>
    <w:rsid w:val="00601A7C"/>
    <w:rsid w:val="00601C5D"/>
    <w:rsid w:val="00601C84"/>
    <w:rsid w:val="00601E87"/>
    <w:rsid w:val="00602322"/>
    <w:rsid w:val="006027C7"/>
    <w:rsid w:val="0060292E"/>
    <w:rsid w:val="00602E34"/>
    <w:rsid w:val="006033B3"/>
    <w:rsid w:val="00603D76"/>
    <w:rsid w:val="0060431F"/>
    <w:rsid w:val="0060452F"/>
    <w:rsid w:val="00604B40"/>
    <w:rsid w:val="00604F8B"/>
    <w:rsid w:val="0060599F"/>
    <w:rsid w:val="00605C9F"/>
    <w:rsid w:val="00606B43"/>
    <w:rsid w:val="00606C71"/>
    <w:rsid w:val="006104EE"/>
    <w:rsid w:val="00610CD7"/>
    <w:rsid w:val="00611297"/>
    <w:rsid w:val="00611DA1"/>
    <w:rsid w:val="0061222E"/>
    <w:rsid w:val="00612239"/>
    <w:rsid w:val="00612352"/>
    <w:rsid w:val="0061244F"/>
    <w:rsid w:val="0061247F"/>
    <w:rsid w:val="006125F9"/>
    <w:rsid w:val="00613BD3"/>
    <w:rsid w:val="00613DFA"/>
    <w:rsid w:val="00613E70"/>
    <w:rsid w:val="00613EC2"/>
    <w:rsid w:val="00614B99"/>
    <w:rsid w:val="006151F6"/>
    <w:rsid w:val="00615315"/>
    <w:rsid w:val="006157CC"/>
    <w:rsid w:val="00616009"/>
    <w:rsid w:val="00616021"/>
    <w:rsid w:val="00616CCF"/>
    <w:rsid w:val="00616F53"/>
    <w:rsid w:val="006170EE"/>
    <w:rsid w:val="00617160"/>
    <w:rsid w:val="0061784F"/>
    <w:rsid w:val="0061790B"/>
    <w:rsid w:val="00617A68"/>
    <w:rsid w:val="00620514"/>
    <w:rsid w:val="00620953"/>
    <w:rsid w:val="00620C10"/>
    <w:rsid w:val="0062140F"/>
    <w:rsid w:val="0062148A"/>
    <w:rsid w:val="00621500"/>
    <w:rsid w:val="006218BD"/>
    <w:rsid w:val="00621F89"/>
    <w:rsid w:val="006220BD"/>
    <w:rsid w:val="00622238"/>
    <w:rsid w:val="00622335"/>
    <w:rsid w:val="0062296B"/>
    <w:rsid w:val="00622BF0"/>
    <w:rsid w:val="00623422"/>
    <w:rsid w:val="0062379F"/>
    <w:rsid w:val="00623DF5"/>
    <w:rsid w:val="00623FA6"/>
    <w:rsid w:val="006240F2"/>
    <w:rsid w:val="006241F8"/>
    <w:rsid w:val="006245C9"/>
    <w:rsid w:val="006245F2"/>
    <w:rsid w:val="00624E74"/>
    <w:rsid w:val="00624F02"/>
    <w:rsid w:val="0062516D"/>
    <w:rsid w:val="006251D7"/>
    <w:rsid w:val="00625DED"/>
    <w:rsid w:val="0062621D"/>
    <w:rsid w:val="0062641C"/>
    <w:rsid w:val="00626656"/>
    <w:rsid w:val="00626DE4"/>
    <w:rsid w:val="00626DF6"/>
    <w:rsid w:val="006274DA"/>
    <w:rsid w:val="0062787F"/>
    <w:rsid w:val="006279DD"/>
    <w:rsid w:val="00627D2E"/>
    <w:rsid w:val="00630145"/>
    <w:rsid w:val="006304FF"/>
    <w:rsid w:val="00630D5B"/>
    <w:rsid w:val="00631293"/>
    <w:rsid w:val="00631339"/>
    <w:rsid w:val="0063149C"/>
    <w:rsid w:val="00631582"/>
    <w:rsid w:val="00631966"/>
    <w:rsid w:val="00631A83"/>
    <w:rsid w:val="0063207F"/>
    <w:rsid w:val="006324A3"/>
    <w:rsid w:val="006326A9"/>
    <w:rsid w:val="00632B17"/>
    <w:rsid w:val="006331C7"/>
    <w:rsid w:val="00633B1B"/>
    <w:rsid w:val="0063422D"/>
    <w:rsid w:val="00634ACB"/>
    <w:rsid w:val="00634B73"/>
    <w:rsid w:val="00634FE3"/>
    <w:rsid w:val="0063545A"/>
    <w:rsid w:val="00635503"/>
    <w:rsid w:val="006361D7"/>
    <w:rsid w:val="00636849"/>
    <w:rsid w:val="0063788D"/>
    <w:rsid w:val="006379AD"/>
    <w:rsid w:val="00637CB2"/>
    <w:rsid w:val="006402E0"/>
    <w:rsid w:val="006405EC"/>
    <w:rsid w:val="0064073C"/>
    <w:rsid w:val="00641146"/>
    <w:rsid w:val="00641245"/>
    <w:rsid w:val="00641B16"/>
    <w:rsid w:val="00641B7C"/>
    <w:rsid w:val="00641CD5"/>
    <w:rsid w:val="00641DAB"/>
    <w:rsid w:val="00642204"/>
    <w:rsid w:val="00642893"/>
    <w:rsid w:val="00642A4C"/>
    <w:rsid w:val="00642AB3"/>
    <w:rsid w:val="006430FC"/>
    <w:rsid w:val="00643905"/>
    <w:rsid w:val="00644215"/>
    <w:rsid w:val="006444F7"/>
    <w:rsid w:val="006447AE"/>
    <w:rsid w:val="00644A74"/>
    <w:rsid w:val="00644F6D"/>
    <w:rsid w:val="0064592D"/>
    <w:rsid w:val="00645B60"/>
    <w:rsid w:val="006468A5"/>
    <w:rsid w:val="006468CC"/>
    <w:rsid w:val="00647194"/>
    <w:rsid w:val="00647850"/>
    <w:rsid w:val="00647926"/>
    <w:rsid w:val="006500D6"/>
    <w:rsid w:val="006502E0"/>
    <w:rsid w:val="006502E7"/>
    <w:rsid w:val="006506CF"/>
    <w:rsid w:val="00650725"/>
    <w:rsid w:val="00650BD6"/>
    <w:rsid w:val="00650E0F"/>
    <w:rsid w:val="0065101F"/>
    <w:rsid w:val="00651254"/>
    <w:rsid w:val="00651357"/>
    <w:rsid w:val="00651453"/>
    <w:rsid w:val="006520A3"/>
    <w:rsid w:val="006520E4"/>
    <w:rsid w:val="006523E6"/>
    <w:rsid w:val="00652582"/>
    <w:rsid w:val="00652724"/>
    <w:rsid w:val="00652CA1"/>
    <w:rsid w:val="00653079"/>
    <w:rsid w:val="00653B02"/>
    <w:rsid w:val="00653DF2"/>
    <w:rsid w:val="00653F85"/>
    <w:rsid w:val="0065444F"/>
    <w:rsid w:val="00654458"/>
    <w:rsid w:val="00654676"/>
    <w:rsid w:val="00654994"/>
    <w:rsid w:val="00655066"/>
    <w:rsid w:val="0065507E"/>
    <w:rsid w:val="0065524F"/>
    <w:rsid w:val="00655F15"/>
    <w:rsid w:val="00655F60"/>
    <w:rsid w:val="0065603E"/>
    <w:rsid w:val="0065700F"/>
    <w:rsid w:val="0065746E"/>
    <w:rsid w:val="00657B8A"/>
    <w:rsid w:val="00657E8A"/>
    <w:rsid w:val="00657F35"/>
    <w:rsid w:val="00660987"/>
    <w:rsid w:val="00661EFD"/>
    <w:rsid w:val="0066209F"/>
    <w:rsid w:val="006622AD"/>
    <w:rsid w:val="00662BAF"/>
    <w:rsid w:val="00663656"/>
    <w:rsid w:val="00664117"/>
    <w:rsid w:val="006647CC"/>
    <w:rsid w:val="00664837"/>
    <w:rsid w:val="0066487C"/>
    <w:rsid w:val="006649B8"/>
    <w:rsid w:val="00665030"/>
    <w:rsid w:val="00665936"/>
    <w:rsid w:val="00665FA5"/>
    <w:rsid w:val="00666252"/>
    <w:rsid w:val="0066641F"/>
    <w:rsid w:val="00666930"/>
    <w:rsid w:val="00666C88"/>
    <w:rsid w:val="00666F5E"/>
    <w:rsid w:val="0066732A"/>
    <w:rsid w:val="00667764"/>
    <w:rsid w:val="00667A25"/>
    <w:rsid w:val="006700F8"/>
    <w:rsid w:val="006701C3"/>
    <w:rsid w:val="0067029E"/>
    <w:rsid w:val="006702E1"/>
    <w:rsid w:val="0067031D"/>
    <w:rsid w:val="00670918"/>
    <w:rsid w:val="00670B48"/>
    <w:rsid w:val="00671031"/>
    <w:rsid w:val="00671989"/>
    <w:rsid w:val="006727AF"/>
    <w:rsid w:val="00672A82"/>
    <w:rsid w:val="0067333D"/>
    <w:rsid w:val="0067369C"/>
    <w:rsid w:val="00673A9A"/>
    <w:rsid w:val="006743BA"/>
    <w:rsid w:val="0067451B"/>
    <w:rsid w:val="00674B1F"/>
    <w:rsid w:val="00675103"/>
    <w:rsid w:val="0067553E"/>
    <w:rsid w:val="00675627"/>
    <w:rsid w:val="006756FC"/>
    <w:rsid w:val="006759ED"/>
    <w:rsid w:val="00675CF4"/>
    <w:rsid w:val="00675DE9"/>
    <w:rsid w:val="00675F0B"/>
    <w:rsid w:val="00675F2D"/>
    <w:rsid w:val="00676056"/>
    <w:rsid w:val="006768B3"/>
    <w:rsid w:val="006769E6"/>
    <w:rsid w:val="00676D15"/>
    <w:rsid w:val="00676D47"/>
    <w:rsid w:val="00677088"/>
    <w:rsid w:val="00677BFD"/>
    <w:rsid w:val="00677D55"/>
    <w:rsid w:val="00677EEC"/>
    <w:rsid w:val="006815F6"/>
    <w:rsid w:val="0068180D"/>
    <w:rsid w:val="0068197C"/>
    <w:rsid w:val="00681F0C"/>
    <w:rsid w:val="00681FC0"/>
    <w:rsid w:val="00682195"/>
    <w:rsid w:val="00682454"/>
    <w:rsid w:val="0068262A"/>
    <w:rsid w:val="00682C9A"/>
    <w:rsid w:val="00683266"/>
    <w:rsid w:val="006832D7"/>
    <w:rsid w:val="006833DA"/>
    <w:rsid w:val="006837B3"/>
    <w:rsid w:val="006847B9"/>
    <w:rsid w:val="0068483D"/>
    <w:rsid w:val="00686278"/>
    <w:rsid w:val="006862CE"/>
    <w:rsid w:val="006863AC"/>
    <w:rsid w:val="006867BD"/>
    <w:rsid w:val="006867CE"/>
    <w:rsid w:val="00686E62"/>
    <w:rsid w:val="0069004D"/>
    <w:rsid w:val="0069063E"/>
    <w:rsid w:val="0069184A"/>
    <w:rsid w:val="006920A2"/>
    <w:rsid w:val="00692536"/>
    <w:rsid w:val="00693B6B"/>
    <w:rsid w:val="00693F37"/>
    <w:rsid w:val="00694035"/>
    <w:rsid w:val="0069425D"/>
    <w:rsid w:val="00695061"/>
    <w:rsid w:val="0069539D"/>
    <w:rsid w:val="006954A6"/>
    <w:rsid w:val="00696138"/>
    <w:rsid w:val="00696BBD"/>
    <w:rsid w:val="00696F8C"/>
    <w:rsid w:val="00697081"/>
    <w:rsid w:val="00697168"/>
    <w:rsid w:val="00697B52"/>
    <w:rsid w:val="00697B82"/>
    <w:rsid w:val="006A02A4"/>
    <w:rsid w:val="006A02BC"/>
    <w:rsid w:val="006A0333"/>
    <w:rsid w:val="006A044A"/>
    <w:rsid w:val="006A0596"/>
    <w:rsid w:val="006A1011"/>
    <w:rsid w:val="006A1B49"/>
    <w:rsid w:val="006A1F50"/>
    <w:rsid w:val="006A21E4"/>
    <w:rsid w:val="006A237C"/>
    <w:rsid w:val="006A29D9"/>
    <w:rsid w:val="006A2C89"/>
    <w:rsid w:val="006A3FA8"/>
    <w:rsid w:val="006A4480"/>
    <w:rsid w:val="006A4A93"/>
    <w:rsid w:val="006A4DD1"/>
    <w:rsid w:val="006A4DDA"/>
    <w:rsid w:val="006A5134"/>
    <w:rsid w:val="006A518F"/>
    <w:rsid w:val="006A51EF"/>
    <w:rsid w:val="006A5469"/>
    <w:rsid w:val="006A633F"/>
    <w:rsid w:val="006A7853"/>
    <w:rsid w:val="006A7FB4"/>
    <w:rsid w:val="006B0162"/>
    <w:rsid w:val="006B07F3"/>
    <w:rsid w:val="006B0A27"/>
    <w:rsid w:val="006B0CC9"/>
    <w:rsid w:val="006B132F"/>
    <w:rsid w:val="006B1638"/>
    <w:rsid w:val="006B18D1"/>
    <w:rsid w:val="006B1C85"/>
    <w:rsid w:val="006B1F72"/>
    <w:rsid w:val="006B2978"/>
    <w:rsid w:val="006B35A9"/>
    <w:rsid w:val="006B36EF"/>
    <w:rsid w:val="006B3A7C"/>
    <w:rsid w:val="006B3D2D"/>
    <w:rsid w:val="006B4AC7"/>
    <w:rsid w:val="006B5081"/>
    <w:rsid w:val="006B689D"/>
    <w:rsid w:val="006B6E22"/>
    <w:rsid w:val="006B71F6"/>
    <w:rsid w:val="006B7A51"/>
    <w:rsid w:val="006B7B66"/>
    <w:rsid w:val="006C0068"/>
    <w:rsid w:val="006C0747"/>
    <w:rsid w:val="006C0D6D"/>
    <w:rsid w:val="006C2B79"/>
    <w:rsid w:val="006C3505"/>
    <w:rsid w:val="006C4070"/>
    <w:rsid w:val="006C4428"/>
    <w:rsid w:val="006C444B"/>
    <w:rsid w:val="006C512F"/>
    <w:rsid w:val="006C538D"/>
    <w:rsid w:val="006C5409"/>
    <w:rsid w:val="006C5481"/>
    <w:rsid w:val="006C5B53"/>
    <w:rsid w:val="006C6140"/>
    <w:rsid w:val="006C637A"/>
    <w:rsid w:val="006C63C7"/>
    <w:rsid w:val="006C6844"/>
    <w:rsid w:val="006C6AF1"/>
    <w:rsid w:val="006C6D8F"/>
    <w:rsid w:val="006C717C"/>
    <w:rsid w:val="006C73C7"/>
    <w:rsid w:val="006C758B"/>
    <w:rsid w:val="006C775E"/>
    <w:rsid w:val="006C7806"/>
    <w:rsid w:val="006C7BB3"/>
    <w:rsid w:val="006D00A4"/>
    <w:rsid w:val="006D0158"/>
    <w:rsid w:val="006D08E8"/>
    <w:rsid w:val="006D10C9"/>
    <w:rsid w:val="006D1493"/>
    <w:rsid w:val="006D14B1"/>
    <w:rsid w:val="006D1FBA"/>
    <w:rsid w:val="006D2197"/>
    <w:rsid w:val="006D274B"/>
    <w:rsid w:val="006D2B86"/>
    <w:rsid w:val="006D2E4C"/>
    <w:rsid w:val="006D2EEB"/>
    <w:rsid w:val="006D312A"/>
    <w:rsid w:val="006D3287"/>
    <w:rsid w:val="006D33E5"/>
    <w:rsid w:val="006D37B1"/>
    <w:rsid w:val="006D398D"/>
    <w:rsid w:val="006D3BA1"/>
    <w:rsid w:val="006D414D"/>
    <w:rsid w:val="006D48B3"/>
    <w:rsid w:val="006D509E"/>
    <w:rsid w:val="006D5167"/>
    <w:rsid w:val="006D547E"/>
    <w:rsid w:val="006D5C79"/>
    <w:rsid w:val="006D604C"/>
    <w:rsid w:val="006D62BB"/>
    <w:rsid w:val="006D6698"/>
    <w:rsid w:val="006D6A58"/>
    <w:rsid w:val="006D6B25"/>
    <w:rsid w:val="006D71D3"/>
    <w:rsid w:val="006D72B3"/>
    <w:rsid w:val="006D7418"/>
    <w:rsid w:val="006D7503"/>
    <w:rsid w:val="006D75D3"/>
    <w:rsid w:val="006D76AC"/>
    <w:rsid w:val="006D7C46"/>
    <w:rsid w:val="006E01F1"/>
    <w:rsid w:val="006E027F"/>
    <w:rsid w:val="006E07B4"/>
    <w:rsid w:val="006E0FB1"/>
    <w:rsid w:val="006E3402"/>
    <w:rsid w:val="006E38E1"/>
    <w:rsid w:val="006E4633"/>
    <w:rsid w:val="006E4ACE"/>
    <w:rsid w:val="006E4C65"/>
    <w:rsid w:val="006E4CEA"/>
    <w:rsid w:val="006E51B4"/>
    <w:rsid w:val="006E5514"/>
    <w:rsid w:val="006E5732"/>
    <w:rsid w:val="006E61B0"/>
    <w:rsid w:val="006E65FB"/>
    <w:rsid w:val="006E6F0A"/>
    <w:rsid w:val="006F02C6"/>
    <w:rsid w:val="006F0428"/>
    <w:rsid w:val="006F0BCB"/>
    <w:rsid w:val="006F2834"/>
    <w:rsid w:val="006F2F13"/>
    <w:rsid w:val="006F317B"/>
    <w:rsid w:val="006F3E6B"/>
    <w:rsid w:val="006F4186"/>
    <w:rsid w:val="006F43DD"/>
    <w:rsid w:val="006F48C3"/>
    <w:rsid w:val="006F4D92"/>
    <w:rsid w:val="006F5C6C"/>
    <w:rsid w:val="006F5FFA"/>
    <w:rsid w:val="006F69C4"/>
    <w:rsid w:val="006F6B89"/>
    <w:rsid w:val="006F706F"/>
    <w:rsid w:val="006F76B8"/>
    <w:rsid w:val="006F7773"/>
    <w:rsid w:val="006F7E95"/>
    <w:rsid w:val="007004C2"/>
    <w:rsid w:val="00700922"/>
    <w:rsid w:val="00700FEC"/>
    <w:rsid w:val="0070110A"/>
    <w:rsid w:val="007011C7"/>
    <w:rsid w:val="007013B4"/>
    <w:rsid w:val="00701B04"/>
    <w:rsid w:val="0070214B"/>
    <w:rsid w:val="00702554"/>
    <w:rsid w:val="00702955"/>
    <w:rsid w:val="00702B63"/>
    <w:rsid w:val="00702FA6"/>
    <w:rsid w:val="00703129"/>
    <w:rsid w:val="007033ED"/>
    <w:rsid w:val="007034AA"/>
    <w:rsid w:val="0070360A"/>
    <w:rsid w:val="00703B1C"/>
    <w:rsid w:val="00703F4B"/>
    <w:rsid w:val="0070459D"/>
    <w:rsid w:val="00705143"/>
    <w:rsid w:val="007052F9"/>
    <w:rsid w:val="007053A1"/>
    <w:rsid w:val="0070581B"/>
    <w:rsid w:val="0070591B"/>
    <w:rsid w:val="00705AF1"/>
    <w:rsid w:val="00706B53"/>
    <w:rsid w:val="007079EC"/>
    <w:rsid w:val="00707B16"/>
    <w:rsid w:val="00707E28"/>
    <w:rsid w:val="00711C76"/>
    <w:rsid w:val="0071250D"/>
    <w:rsid w:val="0071266A"/>
    <w:rsid w:val="00712835"/>
    <w:rsid w:val="00712ED2"/>
    <w:rsid w:val="007131B1"/>
    <w:rsid w:val="00713327"/>
    <w:rsid w:val="0071335E"/>
    <w:rsid w:val="007136D5"/>
    <w:rsid w:val="007139A0"/>
    <w:rsid w:val="00713CD9"/>
    <w:rsid w:val="007149AB"/>
    <w:rsid w:val="00714C9F"/>
    <w:rsid w:val="007151AF"/>
    <w:rsid w:val="00715A73"/>
    <w:rsid w:val="00716AA0"/>
    <w:rsid w:val="00717518"/>
    <w:rsid w:val="0071774A"/>
    <w:rsid w:val="00717A3B"/>
    <w:rsid w:val="00717FE0"/>
    <w:rsid w:val="0072091C"/>
    <w:rsid w:val="007209F8"/>
    <w:rsid w:val="00720B76"/>
    <w:rsid w:val="00720D68"/>
    <w:rsid w:val="00721048"/>
    <w:rsid w:val="007210A5"/>
    <w:rsid w:val="00721316"/>
    <w:rsid w:val="00722114"/>
    <w:rsid w:val="00722460"/>
    <w:rsid w:val="007235EB"/>
    <w:rsid w:val="00723B19"/>
    <w:rsid w:val="00723BAB"/>
    <w:rsid w:val="007248B9"/>
    <w:rsid w:val="0072585C"/>
    <w:rsid w:val="00725872"/>
    <w:rsid w:val="00725982"/>
    <w:rsid w:val="00725E42"/>
    <w:rsid w:val="007265D8"/>
    <w:rsid w:val="00726C8B"/>
    <w:rsid w:val="00726D8F"/>
    <w:rsid w:val="00726EBD"/>
    <w:rsid w:val="007271C5"/>
    <w:rsid w:val="00727A4B"/>
    <w:rsid w:val="00727A53"/>
    <w:rsid w:val="00727AAB"/>
    <w:rsid w:val="00727B37"/>
    <w:rsid w:val="00730777"/>
    <w:rsid w:val="007309A6"/>
    <w:rsid w:val="00730A2B"/>
    <w:rsid w:val="00730B2A"/>
    <w:rsid w:val="00730D8E"/>
    <w:rsid w:val="00731367"/>
    <w:rsid w:val="007314BA"/>
    <w:rsid w:val="00731504"/>
    <w:rsid w:val="0073206C"/>
    <w:rsid w:val="007326D4"/>
    <w:rsid w:val="00732A2B"/>
    <w:rsid w:val="00732AC3"/>
    <w:rsid w:val="00732F2D"/>
    <w:rsid w:val="007336BD"/>
    <w:rsid w:val="0073384A"/>
    <w:rsid w:val="00733B81"/>
    <w:rsid w:val="0073409A"/>
    <w:rsid w:val="0073464C"/>
    <w:rsid w:val="007347CC"/>
    <w:rsid w:val="00734B62"/>
    <w:rsid w:val="00735511"/>
    <w:rsid w:val="007358AA"/>
    <w:rsid w:val="00735BCD"/>
    <w:rsid w:val="00735E76"/>
    <w:rsid w:val="00735FF2"/>
    <w:rsid w:val="00736A86"/>
    <w:rsid w:val="00736C89"/>
    <w:rsid w:val="0073741A"/>
    <w:rsid w:val="00737E53"/>
    <w:rsid w:val="007400D7"/>
    <w:rsid w:val="00740136"/>
    <w:rsid w:val="00740EB7"/>
    <w:rsid w:val="00741226"/>
    <w:rsid w:val="0074159D"/>
    <w:rsid w:val="0074196A"/>
    <w:rsid w:val="00741F86"/>
    <w:rsid w:val="00742D0D"/>
    <w:rsid w:val="007432FB"/>
    <w:rsid w:val="00743EBF"/>
    <w:rsid w:val="00744434"/>
    <w:rsid w:val="0074483C"/>
    <w:rsid w:val="00744A94"/>
    <w:rsid w:val="007451B2"/>
    <w:rsid w:val="00746398"/>
    <w:rsid w:val="00746C0B"/>
    <w:rsid w:val="00747BC3"/>
    <w:rsid w:val="0075029B"/>
    <w:rsid w:val="007503B2"/>
    <w:rsid w:val="0075079D"/>
    <w:rsid w:val="00750A70"/>
    <w:rsid w:val="00750D31"/>
    <w:rsid w:val="00750EBB"/>
    <w:rsid w:val="0075107A"/>
    <w:rsid w:val="0075122F"/>
    <w:rsid w:val="00751C84"/>
    <w:rsid w:val="00752536"/>
    <w:rsid w:val="007528A3"/>
    <w:rsid w:val="00752EA3"/>
    <w:rsid w:val="00752FE6"/>
    <w:rsid w:val="0075345A"/>
    <w:rsid w:val="00753C5E"/>
    <w:rsid w:val="00753F64"/>
    <w:rsid w:val="007540C9"/>
    <w:rsid w:val="0075412D"/>
    <w:rsid w:val="00754F7F"/>
    <w:rsid w:val="00755520"/>
    <w:rsid w:val="007566A7"/>
    <w:rsid w:val="00756886"/>
    <w:rsid w:val="00756EE6"/>
    <w:rsid w:val="0075758F"/>
    <w:rsid w:val="00757777"/>
    <w:rsid w:val="00757A1C"/>
    <w:rsid w:val="00757E2B"/>
    <w:rsid w:val="007601A6"/>
    <w:rsid w:val="007602F6"/>
    <w:rsid w:val="007604B2"/>
    <w:rsid w:val="007606B3"/>
    <w:rsid w:val="0076094A"/>
    <w:rsid w:val="00760B9E"/>
    <w:rsid w:val="00761165"/>
    <w:rsid w:val="0076168C"/>
    <w:rsid w:val="007616F2"/>
    <w:rsid w:val="00762218"/>
    <w:rsid w:val="0076251F"/>
    <w:rsid w:val="00762A46"/>
    <w:rsid w:val="00763281"/>
    <w:rsid w:val="007638AB"/>
    <w:rsid w:val="00763BA7"/>
    <w:rsid w:val="0076412E"/>
    <w:rsid w:val="007644D3"/>
    <w:rsid w:val="0076469F"/>
    <w:rsid w:val="007651CE"/>
    <w:rsid w:val="007653DC"/>
    <w:rsid w:val="00765785"/>
    <w:rsid w:val="00765CAF"/>
    <w:rsid w:val="00766094"/>
    <w:rsid w:val="0076633C"/>
    <w:rsid w:val="00766439"/>
    <w:rsid w:val="0076696C"/>
    <w:rsid w:val="00766A8A"/>
    <w:rsid w:val="00766DCE"/>
    <w:rsid w:val="00767895"/>
    <w:rsid w:val="00770083"/>
    <w:rsid w:val="00771032"/>
    <w:rsid w:val="007710EB"/>
    <w:rsid w:val="00771EC9"/>
    <w:rsid w:val="00772276"/>
    <w:rsid w:val="0077230F"/>
    <w:rsid w:val="00772BF1"/>
    <w:rsid w:val="00773106"/>
    <w:rsid w:val="0077460D"/>
    <w:rsid w:val="0077486A"/>
    <w:rsid w:val="00774D36"/>
    <w:rsid w:val="00774F5E"/>
    <w:rsid w:val="0077554C"/>
    <w:rsid w:val="00775619"/>
    <w:rsid w:val="00775718"/>
    <w:rsid w:val="0077579E"/>
    <w:rsid w:val="00775B0E"/>
    <w:rsid w:val="00775C72"/>
    <w:rsid w:val="00775D05"/>
    <w:rsid w:val="00775D28"/>
    <w:rsid w:val="007762A9"/>
    <w:rsid w:val="007764FB"/>
    <w:rsid w:val="007765F8"/>
    <w:rsid w:val="00776922"/>
    <w:rsid w:val="00776FB2"/>
    <w:rsid w:val="0077734E"/>
    <w:rsid w:val="007773F2"/>
    <w:rsid w:val="00777853"/>
    <w:rsid w:val="00777A8C"/>
    <w:rsid w:val="00777C29"/>
    <w:rsid w:val="00780343"/>
    <w:rsid w:val="007804BB"/>
    <w:rsid w:val="007809C0"/>
    <w:rsid w:val="00780D9D"/>
    <w:rsid w:val="00781224"/>
    <w:rsid w:val="00781227"/>
    <w:rsid w:val="00781ACE"/>
    <w:rsid w:val="00781C1D"/>
    <w:rsid w:val="007821E7"/>
    <w:rsid w:val="007826BE"/>
    <w:rsid w:val="00782DAA"/>
    <w:rsid w:val="0078325E"/>
    <w:rsid w:val="00783F3F"/>
    <w:rsid w:val="00783FA3"/>
    <w:rsid w:val="00783FD4"/>
    <w:rsid w:val="00784355"/>
    <w:rsid w:val="00784383"/>
    <w:rsid w:val="00785096"/>
    <w:rsid w:val="00785184"/>
    <w:rsid w:val="0078544E"/>
    <w:rsid w:val="0078554F"/>
    <w:rsid w:val="00785C7B"/>
    <w:rsid w:val="00785F3B"/>
    <w:rsid w:val="0078674F"/>
    <w:rsid w:val="00786A2F"/>
    <w:rsid w:val="00786A4F"/>
    <w:rsid w:val="00786CCB"/>
    <w:rsid w:val="007871FE"/>
    <w:rsid w:val="007875F5"/>
    <w:rsid w:val="0078791E"/>
    <w:rsid w:val="00787B68"/>
    <w:rsid w:val="00787CAD"/>
    <w:rsid w:val="007901AF"/>
    <w:rsid w:val="00790838"/>
    <w:rsid w:val="00790C80"/>
    <w:rsid w:val="00790CC8"/>
    <w:rsid w:val="0079170A"/>
    <w:rsid w:val="00791A0C"/>
    <w:rsid w:val="007930DD"/>
    <w:rsid w:val="00793291"/>
    <w:rsid w:val="007935B8"/>
    <w:rsid w:val="007938CA"/>
    <w:rsid w:val="00793915"/>
    <w:rsid w:val="00793C3A"/>
    <w:rsid w:val="00794530"/>
    <w:rsid w:val="00794874"/>
    <w:rsid w:val="00794E89"/>
    <w:rsid w:val="007953CC"/>
    <w:rsid w:val="007957BB"/>
    <w:rsid w:val="007958B5"/>
    <w:rsid w:val="00795F70"/>
    <w:rsid w:val="00796339"/>
    <w:rsid w:val="0079750C"/>
    <w:rsid w:val="007975AB"/>
    <w:rsid w:val="007A026B"/>
    <w:rsid w:val="007A0A83"/>
    <w:rsid w:val="007A0CB4"/>
    <w:rsid w:val="007A136F"/>
    <w:rsid w:val="007A1AA6"/>
    <w:rsid w:val="007A1BFD"/>
    <w:rsid w:val="007A280E"/>
    <w:rsid w:val="007A2B4E"/>
    <w:rsid w:val="007A2E09"/>
    <w:rsid w:val="007A3825"/>
    <w:rsid w:val="007A3BFE"/>
    <w:rsid w:val="007A3C6D"/>
    <w:rsid w:val="007A3E87"/>
    <w:rsid w:val="007A418E"/>
    <w:rsid w:val="007A42BB"/>
    <w:rsid w:val="007A47CA"/>
    <w:rsid w:val="007A502E"/>
    <w:rsid w:val="007A5389"/>
    <w:rsid w:val="007A5406"/>
    <w:rsid w:val="007A5497"/>
    <w:rsid w:val="007A5B67"/>
    <w:rsid w:val="007A6B09"/>
    <w:rsid w:val="007A708E"/>
    <w:rsid w:val="007A71A7"/>
    <w:rsid w:val="007A7453"/>
    <w:rsid w:val="007A765F"/>
    <w:rsid w:val="007B0466"/>
    <w:rsid w:val="007B0569"/>
    <w:rsid w:val="007B2434"/>
    <w:rsid w:val="007B258A"/>
    <w:rsid w:val="007B3494"/>
    <w:rsid w:val="007B3502"/>
    <w:rsid w:val="007B366C"/>
    <w:rsid w:val="007B36C3"/>
    <w:rsid w:val="007B3C55"/>
    <w:rsid w:val="007B3D92"/>
    <w:rsid w:val="007B4240"/>
    <w:rsid w:val="007B4336"/>
    <w:rsid w:val="007B4521"/>
    <w:rsid w:val="007B4A6D"/>
    <w:rsid w:val="007B4D98"/>
    <w:rsid w:val="007B4FBB"/>
    <w:rsid w:val="007B5314"/>
    <w:rsid w:val="007B5667"/>
    <w:rsid w:val="007B5784"/>
    <w:rsid w:val="007B5CA3"/>
    <w:rsid w:val="007B5D72"/>
    <w:rsid w:val="007B5E5B"/>
    <w:rsid w:val="007B6377"/>
    <w:rsid w:val="007B6E44"/>
    <w:rsid w:val="007B714D"/>
    <w:rsid w:val="007B7724"/>
    <w:rsid w:val="007B7981"/>
    <w:rsid w:val="007B7D8C"/>
    <w:rsid w:val="007B7E46"/>
    <w:rsid w:val="007C013F"/>
    <w:rsid w:val="007C0258"/>
    <w:rsid w:val="007C0859"/>
    <w:rsid w:val="007C13BC"/>
    <w:rsid w:val="007C183A"/>
    <w:rsid w:val="007C1924"/>
    <w:rsid w:val="007C1D98"/>
    <w:rsid w:val="007C2358"/>
    <w:rsid w:val="007C2404"/>
    <w:rsid w:val="007C2723"/>
    <w:rsid w:val="007C27BF"/>
    <w:rsid w:val="007C2D72"/>
    <w:rsid w:val="007C2F7C"/>
    <w:rsid w:val="007C39CF"/>
    <w:rsid w:val="007C3FF1"/>
    <w:rsid w:val="007C494C"/>
    <w:rsid w:val="007C4A7F"/>
    <w:rsid w:val="007C4DA1"/>
    <w:rsid w:val="007C6262"/>
    <w:rsid w:val="007C67AC"/>
    <w:rsid w:val="007C6AB1"/>
    <w:rsid w:val="007C6C2E"/>
    <w:rsid w:val="007C6FEE"/>
    <w:rsid w:val="007C7080"/>
    <w:rsid w:val="007C7B60"/>
    <w:rsid w:val="007C7E3C"/>
    <w:rsid w:val="007C7F43"/>
    <w:rsid w:val="007C7F6B"/>
    <w:rsid w:val="007D0851"/>
    <w:rsid w:val="007D0A83"/>
    <w:rsid w:val="007D15F2"/>
    <w:rsid w:val="007D1F3C"/>
    <w:rsid w:val="007D2762"/>
    <w:rsid w:val="007D2B1C"/>
    <w:rsid w:val="007D2CD5"/>
    <w:rsid w:val="007D340F"/>
    <w:rsid w:val="007D3480"/>
    <w:rsid w:val="007D36DB"/>
    <w:rsid w:val="007D3829"/>
    <w:rsid w:val="007D3FC4"/>
    <w:rsid w:val="007D4008"/>
    <w:rsid w:val="007D4748"/>
    <w:rsid w:val="007D4D0C"/>
    <w:rsid w:val="007D5721"/>
    <w:rsid w:val="007D637B"/>
    <w:rsid w:val="007D63F0"/>
    <w:rsid w:val="007D6541"/>
    <w:rsid w:val="007D6688"/>
    <w:rsid w:val="007D679D"/>
    <w:rsid w:val="007D67F7"/>
    <w:rsid w:val="007D684C"/>
    <w:rsid w:val="007D6AF9"/>
    <w:rsid w:val="007D6B19"/>
    <w:rsid w:val="007D6DD4"/>
    <w:rsid w:val="007D71BE"/>
    <w:rsid w:val="007D7230"/>
    <w:rsid w:val="007D7524"/>
    <w:rsid w:val="007D794C"/>
    <w:rsid w:val="007D7BDF"/>
    <w:rsid w:val="007E0153"/>
    <w:rsid w:val="007E01A6"/>
    <w:rsid w:val="007E0DF2"/>
    <w:rsid w:val="007E0E7A"/>
    <w:rsid w:val="007E16B4"/>
    <w:rsid w:val="007E1CDF"/>
    <w:rsid w:val="007E211E"/>
    <w:rsid w:val="007E2794"/>
    <w:rsid w:val="007E27CF"/>
    <w:rsid w:val="007E28BC"/>
    <w:rsid w:val="007E2A7E"/>
    <w:rsid w:val="007E2B43"/>
    <w:rsid w:val="007E2EDC"/>
    <w:rsid w:val="007E31B9"/>
    <w:rsid w:val="007E3F18"/>
    <w:rsid w:val="007E4058"/>
    <w:rsid w:val="007E412A"/>
    <w:rsid w:val="007E4148"/>
    <w:rsid w:val="007E447D"/>
    <w:rsid w:val="007E4749"/>
    <w:rsid w:val="007E594E"/>
    <w:rsid w:val="007E5B1B"/>
    <w:rsid w:val="007E5F54"/>
    <w:rsid w:val="007E6194"/>
    <w:rsid w:val="007E62C8"/>
    <w:rsid w:val="007E671E"/>
    <w:rsid w:val="007E699B"/>
    <w:rsid w:val="007E6C4B"/>
    <w:rsid w:val="007E7C71"/>
    <w:rsid w:val="007E7F5A"/>
    <w:rsid w:val="007F0340"/>
    <w:rsid w:val="007F05DC"/>
    <w:rsid w:val="007F0AEE"/>
    <w:rsid w:val="007F0D88"/>
    <w:rsid w:val="007F0DAB"/>
    <w:rsid w:val="007F1CE5"/>
    <w:rsid w:val="007F2120"/>
    <w:rsid w:val="007F29AE"/>
    <w:rsid w:val="007F2AC6"/>
    <w:rsid w:val="007F3537"/>
    <w:rsid w:val="007F35E1"/>
    <w:rsid w:val="007F46AA"/>
    <w:rsid w:val="007F524D"/>
    <w:rsid w:val="007F5414"/>
    <w:rsid w:val="007F5836"/>
    <w:rsid w:val="007F5D25"/>
    <w:rsid w:val="007F5DC6"/>
    <w:rsid w:val="007F63F2"/>
    <w:rsid w:val="007F6D9A"/>
    <w:rsid w:val="007F71D6"/>
    <w:rsid w:val="007F7541"/>
    <w:rsid w:val="007F7580"/>
    <w:rsid w:val="008001F8"/>
    <w:rsid w:val="00800416"/>
    <w:rsid w:val="00800AB1"/>
    <w:rsid w:val="00800CB8"/>
    <w:rsid w:val="00800DEC"/>
    <w:rsid w:val="00800F42"/>
    <w:rsid w:val="00801141"/>
    <w:rsid w:val="008016F1"/>
    <w:rsid w:val="00801D6F"/>
    <w:rsid w:val="00802A03"/>
    <w:rsid w:val="00802D95"/>
    <w:rsid w:val="008034F1"/>
    <w:rsid w:val="00803B4D"/>
    <w:rsid w:val="00803F48"/>
    <w:rsid w:val="00804785"/>
    <w:rsid w:val="00804CFF"/>
    <w:rsid w:val="00804E65"/>
    <w:rsid w:val="00804EE4"/>
    <w:rsid w:val="008053E9"/>
    <w:rsid w:val="0080587D"/>
    <w:rsid w:val="0080591D"/>
    <w:rsid w:val="00806F09"/>
    <w:rsid w:val="008101F4"/>
    <w:rsid w:val="008108C0"/>
    <w:rsid w:val="00810ACF"/>
    <w:rsid w:val="00810E19"/>
    <w:rsid w:val="00811D22"/>
    <w:rsid w:val="0081200F"/>
    <w:rsid w:val="008121EA"/>
    <w:rsid w:val="00812506"/>
    <w:rsid w:val="008126D7"/>
    <w:rsid w:val="00812791"/>
    <w:rsid w:val="00812FE6"/>
    <w:rsid w:val="00812FF0"/>
    <w:rsid w:val="00813A91"/>
    <w:rsid w:val="00813B54"/>
    <w:rsid w:val="00813BB8"/>
    <w:rsid w:val="00813E65"/>
    <w:rsid w:val="00813F5B"/>
    <w:rsid w:val="008140CF"/>
    <w:rsid w:val="008141B2"/>
    <w:rsid w:val="00814348"/>
    <w:rsid w:val="00814521"/>
    <w:rsid w:val="008154CC"/>
    <w:rsid w:val="008155B4"/>
    <w:rsid w:val="008157F6"/>
    <w:rsid w:val="00815AE6"/>
    <w:rsid w:val="00815CCE"/>
    <w:rsid w:val="00816867"/>
    <w:rsid w:val="00816AA5"/>
    <w:rsid w:val="00816D81"/>
    <w:rsid w:val="00816E84"/>
    <w:rsid w:val="008170FB"/>
    <w:rsid w:val="008173FF"/>
    <w:rsid w:val="00817FD7"/>
    <w:rsid w:val="0082079C"/>
    <w:rsid w:val="008209E4"/>
    <w:rsid w:val="00820A8B"/>
    <w:rsid w:val="00821626"/>
    <w:rsid w:val="0082290B"/>
    <w:rsid w:val="00822AB8"/>
    <w:rsid w:val="008235F4"/>
    <w:rsid w:val="00823891"/>
    <w:rsid w:val="00823F2B"/>
    <w:rsid w:val="00824053"/>
    <w:rsid w:val="00824291"/>
    <w:rsid w:val="00824467"/>
    <w:rsid w:val="00824535"/>
    <w:rsid w:val="00824560"/>
    <w:rsid w:val="008253F6"/>
    <w:rsid w:val="00825D9B"/>
    <w:rsid w:val="00825FCF"/>
    <w:rsid w:val="0082624C"/>
    <w:rsid w:val="00826329"/>
    <w:rsid w:val="00826551"/>
    <w:rsid w:val="00826B87"/>
    <w:rsid w:val="00826C66"/>
    <w:rsid w:val="00826CCE"/>
    <w:rsid w:val="00826D3A"/>
    <w:rsid w:val="00826F90"/>
    <w:rsid w:val="0082784D"/>
    <w:rsid w:val="008278E1"/>
    <w:rsid w:val="00830404"/>
    <w:rsid w:val="00830488"/>
    <w:rsid w:val="00830B82"/>
    <w:rsid w:val="008310CB"/>
    <w:rsid w:val="0083138F"/>
    <w:rsid w:val="0083140C"/>
    <w:rsid w:val="00831A10"/>
    <w:rsid w:val="00831A49"/>
    <w:rsid w:val="00831EB1"/>
    <w:rsid w:val="00831F48"/>
    <w:rsid w:val="008321A2"/>
    <w:rsid w:val="008325B9"/>
    <w:rsid w:val="00832697"/>
    <w:rsid w:val="008328BD"/>
    <w:rsid w:val="008328F2"/>
    <w:rsid w:val="0083321D"/>
    <w:rsid w:val="0083330B"/>
    <w:rsid w:val="0083336B"/>
    <w:rsid w:val="00833ABF"/>
    <w:rsid w:val="00833C42"/>
    <w:rsid w:val="00834397"/>
    <w:rsid w:val="008344A2"/>
    <w:rsid w:val="008348B8"/>
    <w:rsid w:val="0083524E"/>
    <w:rsid w:val="00835640"/>
    <w:rsid w:val="008357FA"/>
    <w:rsid w:val="00835B5E"/>
    <w:rsid w:val="008362C4"/>
    <w:rsid w:val="0083645E"/>
    <w:rsid w:val="00836E53"/>
    <w:rsid w:val="0083735B"/>
    <w:rsid w:val="008374AC"/>
    <w:rsid w:val="008376EB"/>
    <w:rsid w:val="00837765"/>
    <w:rsid w:val="0084073C"/>
    <w:rsid w:val="00840A88"/>
    <w:rsid w:val="00840D10"/>
    <w:rsid w:val="00840F0D"/>
    <w:rsid w:val="008410D8"/>
    <w:rsid w:val="0084116F"/>
    <w:rsid w:val="00841932"/>
    <w:rsid w:val="00841F75"/>
    <w:rsid w:val="00842451"/>
    <w:rsid w:val="00842DF1"/>
    <w:rsid w:val="008430B1"/>
    <w:rsid w:val="0084315F"/>
    <w:rsid w:val="00843513"/>
    <w:rsid w:val="008438B8"/>
    <w:rsid w:val="00844FF4"/>
    <w:rsid w:val="00845091"/>
    <w:rsid w:val="008451B9"/>
    <w:rsid w:val="00845242"/>
    <w:rsid w:val="008455B5"/>
    <w:rsid w:val="00845D64"/>
    <w:rsid w:val="00846A38"/>
    <w:rsid w:val="008470C9"/>
    <w:rsid w:val="00847467"/>
    <w:rsid w:val="008479B0"/>
    <w:rsid w:val="00847A48"/>
    <w:rsid w:val="00847BA1"/>
    <w:rsid w:val="00847E14"/>
    <w:rsid w:val="00850840"/>
    <w:rsid w:val="00850959"/>
    <w:rsid w:val="00850BD1"/>
    <w:rsid w:val="00851267"/>
    <w:rsid w:val="008512F4"/>
    <w:rsid w:val="00851E70"/>
    <w:rsid w:val="00851FE2"/>
    <w:rsid w:val="008526FB"/>
    <w:rsid w:val="00852953"/>
    <w:rsid w:val="00852C3A"/>
    <w:rsid w:val="00852F6C"/>
    <w:rsid w:val="0085391D"/>
    <w:rsid w:val="00853D73"/>
    <w:rsid w:val="00854390"/>
    <w:rsid w:val="00854ECD"/>
    <w:rsid w:val="008553E7"/>
    <w:rsid w:val="008555A3"/>
    <w:rsid w:val="00855686"/>
    <w:rsid w:val="008566B6"/>
    <w:rsid w:val="00856799"/>
    <w:rsid w:val="00856DE8"/>
    <w:rsid w:val="00857CFD"/>
    <w:rsid w:val="00857DD0"/>
    <w:rsid w:val="008604BB"/>
    <w:rsid w:val="00860ABC"/>
    <w:rsid w:val="0086102D"/>
    <w:rsid w:val="00861B7A"/>
    <w:rsid w:val="00862737"/>
    <w:rsid w:val="008629A6"/>
    <w:rsid w:val="00862A74"/>
    <w:rsid w:val="00863109"/>
    <w:rsid w:val="008634EE"/>
    <w:rsid w:val="008639B4"/>
    <w:rsid w:val="00864546"/>
    <w:rsid w:val="00864ED5"/>
    <w:rsid w:val="00865281"/>
    <w:rsid w:val="0086554C"/>
    <w:rsid w:val="0086557A"/>
    <w:rsid w:val="008657FC"/>
    <w:rsid w:val="00865B96"/>
    <w:rsid w:val="00865FAE"/>
    <w:rsid w:val="00865FD5"/>
    <w:rsid w:val="00866411"/>
    <w:rsid w:val="00866482"/>
    <w:rsid w:val="008668F0"/>
    <w:rsid w:val="00866A99"/>
    <w:rsid w:val="00866F2D"/>
    <w:rsid w:val="00866F7E"/>
    <w:rsid w:val="008671F3"/>
    <w:rsid w:val="008678A5"/>
    <w:rsid w:val="008679AB"/>
    <w:rsid w:val="00867BBA"/>
    <w:rsid w:val="00867C13"/>
    <w:rsid w:val="00867CF3"/>
    <w:rsid w:val="008708BD"/>
    <w:rsid w:val="00870D7D"/>
    <w:rsid w:val="00870FAC"/>
    <w:rsid w:val="008713CD"/>
    <w:rsid w:val="00872070"/>
    <w:rsid w:val="0087250B"/>
    <w:rsid w:val="0087264A"/>
    <w:rsid w:val="00872F81"/>
    <w:rsid w:val="0087317C"/>
    <w:rsid w:val="0087374C"/>
    <w:rsid w:val="00873BDB"/>
    <w:rsid w:val="00874104"/>
    <w:rsid w:val="00874437"/>
    <w:rsid w:val="00874F2F"/>
    <w:rsid w:val="00875253"/>
    <w:rsid w:val="008752F4"/>
    <w:rsid w:val="0087595F"/>
    <w:rsid w:val="00876168"/>
    <w:rsid w:val="008769DA"/>
    <w:rsid w:val="00877F94"/>
    <w:rsid w:val="008809FA"/>
    <w:rsid w:val="00882078"/>
    <w:rsid w:val="008823DF"/>
    <w:rsid w:val="00883158"/>
    <w:rsid w:val="008834C0"/>
    <w:rsid w:val="0088411F"/>
    <w:rsid w:val="0088420C"/>
    <w:rsid w:val="00884651"/>
    <w:rsid w:val="00884A45"/>
    <w:rsid w:val="00884B12"/>
    <w:rsid w:val="00884DCD"/>
    <w:rsid w:val="0088562B"/>
    <w:rsid w:val="00885905"/>
    <w:rsid w:val="00885923"/>
    <w:rsid w:val="0088655C"/>
    <w:rsid w:val="00886CED"/>
    <w:rsid w:val="008901FD"/>
    <w:rsid w:val="00890612"/>
    <w:rsid w:val="00890BB2"/>
    <w:rsid w:val="00890FBC"/>
    <w:rsid w:val="008910D2"/>
    <w:rsid w:val="00891926"/>
    <w:rsid w:val="00892F88"/>
    <w:rsid w:val="00893398"/>
    <w:rsid w:val="008934BF"/>
    <w:rsid w:val="00894244"/>
    <w:rsid w:val="0089432E"/>
    <w:rsid w:val="0089543E"/>
    <w:rsid w:val="0089591C"/>
    <w:rsid w:val="00895AA0"/>
    <w:rsid w:val="00895F06"/>
    <w:rsid w:val="00895FB9"/>
    <w:rsid w:val="00896027"/>
    <w:rsid w:val="008962D2"/>
    <w:rsid w:val="008963C2"/>
    <w:rsid w:val="0089657C"/>
    <w:rsid w:val="00896655"/>
    <w:rsid w:val="00896BE0"/>
    <w:rsid w:val="00896D41"/>
    <w:rsid w:val="00896F49"/>
    <w:rsid w:val="00897195"/>
    <w:rsid w:val="008971F5"/>
    <w:rsid w:val="008978BB"/>
    <w:rsid w:val="008A026E"/>
    <w:rsid w:val="008A0273"/>
    <w:rsid w:val="008A0EFD"/>
    <w:rsid w:val="008A0FA4"/>
    <w:rsid w:val="008A10D7"/>
    <w:rsid w:val="008A1F0C"/>
    <w:rsid w:val="008A2998"/>
    <w:rsid w:val="008A2BE2"/>
    <w:rsid w:val="008A2DA8"/>
    <w:rsid w:val="008A30FB"/>
    <w:rsid w:val="008A383A"/>
    <w:rsid w:val="008A3FE0"/>
    <w:rsid w:val="008A4490"/>
    <w:rsid w:val="008A4BF6"/>
    <w:rsid w:val="008A5216"/>
    <w:rsid w:val="008A5509"/>
    <w:rsid w:val="008A5892"/>
    <w:rsid w:val="008A5B5D"/>
    <w:rsid w:val="008A5E4F"/>
    <w:rsid w:val="008A5FC7"/>
    <w:rsid w:val="008A6783"/>
    <w:rsid w:val="008A6E40"/>
    <w:rsid w:val="008A6FE3"/>
    <w:rsid w:val="008A7674"/>
    <w:rsid w:val="008B00ED"/>
    <w:rsid w:val="008B0251"/>
    <w:rsid w:val="008B02CE"/>
    <w:rsid w:val="008B0680"/>
    <w:rsid w:val="008B07EE"/>
    <w:rsid w:val="008B0839"/>
    <w:rsid w:val="008B107A"/>
    <w:rsid w:val="008B1219"/>
    <w:rsid w:val="008B12A0"/>
    <w:rsid w:val="008B299C"/>
    <w:rsid w:val="008B358E"/>
    <w:rsid w:val="008B3EE7"/>
    <w:rsid w:val="008B41B8"/>
    <w:rsid w:val="008B420A"/>
    <w:rsid w:val="008B4ACF"/>
    <w:rsid w:val="008B5191"/>
    <w:rsid w:val="008B52B0"/>
    <w:rsid w:val="008B55B3"/>
    <w:rsid w:val="008B60B7"/>
    <w:rsid w:val="008B6D18"/>
    <w:rsid w:val="008C0066"/>
    <w:rsid w:val="008C00AC"/>
    <w:rsid w:val="008C0456"/>
    <w:rsid w:val="008C0AAE"/>
    <w:rsid w:val="008C0D10"/>
    <w:rsid w:val="008C0FEB"/>
    <w:rsid w:val="008C1905"/>
    <w:rsid w:val="008C2088"/>
    <w:rsid w:val="008C24A3"/>
    <w:rsid w:val="008C25FE"/>
    <w:rsid w:val="008C2B02"/>
    <w:rsid w:val="008C2BA0"/>
    <w:rsid w:val="008C2FB1"/>
    <w:rsid w:val="008C30B6"/>
    <w:rsid w:val="008C31D7"/>
    <w:rsid w:val="008C42C2"/>
    <w:rsid w:val="008C43BB"/>
    <w:rsid w:val="008C4C17"/>
    <w:rsid w:val="008C4C5B"/>
    <w:rsid w:val="008C5099"/>
    <w:rsid w:val="008C63AF"/>
    <w:rsid w:val="008C64DD"/>
    <w:rsid w:val="008C7685"/>
    <w:rsid w:val="008C77CE"/>
    <w:rsid w:val="008C7FE0"/>
    <w:rsid w:val="008D0380"/>
    <w:rsid w:val="008D0653"/>
    <w:rsid w:val="008D0768"/>
    <w:rsid w:val="008D0864"/>
    <w:rsid w:val="008D0C3C"/>
    <w:rsid w:val="008D10DB"/>
    <w:rsid w:val="008D1CF3"/>
    <w:rsid w:val="008D1EB5"/>
    <w:rsid w:val="008D28CC"/>
    <w:rsid w:val="008D2CBA"/>
    <w:rsid w:val="008D388A"/>
    <w:rsid w:val="008D39C4"/>
    <w:rsid w:val="008D4215"/>
    <w:rsid w:val="008D450E"/>
    <w:rsid w:val="008D47C9"/>
    <w:rsid w:val="008D4E8D"/>
    <w:rsid w:val="008D5494"/>
    <w:rsid w:val="008D5844"/>
    <w:rsid w:val="008D5BB1"/>
    <w:rsid w:val="008D6421"/>
    <w:rsid w:val="008D6A49"/>
    <w:rsid w:val="008D78FD"/>
    <w:rsid w:val="008D7B09"/>
    <w:rsid w:val="008E04E6"/>
    <w:rsid w:val="008E0B90"/>
    <w:rsid w:val="008E1119"/>
    <w:rsid w:val="008E1687"/>
    <w:rsid w:val="008E1725"/>
    <w:rsid w:val="008E25CE"/>
    <w:rsid w:val="008E2AC9"/>
    <w:rsid w:val="008E2CDF"/>
    <w:rsid w:val="008E3630"/>
    <w:rsid w:val="008E396D"/>
    <w:rsid w:val="008E39F0"/>
    <w:rsid w:val="008E4958"/>
    <w:rsid w:val="008E5061"/>
    <w:rsid w:val="008E5391"/>
    <w:rsid w:val="008E544F"/>
    <w:rsid w:val="008E5615"/>
    <w:rsid w:val="008E5C12"/>
    <w:rsid w:val="008E5CF0"/>
    <w:rsid w:val="008E5F9D"/>
    <w:rsid w:val="008E6358"/>
    <w:rsid w:val="008E63DE"/>
    <w:rsid w:val="008E644C"/>
    <w:rsid w:val="008E7384"/>
    <w:rsid w:val="008E7F85"/>
    <w:rsid w:val="008F020D"/>
    <w:rsid w:val="008F089E"/>
    <w:rsid w:val="008F0917"/>
    <w:rsid w:val="008F0B83"/>
    <w:rsid w:val="008F2730"/>
    <w:rsid w:val="008F2B23"/>
    <w:rsid w:val="008F2D1A"/>
    <w:rsid w:val="008F3013"/>
    <w:rsid w:val="008F32BD"/>
    <w:rsid w:val="008F3C29"/>
    <w:rsid w:val="008F43E0"/>
    <w:rsid w:val="008F5091"/>
    <w:rsid w:val="008F588D"/>
    <w:rsid w:val="008F5E3A"/>
    <w:rsid w:val="008F6649"/>
    <w:rsid w:val="008F677E"/>
    <w:rsid w:val="008F691A"/>
    <w:rsid w:val="008F69A5"/>
    <w:rsid w:val="008F6A4F"/>
    <w:rsid w:val="008F6DFB"/>
    <w:rsid w:val="008F7B5B"/>
    <w:rsid w:val="008F7F1A"/>
    <w:rsid w:val="00900621"/>
    <w:rsid w:val="00900B8B"/>
    <w:rsid w:val="00901BD9"/>
    <w:rsid w:val="00902004"/>
    <w:rsid w:val="00902524"/>
    <w:rsid w:val="0090374E"/>
    <w:rsid w:val="00903F33"/>
    <w:rsid w:val="0090457D"/>
    <w:rsid w:val="00904618"/>
    <w:rsid w:val="00905405"/>
    <w:rsid w:val="009056C0"/>
    <w:rsid w:val="009057B0"/>
    <w:rsid w:val="009057E4"/>
    <w:rsid w:val="00905F4B"/>
    <w:rsid w:val="009060A8"/>
    <w:rsid w:val="009065E4"/>
    <w:rsid w:val="00906F93"/>
    <w:rsid w:val="009072CF"/>
    <w:rsid w:val="009076D3"/>
    <w:rsid w:val="009079C6"/>
    <w:rsid w:val="00907BEB"/>
    <w:rsid w:val="00910740"/>
    <w:rsid w:val="009110B0"/>
    <w:rsid w:val="00911B94"/>
    <w:rsid w:val="00912330"/>
    <w:rsid w:val="0091238B"/>
    <w:rsid w:val="00912FD1"/>
    <w:rsid w:val="009135E5"/>
    <w:rsid w:val="009135F4"/>
    <w:rsid w:val="00913844"/>
    <w:rsid w:val="0091498B"/>
    <w:rsid w:val="00914B89"/>
    <w:rsid w:val="00915156"/>
    <w:rsid w:val="009152CC"/>
    <w:rsid w:val="0091533E"/>
    <w:rsid w:val="00915699"/>
    <w:rsid w:val="009156BB"/>
    <w:rsid w:val="00915B01"/>
    <w:rsid w:val="00915EC6"/>
    <w:rsid w:val="009163C1"/>
    <w:rsid w:val="00916C55"/>
    <w:rsid w:val="00916C98"/>
    <w:rsid w:val="00916D8F"/>
    <w:rsid w:val="0091748C"/>
    <w:rsid w:val="00917FDB"/>
    <w:rsid w:val="009202BE"/>
    <w:rsid w:val="009202F0"/>
    <w:rsid w:val="009205BE"/>
    <w:rsid w:val="00920AFC"/>
    <w:rsid w:val="0092125E"/>
    <w:rsid w:val="0092184A"/>
    <w:rsid w:val="00922BB0"/>
    <w:rsid w:val="00922DD1"/>
    <w:rsid w:val="009235BC"/>
    <w:rsid w:val="009235DE"/>
    <w:rsid w:val="00923BB2"/>
    <w:rsid w:val="00923BDA"/>
    <w:rsid w:val="00924454"/>
    <w:rsid w:val="00924877"/>
    <w:rsid w:val="00924CFD"/>
    <w:rsid w:val="00924D8B"/>
    <w:rsid w:val="009251BC"/>
    <w:rsid w:val="009253AE"/>
    <w:rsid w:val="009258CE"/>
    <w:rsid w:val="00925E57"/>
    <w:rsid w:val="00926677"/>
    <w:rsid w:val="00926BEF"/>
    <w:rsid w:val="00926CC9"/>
    <w:rsid w:val="009272C2"/>
    <w:rsid w:val="009272D4"/>
    <w:rsid w:val="009278EB"/>
    <w:rsid w:val="009302F6"/>
    <w:rsid w:val="0093040D"/>
    <w:rsid w:val="00930492"/>
    <w:rsid w:val="0093067B"/>
    <w:rsid w:val="00930963"/>
    <w:rsid w:val="00931047"/>
    <w:rsid w:val="009312B0"/>
    <w:rsid w:val="00931854"/>
    <w:rsid w:val="00932A7F"/>
    <w:rsid w:val="00933166"/>
    <w:rsid w:val="009331B4"/>
    <w:rsid w:val="009332D8"/>
    <w:rsid w:val="0093378C"/>
    <w:rsid w:val="009338C6"/>
    <w:rsid w:val="00933A4B"/>
    <w:rsid w:val="00934135"/>
    <w:rsid w:val="009344FC"/>
    <w:rsid w:val="009352BF"/>
    <w:rsid w:val="0093564B"/>
    <w:rsid w:val="009357B5"/>
    <w:rsid w:val="00935A36"/>
    <w:rsid w:val="00935B5C"/>
    <w:rsid w:val="00935C9A"/>
    <w:rsid w:val="009367E8"/>
    <w:rsid w:val="009368E0"/>
    <w:rsid w:val="0093702C"/>
    <w:rsid w:val="009370E6"/>
    <w:rsid w:val="009372D7"/>
    <w:rsid w:val="00937A52"/>
    <w:rsid w:val="00937E05"/>
    <w:rsid w:val="00940190"/>
    <w:rsid w:val="009402E9"/>
    <w:rsid w:val="00940745"/>
    <w:rsid w:val="009409CB"/>
    <w:rsid w:val="0094161F"/>
    <w:rsid w:val="00941767"/>
    <w:rsid w:val="009417EF"/>
    <w:rsid w:val="009419A8"/>
    <w:rsid w:val="00942008"/>
    <w:rsid w:val="00942B8B"/>
    <w:rsid w:val="00942D88"/>
    <w:rsid w:val="00942EC2"/>
    <w:rsid w:val="00943C54"/>
    <w:rsid w:val="00943D84"/>
    <w:rsid w:val="00944033"/>
    <w:rsid w:val="00945369"/>
    <w:rsid w:val="00945819"/>
    <w:rsid w:val="00946003"/>
    <w:rsid w:val="0094703D"/>
    <w:rsid w:val="00947609"/>
    <w:rsid w:val="00950145"/>
    <w:rsid w:val="00950164"/>
    <w:rsid w:val="009505BA"/>
    <w:rsid w:val="00950919"/>
    <w:rsid w:val="00950998"/>
    <w:rsid w:val="00950AFD"/>
    <w:rsid w:val="00950E2E"/>
    <w:rsid w:val="0095148F"/>
    <w:rsid w:val="009515CD"/>
    <w:rsid w:val="00951819"/>
    <w:rsid w:val="00951A5C"/>
    <w:rsid w:val="00951FB9"/>
    <w:rsid w:val="009523FA"/>
    <w:rsid w:val="00952AEF"/>
    <w:rsid w:val="00952C14"/>
    <w:rsid w:val="00952F3D"/>
    <w:rsid w:val="00952FA7"/>
    <w:rsid w:val="0095424D"/>
    <w:rsid w:val="0095437A"/>
    <w:rsid w:val="00954BFA"/>
    <w:rsid w:val="00954FF3"/>
    <w:rsid w:val="00955A34"/>
    <w:rsid w:val="00955FCF"/>
    <w:rsid w:val="00956416"/>
    <w:rsid w:val="00956452"/>
    <w:rsid w:val="00956498"/>
    <w:rsid w:val="0095658B"/>
    <w:rsid w:val="0095680B"/>
    <w:rsid w:val="00956907"/>
    <w:rsid w:val="0095720A"/>
    <w:rsid w:val="00957588"/>
    <w:rsid w:val="00957861"/>
    <w:rsid w:val="00957B20"/>
    <w:rsid w:val="00957DF0"/>
    <w:rsid w:val="00957ECD"/>
    <w:rsid w:val="00957FA9"/>
    <w:rsid w:val="00960261"/>
    <w:rsid w:val="0096190D"/>
    <w:rsid w:val="00961B77"/>
    <w:rsid w:val="00961D8F"/>
    <w:rsid w:val="0096240C"/>
    <w:rsid w:val="009628CF"/>
    <w:rsid w:val="00962FAD"/>
    <w:rsid w:val="0096326B"/>
    <w:rsid w:val="00964167"/>
    <w:rsid w:val="0096416A"/>
    <w:rsid w:val="0096445A"/>
    <w:rsid w:val="00964951"/>
    <w:rsid w:val="00964C5D"/>
    <w:rsid w:val="00964F3C"/>
    <w:rsid w:val="009655BC"/>
    <w:rsid w:val="00965D01"/>
    <w:rsid w:val="0096661C"/>
    <w:rsid w:val="00966D2D"/>
    <w:rsid w:val="0096727F"/>
    <w:rsid w:val="009672C7"/>
    <w:rsid w:val="00970058"/>
    <w:rsid w:val="009701D4"/>
    <w:rsid w:val="009706EF"/>
    <w:rsid w:val="0097079D"/>
    <w:rsid w:val="009707F2"/>
    <w:rsid w:val="0097087D"/>
    <w:rsid w:val="00970B7A"/>
    <w:rsid w:val="009712D7"/>
    <w:rsid w:val="009713E8"/>
    <w:rsid w:val="009715CE"/>
    <w:rsid w:val="009721D4"/>
    <w:rsid w:val="0097289B"/>
    <w:rsid w:val="00972FC6"/>
    <w:rsid w:val="00973115"/>
    <w:rsid w:val="00973380"/>
    <w:rsid w:val="009736C1"/>
    <w:rsid w:val="0097378D"/>
    <w:rsid w:val="00973EE8"/>
    <w:rsid w:val="00973F83"/>
    <w:rsid w:val="00974117"/>
    <w:rsid w:val="00974346"/>
    <w:rsid w:val="0097448C"/>
    <w:rsid w:val="00974D7C"/>
    <w:rsid w:val="00975097"/>
    <w:rsid w:val="009757D5"/>
    <w:rsid w:val="0097589E"/>
    <w:rsid w:val="009759F1"/>
    <w:rsid w:val="00975CA4"/>
    <w:rsid w:val="00975E5F"/>
    <w:rsid w:val="0097607E"/>
    <w:rsid w:val="00976152"/>
    <w:rsid w:val="00976253"/>
    <w:rsid w:val="009769A0"/>
    <w:rsid w:val="00976B04"/>
    <w:rsid w:val="00977065"/>
    <w:rsid w:val="009771A1"/>
    <w:rsid w:val="009807F1"/>
    <w:rsid w:val="00980FCF"/>
    <w:rsid w:val="009819B8"/>
    <w:rsid w:val="00981A65"/>
    <w:rsid w:val="00981A6A"/>
    <w:rsid w:val="00981EDD"/>
    <w:rsid w:val="00982099"/>
    <w:rsid w:val="009821D9"/>
    <w:rsid w:val="009824A9"/>
    <w:rsid w:val="00983853"/>
    <w:rsid w:val="00983B90"/>
    <w:rsid w:val="00983CA7"/>
    <w:rsid w:val="00983D25"/>
    <w:rsid w:val="00983E04"/>
    <w:rsid w:val="009846E2"/>
    <w:rsid w:val="00984904"/>
    <w:rsid w:val="00984FD3"/>
    <w:rsid w:val="009852D0"/>
    <w:rsid w:val="009854F4"/>
    <w:rsid w:val="009856DC"/>
    <w:rsid w:val="00986665"/>
    <w:rsid w:val="009868BD"/>
    <w:rsid w:val="00986C88"/>
    <w:rsid w:val="00986E67"/>
    <w:rsid w:val="009870B5"/>
    <w:rsid w:val="009877D9"/>
    <w:rsid w:val="00987C26"/>
    <w:rsid w:val="00990A20"/>
    <w:rsid w:val="00990A47"/>
    <w:rsid w:val="00990C61"/>
    <w:rsid w:val="009915F7"/>
    <w:rsid w:val="009917DB"/>
    <w:rsid w:val="00991DD8"/>
    <w:rsid w:val="00991F38"/>
    <w:rsid w:val="00992566"/>
    <w:rsid w:val="009930AA"/>
    <w:rsid w:val="009935A6"/>
    <w:rsid w:val="009937B5"/>
    <w:rsid w:val="0099395B"/>
    <w:rsid w:val="009943FC"/>
    <w:rsid w:val="009945F3"/>
    <w:rsid w:val="00995291"/>
    <w:rsid w:val="00995881"/>
    <w:rsid w:val="00995EE3"/>
    <w:rsid w:val="00995FAD"/>
    <w:rsid w:val="0099677C"/>
    <w:rsid w:val="009973D5"/>
    <w:rsid w:val="00997C79"/>
    <w:rsid w:val="009A0BA7"/>
    <w:rsid w:val="009A1AC0"/>
    <w:rsid w:val="009A1CAB"/>
    <w:rsid w:val="009A1E90"/>
    <w:rsid w:val="009A2426"/>
    <w:rsid w:val="009A3441"/>
    <w:rsid w:val="009A3ABC"/>
    <w:rsid w:val="009A489F"/>
    <w:rsid w:val="009A4D69"/>
    <w:rsid w:val="009A4D86"/>
    <w:rsid w:val="009A500C"/>
    <w:rsid w:val="009A54F4"/>
    <w:rsid w:val="009A56FD"/>
    <w:rsid w:val="009A5F19"/>
    <w:rsid w:val="009A6494"/>
    <w:rsid w:val="009A67FA"/>
    <w:rsid w:val="009A6F31"/>
    <w:rsid w:val="009A7176"/>
    <w:rsid w:val="009B002A"/>
    <w:rsid w:val="009B083E"/>
    <w:rsid w:val="009B0957"/>
    <w:rsid w:val="009B0F4D"/>
    <w:rsid w:val="009B1108"/>
    <w:rsid w:val="009B12EA"/>
    <w:rsid w:val="009B15BE"/>
    <w:rsid w:val="009B1733"/>
    <w:rsid w:val="009B17BD"/>
    <w:rsid w:val="009B1817"/>
    <w:rsid w:val="009B1A6D"/>
    <w:rsid w:val="009B1DC2"/>
    <w:rsid w:val="009B1F71"/>
    <w:rsid w:val="009B2EE5"/>
    <w:rsid w:val="009B345F"/>
    <w:rsid w:val="009B3AB5"/>
    <w:rsid w:val="009B3C51"/>
    <w:rsid w:val="009B43A0"/>
    <w:rsid w:val="009B4735"/>
    <w:rsid w:val="009B5018"/>
    <w:rsid w:val="009B61FB"/>
    <w:rsid w:val="009B7122"/>
    <w:rsid w:val="009B76B9"/>
    <w:rsid w:val="009B77A4"/>
    <w:rsid w:val="009B7BAB"/>
    <w:rsid w:val="009C029A"/>
    <w:rsid w:val="009C07B8"/>
    <w:rsid w:val="009C0A86"/>
    <w:rsid w:val="009C0AB3"/>
    <w:rsid w:val="009C0B1C"/>
    <w:rsid w:val="009C0F1D"/>
    <w:rsid w:val="009C13F1"/>
    <w:rsid w:val="009C15C4"/>
    <w:rsid w:val="009C1C67"/>
    <w:rsid w:val="009C1F2A"/>
    <w:rsid w:val="009C2385"/>
    <w:rsid w:val="009C251D"/>
    <w:rsid w:val="009C2D9C"/>
    <w:rsid w:val="009C2DDF"/>
    <w:rsid w:val="009C35BA"/>
    <w:rsid w:val="009C3DEE"/>
    <w:rsid w:val="009C42DA"/>
    <w:rsid w:val="009C44A6"/>
    <w:rsid w:val="009C4770"/>
    <w:rsid w:val="009C51CE"/>
    <w:rsid w:val="009C573B"/>
    <w:rsid w:val="009C5C4F"/>
    <w:rsid w:val="009C5DD8"/>
    <w:rsid w:val="009C60C1"/>
    <w:rsid w:val="009C613E"/>
    <w:rsid w:val="009C6AA0"/>
    <w:rsid w:val="009C6CDC"/>
    <w:rsid w:val="009C6D4C"/>
    <w:rsid w:val="009C6F7C"/>
    <w:rsid w:val="009C7643"/>
    <w:rsid w:val="009C76B1"/>
    <w:rsid w:val="009C7B28"/>
    <w:rsid w:val="009D05F1"/>
    <w:rsid w:val="009D0674"/>
    <w:rsid w:val="009D067B"/>
    <w:rsid w:val="009D0702"/>
    <w:rsid w:val="009D084A"/>
    <w:rsid w:val="009D13D4"/>
    <w:rsid w:val="009D21DE"/>
    <w:rsid w:val="009D26CD"/>
    <w:rsid w:val="009D3091"/>
    <w:rsid w:val="009D3977"/>
    <w:rsid w:val="009D3E7F"/>
    <w:rsid w:val="009D3F70"/>
    <w:rsid w:val="009D403C"/>
    <w:rsid w:val="009D5331"/>
    <w:rsid w:val="009D56F6"/>
    <w:rsid w:val="009D5882"/>
    <w:rsid w:val="009D5CF4"/>
    <w:rsid w:val="009D62F0"/>
    <w:rsid w:val="009D6A35"/>
    <w:rsid w:val="009D7454"/>
    <w:rsid w:val="009D7552"/>
    <w:rsid w:val="009D76C4"/>
    <w:rsid w:val="009D7794"/>
    <w:rsid w:val="009D7AFA"/>
    <w:rsid w:val="009D7F0B"/>
    <w:rsid w:val="009E0DCA"/>
    <w:rsid w:val="009E1056"/>
    <w:rsid w:val="009E1DCF"/>
    <w:rsid w:val="009E1E8D"/>
    <w:rsid w:val="009E1ECE"/>
    <w:rsid w:val="009E2000"/>
    <w:rsid w:val="009E208B"/>
    <w:rsid w:val="009E20FF"/>
    <w:rsid w:val="009E2597"/>
    <w:rsid w:val="009E2AF3"/>
    <w:rsid w:val="009E2E66"/>
    <w:rsid w:val="009E3226"/>
    <w:rsid w:val="009E3AE8"/>
    <w:rsid w:val="009E3B03"/>
    <w:rsid w:val="009E3F50"/>
    <w:rsid w:val="009E41C8"/>
    <w:rsid w:val="009E4A55"/>
    <w:rsid w:val="009E4BF3"/>
    <w:rsid w:val="009E4D4B"/>
    <w:rsid w:val="009E5031"/>
    <w:rsid w:val="009E5836"/>
    <w:rsid w:val="009E59E1"/>
    <w:rsid w:val="009E5B8A"/>
    <w:rsid w:val="009E5BCF"/>
    <w:rsid w:val="009E6398"/>
    <w:rsid w:val="009E69CF"/>
    <w:rsid w:val="009E6BB1"/>
    <w:rsid w:val="009E6CF4"/>
    <w:rsid w:val="009E6F0B"/>
    <w:rsid w:val="009E6F42"/>
    <w:rsid w:val="009E71EF"/>
    <w:rsid w:val="009E742D"/>
    <w:rsid w:val="009E74F6"/>
    <w:rsid w:val="009E7796"/>
    <w:rsid w:val="009E7B97"/>
    <w:rsid w:val="009E7F14"/>
    <w:rsid w:val="009E7FB7"/>
    <w:rsid w:val="009F096C"/>
    <w:rsid w:val="009F0B4A"/>
    <w:rsid w:val="009F0E3E"/>
    <w:rsid w:val="009F0EF6"/>
    <w:rsid w:val="009F10BD"/>
    <w:rsid w:val="009F1500"/>
    <w:rsid w:val="009F178A"/>
    <w:rsid w:val="009F1798"/>
    <w:rsid w:val="009F231E"/>
    <w:rsid w:val="009F27CC"/>
    <w:rsid w:val="009F35D3"/>
    <w:rsid w:val="009F3B2E"/>
    <w:rsid w:val="009F4278"/>
    <w:rsid w:val="009F45E2"/>
    <w:rsid w:val="009F460B"/>
    <w:rsid w:val="009F4A0F"/>
    <w:rsid w:val="009F4E5C"/>
    <w:rsid w:val="009F533B"/>
    <w:rsid w:val="009F538E"/>
    <w:rsid w:val="009F53E8"/>
    <w:rsid w:val="009F56AB"/>
    <w:rsid w:val="009F5A42"/>
    <w:rsid w:val="009F63AA"/>
    <w:rsid w:val="009F6F28"/>
    <w:rsid w:val="009F7C97"/>
    <w:rsid w:val="00A00326"/>
    <w:rsid w:val="00A00B48"/>
    <w:rsid w:val="00A00D5C"/>
    <w:rsid w:val="00A00E35"/>
    <w:rsid w:val="00A01633"/>
    <w:rsid w:val="00A01B6D"/>
    <w:rsid w:val="00A02AB3"/>
    <w:rsid w:val="00A02C1A"/>
    <w:rsid w:val="00A039CF"/>
    <w:rsid w:val="00A0404F"/>
    <w:rsid w:val="00A043B2"/>
    <w:rsid w:val="00A04D0A"/>
    <w:rsid w:val="00A0532A"/>
    <w:rsid w:val="00A055C9"/>
    <w:rsid w:val="00A05F32"/>
    <w:rsid w:val="00A0692B"/>
    <w:rsid w:val="00A072CB"/>
    <w:rsid w:val="00A073E3"/>
    <w:rsid w:val="00A07E1E"/>
    <w:rsid w:val="00A07F88"/>
    <w:rsid w:val="00A10076"/>
    <w:rsid w:val="00A109AA"/>
    <w:rsid w:val="00A11472"/>
    <w:rsid w:val="00A117D1"/>
    <w:rsid w:val="00A118AD"/>
    <w:rsid w:val="00A11B9C"/>
    <w:rsid w:val="00A11FBF"/>
    <w:rsid w:val="00A1257D"/>
    <w:rsid w:val="00A1264C"/>
    <w:rsid w:val="00A13084"/>
    <w:rsid w:val="00A13536"/>
    <w:rsid w:val="00A13789"/>
    <w:rsid w:val="00A138CA"/>
    <w:rsid w:val="00A13B9D"/>
    <w:rsid w:val="00A13C4F"/>
    <w:rsid w:val="00A13C93"/>
    <w:rsid w:val="00A13E15"/>
    <w:rsid w:val="00A13F8F"/>
    <w:rsid w:val="00A14C0A"/>
    <w:rsid w:val="00A14F4F"/>
    <w:rsid w:val="00A1543B"/>
    <w:rsid w:val="00A154F1"/>
    <w:rsid w:val="00A15504"/>
    <w:rsid w:val="00A158F5"/>
    <w:rsid w:val="00A15C92"/>
    <w:rsid w:val="00A15D01"/>
    <w:rsid w:val="00A16202"/>
    <w:rsid w:val="00A1629D"/>
    <w:rsid w:val="00A16C7E"/>
    <w:rsid w:val="00A17842"/>
    <w:rsid w:val="00A17F21"/>
    <w:rsid w:val="00A206A8"/>
    <w:rsid w:val="00A20A8E"/>
    <w:rsid w:val="00A20B9D"/>
    <w:rsid w:val="00A20FA1"/>
    <w:rsid w:val="00A20FEC"/>
    <w:rsid w:val="00A2123A"/>
    <w:rsid w:val="00A2125C"/>
    <w:rsid w:val="00A219D6"/>
    <w:rsid w:val="00A21D89"/>
    <w:rsid w:val="00A22BF6"/>
    <w:rsid w:val="00A22DD1"/>
    <w:rsid w:val="00A2325A"/>
    <w:rsid w:val="00A23882"/>
    <w:rsid w:val="00A238F7"/>
    <w:rsid w:val="00A241AD"/>
    <w:rsid w:val="00A245F3"/>
    <w:rsid w:val="00A24803"/>
    <w:rsid w:val="00A25343"/>
    <w:rsid w:val="00A2587F"/>
    <w:rsid w:val="00A25DF7"/>
    <w:rsid w:val="00A26A62"/>
    <w:rsid w:val="00A26CD7"/>
    <w:rsid w:val="00A270AC"/>
    <w:rsid w:val="00A27BA9"/>
    <w:rsid w:val="00A27D59"/>
    <w:rsid w:val="00A27E50"/>
    <w:rsid w:val="00A27F85"/>
    <w:rsid w:val="00A27FAA"/>
    <w:rsid w:val="00A30078"/>
    <w:rsid w:val="00A30308"/>
    <w:rsid w:val="00A3039B"/>
    <w:rsid w:val="00A30417"/>
    <w:rsid w:val="00A31689"/>
    <w:rsid w:val="00A319C9"/>
    <w:rsid w:val="00A320E0"/>
    <w:rsid w:val="00A323E8"/>
    <w:rsid w:val="00A3243E"/>
    <w:rsid w:val="00A3270D"/>
    <w:rsid w:val="00A32EFE"/>
    <w:rsid w:val="00A3423B"/>
    <w:rsid w:val="00A344CB"/>
    <w:rsid w:val="00A346D3"/>
    <w:rsid w:val="00A34A64"/>
    <w:rsid w:val="00A34BF2"/>
    <w:rsid w:val="00A34CE6"/>
    <w:rsid w:val="00A34CE8"/>
    <w:rsid w:val="00A34D4A"/>
    <w:rsid w:val="00A35617"/>
    <w:rsid w:val="00A35F2F"/>
    <w:rsid w:val="00A361DB"/>
    <w:rsid w:val="00A363F1"/>
    <w:rsid w:val="00A36702"/>
    <w:rsid w:val="00A367DE"/>
    <w:rsid w:val="00A36AA6"/>
    <w:rsid w:val="00A36C53"/>
    <w:rsid w:val="00A36C89"/>
    <w:rsid w:val="00A36DCD"/>
    <w:rsid w:val="00A36E93"/>
    <w:rsid w:val="00A36F57"/>
    <w:rsid w:val="00A37493"/>
    <w:rsid w:val="00A37861"/>
    <w:rsid w:val="00A40670"/>
    <w:rsid w:val="00A40D3E"/>
    <w:rsid w:val="00A40E90"/>
    <w:rsid w:val="00A40FA8"/>
    <w:rsid w:val="00A41966"/>
    <w:rsid w:val="00A419C9"/>
    <w:rsid w:val="00A41E75"/>
    <w:rsid w:val="00A41EA0"/>
    <w:rsid w:val="00A42133"/>
    <w:rsid w:val="00A42690"/>
    <w:rsid w:val="00A428A9"/>
    <w:rsid w:val="00A444FD"/>
    <w:rsid w:val="00A44858"/>
    <w:rsid w:val="00A44AC2"/>
    <w:rsid w:val="00A44F06"/>
    <w:rsid w:val="00A45058"/>
    <w:rsid w:val="00A45306"/>
    <w:rsid w:val="00A45892"/>
    <w:rsid w:val="00A45C8D"/>
    <w:rsid w:val="00A4639E"/>
    <w:rsid w:val="00A46438"/>
    <w:rsid w:val="00A46D69"/>
    <w:rsid w:val="00A46FEA"/>
    <w:rsid w:val="00A477E5"/>
    <w:rsid w:val="00A478D7"/>
    <w:rsid w:val="00A47C00"/>
    <w:rsid w:val="00A47FC9"/>
    <w:rsid w:val="00A5053B"/>
    <w:rsid w:val="00A50D3C"/>
    <w:rsid w:val="00A50DB1"/>
    <w:rsid w:val="00A52A01"/>
    <w:rsid w:val="00A52C0D"/>
    <w:rsid w:val="00A52C57"/>
    <w:rsid w:val="00A52CAD"/>
    <w:rsid w:val="00A52FC4"/>
    <w:rsid w:val="00A535ED"/>
    <w:rsid w:val="00A53BE2"/>
    <w:rsid w:val="00A53D1F"/>
    <w:rsid w:val="00A53DC1"/>
    <w:rsid w:val="00A5429B"/>
    <w:rsid w:val="00A545F1"/>
    <w:rsid w:val="00A54699"/>
    <w:rsid w:val="00A54A64"/>
    <w:rsid w:val="00A54AC6"/>
    <w:rsid w:val="00A55684"/>
    <w:rsid w:val="00A55F69"/>
    <w:rsid w:val="00A56342"/>
    <w:rsid w:val="00A56A92"/>
    <w:rsid w:val="00A56ABD"/>
    <w:rsid w:val="00A56D05"/>
    <w:rsid w:val="00A571DD"/>
    <w:rsid w:val="00A57596"/>
    <w:rsid w:val="00A578AE"/>
    <w:rsid w:val="00A57946"/>
    <w:rsid w:val="00A57A5F"/>
    <w:rsid w:val="00A60B82"/>
    <w:rsid w:val="00A60CE8"/>
    <w:rsid w:val="00A60E45"/>
    <w:rsid w:val="00A60FF4"/>
    <w:rsid w:val="00A610B6"/>
    <w:rsid w:val="00A6133E"/>
    <w:rsid w:val="00A617AB"/>
    <w:rsid w:val="00A62556"/>
    <w:rsid w:val="00A6270D"/>
    <w:rsid w:val="00A636F3"/>
    <w:rsid w:val="00A63E56"/>
    <w:rsid w:val="00A6421E"/>
    <w:rsid w:val="00A64997"/>
    <w:rsid w:val="00A65704"/>
    <w:rsid w:val="00A65D6A"/>
    <w:rsid w:val="00A6643D"/>
    <w:rsid w:val="00A66EC3"/>
    <w:rsid w:val="00A6729F"/>
    <w:rsid w:val="00A67438"/>
    <w:rsid w:val="00A674E8"/>
    <w:rsid w:val="00A676EC"/>
    <w:rsid w:val="00A678A6"/>
    <w:rsid w:val="00A701AC"/>
    <w:rsid w:val="00A702EA"/>
    <w:rsid w:val="00A7059E"/>
    <w:rsid w:val="00A7080D"/>
    <w:rsid w:val="00A70AFB"/>
    <w:rsid w:val="00A70EC3"/>
    <w:rsid w:val="00A712B7"/>
    <w:rsid w:val="00A723C9"/>
    <w:rsid w:val="00A7249F"/>
    <w:rsid w:val="00A7310B"/>
    <w:rsid w:val="00A735A6"/>
    <w:rsid w:val="00A73D6C"/>
    <w:rsid w:val="00A744D9"/>
    <w:rsid w:val="00A75AA4"/>
    <w:rsid w:val="00A763FD"/>
    <w:rsid w:val="00A7667D"/>
    <w:rsid w:val="00A77360"/>
    <w:rsid w:val="00A77F55"/>
    <w:rsid w:val="00A8031B"/>
    <w:rsid w:val="00A8034A"/>
    <w:rsid w:val="00A80730"/>
    <w:rsid w:val="00A810FD"/>
    <w:rsid w:val="00A8116D"/>
    <w:rsid w:val="00A81284"/>
    <w:rsid w:val="00A81356"/>
    <w:rsid w:val="00A81476"/>
    <w:rsid w:val="00A8148E"/>
    <w:rsid w:val="00A81507"/>
    <w:rsid w:val="00A8163D"/>
    <w:rsid w:val="00A8201E"/>
    <w:rsid w:val="00A8221E"/>
    <w:rsid w:val="00A8225E"/>
    <w:rsid w:val="00A823AD"/>
    <w:rsid w:val="00A82889"/>
    <w:rsid w:val="00A82C56"/>
    <w:rsid w:val="00A82FF8"/>
    <w:rsid w:val="00A830B9"/>
    <w:rsid w:val="00A8324C"/>
    <w:rsid w:val="00A83B8E"/>
    <w:rsid w:val="00A83F33"/>
    <w:rsid w:val="00A84007"/>
    <w:rsid w:val="00A843D2"/>
    <w:rsid w:val="00A84C96"/>
    <w:rsid w:val="00A856BC"/>
    <w:rsid w:val="00A8593C"/>
    <w:rsid w:val="00A8616D"/>
    <w:rsid w:val="00A86E89"/>
    <w:rsid w:val="00A87734"/>
    <w:rsid w:val="00A91E0A"/>
    <w:rsid w:val="00A9225A"/>
    <w:rsid w:val="00A923AE"/>
    <w:rsid w:val="00A93187"/>
    <w:rsid w:val="00A932DE"/>
    <w:rsid w:val="00A937DA"/>
    <w:rsid w:val="00A93D89"/>
    <w:rsid w:val="00A944C6"/>
    <w:rsid w:val="00A95AA0"/>
    <w:rsid w:val="00A95B27"/>
    <w:rsid w:val="00A96931"/>
    <w:rsid w:val="00A96DD7"/>
    <w:rsid w:val="00A96EE5"/>
    <w:rsid w:val="00A97102"/>
    <w:rsid w:val="00A975BD"/>
    <w:rsid w:val="00AA003D"/>
    <w:rsid w:val="00AA02D0"/>
    <w:rsid w:val="00AA0BA5"/>
    <w:rsid w:val="00AA0DA3"/>
    <w:rsid w:val="00AA1B7C"/>
    <w:rsid w:val="00AA1C9F"/>
    <w:rsid w:val="00AA2213"/>
    <w:rsid w:val="00AA23A7"/>
    <w:rsid w:val="00AA2C1C"/>
    <w:rsid w:val="00AA34FC"/>
    <w:rsid w:val="00AA3E03"/>
    <w:rsid w:val="00AA3EC7"/>
    <w:rsid w:val="00AA43FD"/>
    <w:rsid w:val="00AA4459"/>
    <w:rsid w:val="00AA4986"/>
    <w:rsid w:val="00AA49E1"/>
    <w:rsid w:val="00AA4EFF"/>
    <w:rsid w:val="00AA59DF"/>
    <w:rsid w:val="00AA5F3E"/>
    <w:rsid w:val="00AA6565"/>
    <w:rsid w:val="00AA6732"/>
    <w:rsid w:val="00AA6A2C"/>
    <w:rsid w:val="00AA6C82"/>
    <w:rsid w:val="00AA6F67"/>
    <w:rsid w:val="00AA7481"/>
    <w:rsid w:val="00AA7CFE"/>
    <w:rsid w:val="00AA7D7B"/>
    <w:rsid w:val="00AB03EF"/>
    <w:rsid w:val="00AB064F"/>
    <w:rsid w:val="00AB07DD"/>
    <w:rsid w:val="00AB094E"/>
    <w:rsid w:val="00AB09A4"/>
    <w:rsid w:val="00AB0A60"/>
    <w:rsid w:val="00AB0EA2"/>
    <w:rsid w:val="00AB0F8D"/>
    <w:rsid w:val="00AB0FAE"/>
    <w:rsid w:val="00AB15C5"/>
    <w:rsid w:val="00AB18EF"/>
    <w:rsid w:val="00AB1DDA"/>
    <w:rsid w:val="00AB2044"/>
    <w:rsid w:val="00AB21A4"/>
    <w:rsid w:val="00AB2761"/>
    <w:rsid w:val="00AB2B57"/>
    <w:rsid w:val="00AB3649"/>
    <w:rsid w:val="00AB36EC"/>
    <w:rsid w:val="00AB3E6F"/>
    <w:rsid w:val="00AB471E"/>
    <w:rsid w:val="00AB4B06"/>
    <w:rsid w:val="00AB4C3F"/>
    <w:rsid w:val="00AB4D40"/>
    <w:rsid w:val="00AB5117"/>
    <w:rsid w:val="00AB54E0"/>
    <w:rsid w:val="00AB5CAC"/>
    <w:rsid w:val="00AB7335"/>
    <w:rsid w:val="00AB7968"/>
    <w:rsid w:val="00AB7AE0"/>
    <w:rsid w:val="00AC0035"/>
    <w:rsid w:val="00AC02FF"/>
    <w:rsid w:val="00AC0D35"/>
    <w:rsid w:val="00AC12B7"/>
    <w:rsid w:val="00AC1AFD"/>
    <w:rsid w:val="00AC1DF1"/>
    <w:rsid w:val="00AC226A"/>
    <w:rsid w:val="00AC26B0"/>
    <w:rsid w:val="00AC2EAA"/>
    <w:rsid w:val="00AC357D"/>
    <w:rsid w:val="00AC3708"/>
    <w:rsid w:val="00AC444F"/>
    <w:rsid w:val="00AC4461"/>
    <w:rsid w:val="00AC4DDF"/>
    <w:rsid w:val="00AC55F0"/>
    <w:rsid w:val="00AC5707"/>
    <w:rsid w:val="00AC57E1"/>
    <w:rsid w:val="00AC60FE"/>
    <w:rsid w:val="00AC67A6"/>
    <w:rsid w:val="00AC68A1"/>
    <w:rsid w:val="00AC6B51"/>
    <w:rsid w:val="00AC7040"/>
    <w:rsid w:val="00AC77B0"/>
    <w:rsid w:val="00AC7A16"/>
    <w:rsid w:val="00AD0935"/>
    <w:rsid w:val="00AD1DC9"/>
    <w:rsid w:val="00AD2EE6"/>
    <w:rsid w:val="00AD3648"/>
    <w:rsid w:val="00AD369D"/>
    <w:rsid w:val="00AD3700"/>
    <w:rsid w:val="00AD3D11"/>
    <w:rsid w:val="00AD454B"/>
    <w:rsid w:val="00AD4B90"/>
    <w:rsid w:val="00AD6966"/>
    <w:rsid w:val="00AD69E5"/>
    <w:rsid w:val="00AD69E9"/>
    <w:rsid w:val="00AD77B4"/>
    <w:rsid w:val="00AD77FC"/>
    <w:rsid w:val="00AE000A"/>
    <w:rsid w:val="00AE0089"/>
    <w:rsid w:val="00AE0583"/>
    <w:rsid w:val="00AE0D0B"/>
    <w:rsid w:val="00AE0D75"/>
    <w:rsid w:val="00AE11F7"/>
    <w:rsid w:val="00AE19E7"/>
    <w:rsid w:val="00AE1BE5"/>
    <w:rsid w:val="00AE2E80"/>
    <w:rsid w:val="00AE3742"/>
    <w:rsid w:val="00AE47C4"/>
    <w:rsid w:val="00AE4999"/>
    <w:rsid w:val="00AE49E6"/>
    <w:rsid w:val="00AE50D4"/>
    <w:rsid w:val="00AE523C"/>
    <w:rsid w:val="00AE5C9C"/>
    <w:rsid w:val="00AE608C"/>
    <w:rsid w:val="00AE60C5"/>
    <w:rsid w:val="00AE65D6"/>
    <w:rsid w:val="00AE7A26"/>
    <w:rsid w:val="00AE7A8B"/>
    <w:rsid w:val="00AF048E"/>
    <w:rsid w:val="00AF0777"/>
    <w:rsid w:val="00AF13DD"/>
    <w:rsid w:val="00AF1592"/>
    <w:rsid w:val="00AF1968"/>
    <w:rsid w:val="00AF260B"/>
    <w:rsid w:val="00AF29BE"/>
    <w:rsid w:val="00AF34E3"/>
    <w:rsid w:val="00AF3730"/>
    <w:rsid w:val="00AF3A41"/>
    <w:rsid w:val="00AF3A82"/>
    <w:rsid w:val="00AF3FA2"/>
    <w:rsid w:val="00AF40DE"/>
    <w:rsid w:val="00AF4197"/>
    <w:rsid w:val="00AF45DB"/>
    <w:rsid w:val="00AF47F3"/>
    <w:rsid w:val="00AF4E11"/>
    <w:rsid w:val="00AF4F85"/>
    <w:rsid w:val="00AF5D4B"/>
    <w:rsid w:val="00AF6C01"/>
    <w:rsid w:val="00AF7641"/>
    <w:rsid w:val="00AF76E4"/>
    <w:rsid w:val="00B00EED"/>
    <w:rsid w:val="00B01834"/>
    <w:rsid w:val="00B01CF5"/>
    <w:rsid w:val="00B02B28"/>
    <w:rsid w:val="00B03489"/>
    <w:rsid w:val="00B03626"/>
    <w:rsid w:val="00B03A25"/>
    <w:rsid w:val="00B03E53"/>
    <w:rsid w:val="00B044BB"/>
    <w:rsid w:val="00B048F0"/>
    <w:rsid w:val="00B04BBF"/>
    <w:rsid w:val="00B04CCD"/>
    <w:rsid w:val="00B04D8F"/>
    <w:rsid w:val="00B04E8B"/>
    <w:rsid w:val="00B051C3"/>
    <w:rsid w:val="00B059A2"/>
    <w:rsid w:val="00B05C7E"/>
    <w:rsid w:val="00B05E07"/>
    <w:rsid w:val="00B064F3"/>
    <w:rsid w:val="00B0651D"/>
    <w:rsid w:val="00B06B4D"/>
    <w:rsid w:val="00B06CDE"/>
    <w:rsid w:val="00B06D67"/>
    <w:rsid w:val="00B06ED6"/>
    <w:rsid w:val="00B076D8"/>
    <w:rsid w:val="00B07BFA"/>
    <w:rsid w:val="00B07C4A"/>
    <w:rsid w:val="00B1026D"/>
    <w:rsid w:val="00B10D6B"/>
    <w:rsid w:val="00B112A2"/>
    <w:rsid w:val="00B11554"/>
    <w:rsid w:val="00B11E23"/>
    <w:rsid w:val="00B120BC"/>
    <w:rsid w:val="00B120EC"/>
    <w:rsid w:val="00B12522"/>
    <w:rsid w:val="00B1256D"/>
    <w:rsid w:val="00B12A72"/>
    <w:rsid w:val="00B12C8F"/>
    <w:rsid w:val="00B12D27"/>
    <w:rsid w:val="00B131FC"/>
    <w:rsid w:val="00B139C2"/>
    <w:rsid w:val="00B139E5"/>
    <w:rsid w:val="00B145F5"/>
    <w:rsid w:val="00B15A50"/>
    <w:rsid w:val="00B15BD5"/>
    <w:rsid w:val="00B166D0"/>
    <w:rsid w:val="00B1696C"/>
    <w:rsid w:val="00B16A50"/>
    <w:rsid w:val="00B173BC"/>
    <w:rsid w:val="00B17744"/>
    <w:rsid w:val="00B177F5"/>
    <w:rsid w:val="00B17AFB"/>
    <w:rsid w:val="00B203AB"/>
    <w:rsid w:val="00B204EE"/>
    <w:rsid w:val="00B20AD2"/>
    <w:rsid w:val="00B21104"/>
    <w:rsid w:val="00B21905"/>
    <w:rsid w:val="00B219D5"/>
    <w:rsid w:val="00B2235F"/>
    <w:rsid w:val="00B223BB"/>
    <w:rsid w:val="00B226ED"/>
    <w:rsid w:val="00B22FFB"/>
    <w:rsid w:val="00B232BF"/>
    <w:rsid w:val="00B23600"/>
    <w:rsid w:val="00B23C47"/>
    <w:rsid w:val="00B2404A"/>
    <w:rsid w:val="00B240CE"/>
    <w:rsid w:val="00B2412D"/>
    <w:rsid w:val="00B24298"/>
    <w:rsid w:val="00B2431E"/>
    <w:rsid w:val="00B24358"/>
    <w:rsid w:val="00B252C6"/>
    <w:rsid w:val="00B25628"/>
    <w:rsid w:val="00B2590F"/>
    <w:rsid w:val="00B2592A"/>
    <w:rsid w:val="00B276D9"/>
    <w:rsid w:val="00B27CD6"/>
    <w:rsid w:val="00B27EB8"/>
    <w:rsid w:val="00B30A1B"/>
    <w:rsid w:val="00B30E0F"/>
    <w:rsid w:val="00B30EC6"/>
    <w:rsid w:val="00B31002"/>
    <w:rsid w:val="00B3131F"/>
    <w:rsid w:val="00B31D0A"/>
    <w:rsid w:val="00B31D52"/>
    <w:rsid w:val="00B32344"/>
    <w:rsid w:val="00B32A7F"/>
    <w:rsid w:val="00B33187"/>
    <w:rsid w:val="00B33A8F"/>
    <w:rsid w:val="00B33FAB"/>
    <w:rsid w:val="00B34982"/>
    <w:rsid w:val="00B34DF3"/>
    <w:rsid w:val="00B350B9"/>
    <w:rsid w:val="00B3595B"/>
    <w:rsid w:val="00B35C42"/>
    <w:rsid w:val="00B3672B"/>
    <w:rsid w:val="00B36B72"/>
    <w:rsid w:val="00B3714F"/>
    <w:rsid w:val="00B3717D"/>
    <w:rsid w:val="00B37A0B"/>
    <w:rsid w:val="00B37BBA"/>
    <w:rsid w:val="00B4070F"/>
    <w:rsid w:val="00B40A7E"/>
    <w:rsid w:val="00B40B7E"/>
    <w:rsid w:val="00B40CE4"/>
    <w:rsid w:val="00B40D2A"/>
    <w:rsid w:val="00B40D2E"/>
    <w:rsid w:val="00B411A7"/>
    <w:rsid w:val="00B4158F"/>
    <w:rsid w:val="00B42133"/>
    <w:rsid w:val="00B42393"/>
    <w:rsid w:val="00B42B0A"/>
    <w:rsid w:val="00B43342"/>
    <w:rsid w:val="00B435B8"/>
    <w:rsid w:val="00B4391A"/>
    <w:rsid w:val="00B44BAB"/>
    <w:rsid w:val="00B45626"/>
    <w:rsid w:val="00B4576B"/>
    <w:rsid w:val="00B457F0"/>
    <w:rsid w:val="00B458D1"/>
    <w:rsid w:val="00B45FD5"/>
    <w:rsid w:val="00B465B7"/>
    <w:rsid w:val="00B46BDD"/>
    <w:rsid w:val="00B4731B"/>
    <w:rsid w:val="00B479A7"/>
    <w:rsid w:val="00B47BC4"/>
    <w:rsid w:val="00B5022F"/>
    <w:rsid w:val="00B50E8D"/>
    <w:rsid w:val="00B51016"/>
    <w:rsid w:val="00B51C1C"/>
    <w:rsid w:val="00B51D72"/>
    <w:rsid w:val="00B52441"/>
    <w:rsid w:val="00B5276C"/>
    <w:rsid w:val="00B52816"/>
    <w:rsid w:val="00B52C6D"/>
    <w:rsid w:val="00B52C8C"/>
    <w:rsid w:val="00B52D3B"/>
    <w:rsid w:val="00B53337"/>
    <w:rsid w:val="00B5357E"/>
    <w:rsid w:val="00B53833"/>
    <w:rsid w:val="00B538A2"/>
    <w:rsid w:val="00B53A9D"/>
    <w:rsid w:val="00B53CE7"/>
    <w:rsid w:val="00B53F78"/>
    <w:rsid w:val="00B53FEE"/>
    <w:rsid w:val="00B541D3"/>
    <w:rsid w:val="00B552CD"/>
    <w:rsid w:val="00B556DD"/>
    <w:rsid w:val="00B55D7B"/>
    <w:rsid w:val="00B55FFC"/>
    <w:rsid w:val="00B56185"/>
    <w:rsid w:val="00B5630A"/>
    <w:rsid w:val="00B56356"/>
    <w:rsid w:val="00B56541"/>
    <w:rsid w:val="00B5672C"/>
    <w:rsid w:val="00B567A9"/>
    <w:rsid w:val="00B56839"/>
    <w:rsid w:val="00B56CA9"/>
    <w:rsid w:val="00B56ECA"/>
    <w:rsid w:val="00B57009"/>
    <w:rsid w:val="00B57216"/>
    <w:rsid w:val="00B57780"/>
    <w:rsid w:val="00B60159"/>
    <w:rsid w:val="00B603AD"/>
    <w:rsid w:val="00B60990"/>
    <w:rsid w:val="00B60C26"/>
    <w:rsid w:val="00B6135A"/>
    <w:rsid w:val="00B61C6A"/>
    <w:rsid w:val="00B61CA3"/>
    <w:rsid w:val="00B61F42"/>
    <w:rsid w:val="00B61FCB"/>
    <w:rsid w:val="00B624B8"/>
    <w:rsid w:val="00B62967"/>
    <w:rsid w:val="00B62C05"/>
    <w:rsid w:val="00B636B1"/>
    <w:rsid w:val="00B63DEF"/>
    <w:rsid w:val="00B649F7"/>
    <w:rsid w:val="00B64D6F"/>
    <w:rsid w:val="00B64E1A"/>
    <w:rsid w:val="00B64EB4"/>
    <w:rsid w:val="00B655E9"/>
    <w:rsid w:val="00B6561B"/>
    <w:rsid w:val="00B6585D"/>
    <w:rsid w:val="00B658FB"/>
    <w:rsid w:val="00B65D23"/>
    <w:rsid w:val="00B65E3E"/>
    <w:rsid w:val="00B668C0"/>
    <w:rsid w:val="00B66F6F"/>
    <w:rsid w:val="00B67199"/>
    <w:rsid w:val="00B67625"/>
    <w:rsid w:val="00B67D53"/>
    <w:rsid w:val="00B70621"/>
    <w:rsid w:val="00B70B29"/>
    <w:rsid w:val="00B70FAB"/>
    <w:rsid w:val="00B7117C"/>
    <w:rsid w:val="00B7166F"/>
    <w:rsid w:val="00B71700"/>
    <w:rsid w:val="00B71718"/>
    <w:rsid w:val="00B71EBC"/>
    <w:rsid w:val="00B71EED"/>
    <w:rsid w:val="00B72628"/>
    <w:rsid w:val="00B72B64"/>
    <w:rsid w:val="00B736F6"/>
    <w:rsid w:val="00B738EC"/>
    <w:rsid w:val="00B73E62"/>
    <w:rsid w:val="00B74538"/>
    <w:rsid w:val="00B7464D"/>
    <w:rsid w:val="00B74689"/>
    <w:rsid w:val="00B76091"/>
    <w:rsid w:val="00B76ADB"/>
    <w:rsid w:val="00B76C80"/>
    <w:rsid w:val="00B77384"/>
    <w:rsid w:val="00B77BD7"/>
    <w:rsid w:val="00B77C21"/>
    <w:rsid w:val="00B8065D"/>
    <w:rsid w:val="00B80E19"/>
    <w:rsid w:val="00B813BE"/>
    <w:rsid w:val="00B81453"/>
    <w:rsid w:val="00B814CD"/>
    <w:rsid w:val="00B81922"/>
    <w:rsid w:val="00B826B5"/>
    <w:rsid w:val="00B826F4"/>
    <w:rsid w:val="00B82CAB"/>
    <w:rsid w:val="00B83267"/>
    <w:rsid w:val="00B839B2"/>
    <w:rsid w:val="00B83D71"/>
    <w:rsid w:val="00B84347"/>
    <w:rsid w:val="00B846C2"/>
    <w:rsid w:val="00B84840"/>
    <w:rsid w:val="00B84C81"/>
    <w:rsid w:val="00B84FDC"/>
    <w:rsid w:val="00B853C4"/>
    <w:rsid w:val="00B85EDE"/>
    <w:rsid w:val="00B8617C"/>
    <w:rsid w:val="00B866A5"/>
    <w:rsid w:val="00B8673A"/>
    <w:rsid w:val="00B86979"/>
    <w:rsid w:val="00B86FD4"/>
    <w:rsid w:val="00B874A8"/>
    <w:rsid w:val="00B874FB"/>
    <w:rsid w:val="00B876B3"/>
    <w:rsid w:val="00B87A28"/>
    <w:rsid w:val="00B87C77"/>
    <w:rsid w:val="00B90661"/>
    <w:rsid w:val="00B90BEA"/>
    <w:rsid w:val="00B91409"/>
    <w:rsid w:val="00B91A31"/>
    <w:rsid w:val="00B92188"/>
    <w:rsid w:val="00B9227D"/>
    <w:rsid w:val="00B92B2A"/>
    <w:rsid w:val="00B93C7A"/>
    <w:rsid w:val="00B93F37"/>
    <w:rsid w:val="00B940E3"/>
    <w:rsid w:val="00B94182"/>
    <w:rsid w:val="00B9424C"/>
    <w:rsid w:val="00B94A5B"/>
    <w:rsid w:val="00B94AE0"/>
    <w:rsid w:val="00B94AE1"/>
    <w:rsid w:val="00B94DA6"/>
    <w:rsid w:val="00B95005"/>
    <w:rsid w:val="00B95845"/>
    <w:rsid w:val="00B95B15"/>
    <w:rsid w:val="00B9613B"/>
    <w:rsid w:val="00B963E6"/>
    <w:rsid w:val="00B96ACF"/>
    <w:rsid w:val="00B96E11"/>
    <w:rsid w:val="00B96E9D"/>
    <w:rsid w:val="00B97829"/>
    <w:rsid w:val="00B97881"/>
    <w:rsid w:val="00BA0A40"/>
    <w:rsid w:val="00BA0F07"/>
    <w:rsid w:val="00BA11F8"/>
    <w:rsid w:val="00BA30FF"/>
    <w:rsid w:val="00BA32C9"/>
    <w:rsid w:val="00BA346E"/>
    <w:rsid w:val="00BA4049"/>
    <w:rsid w:val="00BA442A"/>
    <w:rsid w:val="00BA476C"/>
    <w:rsid w:val="00BA4781"/>
    <w:rsid w:val="00BA4828"/>
    <w:rsid w:val="00BA487D"/>
    <w:rsid w:val="00BA4931"/>
    <w:rsid w:val="00BA4E57"/>
    <w:rsid w:val="00BA5662"/>
    <w:rsid w:val="00BA5C53"/>
    <w:rsid w:val="00BA5FF4"/>
    <w:rsid w:val="00BA6632"/>
    <w:rsid w:val="00BA6A58"/>
    <w:rsid w:val="00BA6AEE"/>
    <w:rsid w:val="00BA728D"/>
    <w:rsid w:val="00BA7293"/>
    <w:rsid w:val="00BA7BA4"/>
    <w:rsid w:val="00BA7C99"/>
    <w:rsid w:val="00BA7F85"/>
    <w:rsid w:val="00BB023B"/>
    <w:rsid w:val="00BB0590"/>
    <w:rsid w:val="00BB0741"/>
    <w:rsid w:val="00BB08AA"/>
    <w:rsid w:val="00BB0A58"/>
    <w:rsid w:val="00BB0AE7"/>
    <w:rsid w:val="00BB0E34"/>
    <w:rsid w:val="00BB1787"/>
    <w:rsid w:val="00BB19F5"/>
    <w:rsid w:val="00BB1FE4"/>
    <w:rsid w:val="00BB24BC"/>
    <w:rsid w:val="00BB283A"/>
    <w:rsid w:val="00BB2A92"/>
    <w:rsid w:val="00BB2D07"/>
    <w:rsid w:val="00BB3402"/>
    <w:rsid w:val="00BB35E7"/>
    <w:rsid w:val="00BB3794"/>
    <w:rsid w:val="00BB395B"/>
    <w:rsid w:val="00BB3CD0"/>
    <w:rsid w:val="00BB44A4"/>
    <w:rsid w:val="00BB44B2"/>
    <w:rsid w:val="00BB4948"/>
    <w:rsid w:val="00BB4FC5"/>
    <w:rsid w:val="00BB4FCB"/>
    <w:rsid w:val="00BB56FA"/>
    <w:rsid w:val="00BB5CD3"/>
    <w:rsid w:val="00BB63FF"/>
    <w:rsid w:val="00BB64C8"/>
    <w:rsid w:val="00BB6648"/>
    <w:rsid w:val="00BB67EA"/>
    <w:rsid w:val="00BB76D3"/>
    <w:rsid w:val="00BB783B"/>
    <w:rsid w:val="00BB7F4D"/>
    <w:rsid w:val="00BC03AC"/>
    <w:rsid w:val="00BC099B"/>
    <w:rsid w:val="00BC0EF5"/>
    <w:rsid w:val="00BC1528"/>
    <w:rsid w:val="00BC1849"/>
    <w:rsid w:val="00BC1CFD"/>
    <w:rsid w:val="00BC1F6B"/>
    <w:rsid w:val="00BC2378"/>
    <w:rsid w:val="00BC255D"/>
    <w:rsid w:val="00BC2AF0"/>
    <w:rsid w:val="00BC2B53"/>
    <w:rsid w:val="00BC4F85"/>
    <w:rsid w:val="00BC549C"/>
    <w:rsid w:val="00BC59C4"/>
    <w:rsid w:val="00BC5A1E"/>
    <w:rsid w:val="00BC6255"/>
    <w:rsid w:val="00BC638D"/>
    <w:rsid w:val="00BC67FA"/>
    <w:rsid w:val="00BC7C63"/>
    <w:rsid w:val="00BC7DB2"/>
    <w:rsid w:val="00BD0414"/>
    <w:rsid w:val="00BD052D"/>
    <w:rsid w:val="00BD0C79"/>
    <w:rsid w:val="00BD1E3C"/>
    <w:rsid w:val="00BD1ED0"/>
    <w:rsid w:val="00BD2243"/>
    <w:rsid w:val="00BD2B20"/>
    <w:rsid w:val="00BD2DD8"/>
    <w:rsid w:val="00BD3368"/>
    <w:rsid w:val="00BD3AFF"/>
    <w:rsid w:val="00BD434B"/>
    <w:rsid w:val="00BD47C8"/>
    <w:rsid w:val="00BD538F"/>
    <w:rsid w:val="00BD609C"/>
    <w:rsid w:val="00BD6771"/>
    <w:rsid w:val="00BD67CF"/>
    <w:rsid w:val="00BD6A1F"/>
    <w:rsid w:val="00BD7189"/>
    <w:rsid w:val="00BD7682"/>
    <w:rsid w:val="00BD7AF9"/>
    <w:rsid w:val="00BD7E0F"/>
    <w:rsid w:val="00BD7F57"/>
    <w:rsid w:val="00BE0664"/>
    <w:rsid w:val="00BE0892"/>
    <w:rsid w:val="00BE0B95"/>
    <w:rsid w:val="00BE0EBC"/>
    <w:rsid w:val="00BE0F4B"/>
    <w:rsid w:val="00BE168F"/>
    <w:rsid w:val="00BE1A43"/>
    <w:rsid w:val="00BE28A8"/>
    <w:rsid w:val="00BE35F0"/>
    <w:rsid w:val="00BE3A55"/>
    <w:rsid w:val="00BE3C10"/>
    <w:rsid w:val="00BE4078"/>
    <w:rsid w:val="00BE4EED"/>
    <w:rsid w:val="00BE53C2"/>
    <w:rsid w:val="00BE5957"/>
    <w:rsid w:val="00BE6199"/>
    <w:rsid w:val="00BE74D5"/>
    <w:rsid w:val="00BF0018"/>
    <w:rsid w:val="00BF00BF"/>
    <w:rsid w:val="00BF09DC"/>
    <w:rsid w:val="00BF0A8E"/>
    <w:rsid w:val="00BF0ADC"/>
    <w:rsid w:val="00BF0D92"/>
    <w:rsid w:val="00BF10F1"/>
    <w:rsid w:val="00BF112F"/>
    <w:rsid w:val="00BF14FD"/>
    <w:rsid w:val="00BF1500"/>
    <w:rsid w:val="00BF1DE9"/>
    <w:rsid w:val="00BF233B"/>
    <w:rsid w:val="00BF26CF"/>
    <w:rsid w:val="00BF32B3"/>
    <w:rsid w:val="00BF32E2"/>
    <w:rsid w:val="00BF34C7"/>
    <w:rsid w:val="00BF3504"/>
    <w:rsid w:val="00BF358A"/>
    <w:rsid w:val="00BF383A"/>
    <w:rsid w:val="00BF3E49"/>
    <w:rsid w:val="00BF41CB"/>
    <w:rsid w:val="00BF4232"/>
    <w:rsid w:val="00BF4F32"/>
    <w:rsid w:val="00BF520B"/>
    <w:rsid w:val="00BF56D5"/>
    <w:rsid w:val="00BF5CAE"/>
    <w:rsid w:val="00BF6039"/>
    <w:rsid w:val="00BF64C7"/>
    <w:rsid w:val="00BF67E9"/>
    <w:rsid w:val="00BF7462"/>
    <w:rsid w:val="00BF797B"/>
    <w:rsid w:val="00BF7BA8"/>
    <w:rsid w:val="00BF7CCB"/>
    <w:rsid w:val="00BF7D36"/>
    <w:rsid w:val="00C00045"/>
    <w:rsid w:val="00C00A17"/>
    <w:rsid w:val="00C00E40"/>
    <w:rsid w:val="00C00EB1"/>
    <w:rsid w:val="00C010FD"/>
    <w:rsid w:val="00C0154D"/>
    <w:rsid w:val="00C017D9"/>
    <w:rsid w:val="00C01B52"/>
    <w:rsid w:val="00C02BD2"/>
    <w:rsid w:val="00C02F37"/>
    <w:rsid w:val="00C030B6"/>
    <w:rsid w:val="00C03164"/>
    <w:rsid w:val="00C031A6"/>
    <w:rsid w:val="00C034AD"/>
    <w:rsid w:val="00C03661"/>
    <w:rsid w:val="00C036F6"/>
    <w:rsid w:val="00C03947"/>
    <w:rsid w:val="00C03FEC"/>
    <w:rsid w:val="00C04158"/>
    <w:rsid w:val="00C055B0"/>
    <w:rsid w:val="00C0585B"/>
    <w:rsid w:val="00C0587C"/>
    <w:rsid w:val="00C0642E"/>
    <w:rsid w:val="00C06FCF"/>
    <w:rsid w:val="00C0702C"/>
    <w:rsid w:val="00C0713C"/>
    <w:rsid w:val="00C071DF"/>
    <w:rsid w:val="00C0744E"/>
    <w:rsid w:val="00C076EF"/>
    <w:rsid w:val="00C07849"/>
    <w:rsid w:val="00C07F17"/>
    <w:rsid w:val="00C10327"/>
    <w:rsid w:val="00C10621"/>
    <w:rsid w:val="00C1088C"/>
    <w:rsid w:val="00C10D77"/>
    <w:rsid w:val="00C10F11"/>
    <w:rsid w:val="00C11961"/>
    <w:rsid w:val="00C12562"/>
    <w:rsid w:val="00C1285C"/>
    <w:rsid w:val="00C12A92"/>
    <w:rsid w:val="00C137BB"/>
    <w:rsid w:val="00C138A8"/>
    <w:rsid w:val="00C13C79"/>
    <w:rsid w:val="00C14345"/>
    <w:rsid w:val="00C14886"/>
    <w:rsid w:val="00C1562C"/>
    <w:rsid w:val="00C161BA"/>
    <w:rsid w:val="00C16833"/>
    <w:rsid w:val="00C16918"/>
    <w:rsid w:val="00C170C5"/>
    <w:rsid w:val="00C178E1"/>
    <w:rsid w:val="00C17DFA"/>
    <w:rsid w:val="00C203E2"/>
    <w:rsid w:val="00C205CB"/>
    <w:rsid w:val="00C2060E"/>
    <w:rsid w:val="00C20A7E"/>
    <w:rsid w:val="00C210A6"/>
    <w:rsid w:val="00C2128D"/>
    <w:rsid w:val="00C21350"/>
    <w:rsid w:val="00C21A07"/>
    <w:rsid w:val="00C22FE4"/>
    <w:rsid w:val="00C2308B"/>
    <w:rsid w:val="00C235FD"/>
    <w:rsid w:val="00C249CE"/>
    <w:rsid w:val="00C24BA1"/>
    <w:rsid w:val="00C25826"/>
    <w:rsid w:val="00C258BA"/>
    <w:rsid w:val="00C260BB"/>
    <w:rsid w:val="00C2684B"/>
    <w:rsid w:val="00C26978"/>
    <w:rsid w:val="00C27487"/>
    <w:rsid w:val="00C2799F"/>
    <w:rsid w:val="00C27CBC"/>
    <w:rsid w:val="00C27F8F"/>
    <w:rsid w:val="00C30007"/>
    <w:rsid w:val="00C304A6"/>
    <w:rsid w:val="00C30733"/>
    <w:rsid w:val="00C30DAF"/>
    <w:rsid w:val="00C31255"/>
    <w:rsid w:val="00C3224A"/>
    <w:rsid w:val="00C3239E"/>
    <w:rsid w:val="00C32E62"/>
    <w:rsid w:val="00C32EAA"/>
    <w:rsid w:val="00C330B9"/>
    <w:rsid w:val="00C33282"/>
    <w:rsid w:val="00C332CC"/>
    <w:rsid w:val="00C33339"/>
    <w:rsid w:val="00C333BF"/>
    <w:rsid w:val="00C33A37"/>
    <w:rsid w:val="00C33A3D"/>
    <w:rsid w:val="00C34690"/>
    <w:rsid w:val="00C34EE3"/>
    <w:rsid w:val="00C34FEC"/>
    <w:rsid w:val="00C35C42"/>
    <w:rsid w:val="00C3610D"/>
    <w:rsid w:val="00C368C6"/>
    <w:rsid w:val="00C3782E"/>
    <w:rsid w:val="00C379C8"/>
    <w:rsid w:val="00C407C3"/>
    <w:rsid w:val="00C4080A"/>
    <w:rsid w:val="00C40B19"/>
    <w:rsid w:val="00C41396"/>
    <w:rsid w:val="00C41854"/>
    <w:rsid w:val="00C41DCA"/>
    <w:rsid w:val="00C420DF"/>
    <w:rsid w:val="00C420F4"/>
    <w:rsid w:val="00C42437"/>
    <w:rsid w:val="00C429EA"/>
    <w:rsid w:val="00C42E60"/>
    <w:rsid w:val="00C4305F"/>
    <w:rsid w:val="00C43132"/>
    <w:rsid w:val="00C43205"/>
    <w:rsid w:val="00C43218"/>
    <w:rsid w:val="00C43285"/>
    <w:rsid w:val="00C43382"/>
    <w:rsid w:val="00C4423F"/>
    <w:rsid w:val="00C448DC"/>
    <w:rsid w:val="00C44B25"/>
    <w:rsid w:val="00C44BB6"/>
    <w:rsid w:val="00C44F52"/>
    <w:rsid w:val="00C456DF"/>
    <w:rsid w:val="00C45D57"/>
    <w:rsid w:val="00C468A2"/>
    <w:rsid w:val="00C46964"/>
    <w:rsid w:val="00C47152"/>
    <w:rsid w:val="00C47D05"/>
    <w:rsid w:val="00C50909"/>
    <w:rsid w:val="00C5092E"/>
    <w:rsid w:val="00C51120"/>
    <w:rsid w:val="00C5153C"/>
    <w:rsid w:val="00C51907"/>
    <w:rsid w:val="00C51C46"/>
    <w:rsid w:val="00C52D02"/>
    <w:rsid w:val="00C53691"/>
    <w:rsid w:val="00C538DE"/>
    <w:rsid w:val="00C53DAE"/>
    <w:rsid w:val="00C53EB1"/>
    <w:rsid w:val="00C545B2"/>
    <w:rsid w:val="00C5461A"/>
    <w:rsid w:val="00C557D2"/>
    <w:rsid w:val="00C55F0E"/>
    <w:rsid w:val="00C55F46"/>
    <w:rsid w:val="00C56143"/>
    <w:rsid w:val="00C564AD"/>
    <w:rsid w:val="00C56813"/>
    <w:rsid w:val="00C56C20"/>
    <w:rsid w:val="00C57350"/>
    <w:rsid w:val="00C57704"/>
    <w:rsid w:val="00C5799D"/>
    <w:rsid w:val="00C57AF9"/>
    <w:rsid w:val="00C57E8B"/>
    <w:rsid w:val="00C608F4"/>
    <w:rsid w:val="00C60C00"/>
    <w:rsid w:val="00C60F5C"/>
    <w:rsid w:val="00C610A2"/>
    <w:rsid w:val="00C61C5D"/>
    <w:rsid w:val="00C61FDA"/>
    <w:rsid w:val="00C62838"/>
    <w:rsid w:val="00C62883"/>
    <w:rsid w:val="00C62A14"/>
    <w:rsid w:val="00C62FED"/>
    <w:rsid w:val="00C63922"/>
    <w:rsid w:val="00C65D97"/>
    <w:rsid w:val="00C65E52"/>
    <w:rsid w:val="00C66254"/>
    <w:rsid w:val="00C665C0"/>
    <w:rsid w:val="00C66630"/>
    <w:rsid w:val="00C6678B"/>
    <w:rsid w:val="00C66E37"/>
    <w:rsid w:val="00C66E96"/>
    <w:rsid w:val="00C6738F"/>
    <w:rsid w:val="00C70282"/>
    <w:rsid w:val="00C70569"/>
    <w:rsid w:val="00C70FFA"/>
    <w:rsid w:val="00C716D8"/>
    <w:rsid w:val="00C71807"/>
    <w:rsid w:val="00C71AC0"/>
    <w:rsid w:val="00C71CD7"/>
    <w:rsid w:val="00C72130"/>
    <w:rsid w:val="00C721A6"/>
    <w:rsid w:val="00C72269"/>
    <w:rsid w:val="00C72666"/>
    <w:rsid w:val="00C72F4E"/>
    <w:rsid w:val="00C737E2"/>
    <w:rsid w:val="00C7390B"/>
    <w:rsid w:val="00C73D5F"/>
    <w:rsid w:val="00C73E0C"/>
    <w:rsid w:val="00C74D31"/>
    <w:rsid w:val="00C75719"/>
    <w:rsid w:val="00C7581D"/>
    <w:rsid w:val="00C75E33"/>
    <w:rsid w:val="00C76AE3"/>
    <w:rsid w:val="00C76DC5"/>
    <w:rsid w:val="00C77275"/>
    <w:rsid w:val="00C7754E"/>
    <w:rsid w:val="00C775B4"/>
    <w:rsid w:val="00C77925"/>
    <w:rsid w:val="00C80287"/>
    <w:rsid w:val="00C8062A"/>
    <w:rsid w:val="00C80D09"/>
    <w:rsid w:val="00C811E8"/>
    <w:rsid w:val="00C81C20"/>
    <w:rsid w:val="00C8211E"/>
    <w:rsid w:val="00C828E9"/>
    <w:rsid w:val="00C82C4B"/>
    <w:rsid w:val="00C82D94"/>
    <w:rsid w:val="00C845A9"/>
    <w:rsid w:val="00C84691"/>
    <w:rsid w:val="00C84809"/>
    <w:rsid w:val="00C84BA7"/>
    <w:rsid w:val="00C84BBA"/>
    <w:rsid w:val="00C84DD9"/>
    <w:rsid w:val="00C852E4"/>
    <w:rsid w:val="00C8587B"/>
    <w:rsid w:val="00C85AFF"/>
    <w:rsid w:val="00C86979"/>
    <w:rsid w:val="00C86B9A"/>
    <w:rsid w:val="00C86FE8"/>
    <w:rsid w:val="00C876D2"/>
    <w:rsid w:val="00C87FD0"/>
    <w:rsid w:val="00C90048"/>
    <w:rsid w:val="00C90181"/>
    <w:rsid w:val="00C907BE"/>
    <w:rsid w:val="00C9088D"/>
    <w:rsid w:val="00C90F16"/>
    <w:rsid w:val="00C90F18"/>
    <w:rsid w:val="00C91357"/>
    <w:rsid w:val="00C9259A"/>
    <w:rsid w:val="00C9284F"/>
    <w:rsid w:val="00C92F1A"/>
    <w:rsid w:val="00C930B6"/>
    <w:rsid w:val="00C932FA"/>
    <w:rsid w:val="00C933E8"/>
    <w:rsid w:val="00C935AD"/>
    <w:rsid w:val="00C940A5"/>
    <w:rsid w:val="00C9483F"/>
    <w:rsid w:val="00C94B98"/>
    <w:rsid w:val="00C94E25"/>
    <w:rsid w:val="00C95AA1"/>
    <w:rsid w:val="00C95B5E"/>
    <w:rsid w:val="00C95BD3"/>
    <w:rsid w:val="00C95E72"/>
    <w:rsid w:val="00C95EB5"/>
    <w:rsid w:val="00C96B24"/>
    <w:rsid w:val="00C96CA5"/>
    <w:rsid w:val="00C96EF3"/>
    <w:rsid w:val="00C972F3"/>
    <w:rsid w:val="00C97844"/>
    <w:rsid w:val="00C97B53"/>
    <w:rsid w:val="00C97D72"/>
    <w:rsid w:val="00CA01D6"/>
    <w:rsid w:val="00CA0EE4"/>
    <w:rsid w:val="00CA0FD4"/>
    <w:rsid w:val="00CA1474"/>
    <w:rsid w:val="00CA14D8"/>
    <w:rsid w:val="00CA1733"/>
    <w:rsid w:val="00CA1751"/>
    <w:rsid w:val="00CA1960"/>
    <w:rsid w:val="00CA2368"/>
    <w:rsid w:val="00CA25EC"/>
    <w:rsid w:val="00CA282D"/>
    <w:rsid w:val="00CA2883"/>
    <w:rsid w:val="00CA28F8"/>
    <w:rsid w:val="00CA33A2"/>
    <w:rsid w:val="00CA3F0A"/>
    <w:rsid w:val="00CA4836"/>
    <w:rsid w:val="00CA4A81"/>
    <w:rsid w:val="00CA4DED"/>
    <w:rsid w:val="00CA523E"/>
    <w:rsid w:val="00CA52BF"/>
    <w:rsid w:val="00CA59AD"/>
    <w:rsid w:val="00CA685D"/>
    <w:rsid w:val="00CA6BC2"/>
    <w:rsid w:val="00CA7109"/>
    <w:rsid w:val="00CA7205"/>
    <w:rsid w:val="00CA7CF0"/>
    <w:rsid w:val="00CB066E"/>
    <w:rsid w:val="00CB0C3A"/>
    <w:rsid w:val="00CB0D9F"/>
    <w:rsid w:val="00CB0DFE"/>
    <w:rsid w:val="00CB1478"/>
    <w:rsid w:val="00CB1532"/>
    <w:rsid w:val="00CB16C0"/>
    <w:rsid w:val="00CB1A02"/>
    <w:rsid w:val="00CB1F4A"/>
    <w:rsid w:val="00CB21C9"/>
    <w:rsid w:val="00CB36E9"/>
    <w:rsid w:val="00CB3E90"/>
    <w:rsid w:val="00CB41F6"/>
    <w:rsid w:val="00CB423F"/>
    <w:rsid w:val="00CB4360"/>
    <w:rsid w:val="00CB43FC"/>
    <w:rsid w:val="00CB476F"/>
    <w:rsid w:val="00CB4AB0"/>
    <w:rsid w:val="00CB4D67"/>
    <w:rsid w:val="00CB515A"/>
    <w:rsid w:val="00CB515C"/>
    <w:rsid w:val="00CB530C"/>
    <w:rsid w:val="00CB5915"/>
    <w:rsid w:val="00CB5B65"/>
    <w:rsid w:val="00CB5BDE"/>
    <w:rsid w:val="00CB665B"/>
    <w:rsid w:val="00CB6ECC"/>
    <w:rsid w:val="00CB7125"/>
    <w:rsid w:val="00CB752C"/>
    <w:rsid w:val="00CB7720"/>
    <w:rsid w:val="00CB7777"/>
    <w:rsid w:val="00CB784C"/>
    <w:rsid w:val="00CB7F52"/>
    <w:rsid w:val="00CC0769"/>
    <w:rsid w:val="00CC0B1C"/>
    <w:rsid w:val="00CC0C0C"/>
    <w:rsid w:val="00CC0CFF"/>
    <w:rsid w:val="00CC12B5"/>
    <w:rsid w:val="00CC1CDE"/>
    <w:rsid w:val="00CC1E44"/>
    <w:rsid w:val="00CC1F20"/>
    <w:rsid w:val="00CC2029"/>
    <w:rsid w:val="00CC259B"/>
    <w:rsid w:val="00CC2748"/>
    <w:rsid w:val="00CC2F32"/>
    <w:rsid w:val="00CC36AD"/>
    <w:rsid w:val="00CC3A20"/>
    <w:rsid w:val="00CC4692"/>
    <w:rsid w:val="00CC482C"/>
    <w:rsid w:val="00CC570F"/>
    <w:rsid w:val="00CC58B4"/>
    <w:rsid w:val="00CC5FBC"/>
    <w:rsid w:val="00CC6130"/>
    <w:rsid w:val="00CC71BB"/>
    <w:rsid w:val="00CC78BC"/>
    <w:rsid w:val="00CC7D02"/>
    <w:rsid w:val="00CD046D"/>
    <w:rsid w:val="00CD05E6"/>
    <w:rsid w:val="00CD09BD"/>
    <w:rsid w:val="00CD0B7A"/>
    <w:rsid w:val="00CD0F09"/>
    <w:rsid w:val="00CD12E8"/>
    <w:rsid w:val="00CD1898"/>
    <w:rsid w:val="00CD229C"/>
    <w:rsid w:val="00CD22F1"/>
    <w:rsid w:val="00CD262B"/>
    <w:rsid w:val="00CD27C6"/>
    <w:rsid w:val="00CD29B0"/>
    <w:rsid w:val="00CD2A27"/>
    <w:rsid w:val="00CD31FC"/>
    <w:rsid w:val="00CD3294"/>
    <w:rsid w:val="00CD3987"/>
    <w:rsid w:val="00CD3AA9"/>
    <w:rsid w:val="00CD3EE1"/>
    <w:rsid w:val="00CD45A6"/>
    <w:rsid w:val="00CD463B"/>
    <w:rsid w:val="00CD50D5"/>
    <w:rsid w:val="00CD623C"/>
    <w:rsid w:val="00CD6541"/>
    <w:rsid w:val="00CD6A11"/>
    <w:rsid w:val="00CD6A9A"/>
    <w:rsid w:val="00CD6EF4"/>
    <w:rsid w:val="00CD6FAE"/>
    <w:rsid w:val="00CD7BBE"/>
    <w:rsid w:val="00CD7FA5"/>
    <w:rsid w:val="00CE0014"/>
    <w:rsid w:val="00CE0870"/>
    <w:rsid w:val="00CE08E7"/>
    <w:rsid w:val="00CE218D"/>
    <w:rsid w:val="00CE271F"/>
    <w:rsid w:val="00CE2B66"/>
    <w:rsid w:val="00CE2B95"/>
    <w:rsid w:val="00CE36D4"/>
    <w:rsid w:val="00CE3C66"/>
    <w:rsid w:val="00CE4556"/>
    <w:rsid w:val="00CE472D"/>
    <w:rsid w:val="00CE4DEC"/>
    <w:rsid w:val="00CE502F"/>
    <w:rsid w:val="00CE5AF9"/>
    <w:rsid w:val="00CE5B5E"/>
    <w:rsid w:val="00CE65CE"/>
    <w:rsid w:val="00CE6788"/>
    <w:rsid w:val="00CE7539"/>
    <w:rsid w:val="00CE7541"/>
    <w:rsid w:val="00CE758C"/>
    <w:rsid w:val="00CE7944"/>
    <w:rsid w:val="00CE7990"/>
    <w:rsid w:val="00CE7AC5"/>
    <w:rsid w:val="00CE7D30"/>
    <w:rsid w:val="00CF0C13"/>
    <w:rsid w:val="00CF1471"/>
    <w:rsid w:val="00CF1740"/>
    <w:rsid w:val="00CF19EC"/>
    <w:rsid w:val="00CF1E54"/>
    <w:rsid w:val="00CF2B82"/>
    <w:rsid w:val="00CF353F"/>
    <w:rsid w:val="00CF3730"/>
    <w:rsid w:val="00CF434E"/>
    <w:rsid w:val="00CF44C1"/>
    <w:rsid w:val="00CF4CFF"/>
    <w:rsid w:val="00CF505A"/>
    <w:rsid w:val="00CF53A0"/>
    <w:rsid w:val="00CF5B5C"/>
    <w:rsid w:val="00CF6494"/>
    <w:rsid w:val="00CF6B4F"/>
    <w:rsid w:val="00CF6C66"/>
    <w:rsid w:val="00CF71C9"/>
    <w:rsid w:val="00CF7595"/>
    <w:rsid w:val="00D0034B"/>
    <w:rsid w:val="00D003B5"/>
    <w:rsid w:val="00D006E3"/>
    <w:rsid w:val="00D007E7"/>
    <w:rsid w:val="00D00B20"/>
    <w:rsid w:val="00D00B60"/>
    <w:rsid w:val="00D00F85"/>
    <w:rsid w:val="00D01176"/>
    <w:rsid w:val="00D0139B"/>
    <w:rsid w:val="00D01418"/>
    <w:rsid w:val="00D016D6"/>
    <w:rsid w:val="00D025FB"/>
    <w:rsid w:val="00D02939"/>
    <w:rsid w:val="00D02B5D"/>
    <w:rsid w:val="00D0343B"/>
    <w:rsid w:val="00D04565"/>
    <w:rsid w:val="00D04775"/>
    <w:rsid w:val="00D05042"/>
    <w:rsid w:val="00D0548A"/>
    <w:rsid w:val="00D06293"/>
    <w:rsid w:val="00D065C0"/>
    <w:rsid w:val="00D06B51"/>
    <w:rsid w:val="00D0705A"/>
    <w:rsid w:val="00D074D8"/>
    <w:rsid w:val="00D10297"/>
    <w:rsid w:val="00D10AE0"/>
    <w:rsid w:val="00D10D13"/>
    <w:rsid w:val="00D114E8"/>
    <w:rsid w:val="00D11ED5"/>
    <w:rsid w:val="00D12028"/>
    <w:rsid w:val="00D123C7"/>
    <w:rsid w:val="00D12734"/>
    <w:rsid w:val="00D130A7"/>
    <w:rsid w:val="00D13453"/>
    <w:rsid w:val="00D13EA9"/>
    <w:rsid w:val="00D13FD9"/>
    <w:rsid w:val="00D1525E"/>
    <w:rsid w:val="00D155BC"/>
    <w:rsid w:val="00D15997"/>
    <w:rsid w:val="00D15AC5"/>
    <w:rsid w:val="00D15CB1"/>
    <w:rsid w:val="00D15DD6"/>
    <w:rsid w:val="00D15FB3"/>
    <w:rsid w:val="00D163F3"/>
    <w:rsid w:val="00D16758"/>
    <w:rsid w:val="00D16B32"/>
    <w:rsid w:val="00D1725F"/>
    <w:rsid w:val="00D17DF3"/>
    <w:rsid w:val="00D208F2"/>
    <w:rsid w:val="00D20902"/>
    <w:rsid w:val="00D20AE6"/>
    <w:rsid w:val="00D21243"/>
    <w:rsid w:val="00D213A4"/>
    <w:rsid w:val="00D219CB"/>
    <w:rsid w:val="00D21E2D"/>
    <w:rsid w:val="00D228E3"/>
    <w:rsid w:val="00D22A77"/>
    <w:rsid w:val="00D235C9"/>
    <w:rsid w:val="00D23BA7"/>
    <w:rsid w:val="00D25135"/>
    <w:rsid w:val="00D251D6"/>
    <w:rsid w:val="00D25437"/>
    <w:rsid w:val="00D25654"/>
    <w:rsid w:val="00D2589A"/>
    <w:rsid w:val="00D25979"/>
    <w:rsid w:val="00D25A6F"/>
    <w:rsid w:val="00D25D19"/>
    <w:rsid w:val="00D265C9"/>
    <w:rsid w:val="00D26A68"/>
    <w:rsid w:val="00D26CD0"/>
    <w:rsid w:val="00D26F44"/>
    <w:rsid w:val="00D27629"/>
    <w:rsid w:val="00D27A8D"/>
    <w:rsid w:val="00D27AB3"/>
    <w:rsid w:val="00D304B9"/>
    <w:rsid w:val="00D307FA"/>
    <w:rsid w:val="00D3087B"/>
    <w:rsid w:val="00D312E0"/>
    <w:rsid w:val="00D314B8"/>
    <w:rsid w:val="00D31CA3"/>
    <w:rsid w:val="00D31EA5"/>
    <w:rsid w:val="00D3229B"/>
    <w:rsid w:val="00D32768"/>
    <w:rsid w:val="00D32824"/>
    <w:rsid w:val="00D329C6"/>
    <w:rsid w:val="00D32ED9"/>
    <w:rsid w:val="00D33687"/>
    <w:rsid w:val="00D336B0"/>
    <w:rsid w:val="00D33BB0"/>
    <w:rsid w:val="00D33E80"/>
    <w:rsid w:val="00D3444E"/>
    <w:rsid w:val="00D34CBD"/>
    <w:rsid w:val="00D3505A"/>
    <w:rsid w:val="00D35663"/>
    <w:rsid w:val="00D3574B"/>
    <w:rsid w:val="00D359A8"/>
    <w:rsid w:val="00D35D22"/>
    <w:rsid w:val="00D361E0"/>
    <w:rsid w:val="00D36326"/>
    <w:rsid w:val="00D36939"/>
    <w:rsid w:val="00D36AAD"/>
    <w:rsid w:val="00D36C78"/>
    <w:rsid w:val="00D37471"/>
    <w:rsid w:val="00D3766A"/>
    <w:rsid w:val="00D37898"/>
    <w:rsid w:val="00D37D8B"/>
    <w:rsid w:val="00D40108"/>
    <w:rsid w:val="00D404D6"/>
    <w:rsid w:val="00D404E6"/>
    <w:rsid w:val="00D4141A"/>
    <w:rsid w:val="00D41751"/>
    <w:rsid w:val="00D426D3"/>
    <w:rsid w:val="00D4275B"/>
    <w:rsid w:val="00D42EE9"/>
    <w:rsid w:val="00D43160"/>
    <w:rsid w:val="00D4325E"/>
    <w:rsid w:val="00D43FBB"/>
    <w:rsid w:val="00D4407F"/>
    <w:rsid w:val="00D44FE7"/>
    <w:rsid w:val="00D452D0"/>
    <w:rsid w:val="00D454E0"/>
    <w:rsid w:val="00D457A5"/>
    <w:rsid w:val="00D45DFE"/>
    <w:rsid w:val="00D46225"/>
    <w:rsid w:val="00D4675C"/>
    <w:rsid w:val="00D46852"/>
    <w:rsid w:val="00D468F4"/>
    <w:rsid w:val="00D46D54"/>
    <w:rsid w:val="00D46F32"/>
    <w:rsid w:val="00D4709D"/>
    <w:rsid w:val="00D47470"/>
    <w:rsid w:val="00D501A7"/>
    <w:rsid w:val="00D5051A"/>
    <w:rsid w:val="00D516A2"/>
    <w:rsid w:val="00D52464"/>
    <w:rsid w:val="00D526A4"/>
    <w:rsid w:val="00D52A99"/>
    <w:rsid w:val="00D52ED6"/>
    <w:rsid w:val="00D535EA"/>
    <w:rsid w:val="00D53788"/>
    <w:rsid w:val="00D53A3A"/>
    <w:rsid w:val="00D53DAD"/>
    <w:rsid w:val="00D53E94"/>
    <w:rsid w:val="00D54CE2"/>
    <w:rsid w:val="00D5510C"/>
    <w:rsid w:val="00D551D8"/>
    <w:rsid w:val="00D55B78"/>
    <w:rsid w:val="00D56099"/>
    <w:rsid w:val="00D563F9"/>
    <w:rsid w:val="00D56782"/>
    <w:rsid w:val="00D56932"/>
    <w:rsid w:val="00D56EFF"/>
    <w:rsid w:val="00D56FBB"/>
    <w:rsid w:val="00D57035"/>
    <w:rsid w:val="00D57A1A"/>
    <w:rsid w:val="00D57AEA"/>
    <w:rsid w:val="00D605EC"/>
    <w:rsid w:val="00D6103D"/>
    <w:rsid w:val="00D6180E"/>
    <w:rsid w:val="00D61E13"/>
    <w:rsid w:val="00D62205"/>
    <w:rsid w:val="00D623FE"/>
    <w:rsid w:val="00D6292A"/>
    <w:rsid w:val="00D62A44"/>
    <w:rsid w:val="00D62D72"/>
    <w:rsid w:val="00D62F07"/>
    <w:rsid w:val="00D63002"/>
    <w:rsid w:val="00D632CD"/>
    <w:rsid w:val="00D64AE7"/>
    <w:rsid w:val="00D64CE1"/>
    <w:rsid w:val="00D65774"/>
    <w:rsid w:val="00D65887"/>
    <w:rsid w:val="00D6604C"/>
    <w:rsid w:val="00D66129"/>
    <w:rsid w:val="00D66143"/>
    <w:rsid w:val="00D661D1"/>
    <w:rsid w:val="00D664D4"/>
    <w:rsid w:val="00D6727B"/>
    <w:rsid w:val="00D6747A"/>
    <w:rsid w:val="00D67625"/>
    <w:rsid w:val="00D678C7"/>
    <w:rsid w:val="00D67908"/>
    <w:rsid w:val="00D67A17"/>
    <w:rsid w:val="00D67CCF"/>
    <w:rsid w:val="00D67DED"/>
    <w:rsid w:val="00D70293"/>
    <w:rsid w:val="00D704D9"/>
    <w:rsid w:val="00D70871"/>
    <w:rsid w:val="00D7120F"/>
    <w:rsid w:val="00D71E78"/>
    <w:rsid w:val="00D71F81"/>
    <w:rsid w:val="00D720C5"/>
    <w:rsid w:val="00D7280A"/>
    <w:rsid w:val="00D73066"/>
    <w:rsid w:val="00D732B1"/>
    <w:rsid w:val="00D73666"/>
    <w:rsid w:val="00D7384B"/>
    <w:rsid w:val="00D7472D"/>
    <w:rsid w:val="00D74D32"/>
    <w:rsid w:val="00D75293"/>
    <w:rsid w:val="00D754D4"/>
    <w:rsid w:val="00D75616"/>
    <w:rsid w:val="00D7568D"/>
    <w:rsid w:val="00D75EB5"/>
    <w:rsid w:val="00D7639C"/>
    <w:rsid w:val="00D76BB1"/>
    <w:rsid w:val="00D76BFD"/>
    <w:rsid w:val="00D76E99"/>
    <w:rsid w:val="00D774F8"/>
    <w:rsid w:val="00D77EFD"/>
    <w:rsid w:val="00D80297"/>
    <w:rsid w:val="00D806F7"/>
    <w:rsid w:val="00D8080B"/>
    <w:rsid w:val="00D80ACD"/>
    <w:rsid w:val="00D80D29"/>
    <w:rsid w:val="00D8100A"/>
    <w:rsid w:val="00D81042"/>
    <w:rsid w:val="00D81107"/>
    <w:rsid w:val="00D813AA"/>
    <w:rsid w:val="00D81540"/>
    <w:rsid w:val="00D81B81"/>
    <w:rsid w:val="00D81CBB"/>
    <w:rsid w:val="00D81D37"/>
    <w:rsid w:val="00D81D99"/>
    <w:rsid w:val="00D82282"/>
    <w:rsid w:val="00D82628"/>
    <w:rsid w:val="00D8264C"/>
    <w:rsid w:val="00D83384"/>
    <w:rsid w:val="00D83386"/>
    <w:rsid w:val="00D836B5"/>
    <w:rsid w:val="00D83785"/>
    <w:rsid w:val="00D839C0"/>
    <w:rsid w:val="00D83A89"/>
    <w:rsid w:val="00D840C9"/>
    <w:rsid w:val="00D84401"/>
    <w:rsid w:val="00D84940"/>
    <w:rsid w:val="00D849E0"/>
    <w:rsid w:val="00D84C78"/>
    <w:rsid w:val="00D84ECF"/>
    <w:rsid w:val="00D8523A"/>
    <w:rsid w:val="00D85490"/>
    <w:rsid w:val="00D86054"/>
    <w:rsid w:val="00D867A9"/>
    <w:rsid w:val="00D867B3"/>
    <w:rsid w:val="00D874AF"/>
    <w:rsid w:val="00D874B1"/>
    <w:rsid w:val="00D87D10"/>
    <w:rsid w:val="00D90146"/>
    <w:rsid w:val="00D901B8"/>
    <w:rsid w:val="00D901F3"/>
    <w:rsid w:val="00D9026B"/>
    <w:rsid w:val="00D90A88"/>
    <w:rsid w:val="00D91399"/>
    <w:rsid w:val="00D920EF"/>
    <w:rsid w:val="00D92401"/>
    <w:rsid w:val="00D925E8"/>
    <w:rsid w:val="00D93122"/>
    <w:rsid w:val="00D9325E"/>
    <w:rsid w:val="00D93A18"/>
    <w:rsid w:val="00D94BA2"/>
    <w:rsid w:val="00D95267"/>
    <w:rsid w:val="00D9564E"/>
    <w:rsid w:val="00D95667"/>
    <w:rsid w:val="00D957A6"/>
    <w:rsid w:val="00D9593A"/>
    <w:rsid w:val="00D963DC"/>
    <w:rsid w:val="00D96A51"/>
    <w:rsid w:val="00D96EAC"/>
    <w:rsid w:val="00D96F08"/>
    <w:rsid w:val="00D970DD"/>
    <w:rsid w:val="00D97D9B"/>
    <w:rsid w:val="00DA03A8"/>
    <w:rsid w:val="00DA03D7"/>
    <w:rsid w:val="00DA0713"/>
    <w:rsid w:val="00DA0ECF"/>
    <w:rsid w:val="00DA0FD1"/>
    <w:rsid w:val="00DA16DB"/>
    <w:rsid w:val="00DA188F"/>
    <w:rsid w:val="00DA1CFE"/>
    <w:rsid w:val="00DA1E81"/>
    <w:rsid w:val="00DA1F20"/>
    <w:rsid w:val="00DA228F"/>
    <w:rsid w:val="00DA296B"/>
    <w:rsid w:val="00DA2DD3"/>
    <w:rsid w:val="00DA33D5"/>
    <w:rsid w:val="00DA3CE5"/>
    <w:rsid w:val="00DA3DC7"/>
    <w:rsid w:val="00DA43D8"/>
    <w:rsid w:val="00DA44E9"/>
    <w:rsid w:val="00DA4FAB"/>
    <w:rsid w:val="00DA4FBE"/>
    <w:rsid w:val="00DA5261"/>
    <w:rsid w:val="00DA59B3"/>
    <w:rsid w:val="00DA63CB"/>
    <w:rsid w:val="00DA64E4"/>
    <w:rsid w:val="00DA6542"/>
    <w:rsid w:val="00DA6615"/>
    <w:rsid w:val="00DA6765"/>
    <w:rsid w:val="00DA676C"/>
    <w:rsid w:val="00DA6A55"/>
    <w:rsid w:val="00DA74D8"/>
    <w:rsid w:val="00DB0656"/>
    <w:rsid w:val="00DB07EF"/>
    <w:rsid w:val="00DB0E02"/>
    <w:rsid w:val="00DB105D"/>
    <w:rsid w:val="00DB14E1"/>
    <w:rsid w:val="00DB1530"/>
    <w:rsid w:val="00DB1CF6"/>
    <w:rsid w:val="00DB28C5"/>
    <w:rsid w:val="00DB2BDA"/>
    <w:rsid w:val="00DB2E50"/>
    <w:rsid w:val="00DB2F87"/>
    <w:rsid w:val="00DB30DF"/>
    <w:rsid w:val="00DB34B3"/>
    <w:rsid w:val="00DB353A"/>
    <w:rsid w:val="00DB3AB2"/>
    <w:rsid w:val="00DB3D88"/>
    <w:rsid w:val="00DB4E16"/>
    <w:rsid w:val="00DB6AB0"/>
    <w:rsid w:val="00DB6B59"/>
    <w:rsid w:val="00DB7901"/>
    <w:rsid w:val="00DB7B79"/>
    <w:rsid w:val="00DB7D0B"/>
    <w:rsid w:val="00DB7ED4"/>
    <w:rsid w:val="00DC01CC"/>
    <w:rsid w:val="00DC05A2"/>
    <w:rsid w:val="00DC09A3"/>
    <w:rsid w:val="00DC0C04"/>
    <w:rsid w:val="00DC0E46"/>
    <w:rsid w:val="00DC14AE"/>
    <w:rsid w:val="00DC15E0"/>
    <w:rsid w:val="00DC1909"/>
    <w:rsid w:val="00DC190D"/>
    <w:rsid w:val="00DC241E"/>
    <w:rsid w:val="00DC26D5"/>
    <w:rsid w:val="00DC26E4"/>
    <w:rsid w:val="00DC29E1"/>
    <w:rsid w:val="00DC2A73"/>
    <w:rsid w:val="00DC2BFB"/>
    <w:rsid w:val="00DC2EBF"/>
    <w:rsid w:val="00DC332B"/>
    <w:rsid w:val="00DC3FC1"/>
    <w:rsid w:val="00DC473E"/>
    <w:rsid w:val="00DC509C"/>
    <w:rsid w:val="00DC5136"/>
    <w:rsid w:val="00DC597B"/>
    <w:rsid w:val="00DC5F98"/>
    <w:rsid w:val="00DC61AF"/>
    <w:rsid w:val="00DC6661"/>
    <w:rsid w:val="00DC69EB"/>
    <w:rsid w:val="00DC7504"/>
    <w:rsid w:val="00DC7DA3"/>
    <w:rsid w:val="00DD06C9"/>
    <w:rsid w:val="00DD0B96"/>
    <w:rsid w:val="00DD0C05"/>
    <w:rsid w:val="00DD1752"/>
    <w:rsid w:val="00DD18B7"/>
    <w:rsid w:val="00DD1B33"/>
    <w:rsid w:val="00DD2160"/>
    <w:rsid w:val="00DD21D9"/>
    <w:rsid w:val="00DD2E21"/>
    <w:rsid w:val="00DD2E33"/>
    <w:rsid w:val="00DD2F96"/>
    <w:rsid w:val="00DD3086"/>
    <w:rsid w:val="00DD36C9"/>
    <w:rsid w:val="00DD450F"/>
    <w:rsid w:val="00DD45B6"/>
    <w:rsid w:val="00DD4BA8"/>
    <w:rsid w:val="00DD5181"/>
    <w:rsid w:val="00DD572A"/>
    <w:rsid w:val="00DD574D"/>
    <w:rsid w:val="00DD57F9"/>
    <w:rsid w:val="00DD5946"/>
    <w:rsid w:val="00DD5C9E"/>
    <w:rsid w:val="00DD6E0A"/>
    <w:rsid w:val="00DD734B"/>
    <w:rsid w:val="00DD74EF"/>
    <w:rsid w:val="00DD7B27"/>
    <w:rsid w:val="00DD7C6F"/>
    <w:rsid w:val="00DE018F"/>
    <w:rsid w:val="00DE02F4"/>
    <w:rsid w:val="00DE0E3F"/>
    <w:rsid w:val="00DE171D"/>
    <w:rsid w:val="00DE21A6"/>
    <w:rsid w:val="00DE2757"/>
    <w:rsid w:val="00DE29E7"/>
    <w:rsid w:val="00DE2DD9"/>
    <w:rsid w:val="00DE3180"/>
    <w:rsid w:val="00DE330E"/>
    <w:rsid w:val="00DE372F"/>
    <w:rsid w:val="00DE3C76"/>
    <w:rsid w:val="00DE3D95"/>
    <w:rsid w:val="00DE3FA9"/>
    <w:rsid w:val="00DE4402"/>
    <w:rsid w:val="00DE47EA"/>
    <w:rsid w:val="00DE4AFC"/>
    <w:rsid w:val="00DE4F87"/>
    <w:rsid w:val="00DE4F9D"/>
    <w:rsid w:val="00DE52C9"/>
    <w:rsid w:val="00DE53FE"/>
    <w:rsid w:val="00DE63C6"/>
    <w:rsid w:val="00DE64DA"/>
    <w:rsid w:val="00DE730A"/>
    <w:rsid w:val="00DE76AF"/>
    <w:rsid w:val="00DF054C"/>
    <w:rsid w:val="00DF1453"/>
    <w:rsid w:val="00DF1596"/>
    <w:rsid w:val="00DF189F"/>
    <w:rsid w:val="00DF1A31"/>
    <w:rsid w:val="00DF1ACB"/>
    <w:rsid w:val="00DF1D0F"/>
    <w:rsid w:val="00DF1D86"/>
    <w:rsid w:val="00DF2339"/>
    <w:rsid w:val="00DF2623"/>
    <w:rsid w:val="00DF2C78"/>
    <w:rsid w:val="00DF3883"/>
    <w:rsid w:val="00DF3D66"/>
    <w:rsid w:val="00DF416A"/>
    <w:rsid w:val="00DF473D"/>
    <w:rsid w:val="00DF4A36"/>
    <w:rsid w:val="00DF4D4C"/>
    <w:rsid w:val="00DF55B6"/>
    <w:rsid w:val="00DF58EE"/>
    <w:rsid w:val="00DF5BFA"/>
    <w:rsid w:val="00DF5D52"/>
    <w:rsid w:val="00DF5DBD"/>
    <w:rsid w:val="00DF5EF4"/>
    <w:rsid w:val="00DF5F65"/>
    <w:rsid w:val="00DF5F80"/>
    <w:rsid w:val="00DF6003"/>
    <w:rsid w:val="00DF66B2"/>
    <w:rsid w:val="00DF699D"/>
    <w:rsid w:val="00DF7687"/>
    <w:rsid w:val="00DF772E"/>
    <w:rsid w:val="00DF787A"/>
    <w:rsid w:val="00DF7F64"/>
    <w:rsid w:val="00E000A4"/>
    <w:rsid w:val="00E0012F"/>
    <w:rsid w:val="00E00178"/>
    <w:rsid w:val="00E003A8"/>
    <w:rsid w:val="00E00CC2"/>
    <w:rsid w:val="00E013D9"/>
    <w:rsid w:val="00E01A18"/>
    <w:rsid w:val="00E01D97"/>
    <w:rsid w:val="00E025DF"/>
    <w:rsid w:val="00E027B5"/>
    <w:rsid w:val="00E029A5"/>
    <w:rsid w:val="00E02B44"/>
    <w:rsid w:val="00E02B50"/>
    <w:rsid w:val="00E035AB"/>
    <w:rsid w:val="00E038A5"/>
    <w:rsid w:val="00E03C46"/>
    <w:rsid w:val="00E044AD"/>
    <w:rsid w:val="00E04B99"/>
    <w:rsid w:val="00E055E6"/>
    <w:rsid w:val="00E058C6"/>
    <w:rsid w:val="00E05B91"/>
    <w:rsid w:val="00E05F0F"/>
    <w:rsid w:val="00E060CE"/>
    <w:rsid w:val="00E0654E"/>
    <w:rsid w:val="00E06657"/>
    <w:rsid w:val="00E06A69"/>
    <w:rsid w:val="00E06A94"/>
    <w:rsid w:val="00E07571"/>
    <w:rsid w:val="00E0785F"/>
    <w:rsid w:val="00E07C93"/>
    <w:rsid w:val="00E10A79"/>
    <w:rsid w:val="00E10E99"/>
    <w:rsid w:val="00E11082"/>
    <w:rsid w:val="00E110DA"/>
    <w:rsid w:val="00E11557"/>
    <w:rsid w:val="00E1198C"/>
    <w:rsid w:val="00E1203B"/>
    <w:rsid w:val="00E12290"/>
    <w:rsid w:val="00E127BC"/>
    <w:rsid w:val="00E12951"/>
    <w:rsid w:val="00E12B00"/>
    <w:rsid w:val="00E12DD1"/>
    <w:rsid w:val="00E13051"/>
    <w:rsid w:val="00E13842"/>
    <w:rsid w:val="00E14234"/>
    <w:rsid w:val="00E1497C"/>
    <w:rsid w:val="00E14B87"/>
    <w:rsid w:val="00E14E33"/>
    <w:rsid w:val="00E155D7"/>
    <w:rsid w:val="00E15665"/>
    <w:rsid w:val="00E157B3"/>
    <w:rsid w:val="00E15E4B"/>
    <w:rsid w:val="00E1644C"/>
    <w:rsid w:val="00E16DA1"/>
    <w:rsid w:val="00E20CB7"/>
    <w:rsid w:val="00E215F2"/>
    <w:rsid w:val="00E21F9B"/>
    <w:rsid w:val="00E22231"/>
    <w:rsid w:val="00E22461"/>
    <w:rsid w:val="00E22F57"/>
    <w:rsid w:val="00E23268"/>
    <w:rsid w:val="00E23363"/>
    <w:rsid w:val="00E235F4"/>
    <w:rsid w:val="00E23603"/>
    <w:rsid w:val="00E23642"/>
    <w:rsid w:val="00E23D05"/>
    <w:rsid w:val="00E24151"/>
    <w:rsid w:val="00E247C7"/>
    <w:rsid w:val="00E24BE6"/>
    <w:rsid w:val="00E24EAC"/>
    <w:rsid w:val="00E24EBC"/>
    <w:rsid w:val="00E24F80"/>
    <w:rsid w:val="00E258D5"/>
    <w:rsid w:val="00E25A31"/>
    <w:rsid w:val="00E25B73"/>
    <w:rsid w:val="00E25F60"/>
    <w:rsid w:val="00E266AA"/>
    <w:rsid w:val="00E26F60"/>
    <w:rsid w:val="00E26FDC"/>
    <w:rsid w:val="00E27183"/>
    <w:rsid w:val="00E27642"/>
    <w:rsid w:val="00E276EF"/>
    <w:rsid w:val="00E27AF4"/>
    <w:rsid w:val="00E27DEB"/>
    <w:rsid w:val="00E305EE"/>
    <w:rsid w:val="00E30A63"/>
    <w:rsid w:val="00E30A7C"/>
    <w:rsid w:val="00E30BB5"/>
    <w:rsid w:val="00E30F0F"/>
    <w:rsid w:val="00E31343"/>
    <w:rsid w:val="00E3189C"/>
    <w:rsid w:val="00E32BBC"/>
    <w:rsid w:val="00E330CD"/>
    <w:rsid w:val="00E331F4"/>
    <w:rsid w:val="00E34433"/>
    <w:rsid w:val="00E34753"/>
    <w:rsid w:val="00E34A39"/>
    <w:rsid w:val="00E34FE6"/>
    <w:rsid w:val="00E35205"/>
    <w:rsid w:val="00E362EC"/>
    <w:rsid w:val="00E36DDC"/>
    <w:rsid w:val="00E3736B"/>
    <w:rsid w:val="00E373DD"/>
    <w:rsid w:val="00E37C1E"/>
    <w:rsid w:val="00E404DF"/>
    <w:rsid w:val="00E40686"/>
    <w:rsid w:val="00E407B0"/>
    <w:rsid w:val="00E4152B"/>
    <w:rsid w:val="00E41EEB"/>
    <w:rsid w:val="00E42023"/>
    <w:rsid w:val="00E42F02"/>
    <w:rsid w:val="00E433C4"/>
    <w:rsid w:val="00E437CC"/>
    <w:rsid w:val="00E43941"/>
    <w:rsid w:val="00E43B13"/>
    <w:rsid w:val="00E43E5B"/>
    <w:rsid w:val="00E4455F"/>
    <w:rsid w:val="00E44903"/>
    <w:rsid w:val="00E44F7E"/>
    <w:rsid w:val="00E44FCE"/>
    <w:rsid w:val="00E451A3"/>
    <w:rsid w:val="00E452CD"/>
    <w:rsid w:val="00E4546C"/>
    <w:rsid w:val="00E45B19"/>
    <w:rsid w:val="00E46749"/>
    <w:rsid w:val="00E46CFE"/>
    <w:rsid w:val="00E4737E"/>
    <w:rsid w:val="00E50003"/>
    <w:rsid w:val="00E502AC"/>
    <w:rsid w:val="00E506AF"/>
    <w:rsid w:val="00E50742"/>
    <w:rsid w:val="00E50C38"/>
    <w:rsid w:val="00E50CF2"/>
    <w:rsid w:val="00E50DCC"/>
    <w:rsid w:val="00E50F0F"/>
    <w:rsid w:val="00E516F1"/>
    <w:rsid w:val="00E51B6F"/>
    <w:rsid w:val="00E52620"/>
    <w:rsid w:val="00E533A0"/>
    <w:rsid w:val="00E53747"/>
    <w:rsid w:val="00E539D0"/>
    <w:rsid w:val="00E53AC7"/>
    <w:rsid w:val="00E551A2"/>
    <w:rsid w:val="00E55BD8"/>
    <w:rsid w:val="00E561B5"/>
    <w:rsid w:val="00E5647B"/>
    <w:rsid w:val="00E56EE6"/>
    <w:rsid w:val="00E56EF9"/>
    <w:rsid w:val="00E572D7"/>
    <w:rsid w:val="00E57F0D"/>
    <w:rsid w:val="00E601FE"/>
    <w:rsid w:val="00E605CF"/>
    <w:rsid w:val="00E60EE1"/>
    <w:rsid w:val="00E6173A"/>
    <w:rsid w:val="00E61A3F"/>
    <w:rsid w:val="00E62004"/>
    <w:rsid w:val="00E622B5"/>
    <w:rsid w:val="00E624E9"/>
    <w:rsid w:val="00E6257B"/>
    <w:rsid w:val="00E625CA"/>
    <w:rsid w:val="00E62727"/>
    <w:rsid w:val="00E632AE"/>
    <w:rsid w:val="00E6342F"/>
    <w:rsid w:val="00E636E7"/>
    <w:rsid w:val="00E637D5"/>
    <w:rsid w:val="00E63C16"/>
    <w:rsid w:val="00E642AA"/>
    <w:rsid w:val="00E64905"/>
    <w:rsid w:val="00E65C82"/>
    <w:rsid w:val="00E65EE8"/>
    <w:rsid w:val="00E6602C"/>
    <w:rsid w:val="00E66451"/>
    <w:rsid w:val="00E66650"/>
    <w:rsid w:val="00E66884"/>
    <w:rsid w:val="00E66B0D"/>
    <w:rsid w:val="00E66FBC"/>
    <w:rsid w:val="00E679E7"/>
    <w:rsid w:val="00E70279"/>
    <w:rsid w:val="00E702DF"/>
    <w:rsid w:val="00E70AFD"/>
    <w:rsid w:val="00E710B4"/>
    <w:rsid w:val="00E7115F"/>
    <w:rsid w:val="00E712F0"/>
    <w:rsid w:val="00E72197"/>
    <w:rsid w:val="00E722CC"/>
    <w:rsid w:val="00E722E6"/>
    <w:rsid w:val="00E723C9"/>
    <w:rsid w:val="00E7261E"/>
    <w:rsid w:val="00E72A14"/>
    <w:rsid w:val="00E73963"/>
    <w:rsid w:val="00E73B13"/>
    <w:rsid w:val="00E7405A"/>
    <w:rsid w:val="00E7460F"/>
    <w:rsid w:val="00E74E54"/>
    <w:rsid w:val="00E74F96"/>
    <w:rsid w:val="00E7521A"/>
    <w:rsid w:val="00E7545A"/>
    <w:rsid w:val="00E7594B"/>
    <w:rsid w:val="00E759BD"/>
    <w:rsid w:val="00E75D35"/>
    <w:rsid w:val="00E761EC"/>
    <w:rsid w:val="00E762A3"/>
    <w:rsid w:val="00E76419"/>
    <w:rsid w:val="00E767AA"/>
    <w:rsid w:val="00E776AC"/>
    <w:rsid w:val="00E777E0"/>
    <w:rsid w:val="00E779A6"/>
    <w:rsid w:val="00E77E4E"/>
    <w:rsid w:val="00E80AF3"/>
    <w:rsid w:val="00E80F15"/>
    <w:rsid w:val="00E810E8"/>
    <w:rsid w:val="00E816EF"/>
    <w:rsid w:val="00E81EC7"/>
    <w:rsid w:val="00E82025"/>
    <w:rsid w:val="00E82B42"/>
    <w:rsid w:val="00E82C86"/>
    <w:rsid w:val="00E82D9F"/>
    <w:rsid w:val="00E838BC"/>
    <w:rsid w:val="00E83FAC"/>
    <w:rsid w:val="00E84D25"/>
    <w:rsid w:val="00E85179"/>
    <w:rsid w:val="00E85205"/>
    <w:rsid w:val="00E85334"/>
    <w:rsid w:val="00E857FB"/>
    <w:rsid w:val="00E85A01"/>
    <w:rsid w:val="00E85BB7"/>
    <w:rsid w:val="00E85D3D"/>
    <w:rsid w:val="00E861C7"/>
    <w:rsid w:val="00E86225"/>
    <w:rsid w:val="00E862BB"/>
    <w:rsid w:val="00E86E05"/>
    <w:rsid w:val="00E86FCD"/>
    <w:rsid w:val="00E8711A"/>
    <w:rsid w:val="00E874B3"/>
    <w:rsid w:val="00E877A1"/>
    <w:rsid w:val="00E877D8"/>
    <w:rsid w:val="00E90484"/>
    <w:rsid w:val="00E904E4"/>
    <w:rsid w:val="00E9099A"/>
    <w:rsid w:val="00E90E49"/>
    <w:rsid w:val="00E9183A"/>
    <w:rsid w:val="00E91CAB"/>
    <w:rsid w:val="00E9200C"/>
    <w:rsid w:val="00E920A5"/>
    <w:rsid w:val="00E922DF"/>
    <w:rsid w:val="00E9266E"/>
    <w:rsid w:val="00E92E25"/>
    <w:rsid w:val="00E9317D"/>
    <w:rsid w:val="00E931A1"/>
    <w:rsid w:val="00E9386B"/>
    <w:rsid w:val="00E939C4"/>
    <w:rsid w:val="00E93E68"/>
    <w:rsid w:val="00E93F98"/>
    <w:rsid w:val="00E94875"/>
    <w:rsid w:val="00E94954"/>
    <w:rsid w:val="00E94AA3"/>
    <w:rsid w:val="00E94DBC"/>
    <w:rsid w:val="00E95015"/>
    <w:rsid w:val="00E95B0E"/>
    <w:rsid w:val="00E96189"/>
    <w:rsid w:val="00E961E3"/>
    <w:rsid w:val="00E961FA"/>
    <w:rsid w:val="00E96757"/>
    <w:rsid w:val="00E96B76"/>
    <w:rsid w:val="00E97411"/>
    <w:rsid w:val="00E97D6F"/>
    <w:rsid w:val="00EA05CD"/>
    <w:rsid w:val="00EA143D"/>
    <w:rsid w:val="00EA1689"/>
    <w:rsid w:val="00EA27E6"/>
    <w:rsid w:val="00EA2F43"/>
    <w:rsid w:val="00EA416A"/>
    <w:rsid w:val="00EA4700"/>
    <w:rsid w:val="00EA4C65"/>
    <w:rsid w:val="00EA589F"/>
    <w:rsid w:val="00EA5C04"/>
    <w:rsid w:val="00EA5E11"/>
    <w:rsid w:val="00EA5F8A"/>
    <w:rsid w:val="00EA659C"/>
    <w:rsid w:val="00EA6B9B"/>
    <w:rsid w:val="00EA78CE"/>
    <w:rsid w:val="00EA7A4F"/>
    <w:rsid w:val="00EA7B5F"/>
    <w:rsid w:val="00EB0084"/>
    <w:rsid w:val="00EB01FB"/>
    <w:rsid w:val="00EB0477"/>
    <w:rsid w:val="00EB1175"/>
    <w:rsid w:val="00EB11EF"/>
    <w:rsid w:val="00EB12B4"/>
    <w:rsid w:val="00EB1549"/>
    <w:rsid w:val="00EB2441"/>
    <w:rsid w:val="00EB2A30"/>
    <w:rsid w:val="00EB2C1A"/>
    <w:rsid w:val="00EB2E25"/>
    <w:rsid w:val="00EB3350"/>
    <w:rsid w:val="00EB4011"/>
    <w:rsid w:val="00EB4062"/>
    <w:rsid w:val="00EB406A"/>
    <w:rsid w:val="00EB4327"/>
    <w:rsid w:val="00EB463D"/>
    <w:rsid w:val="00EB4C40"/>
    <w:rsid w:val="00EB509F"/>
    <w:rsid w:val="00EB5507"/>
    <w:rsid w:val="00EB5661"/>
    <w:rsid w:val="00EB5AC5"/>
    <w:rsid w:val="00EB6115"/>
    <w:rsid w:val="00EB6659"/>
    <w:rsid w:val="00EB6B6A"/>
    <w:rsid w:val="00EB75D8"/>
    <w:rsid w:val="00EB76A9"/>
    <w:rsid w:val="00EB7780"/>
    <w:rsid w:val="00EB7A82"/>
    <w:rsid w:val="00EB7C7A"/>
    <w:rsid w:val="00EC03C2"/>
    <w:rsid w:val="00EC0778"/>
    <w:rsid w:val="00EC09A3"/>
    <w:rsid w:val="00EC1889"/>
    <w:rsid w:val="00EC1E60"/>
    <w:rsid w:val="00EC2628"/>
    <w:rsid w:val="00EC2957"/>
    <w:rsid w:val="00EC2AF2"/>
    <w:rsid w:val="00EC2DF0"/>
    <w:rsid w:val="00EC2EF1"/>
    <w:rsid w:val="00EC30A4"/>
    <w:rsid w:val="00EC30F7"/>
    <w:rsid w:val="00EC38CA"/>
    <w:rsid w:val="00EC3BBB"/>
    <w:rsid w:val="00EC3D41"/>
    <w:rsid w:val="00EC3DAE"/>
    <w:rsid w:val="00EC40CE"/>
    <w:rsid w:val="00EC4488"/>
    <w:rsid w:val="00EC497D"/>
    <w:rsid w:val="00EC49AF"/>
    <w:rsid w:val="00EC5361"/>
    <w:rsid w:val="00EC5525"/>
    <w:rsid w:val="00EC57A0"/>
    <w:rsid w:val="00EC5B3B"/>
    <w:rsid w:val="00EC5B66"/>
    <w:rsid w:val="00EC5BD0"/>
    <w:rsid w:val="00EC5F13"/>
    <w:rsid w:val="00EC6159"/>
    <w:rsid w:val="00EC744F"/>
    <w:rsid w:val="00EC7531"/>
    <w:rsid w:val="00EC7809"/>
    <w:rsid w:val="00EC7827"/>
    <w:rsid w:val="00EC7F2E"/>
    <w:rsid w:val="00EC7FA3"/>
    <w:rsid w:val="00ED08A2"/>
    <w:rsid w:val="00ED183B"/>
    <w:rsid w:val="00ED1BAE"/>
    <w:rsid w:val="00ED263E"/>
    <w:rsid w:val="00ED2725"/>
    <w:rsid w:val="00ED2C01"/>
    <w:rsid w:val="00ED2E32"/>
    <w:rsid w:val="00ED3CB4"/>
    <w:rsid w:val="00ED4297"/>
    <w:rsid w:val="00ED446F"/>
    <w:rsid w:val="00ED4B63"/>
    <w:rsid w:val="00ED4E9B"/>
    <w:rsid w:val="00ED51E7"/>
    <w:rsid w:val="00ED55D6"/>
    <w:rsid w:val="00ED587D"/>
    <w:rsid w:val="00ED5974"/>
    <w:rsid w:val="00ED5F90"/>
    <w:rsid w:val="00ED6151"/>
    <w:rsid w:val="00ED6C59"/>
    <w:rsid w:val="00ED7427"/>
    <w:rsid w:val="00ED7592"/>
    <w:rsid w:val="00EE0174"/>
    <w:rsid w:val="00EE02B1"/>
    <w:rsid w:val="00EE0538"/>
    <w:rsid w:val="00EE09DA"/>
    <w:rsid w:val="00EE0AE9"/>
    <w:rsid w:val="00EE0B1F"/>
    <w:rsid w:val="00EE0B84"/>
    <w:rsid w:val="00EE0C1A"/>
    <w:rsid w:val="00EE0DAB"/>
    <w:rsid w:val="00EE1691"/>
    <w:rsid w:val="00EE1864"/>
    <w:rsid w:val="00EE1CAD"/>
    <w:rsid w:val="00EE1D1B"/>
    <w:rsid w:val="00EE20F6"/>
    <w:rsid w:val="00EE33BA"/>
    <w:rsid w:val="00EE36A1"/>
    <w:rsid w:val="00EE38C4"/>
    <w:rsid w:val="00EE3D7D"/>
    <w:rsid w:val="00EE4465"/>
    <w:rsid w:val="00EE48BF"/>
    <w:rsid w:val="00EE4944"/>
    <w:rsid w:val="00EE50EC"/>
    <w:rsid w:val="00EE54C6"/>
    <w:rsid w:val="00EE5F2B"/>
    <w:rsid w:val="00EE674A"/>
    <w:rsid w:val="00EE6F84"/>
    <w:rsid w:val="00EE71C7"/>
    <w:rsid w:val="00EE7841"/>
    <w:rsid w:val="00EE79F4"/>
    <w:rsid w:val="00EE7A32"/>
    <w:rsid w:val="00EE7BD4"/>
    <w:rsid w:val="00EF06B3"/>
    <w:rsid w:val="00EF1259"/>
    <w:rsid w:val="00EF140A"/>
    <w:rsid w:val="00EF1862"/>
    <w:rsid w:val="00EF1E32"/>
    <w:rsid w:val="00EF2042"/>
    <w:rsid w:val="00EF235A"/>
    <w:rsid w:val="00EF2533"/>
    <w:rsid w:val="00EF37CB"/>
    <w:rsid w:val="00EF400E"/>
    <w:rsid w:val="00EF45E8"/>
    <w:rsid w:val="00EF47DB"/>
    <w:rsid w:val="00EF5726"/>
    <w:rsid w:val="00EF57F0"/>
    <w:rsid w:val="00EF5992"/>
    <w:rsid w:val="00EF5DF0"/>
    <w:rsid w:val="00EF6447"/>
    <w:rsid w:val="00EF6D84"/>
    <w:rsid w:val="00EF731F"/>
    <w:rsid w:val="00EF7426"/>
    <w:rsid w:val="00EF7618"/>
    <w:rsid w:val="00F0003C"/>
    <w:rsid w:val="00F00075"/>
    <w:rsid w:val="00F007C5"/>
    <w:rsid w:val="00F00839"/>
    <w:rsid w:val="00F01ACD"/>
    <w:rsid w:val="00F02712"/>
    <w:rsid w:val="00F031F5"/>
    <w:rsid w:val="00F03B3F"/>
    <w:rsid w:val="00F03C3F"/>
    <w:rsid w:val="00F03C77"/>
    <w:rsid w:val="00F0401A"/>
    <w:rsid w:val="00F041DB"/>
    <w:rsid w:val="00F06008"/>
    <w:rsid w:val="00F06041"/>
    <w:rsid w:val="00F06663"/>
    <w:rsid w:val="00F0714D"/>
    <w:rsid w:val="00F0797D"/>
    <w:rsid w:val="00F07DC4"/>
    <w:rsid w:val="00F1093D"/>
    <w:rsid w:val="00F10A5F"/>
    <w:rsid w:val="00F10E7D"/>
    <w:rsid w:val="00F11246"/>
    <w:rsid w:val="00F114C0"/>
    <w:rsid w:val="00F11513"/>
    <w:rsid w:val="00F116C4"/>
    <w:rsid w:val="00F11CC4"/>
    <w:rsid w:val="00F11D37"/>
    <w:rsid w:val="00F11FA6"/>
    <w:rsid w:val="00F121D6"/>
    <w:rsid w:val="00F12DE4"/>
    <w:rsid w:val="00F130CF"/>
    <w:rsid w:val="00F130D7"/>
    <w:rsid w:val="00F13F62"/>
    <w:rsid w:val="00F13F64"/>
    <w:rsid w:val="00F13FA8"/>
    <w:rsid w:val="00F147EF"/>
    <w:rsid w:val="00F14B77"/>
    <w:rsid w:val="00F15F97"/>
    <w:rsid w:val="00F161DF"/>
    <w:rsid w:val="00F16AF1"/>
    <w:rsid w:val="00F16B0B"/>
    <w:rsid w:val="00F17FC0"/>
    <w:rsid w:val="00F203D3"/>
    <w:rsid w:val="00F21AAE"/>
    <w:rsid w:val="00F21C75"/>
    <w:rsid w:val="00F21EB1"/>
    <w:rsid w:val="00F22C64"/>
    <w:rsid w:val="00F2303D"/>
    <w:rsid w:val="00F230C2"/>
    <w:rsid w:val="00F230CE"/>
    <w:rsid w:val="00F2320F"/>
    <w:rsid w:val="00F2325C"/>
    <w:rsid w:val="00F237F9"/>
    <w:rsid w:val="00F23921"/>
    <w:rsid w:val="00F2394B"/>
    <w:rsid w:val="00F23E99"/>
    <w:rsid w:val="00F24398"/>
    <w:rsid w:val="00F2464E"/>
    <w:rsid w:val="00F25001"/>
    <w:rsid w:val="00F2502A"/>
    <w:rsid w:val="00F25BB8"/>
    <w:rsid w:val="00F25C61"/>
    <w:rsid w:val="00F260CF"/>
    <w:rsid w:val="00F26400"/>
    <w:rsid w:val="00F26756"/>
    <w:rsid w:val="00F2683B"/>
    <w:rsid w:val="00F271C8"/>
    <w:rsid w:val="00F273BE"/>
    <w:rsid w:val="00F279ED"/>
    <w:rsid w:val="00F30399"/>
    <w:rsid w:val="00F315A8"/>
    <w:rsid w:val="00F31847"/>
    <w:rsid w:val="00F31929"/>
    <w:rsid w:val="00F31C62"/>
    <w:rsid w:val="00F31EFC"/>
    <w:rsid w:val="00F32CA0"/>
    <w:rsid w:val="00F32D5D"/>
    <w:rsid w:val="00F33074"/>
    <w:rsid w:val="00F332FC"/>
    <w:rsid w:val="00F3379D"/>
    <w:rsid w:val="00F337FF"/>
    <w:rsid w:val="00F33BAF"/>
    <w:rsid w:val="00F33D71"/>
    <w:rsid w:val="00F340B2"/>
    <w:rsid w:val="00F341BC"/>
    <w:rsid w:val="00F34633"/>
    <w:rsid w:val="00F34895"/>
    <w:rsid w:val="00F35458"/>
    <w:rsid w:val="00F357BE"/>
    <w:rsid w:val="00F35AD9"/>
    <w:rsid w:val="00F35DA2"/>
    <w:rsid w:val="00F361D6"/>
    <w:rsid w:val="00F3677B"/>
    <w:rsid w:val="00F367BD"/>
    <w:rsid w:val="00F369BA"/>
    <w:rsid w:val="00F369C8"/>
    <w:rsid w:val="00F36D24"/>
    <w:rsid w:val="00F378D4"/>
    <w:rsid w:val="00F379AE"/>
    <w:rsid w:val="00F4055E"/>
    <w:rsid w:val="00F40973"/>
    <w:rsid w:val="00F40CCF"/>
    <w:rsid w:val="00F4127A"/>
    <w:rsid w:val="00F41869"/>
    <w:rsid w:val="00F41F65"/>
    <w:rsid w:val="00F425FA"/>
    <w:rsid w:val="00F42611"/>
    <w:rsid w:val="00F42868"/>
    <w:rsid w:val="00F42900"/>
    <w:rsid w:val="00F42C4D"/>
    <w:rsid w:val="00F431C0"/>
    <w:rsid w:val="00F431C7"/>
    <w:rsid w:val="00F43527"/>
    <w:rsid w:val="00F43706"/>
    <w:rsid w:val="00F439B5"/>
    <w:rsid w:val="00F43A68"/>
    <w:rsid w:val="00F43B3D"/>
    <w:rsid w:val="00F4415C"/>
    <w:rsid w:val="00F441DB"/>
    <w:rsid w:val="00F444E4"/>
    <w:rsid w:val="00F4463F"/>
    <w:rsid w:val="00F446CA"/>
    <w:rsid w:val="00F44EE9"/>
    <w:rsid w:val="00F4592D"/>
    <w:rsid w:val="00F45C79"/>
    <w:rsid w:val="00F45E00"/>
    <w:rsid w:val="00F45E8A"/>
    <w:rsid w:val="00F45EAF"/>
    <w:rsid w:val="00F461EF"/>
    <w:rsid w:val="00F4651D"/>
    <w:rsid w:val="00F46E10"/>
    <w:rsid w:val="00F46FCF"/>
    <w:rsid w:val="00F47884"/>
    <w:rsid w:val="00F50258"/>
    <w:rsid w:val="00F50DA9"/>
    <w:rsid w:val="00F51986"/>
    <w:rsid w:val="00F51CC3"/>
    <w:rsid w:val="00F520E5"/>
    <w:rsid w:val="00F5233B"/>
    <w:rsid w:val="00F52F10"/>
    <w:rsid w:val="00F53396"/>
    <w:rsid w:val="00F536E1"/>
    <w:rsid w:val="00F54294"/>
    <w:rsid w:val="00F54FA6"/>
    <w:rsid w:val="00F55A61"/>
    <w:rsid w:val="00F56766"/>
    <w:rsid w:val="00F5723E"/>
    <w:rsid w:val="00F5784B"/>
    <w:rsid w:val="00F579E4"/>
    <w:rsid w:val="00F57BA8"/>
    <w:rsid w:val="00F57CE0"/>
    <w:rsid w:val="00F6069D"/>
    <w:rsid w:val="00F60AA2"/>
    <w:rsid w:val="00F60FD1"/>
    <w:rsid w:val="00F614C9"/>
    <w:rsid w:val="00F624D1"/>
    <w:rsid w:val="00F625AD"/>
    <w:rsid w:val="00F625E8"/>
    <w:rsid w:val="00F62CDC"/>
    <w:rsid w:val="00F62F23"/>
    <w:rsid w:val="00F631E7"/>
    <w:rsid w:val="00F6352F"/>
    <w:rsid w:val="00F645C5"/>
    <w:rsid w:val="00F6479C"/>
    <w:rsid w:val="00F64AAC"/>
    <w:rsid w:val="00F6500C"/>
    <w:rsid w:val="00F65320"/>
    <w:rsid w:val="00F658E5"/>
    <w:rsid w:val="00F66403"/>
    <w:rsid w:val="00F66963"/>
    <w:rsid w:val="00F66F40"/>
    <w:rsid w:val="00F675EC"/>
    <w:rsid w:val="00F678A9"/>
    <w:rsid w:val="00F67E08"/>
    <w:rsid w:val="00F67F05"/>
    <w:rsid w:val="00F7068E"/>
    <w:rsid w:val="00F70988"/>
    <w:rsid w:val="00F70A96"/>
    <w:rsid w:val="00F70EC5"/>
    <w:rsid w:val="00F718FA"/>
    <w:rsid w:val="00F719D5"/>
    <w:rsid w:val="00F71FCF"/>
    <w:rsid w:val="00F72049"/>
    <w:rsid w:val="00F72489"/>
    <w:rsid w:val="00F72830"/>
    <w:rsid w:val="00F72A18"/>
    <w:rsid w:val="00F72F43"/>
    <w:rsid w:val="00F73214"/>
    <w:rsid w:val="00F73293"/>
    <w:rsid w:val="00F732C2"/>
    <w:rsid w:val="00F7352B"/>
    <w:rsid w:val="00F738A8"/>
    <w:rsid w:val="00F74055"/>
    <w:rsid w:val="00F740F0"/>
    <w:rsid w:val="00F740F6"/>
    <w:rsid w:val="00F742FD"/>
    <w:rsid w:val="00F74B86"/>
    <w:rsid w:val="00F74C4B"/>
    <w:rsid w:val="00F75784"/>
    <w:rsid w:val="00F76243"/>
    <w:rsid w:val="00F763D2"/>
    <w:rsid w:val="00F7646A"/>
    <w:rsid w:val="00F767CC"/>
    <w:rsid w:val="00F769F2"/>
    <w:rsid w:val="00F76AE0"/>
    <w:rsid w:val="00F76CF3"/>
    <w:rsid w:val="00F76D99"/>
    <w:rsid w:val="00F76F33"/>
    <w:rsid w:val="00F7731C"/>
    <w:rsid w:val="00F777FD"/>
    <w:rsid w:val="00F77910"/>
    <w:rsid w:val="00F77B13"/>
    <w:rsid w:val="00F77BCA"/>
    <w:rsid w:val="00F802C0"/>
    <w:rsid w:val="00F81091"/>
    <w:rsid w:val="00F819EC"/>
    <w:rsid w:val="00F819FE"/>
    <w:rsid w:val="00F81B22"/>
    <w:rsid w:val="00F81B28"/>
    <w:rsid w:val="00F81CDE"/>
    <w:rsid w:val="00F82007"/>
    <w:rsid w:val="00F82F04"/>
    <w:rsid w:val="00F82F37"/>
    <w:rsid w:val="00F832D1"/>
    <w:rsid w:val="00F83345"/>
    <w:rsid w:val="00F834AE"/>
    <w:rsid w:val="00F838FD"/>
    <w:rsid w:val="00F83C8C"/>
    <w:rsid w:val="00F83CC8"/>
    <w:rsid w:val="00F84225"/>
    <w:rsid w:val="00F844F0"/>
    <w:rsid w:val="00F845C7"/>
    <w:rsid w:val="00F84C25"/>
    <w:rsid w:val="00F84CE8"/>
    <w:rsid w:val="00F84DA7"/>
    <w:rsid w:val="00F8500D"/>
    <w:rsid w:val="00F85374"/>
    <w:rsid w:val="00F853E8"/>
    <w:rsid w:val="00F8548A"/>
    <w:rsid w:val="00F85B01"/>
    <w:rsid w:val="00F85FA3"/>
    <w:rsid w:val="00F8639C"/>
    <w:rsid w:val="00F8659A"/>
    <w:rsid w:val="00F86DAE"/>
    <w:rsid w:val="00F870EC"/>
    <w:rsid w:val="00F87588"/>
    <w:rsid w:val="00F878DA"/>
    <w:rsid w:val="00F87C0F"/>
    <w:rsid w:val="00F87F6A"/>
    <w:rsid w:val="00F87FCC"/>
    <w:rsid w:val="00F90490"/>
    <w:rsid w:val="00F90840"/>
    <w:rsid w:val="00F90B21"/>
    <w:rsid w:val="00F90DF1"/>
    <w:rsid w:val="00F910D6"/>
    <w:rsid w:val="00F918B2"/>
    <w:rsid w:val="00F91B54"/>
    <w:rsid w:val="00F9204B"/>
    <w:rsid w:val="00F920FE"/>
    <w:rsid w:val="00F9225B"/>
    <w:rsid w:val="00F92E7A"/>
    <w:rsid w:val="00F9370F"/>
    <w:rsid w:val="00F93D62"/>
    <w:rsid w:val="00F9406C"/>
    <w:rsid w:val="00F9436B"/>
    <w:rsid w:val="00F94732"/>
    <w:rsid w:val="00F94941"/>
    <w:rsid w:val="00F94A16"/>
    <w:rsid w:val="00F94F62"/>
    <w:rsid w:val="00F9506F"/>
    <w:rsid w:val="00F951B1"/>
    <w:rsid w:val="00F95E92"/>
    <w:rsid w:val="00F961C5"/>
    <w:rsid w:val="00F96D6D"/>
    <w:rsid w:val="00F96DC8"/>
    <w:rsid w:val="00F9787A"/>
    <w:rsid w:val="00F97F3C"/>
    <w:rsid w:val="00FA04C3"/>
    <w:rsid w:val="00FA0B08"/>
    <w:rsid w:val="00FA0BAC"/>
    <w:rsid w:val="00FA201F"/>
    <w:rsid w:val="00FA25A8"/>
    <w:rsid w:val="00FA268C"/>
    <w:rsid w:val="00FA2E53"/>
    <w:rsid w:val="00FA2EC7"/>
    <w:rsid w:val="00FA3195"/>
    <w:rsid w:val="00FA34E2"/>
    <w:rsid w:val="00FA45F4"/>
    <w:rsid w:val="00FA4939"/>
    <w:rsid w:val="00FA4DF3"/>
    <w:rsid w:val="00FA5E0B"/>
    <w:rsid w:val="00FA63CC"/>
    <w:rsid w:val="00FA694F"/>
    <w:rsid w:val="00FA6F18"/>
    <w:rsid w:val="00FA6F34"/>
    <w:rsid w:val="00FA781A"/>
    <w:rsid w:val="00FA7EA4"/>
    <w:rsid w:val="00FB082B"/>
    <w:rsid w:val="00FB0D29"/>
    <w:rsid w:val="00FB1024"/>
    <w:rsid w:val="00FB1380"/>
    <w:rsid w:val="00FB1B8E"/>
    <w:rsid w:val="00FB1CF9"/>
    <w:rsid w:val="00FB1DB5"/>
    <w:rsid w:val="00FB1E9D"/>
    <w:rsid w:val="00FB2117"/>
    <w:rsid w:val="00FB23FC"/>
    <w:rsid w:val="00FB2730"/>
    <w:rsid w:val="00FB2FE5"/>
    <w:rsid w:val="00FB3B6B"/>
    <w:rsid w:val="00FB448B"/>
    <w:rsid w:val="00FB4B76"/>
    <w:rsid w:val="00FB5408"/>
    <w:rsid w:val="00FB666D"/>
    <w:rsid w:val="00FB6681"/>
    <w:rsid w:val="00FB6738"/>
    <w:rsid w:val="00FB6822"/>
    <w:rsid w:val="00FB6D92"/>
    <w:rsid w:val="00FB71AA"/>
    <w:rsid w:val="00FC0334"/>
    <w:rsid w:val="00FC0788"/>
    <w:rsid w:val="00FC07A1"/>
    <w:rsid w:val="00FC0D65"/>
    <w:rsid w:val="00FC0EE5"/>
    <w:rsid w:val="00FC141E"/>
    <w:rsid w:val="00FC1DAC"/>
    <w:rsid w:val="00FC1DB3"/>
    <w:rsid w:val="00FC1DD4"/>
    <w:rsid w:val="00FC1F66"/>
    <w:rsid w:val="00FC24A9"/>
    <w:rsid w:val="00FC2591"/>
    <w:rsid w:val="00FC294C"/>
    <w:rsid w:val="00FC2D7D"/>
    <w:rsid w:val="00FC3484"/>
    <w:rsid w:val="00FC3AF1"/>
    <w:rsid w:val="00FC42CB"/>
    <w:rsid w:val="00FC42D7"/>
    <w:rsid w:val="00FC4563"/>
    <w:rsid w:val="00FC45FC"/>
    <w:rsid w:val="00FC4832"/>
    <w:rsid w:val="00FC5248"/>
    <w:rsid w:val="00FC54F0"/>
    <w:rsid w:val="00FC5881"/>
    <w:rsid w:val="00FC5C7D"/>
    <w:rsid w:val="00FC5EF1"/>
    <w:rsid w:val="00FC7258"/>
    <w:rsid w:val="00FC7299"/>
    <w:rsid w:val="00FC7812"/>
    <w:rsid w:val="00FD0D09"/>
    <w:rsid w:val="00FD0DAB"/>
    <w:rsid w:val="00FD1237"/>
    <w:rsid w:val="00FD1902"/>
    <w:rsid w:val="00FD1924"/>
    <w:rsid w:val="00FD1C69"/>
    <w:rsid w:val="00FD1FB3"/>
    <w:rsid w:val="00FD2060"/>
    <w:rsid w:val="00FD367E"/>
    <w:rsid w:val="00FD36D4"/>
    <w:rsid w:val="00FD408A"/>
    <w:rsid w:val="00FD53E2"/>
    <w:rsid w:val="00FD575B"/>
    <w:rsid w:val="00FD5AB2"/>
    <w:rsid w:val="00FD5DCB"/>
    <w:rsid w:val="00FD5E4D"/>
    <w:rsid w:val="00FD6E81"/>
    <w:rsid w:val="00FD6FA4"/>
    <w:rsid w:val="00FD7267"/>
    <w:rsid w:val="00FD754F"/>
    <w:rsid w:val="00FD7DA1"/>
    <w:rsid w:val="00FD7E1D"/>
    <w:rsid w:val="00FE08DB"/>
    <w:rsid w:val="00FE1253"/>
    <w:rsid w:val="00FE1708"/>
    <w:rsid w:val="00FE2390"/>
    <w:rsid w:val="00FE3097"/>
    <w:rsid w:val="00FE352E"/>
    <w:rsid w:val="00FE387E"/>
    <w:rsid w:val="00FE3B4A"/>
    <w:rsid w:val="00FE3CA6"/>
    <w:rsid w:val="00FE45A0"/>
    <w:rsid w:val="00FE52FC"/>
    <w:rsid w:val="00FE5337"/>
    <w:rsid w:val="00FE5578"/>
    <w:rsid w:val="00FE55D2"/>
    <w:rsid w:val="00FE5E5D"/>
    <w:rsid w:val="00FE675E"/>
    <w:rsid w:val="00FE6783"/>
    <w:rsid w:val="00FE67D9"/>
    <w:rsid w:val="00FE682B"/>
    <w:rsid w:val="00FE6CD1"/>
    <w:rsid w:val="00FE6FBA"/>
    <w:rsid w:val="00FE70D0"/>
    <w:rsid w:val="00FE70FB"/>
    <w:rsid w:val="00FE7A57"/>
    <w:rsid w:val="00FE7B4C"/>
    <w:rsid w:val="00FE7BB7"/>
    <w:rsid w:val="00FF0274"/>
    <w:rsid w:val="00FF04E4"/>
    <w:rsid w:val="00FF0668"/>
    <w:rsid w:val="00FF0867"/>
    <w:rsid w:val="00FF0C69"/>
    <w:rsid w:val="00FF0E3D"/>
    <w:rsid w:val="00FF0F78"/>
    <w:rsid w:val="00FF13AE"/>
    <w:rsid w:val="00FF1B7D"/>
    <w:rsid w:val="00FF1BBE"/>
    <w:rsid w:val="00FF1F00"/>
    <w:rsid w:val="00FF1FFA"/>
    <w:rsid w:val="00FF2093"/>
    <w:rsid w:val="00FF2855"/>
    <w:rsid w:val="00FF3176"/>
    <w:rsid w:val="00FF34DF"/>
    <w:rsid w:val="00FF37EF"/>
    <w:rsid w:val="00FF38B2"/>
    <w:rsid w:val="00FF41FA"/>
    <w:rsid w:val="00FF424C"/>
    <w:rsid w:val="00FF4FF7"/>
    <w:rsid w:val="00FF5953"/>
    <w:rsid w:val="00FF5D48"/>
    <w:rsid w:val="00FF6165"/>
    <w:rsid w:val="00FF65A7"/>
    <w:rsid w:val="00FF6988"/>
    <w:rsid w:val="00FF711E"/>
    <w:rsid w:val="00FF72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3B5DE8F3"/>
  <w15:docId w15:val="{2EE00B6D-E392-4F2F-AA2E-1B572F2D9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ＭＳ 明朝" w:hAnsi="Times New Roman" w:cs="Times New Roman"/>
        <w:sz w:val="24"/>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8F7F1A"/>
  </w:style>
  <w:style w:type="paragraph" w:styleId="1">
    <w:name w:val="heading 1"/>
    <w:basedOn w:val="a1"/>
    <w:next w:val="a1"/>
    <w:link w:val="10"/>
    <w:uiPriority w:val="9"/>
    <w:qFormat/>
    <w:rsid w:val="00B12A72"/>
    <w:pPr>
      <w:keepNext/>
      <w:spacing w:before="240" w:after="60"/>
      <w:outlineLvl w:val="0"/>
    </w:pPr>
    <w:rPr>
      <w:rFonts w:ascii="Arial" w:eastAsiaTheme="majorEastAsia" w:hAnsi="Arial" w:cstheme="majorBidi"/>
      <w:b/>
      <w:kern w:val="28"/>
      <w:sz w:val="28"/>
    </w:rPr>
  </w:style>
  <w:style w:type="paragraph" w:styleId="21">
    <w:name w:val="heading 2"/>
    <w:basedOn w:val="a1"/>
    <w:next w:val="a1"/>
    <w:link w:val="22"/>
    <w:qFormat/>
    <w:rsid w:val="00B12A72"/>
    <w:pPr>
      <w:keepNext/>
      <w:spacing w:before="240" w:after="60"/>
      <w:outlineLvl w:val="1"/>
    </w:pPr>
    <w:rPr>
      <w:rFonts w:ascii="Arial" w:eastAsiaTheme="majorEastAsia" w:hAnsi="Arial" w:cs="Arial"/>
      <w:b/>
      <w:bCs/>
      <w:i/>
      <w:iCs/>
      <w:sz w:val="28"/>
      <w:szCs w:val="28"/>
    </w:rPr>
  </w:style>
  <w:style w:type="paragraph" w:styleId="31">
    <w:name w:val="heading 3"/>
    <w:basedOn w:val="a1"/>
    <w:next w:val="a1"/>
    <w:link w:val="32"/>
    <w:qFormat/>
    <w:rsid w:val="00B12A72"/>
    <w:pPr>
      <w:keepNext/>
      <w:spacing w:before="240" w:after="60"/>
      <w:outlineLvl w:val="2"/>
    </w:pPr>
    <w:rPr>
      <w:rFonts w:ascii="Arial" w:eastAsiaTheme="majorEastAsia" w:hAnsi="Arial" w:cs="Arial"/>
      <w:b/>
      <w:bCs/>
      <w:sz w:val="26"/>
      <w:szCs w:val="26"/>
    </w:rPr>
  </w:style>
  <w:style w:type="paragraph" w:styleId="41">
    <w:name w:val="heading 4"/>
    <w:basedOn w:val="a1"/>
    <w:next w:val="a1"/>
    <w:link w:val="42"/>
    <w:qFormat/>
    <w:rsid w:val="00B12A72"/>
    <w:pPr>
      <w:keepNext/>
      <w:spacing w:before="240" w:after="60"/>
      <w:outlineLvl w:val="3"/>
    </w:pPr>
    <w:rPr>
      <w:rFonts w:eastAsia="Times New Roman"/>
      <w:b/>
      <w:bCs/>
      <w:sz w:val="28"/>
      <w:szCs w:val="28"/>
    </w:rPr>
  </w:style>
  <w:style w:type="paragraph" w:styleId="51">
    <w:name w:val="heading 5"/>
    <w:basedOn w:val="a1"/>
    <w:next w:val="a1"/>
    <w:link w:val="52"/>
    <w:qFormat/>
    <w:rsid w:val="00B12A72"/>
    <w:pPr>
      <w:spacing w:before="240" w:after="60"/>
      <w:outlineLvl w:val="4"/>
    </w:pPr>
    <w:rPr>
      <w:rFonts w:eastAsia="Times New Roman"/>
      <w:b/>
      <w:bCs/>
      <w:i/>
      <w:iCs/>
      <w:sz w:val="26"/>
      <w:szCs w:val="26"/>
    </w:rPr>
  </w:style>
  <w:style w:type="paragraph" w:styleId="6">
    <w:name w:val="heading 6"/>
    <w:basedOn w:val="a1"/>
    <w:next w:val="a1"/>
    <w:link w:val="60"/>
    <w:qFormat/>
    <w:rsid w:val="00B12A72"/>
    <w:pPr>
      <w:spacing w:before="240" w:after="60"/>
      <w:outlineLvl w:val="5"/>
    </w:pPr>
    <w:rPr>
      <w:rFonts w:eastAsia="Times New Roman"/>
      <w:b/>
      <w:bCs/>
      <w:sz w:val="22"/>
      <w:szCs w:val="22"/>
    </w:rPr>
  </w:style>
  <w:style w:type="paragraph" w:styleId="7">
    <w:name w:val="heading 7"/>
    <w:basedOn w:val="a1"/>
    <w:next w:val="a1"/>
    <w:link w:val="70"/>
    <w:qFormat/>
    <w:rsid w:val="00B12A72"/>
    <w:pPr>
      <w:spacing w:before="240" w:after="60"/>
      <w:outlineLvl w:val="6"/>
    </w:pPr>
    <w:rPr>
      <w:rFonts w:eastAsia="Times New Roman"/>
      <w:szCs w:val="24"/>
    </w:rPr>
  </w:style>
  <w:style w:type="paragraph" w:styleId="8">
    <w:name w:val="heading 8"/>
    <w:basedOn w:val="a1"/>
    <w:next w:val="a1"/>
    <w:link w:val="80"/>
    <w:qFormat/>
    <w:rsid w:val="00B12A72"/>
    <w:pPr>
      <w:spacing w:before="240" w:after="60"/>
      <w:outlineLvl w:val="7"/>
    </w:pPr>
    <w:rPr>
      <w:rFonts w:eastAsia="Times New Roman"/>
      <w:i/>
      <w:iCs/>
      <w:szCs w:val="24"/>
    </w:rPr>
  </w:style>
  <w:style w:type="paragraph" w:styleId="9">
    <w:name w:val="heading 9"/>
    <w:basedOn w:val="a1"/>
    <w:next w:val="a1"/>
    <w:link w:val="90"/>
    <w:qFormat/>
    <w:rsid w:val="00B12A72"/>
    <w:pPr>
      <w:spacing w:before="240" w:after="60"/>
      <w:outlineLvl w:val="8"/>
    </w:pPr>
    <w:rPr>
      <w:rFonts w:ascii="Arial" w:eastAsia="Times New Roman" w:hAnsi="Arial" w:cs="Arial"/>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customStyle="1" w:styleId="EEHBHeading1">
    <w:name w:val="EE HB Heading 1"/>
    <w:basedOn w:val="a1"/>
    <w:rsid w:val="00950AFD"/>
    <w:pPr>
      <w:numPr>
        <w:numId w:val="1"/>
      </w:numPr>
      <w:jc w:val="center"/>
    </w:pPr>
    <w:rPr>
      <w:b/>
      <w:sz w:val="28"/>
      <w:szCs w:val="28"/>
    </w:rPr>
  </w:style>
  <w:style w:type="paragraph" w:customStyle="1" w:styleId="SMheading2">
    <w:name w:val="SM heading 2"/>
    <w:basedOn w:val="21"/>
    <w:next w:val="a1"/>
    <w:rsid w:val="000F3102"/>
    <w:pPr>
      <w:widowControl w:val="0"/>
      <w:numPr>
        <w:ilvl w:val="1"/>
        <w:numId w:val="2"/>
      </w:numPr>
      <w:pBdr>
        <w:top w:val="single" w:sz="4" w:space="1" w:color="auto"/>
        <w:bottom w:val="single" w:sz="4" w:space="1" w:color="auto"/>
      </w:pBdr>
      <w:spacing w:before="0" w:after="0"/>
      <w:jc w:val="center"/>
    </w:pPr>
    <w:rPr>
      <w:rFonts w:ascii="Times New Roman" w:eastAsia="Times New Roman" w:hAnsi="Times New Roman" w:cs="Times New Roman"/>
      <w:i w:val="0"/>
    </w:rPr>
  </w:style>
  <w:style w:type="character" w:customStyle="1" w:styleId="22">
    <w:name w:val="見出し 2 (文字)"/>
    <w:basedOn w:val="a2"/>
    <w:link w:val="21"/>
    <w:rsid w:val="00B12A72"/>
    <w:rPr>
      <w:rFonts w:ascii="Arial" w:eastAsiaTheme="majorEastAsia" w:hAnsi="Arial" w:cs="Arial"/>
      <w:b/>
      <w:bCs/>
      <w:i/>
      <w:iCs/>
      <w:sz w:val="28"/>
      <w:szCs w:val="28"/>
    </w:rPr>
  </w:style>
  <w:style w:type="paragraph" w:customStyle="1" w:styleId="Smheading1">
    <w:name w:val="Sm heading 1"/>
    <w:basedOn w:val="1"/>
    <w:rsid w:val="00B12A72"/>
    <w:pPr>
      <w:jc w:val="center"/>
    </w:pPr>
    <w:rPr>
      <w:rFonts w:ascii="Times New Roman" w:eastAsia="Times New Roman" w:hAnsi="Times New Roman" w:cs="Times New Roman"/>
      <w:sz w:val="36"/>
    </w:rPr>
  </w:style>
  <w:style w:type="character" w:customStyle="1" w:styleId="10">
    <w:name w:val="見出し 1 (文字)"/>
    <w:basedOn w:val="a2"/>
    <w:link w:val="1"/>
    <w:uiPriority w:val="9"/>
    <w:rsid w:val="00B12A72"/>
    <w:rPr>
      <w:rFonts w:ascii="Arial" w:eastAsiaTheme="majorEastAsia" w:hAnsi="Arial" w:cstheme="majorBidi"/>
      <w:b/>
      <w:kern w:val="28"/>
      <w:sz w:val="28"/>
    </w:rPr>
  </w:style>
  <w:style w:type="character" w:customStyle="1" w:styleId="mmilhous">
    <w:name w:val="mmilhous"/>
    <w:semiHidden/>
    <w:rsid w:val="00943C54"/>
    <w:rPr>
      <w:rFonts w:ascii="Times New Roman" w:hAnsi="Times New Roman" w:cs="Times New Roman"/>
      <w:b w:val="0"/>
      <w:bCs w:val="0"/>
      <w:i w:val="0"/>
      <w:iCs w:val="0"/>
      <w:strike w:val="0"/>
      <w:color w:val="auto"/>
      <w:sz w:val="24"/>
      <w:szCs w:val="24"/>
      <w:u w:val="none"/>
    </w:rPr>
  </w:style>
  <w:style w:type="paragraph" w:customStyle="1" w:styleId="SMheading3">
    <w:name w:val="SM heading 3"/>
    <w:basedOn w:val="31"/>
    <w:next w:val="a1"/>
    <w:rsid w:val="000F3102"/>
    <w:pPr>
      <w:spacing w:before="0" w:after="0"/>
    </w:pPr>
    <w:rPr>
      <w:rFonts w:ascii="Times New Roman" w:eastAsia="Times New Roman" w:hAnsi="Times New Roman" w:cs="Times New Roman"/>
      <w:b w:val="0"/>
      <w:bCs w:val="0"/>
    </w:rPr>
  </w:style>
  <w:style w:type="character" w:customStyle="1" w:styleId="32">
    <w:name w:val="見出し 3 (文字)"/>
    <w:basedOn w:val="a2"/>
    <w:link w:val="31"/>
    <w:rsid w:val="00B12A72"/>
    <w:rPr>
      <w:rFonts w:ascii="Arial" w:eastAsiaTheme="majorEastAsia" w:hAnsi="Arial" w:cs="Arial"/>
      <w:b/>
      <w:bCs/>
      <w:sz w:val="26"/>
      <w:szCs w:val="26"/>
    </w:rPr>
  </w:style>
  <w:style w:type="character" w:customStyle="1" w:styleId="42">
    <w:name w:val="見出し 4 (文字)"/>
    <w:basedOn w:val="a2"/>
    <w:link w:val="41"/>
    <w:rsid w:val="00B12A72"/>
    <w:rPr>
      <w:rFonts w:eastAsia="Times New Roman"/>
      <w:b/>
      <w:bCs/>
      <w:sz w:val="28"/>
      <w:szCs w:val="28"/>
    </w:rPr>
  </w:style>
  <w:style w:type="character" w:customStyle="1" w:styleId="52">
    <w:name w:val="見出し 5 (文字)"/>
    <w:basedOn w:val="a2"/>
    <w:link w:val="51"/>
    <w:rsid w:val="00B12A72"/>
    <w:rPr>
      <w:rFonts w:eastAsia="Times New Roman"/>
      <w:b/>
      <w:bCs/>
      <w:i/>
      <w:iCs/>
      <w:sz w:val="26"/>
      <w:szCs w:val="26"/>
    </w:rPr>
  </w:style>
  <w:style w:type="character" w:customStyle="1" w:styleId="60">
    <w:name w:val="見出し 6 (文字)"/>
    <w:basedOn w:val="a2"/>
    <w:link w:val="6"/>
    <w:rsid w:val="00B12A72"/>
    <w:rPr>
      <w:rFonts w:eastAsia="Times New Roman"/>
      <w:b/>
      <w:bCs/>
      <w:sz w:val="22"/>
      <w:szCs w:val="22"/>
    </w:rPr>
  </w:style>
  <w:style w:type="character" w:customStyle="1" w:styleId="70">
    <w:name w:val="見出し 7 (文字)"/>
    <w:basedOn w:val="a2"/>
    <w:link w:val="7"/>
    <w:rsid w:val="00B12A72"/>
    <w:rPr>
      <w:rFonts w:eastAsia="Times New Roman"/>
      <w:sz w:val="24"/>
      <w:szCs w:val="24"/>
    </w:rPr>
  </w:style>
  <w:style w:type="character" w:customStyle="1" w:styleId="80">
    <w:name w:val="見出し 8 (文字)"/>
    <w:basedOn w:val="a2"/>
    <w:link w:val="8"/>
    <w:rsid w:val="00B12A72"/>
    <w:rPr>
      <w:rFonts w:eastAsia="Times New Roman"/>
      <w:i/>
      <w:iCs/>
      <w:sz w:val="24"/>
      <w:szCs w:val="24"/>
    </w:rPr>
  </w:style>
  <w:style w:type="character" w:customStyle="1" w:styleId="90">
    <w:name w:val="見出し 9 (文字)"/>
    <w:basedOn w:val="a2"/>
    <w:link w:val="9"/>
    <w:rsid w:val="00B12A72"/>
    <w:rPr>
      <w:rFonts w:ascii="Arial" w:eastAsia="Times New Roman" w:hAnsi="Arial" w:cs="Arial"/>
      <w:sz w:val="22"/>
      <w:szCs w:val="22"/>
    </w:rPr>
  </w:style>
  <w:style w:type="paragraph" w:styleId="11">
    <w:name w:val="index 1"/>
    <w:basedOn w:val="a1"/>
    <w:next w:val="a1"/>
    <w:autoRedefine/>
    <w:rsid w:val="00B12A72"/>
    <w:pPr>
      <w:ind w:left="200" w:hanging="200"/>
    </w:pPr>
  </w:style>
  <w:style w:type="paragraph" w:styleId="23">
    <w:name w:val="index 2"/>
    <w:basedOn w:val="a1"/>
    <w:next w:val="a1"/>
    <w:autoRedefine/>
    <w:rsid w:val="00B12A72"/>
    <w:pPr>
      <w:ind w:left="400" w:hanging="200"/>
    </w:pPr>
  </w:style>
  <w:style w:type="paragraph" w:styleId="33">
    <w:name w:val="index 3"/>
    <w:basedOn w:val="a1"/>
    <w:next w:val="a1"/>
    <w:autoRedefine/>
    <w:rsid w:val="00B12A72"/>
    <w:pPr>
      <w:ind w:left="600" w:hanging="200"/>
    </w:pPr>
  </w:style>
  <w:style w:type="paragraph" w:styleId="43">
    <w:name w:val="index 4"/>
    <w:basedOn w:val="a1"/>
    <w:next w:val="a1"/>
    <w:autoRedefine/>
    <w:rsid w:val="00B12A72"/>
    <w:pPr>
      <w:ind w:left="800" w:hanging="200"/>
    </w:pPr>
  </w:style>
  <w:style w:type="paragraph" w:styleId="53">
    <w:name w:val="index 5"/>
    <w:basedOn w:val="a1"/>
    <w:next w:val="a1"/>
    <w:autoRedefine/>
    <w:rsid w:val="00B12A72"/>
    <w:pPr>
      <w:ind w:left="1000" w:hanging="200"/>
    </w:pPr>
  </w:style>
  <w:style w:type="paragraph" w:styleId="61">
    <w:name w:val="index 6"/>
    <w:basedOn w:val="a1"/>
    <w:next w:val="a1"/>
    <w:autoRedefine/>
    <w:rsid w:val="00B12A72"/>
    <w:pPr>
      <w:ind w:left="1200" w:hanging="200"/>
    </w:pPr>
  </w:style>
  <w:style w:type="paragraph" w:styleId="71">
    <w:name w:val="index 7"/>
    <w:basedOn w:val="a1"/>
    <w:next w:val="a1"/>
    <w:autoRedefine/>
    <w:rsid w:val="00B12A72"/>
    <w:pPr>
      <w:ind w:left="1400" w:hanging="200"/>
    </w:pPr>
  </w:style>
  <w:style w:type="paragraph" w:styleId="81">
    <w:name w:val="index 8"/>
    <w:basedOn w:val="a1"/>
    <w:next w:val="a1"/>
    <w:autoRedefine/>
    <w:rsid w:val="00B12A72"/>
    <w:pPr>
      <w:ind w:left="1600" w:hanging="200"/>
    </w:pPr>
  </w:style>
  <w:style w:type="paragraph" w:styleId="91">
    <w:name w:val="index 9"/>
    <w:basedOn w:val="a1"/>
    <w:next w:val="a1"/>
    <w:autoRedefine/>
    <w:rsid w:val="00B12A72"/>
    <w:pPr>
      <w:ind w:left="1800" w:hanging="200"/>
    </w:pPr>
  </w:style>
  <w:style w:type="paragraph" w:styleId="12">
    <w:name w:val="toc 1"/>
    <w:basedOn w:val="a1"/>
    <w:next w:val="a1"/>
    <w:autoRedefine/>
    <w:rsid w:val="00B12A72"/>
  </w:style>
  <w:style w:type="paragraph" w:styleId="24">
    <w:name w:val="toc 2"/>
    <w:basedOn w:val="a1"/>
    <w:next w:val="a1"/>
    <w:autoRedefine/>
    <w:rsid w:val="00B12A72"/>
    <w:pPr>
      <w:ind w:left="200"/>
    </w:pPr>
  </w:style>
  <w:style w:type="paragraph" w:styleId="34">
    <w:name w:val="toc 3"/>
    <w:basedOn w:val="a1"/>
    <w:next w:val="a1"/>
    <w:autoRedefine/>
    <w:rsid w:val="00B12A72"/>
    <w:pPr>
      <w:ind w:left="400"/>
    </w:pPr>
  </w:style>
  <w:style w:type="paragraph" w:styleId="44">
    <w:name w:val="toc 4"/>
    <w:basedOn w:val="a1"/>
    <w:next w:val="a1"/>
    <w:autoRedefine/>
    <w:rsid w:val="00B12A72"/>
    <w:pPr>
      <w:ind w:left="600"/>
    </w:pPr>
  </w:style>
  <w:style w:type="paragraph" w:styleId="54">
    <w:name w:val="toc 5"/>
    <w:basedOn w:val="a1"/>
    <w:next w:val="a1"/>
    <w:autoRedefine/>
    <w:rsid w:val="00B12A72"/>
    <w:pPr>
      <w:ind w:left="800"/>
    </w:pPr>
  </w:style>
  <w:style w:type="paragraph" w:styleId="62">
    <w:name w:val="toc 6"/>
    <w:basedOn w:val="a1"/>
    <w:next w:val="a1"/>
    <w:autoRedefine/>
    <w:rsid w:val="00B12A72"/>
    <w:pPr>
      <w:ind w:left="1000"/>
    </w:pPr>
  </w:style>
  <w:style w:type="paragraph" w:styleId="72">
    <w:name w:val="toc 7"/>
    <w:basedOn w:val="a1"/>
    <w:next w:val="a1"/>
    <w:autoRedefine/>
    <w:rsid w:val="00B12A72"/>
    <w:pPr>
      <w:ind w:left="1200"/>
    </w:pPr>
  </w:style>
  <w:style w:type="paragraph" w:styleId="82">
    <w:name w:val="toc 8"/>
    <w:basedOn w:val="a1"/>
    <w:next w:val="a1"/>
    <w:autoRedefine/>
    <w:rsid w:val="00B12A72"/>
    <w:pPr>
      <w:ind w:left="1400"/>
    </w:pPr>
  </w:style>
  <w:style w:type="paragraph" w:styleId="92">
    <w:name w:val="toc 9"/>
    <w:basedOn w:val="a1"/>
    <w:next w:val="a1"/>
    <w:autoRedefine/>
    <w:rsid w:val="00B12A72"/>
    <w:pPr>
      <w:ind w:left="1600"/>
    </w:pPr>
  </w:style>
  <w:style w:type="paragraph" w:styleId="a5">
    <w:name w:val="Normal Indent"/>
    <w:basedOn w:val="a1"/>
    <w:rsid w:val="00B12A72"/>
    <w:pPr>
      <w:ind w:left="720"/>
    </w:pPr>
    <w:rPr>
      <w:rFonts w:eastAsia="Times New Roman"/>
    </w:rPr>
  </w:style>
  <w:style w:type="paragraph" w:styleId="a6">
    <w:name w:val="footnote text"/>
    <w:basedOn w:val="a1"/>
    <w:link w:val="a7"/>
    <w:rsid w:val="00B12A72"/>
  </w:style>
  <w:style w:type="character" w:customStyle="1" w:styleId="a7">
    <w:name w:val="脚注文字列 (文字)"/>
    <w:basedOn w:val="a2"/>
    <w:link w:val="a6"/>
    <w:rsid w:val="00B12A72"/>
  </w:style>
  <w:style w:type="paragraph" w:styleId="a8">
    <w:name w:val="annotation text"/>
    <w:aliases w:val="Comment Text Char1,Comment Text Char Char,Comment Text Char1 Char Char,Comment Text Char Char Char Char,Comment Text Char Char1, Char Char, Char,Char Char,Testo commento,Char"/>
    <w:basedOn w:val="a1"/>
    <w:link w:val="a9"/>
    <w:uiPriority w:val="99"/>
    <w:qFormat/>
    <w:rsid w:val="00B12A72"/>
  </w:style>
  <w:style w:type="character" w:customStyle="1" w:styleId="a9">
    <w:name w:val="コメント文字列 (文字)"/>
    <w:aliases w:val="Comment Text Char1 (文字),Comment Text Char Char (文字),Comment Text Char1 Char Char (文字),Comment Text Char Char Char Char (文字),Comment Text Char Char1 (文字), Char Char (文字), Char (文字),Char Char (文字),Testo commento (文字),Char (文字)"/>
    <w:basedOn w:val="a2"/>
    <w:link w:val="a8"/>
    <w:uiPriority w:val="99"/>
    <w:rsid w:val="00B12A72"/>
  </w:style>
  <w:style w:type="paragraph" w:styleId="aa">
    <w:name w:val="header"/>
    <w:basedOn w:val="a1"/>
    <w:link w:val="ab"/>
    <w:uiPriority w:val="99"/>
    <w:rsid w:val="00B12A72"/>
    <w:pPr>
      <w:tabs>
        <w:tab w:val="center" w:pos="4320"/>
        <w:tab w:val="right" w:pos="8640"/>
      </w:tabs>
    </w:pPr>
    <w:rPr>
      <w:rFonts w:eastAsia="Times New Roman"/>
    </w:rPr>
  </w:style>
  <w:style w:type="character" w:customStyle="1" w:styleId="ab">
    <w:name w:val="ヘッダー (文字)"/>
    <w:basedOn w:val="a2"/>
    <w:link w:val="aa"/>
    <w:uiPriority w:val="99"/>
    <w:rsid w:val="00B12A72"/>
    <w:rPr>
      <w:rFonts w:eastAsia="Times New Roman"/>
    </w:rPr>
  </w:style>
  <w:style w:type="paragraph" w:styleId="ac">
    <w:name w:val="footer"/>
    <w:basedOn w:val="a1"/>
    <w:link w:val="ad"/>
    <w:uiPriority w:val="99"/>
    <w:rsid w:val="00B12A72"/>
    <w:pPr>
      <w:tabs>
        <w:tab w:val="center" w:pos="4320"/>
        <w:tab w:val="right" w:pos="8640"/>
      </w:tabs>
    </w:pPr>
    <w:rPr>
      <w:rFonts w:eastAsia="Times New Roman"/>
    </w:rPr>
  </w:style>
  <w:style w:type="character" w:customStyle="1" w:styleId="ad">
    <w:name w:val="フッター (文字)"/>
    <w:basedOn w:val="a2"/>
    <w:link w:val="ac"/>
    <w:uiPriority w:val="99"/>
    <w:rsid w:val="00B12A72"/>
    <w:rPr>
      <w:rFonts w:eastAsia="Times New Roman"/>
    </w:rPr>
  </w:style>
  <w:style w:type="paragraph" w:styleId="ae">
    <w:name w:val="index heading"/>
    <w:basedOn w:val="a1"/>
    <w:next w:val="11"/>
    <w:rsid w:val="00B12A72"/>
    <w:rPr>
      <w:rFonts w:ascii="Arial" w:hAnsi="Arial" w:cs="Arial"/>
      <w:b/>
      <w:bCs/>
    </w:rPr>
  </w:style>
  <w:style w:type="paragraph" w:styleId="af">
    <w:name w:val="caption"/>
    <w:aliases w:val="Caption 3,c,appendix,Caption 1,appendix Cha,Caption Char Char Char,Caption Char Char,Caption Char Char Char Char Char Char"/>
    <w:basedOn w:val="a1"/>
    <w:next w:val="a1"/>
    <w:link w:val="af0"/>
    <w:qFormat/>
    <w:rsid w:val="00B12A72"/>
    <w:rPr>
      <w:b/>
      <w:bCs/>
    </w:rPr>
  </w:style>
  <w:style w:type="paragraph" w:styleId="af1">
    <w:name w:val="table of figures"/>
    <w:basedOn w:val="a1"/>
    <w:next w:val="a1"/>
    <w:rsid w:val="00B12A72"/>
  </w:style>
  <w:style w:type="paragraph" w:styleId="af2">
    <w:name w:val="envelope address"/>
    <w:basedOn w:val="a1"/>
    <w:rsid w:val="00B12A72"/>
    <w:pPr>
      <w:framePr w:w="7920" w:h="1980" w:hRule="exact" w:hSpace="180" w:wrap="auto" w:hAnchor="page" w:xAlign="center" w:yAlign="bottom"/>
      <w:ind w:left="2880"/>
    </w:pPr>
    <w:rPr>
      <w:rFonts w:eastAsia="Times New Roman" w:cs="Arial"/>
      <w:sz w:val="22"/>
    </w:rPr>
  </w:style>
  <w:style w:type="paragraph" w:styleId="af3">
    <w:name w:val="envelope return"/>
    <w:basedOn w:val="a1"/>
    <w:rsid w:val="00B12A72"/>
    <w:rPr>
      <w:rFonts w:ascii="Arial" w:eastAsia="Times New Roman" w:hAnsi="Arial" w:cs="Arial"/>
    </w:rPr>
  </w:style>
  <w:style w:type="character" w:styleId="af4">
    <w:name w:val="page number"/>
    <w:basedOn w:val="a2"/>
    <w:rsid w:val="00B12A72"/>
  </w:style>
  <w:style w:type="paragraph" w:styleId="af5">
    <w:name w:val="endnote text"/>
    <w:basedOn w:val="a1"/>
    <w:link w:val="af6"/>
    <w:rsid w:val="00B12A72"/>
  </w:style>
  <w:style w:type="character" w:customStyle="1" w:styleId="af6">
    <w:name w:val="文末脚注文字列 (文字)"/>
    <w:basedOn w:val="a2"/>
    <w:link w:val="af5"/>
    <w:rsid w:val="00B12A72"/>
  </w:style>
  <w:style w:type="paragraph" w:styleId="af7">
    <w:name w:val="table of authorities"/>
    <w:basedOn w:val="a1"/>
    <w:next w:val="a1"/>
    <w:rsid w:val="00B12A72"/>
    <w:pPr>
      <w:ind w:left="200" w:hanging="200"/>
    </w:pPr>
  </w:style>
  <w:style w:type="paragraph" w:styleId="af8">
    <w:name w:val="macro"/>
    <w:link w:val="af9"/>
    <w:rsid w:val="00B12A72"/>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9">
    <w:name w:val="マクロ文字列 (文字)"/>
    <w:basedOn w:val="a2"/>
    <w:link w:val="af8"/>
    <w:rsid w:val="00B12A72"/>
    <w:rPr>
      <w:rFonts w:ascii="Courier New" w:eastAsia="ＭＳ 明朝" w:hAnsi="Courier New" w:cs="Courier New"/>
    </w:rPr>
  </w:style>
  <w:style w:type="paragraph" w:styleId="afa">
    <w:name w:val="toa heading"/>
    <w:basedOn w:val="a1"/>
    <w:next w:val="a1"/>
    <w:rsid w:val="00B12A72"/>
    <w:pPr>
      <w:spacing w:before="120"/>
    </w:pPr>
    <w:rPr>
      <w:rFonts w:ascii="Arial" w:hAnsi="Arial" w:cs="Arial"/>
      <w:b/>
      <w:bCs/>
      <w:szCs w:val="24"/>
    </w:rPr>
  </w:style>
  <w:style w:type="paragraph" w:styleId="afb">
    <w:name w:val="List"/>
    <w:basedOn w:val="a1"/>
    <w:rsid w:val="00B12A72"/>
    <w:pPr>
      <w:ind w:left="360" w:hanging="360"/>
    </w:pPr>
    <w:rPr>
      <w:rFonts w:eastAsia="Times New Roman"/>
    </w:rPr>
  </w:style>
  <w:style w:type="paragraph" w:styleId="a0">
    <w:name w:val="List Bullet"/>
    <w:basedOn w:val="a1"/>
    <w:rsid w:val="00B12A72"/>
    <w:pPr>
      <w:numPr>
        <w:numId w:val="3"/>
      </w:numPr>
    </w:pPr>
    <w:rPr>
      <w:rFonts w:eastAsia="Times New Roman"/>
    </w:rPr>
  </w:style>
  <w:style w:type="paragraph" w:styleId="a">
    <w:name w:val="List Number"/>
    <w:basedOn w:val="a1"/>
    <w:rsid w:val="00B12A72"/>
    <w:pPr>
      <w:numPr>
        <w:numId w:val="4"/>
      </w:numPr>
    </w:pPr>
    <w:rPr>
      <w:rFonts w:eastAsia="Times New Roman"/>
    </w:rPr>
  </w:style>
  <w:style w:type="paragraph" w:styleId="25">
    <w:name w:val="List 2"/>
    <w:basedOn w:val="a1"/>
    <w:rsid w:val="00B12A72"/>
    <w:pPr>
      <w:ind w:left="720" w:hanging="360"/>
    </w:pPr>
    <w:rPr>
      <w:rFonts w:eastAsia="Times New Roman"/>
    </w:rPr>
  </w:style>
  <w:style w:type="paragraph" w:styleId="35">
    <w:name w:val="List 3"/>
    <w:basedOn w:val="a1"/>
    <w:rsid w:val="00B12A72"/>
    <w:pPr>
      <w:ind w:left="1080" w:hanging="360"/>
    </w:pPr>
    <w:rPr>
      <w:rFonts w:eastAsia="Times New Roman"/>
    </w:rPr>
  </w:style>
  <w:style w:type="paragraph" w:styleId="45">
    <w:name w:val="List 4"/>
    <w:basedOn w:val="a1"/>
    <w:rsid w:val="00B12A72"/>
    <w:pPr>
      <w:ind w:left="1440" w:hanging="360"/>
    </w:pPr>
    <w:rPr>
      <w:rFonts w:eastAsia="Times New Roman"/>
    </w:rPr>
  </w:style>
  <w:style w:type="paragraph" w:styleId="55">
    <w:name w:val="List 5"/>
    <w:basedOn w:val="a1"/>
    <w:rsid w:val="00B12A72"/>
    <w:pPr>
      <w:ind w:left="1800" w:hanging="360"/>
    </w:pPr>
    <w:rPr>
      <w:rFonts w:eastAsia="Times New Roman"/>
    </w:rPr>
  </w:style>
  <w:style w:type="paragraph" w:styleId="20">
    <w:name w:val="List Bullet 2"/>
    <w:basedOn w:val="a1"/>
    <w:rsid w:val="00B12A72"/>
    <w:pPr>
      <w:numPr>
        <w:numId w:val="5"/>
      </w:numPr>
    </w:pPr>
    <w:rPr>
      <w:rFonts w:eastAsia="Times New Roman"/>
    </w:rPr>
  </w:style>
  <w:style w:type="paragraph" w:styleId="30">
    <w:name w:val="List Bullet 3"/>
    <w:basedOn w:val="a1"/>
    <w:rsid w:val="00B12A72"/>
    <w:pPr>
      <w:numPr>
        <w:numId w:val="6"/>
      </w:numPr>
    </w:pPr>
    <w:rPr>
      <w:rFonts w:eastAsia="Times New Roman"/>
    </w:rPr>
  </w:style>
  <w:style w:type="paragraph" w:styleId="40">
    <w:name w:val="List Bullet 4"/>
    <w:basedOn w:val="a1"/>
    <w:rsid w:val="00B12A72"/>
    <w:pPr>
      <w:numPr>
        <w:numId w:val="7"/>
      </w:numPr>
    </w:pPr>
    <w:rPr>
      <w:rFonts w:eastAsia="Times New Roman"/>
    </w:rPr>
  </w:style>
  <w:style w:type="paragraph" w:styleId="50">
    <w:name w:val="List Bullet 5"/>
    <w:basedOn w:val="a1"/>
    <w:rsid w:val="00B12A72"/>
    <w:pPr>
      <w:numPr>
        <w:numId w:val="8"/>
      </w:numPr>
    </w:pPr>
    <w:rPr>
      <w:rFonts w:eastAsia="Times New Roman"/>
    </w:rPr>
  </w:style>
  <w:style w:type="paragraph" w:styleId="2">
    <w:name w:val="List Number 2"/>
    <w:basedOn w:val="a1"/>
    <w:rsid w:val="00B12A72"/>
    <w:pPr>
      <w:numPr>
        <w:numId w:val="9"/>
      </w:numPr>
    </w:pPr>
    <w:rPr>
      <w:rFonts w:eastAsia="Times New Roman"/>
    </w:rPr>
  </w:style>
  <w:style w:type="paragraph" w:styleId="3">
    <w:name w:val="List Number 3"/>
    <w:basedOn w:val="a1"/>
    <w:rsid w:val="00B12A72"/>
    <w:pPr>
      <w:numPr>
        <w:numId w:val="10"/>
      </w:numPr>
    </w:pPr>
    <w:rPr>
      <w:rFonts w:eastAsia="Times New Roman"/>
    </w:rPr>
  </w:style>
  <w:style w:type="paragraph" w:styleId="4">
    <w:name w:val="List Number 4"/>
    <w:basedOn w:val="a1"/>
    <w:rsid w:val="00B12A72"/>
    <w:pPr>
      <w:numPr>
        <w:numId w:val="11"/>
      </w:numPr>
    </w:pPr>
    <w:rPr>
      <w:rFonts w:eastAsia="Times New Roman"/>
    </w:rPr>
  </w:style>
  <w:style w:type="paragraph" w:styleId="5">
    <w:name w:val="List Number 5"/>
    <w:basedOn w:val="a1"/>
    <w:rsid w:val="00B12A72"/>
    <w:pPr>
      <w:numPr>
        <w:numId w:val="12"/>
      </w:numPr>
    </w:pPr>
    <w:rPr>
      <w:rFonts w:eastAsia="Times New Roman"/>
    </w:rPr>
  </w:style>
  <w:style w:type="paragraph" w:styleId="afc">
    <w:name w:val="Title"/>
    <w:basedOn w:val="a1"/>
    <w:link w:val="afd"/>
    <w:qFormat/>
    <w:rsid w:val="00B12A72"/>
    <w:pPr>
      <w:spacing w:before="240" w:after="60"/>
      <w:jc w:val="center"/>
      <w:outlineLvl w:val="0"/>
    </w:pPr>
    <w:rPr>
      <w:rFonts w:ascii="Arial" w:eastAsia="Times New Roman" w:hAnsi="Arial" w:cs="Arial"/>
      <w:b/>
      <w:bCs/>
      <w:kern w:val="28"/>
      <w:sz w:val="32"/>
      <w:szCs w:val="32"/>
    </w:rPr>
  </w:style>
  <w:style w:type="character" w:customStyle="1" w:styleId="afd">
    <w:name w:val="表題 (文字)"/>
    <w:basedOn w:val="a2"/>
    <w:link w:val="afc"/>
    <w:rsid w:val="00B12A72"/>
    <w:rPr>
      <w:rFonts w:ascii="Arial" w:eastAsia="Times New Roman" w:hAnsi="Arial" w:cs="Arial"/>
      <w:b/>
      <w:bCs/>
      <w:kern w:val="28"/>
      <w:sz w:val="32"/>
      <w:szCs w:val="32"/>
    </w:rPr>
  </w:style>
  <w:style w:type="paragraph" w:styleId="afe">
    <w:name w:val="Closing"/>
    <w:basedOn w:val="a1"/>
    <w:link w:val="aff"/>
    <w:rsid w:val="00B12A72"/>
    <w:pPr>
      <w:ind w:left="4320"/>
    </w:pPr>
    <w:rPr>
      <w:rFonts w:eastAsia="Times New Roman"/>
    </w:rPr>
  </w:style>
  <w:style w:type="character" w:customStyle="1" w:styleId="aff">
    <w:name w:val="結語 (文字)"/>
    <w:basedOn w:val="a2"/>
    <w:link w:val="afe"/>
    <w:rsid w:val="00B12A72"/>
    <w:rPr>
      <w:rFonts w:eastAsia="Times New Roman"/>
    </w:rPr>
  </w:style>
  <w:style w:type="paragraph" w:styleId="aff0">
    <w:name w:val="Signature"/>
    <w:basedOn w:val="a1"/>
    <w:link w:val="aff1"/>
    <w:rsid w:val="00B12A72"/>
    <w:pPr>
      <w:ind w:left="4320"/>
    </w:pPr>
    <w:rPr>
      <w:rFonts w:eastAsia="Times New Roman"/>
    </w:rPr>
  </w:style>
  <w:style w:type="character" w:customStyle="1" w:styleId="aff1">
    <w:name w:val="署名 (文字)"/>
    <w:basedOn w:val="a2"/>
    <w:link w:val="aff0"/>
    <w:rsid w:val="00B12A72"/>
    <w:rPr>
      <w:rFonts w:eastAsia="Times New Roman"/>
    </w:rPr>
  </w:style>
  <w:style w:type="paragraph" w:styleId="aff2">
    <w:name w:val="Body Text"/>
    <w:basedOn w:val="a1"/>
    <w:link w:val="aff3"/>
    <w:rsid w:val="00B12A72"/>
    <w:pPr>
      <w:spacing w:after="120"/>
    </w:pPr>
    <w:rPr>
      <w:rFonts w:eastAsia="Times New Roman"/>
    </w:rPr>
  </w:style>
  <w:style w:type="character" w:customStyle="1" w:styleId="aff3">
    <w:name w:val="本文 (文字)"/>
    <w:basedOn w:val="a2"/>
    <w:link w:val="aff2"/>
    <w:rsid w:val="00B12A72"/>
    <w:rPr>
      <w:rFonts w:eastAsia="Times New Roman"/>
    </w:rPr>
  </w:style>
  <w:style w:type="paragraph" w:styleId="aff4">
    <w:name w:val="Body Text Indent"/>
    <w:basedOn w:val="a1"/>
    <w:link w:val="aff5"/>
    <w:rsid w:val="00B12A72"/>
    <w:pPr>
      <w:spacing w:after="120"/>
      <w:ind w:left="360"/>
    </w:pPr>
    <w:rPr>
      <w:rFonts w:eastAsia="Times New Roman"/>
    </w:rPr>
  </w:style>
  <w:style w:type="character" w:customStyle="1" w:styleId="aff5">
    <w:name w:val="本文インデント (文字)"/>
    <w:basedOn w:val="a2"/>
    <w:link w:val="aff4"/>
    <w:rsid w:val="00B12A72"/>
    <w:rPr>
      <w:rFonts w:eastAsia="Times New Roman"/>
    </w:rPr>
  </w:style>
  <w:style w:type="paragraph" w:styleId="aff6">
    <w:name w:val="List Continue"/>
    <w:basedOn w:val="a1"/>
    <w:rsid w:val="00B12A72"/>
    <w:pPr>
      <w:spacing w:after="120"/>
      <w:ind w:left="360"/>
    </w:pPr>
    <w:rPr>
      <w:rFonts w:eastAsia="Times New Roman"/>
    </w:rPr>
  </w:style>
  <w:style w:type="paragraph" w:styleId="26">
    <w:name w:val="List Continue 2"/>
    <w:basedOn w:val="a1"/>
    <w:rsid w:val="00B12A72"/>
    <w:pPr>
      <w:spacing w:after="120"/>
      <w:ind w:left="720"/>
    </w:pPr>
    <w:rPr>
      <w:rFonts w:eastAsia="Times New Roman"/>
    </w:rPr>
  </w:style>
  <w:style w:type="paragraph" w:styleId="36">
    <w:name w:val="List Continue 3"/>
    <w:basedOn w:val="a1"/>
    <w:rsid w:val="00B12A72"/>
    <w:pPr>
      <w:spacing w:after="120"/>
      <w:ind w:left="1080"/>
    </w:pPr>
    <w:rPr>
      <w:rFonts w:eastAsia="Times New Roman"/>
    </w:rPr>
  </w:style>
  <w:style w:type="paragraph" w:styleId="46">
    <w:name w:val="List Continue 4"/>
    <w:basedOn w:val="a1"/>
    <w:rsid w:val="00B12A72"/>
    <w:pPr>
      <w:spacing w:after="120"/>
      <w:ind w:left="1440"/>
    </w:pPr>
    <w:rPr>
      <w:rFonts w:eastAsia="Times New Roman"/>
    </w:rPr>
  </w:style>
  <w:style w:type="paragraph" w:styleId="56">
    <w:name w:val="List Continue 5"/>
    <w:basedOn w:val="a1"/>
    <w:rsid w:val="00B12A72"/>
    <w:pPr>
      <w:spacing w:after="120"/>
      <w:ind w:left="1800"/>
    </w:pPr>
    <w:rPr>
      <w:rFonts w:eastAsia="Times New Roman"/>
    </w:rPr>
  </w:style>
  <w:style w:type="paragraph" w:styleId="aff7">
    <w:name w:val="Message Header"/>
    <w:basedOn w:val="a1"/>
    <w:link w:val="aff8"/>
    <w:rsid w:val="00B12A72"/>
    <w:pPr>
      <w:pBdr>
        <w:top w:val="single" w:sz="6" w:space="1" w:color="auto"/>
        <w:left w:val="single" w:sz="6" w:space="1" w:color="auto"/>
        <w:bottom w:val="single" w:sz="6" w:space="1" w:color="auto"/>
        <w:right w:val="single" w:sz="6" w:space="1" w:color="auto"/>
      </w:pBdr>
      <w:shd w:val="pct20" w:color="auto" w:fill="auto"/>
      <w:ind w:left="1080" w:hanging="1080"/>
    </w:pPr>
    <w:rPr>
      <w:rFonts w:ascii="Arial" w:eastAsia="Times New Roman" w:hAnsi="Arial" w:cs="Arial"/>
      <w:szCs w:val="24"/>
    </w:rPr>
  </w:style>
  <w:style w:type="character" w:customStyle="1" w:styleId="aff8">
    <w:name w:val="メッセージ見出し (文字)"/>
    <w:basedOn w:val="a2"/>
    <w:link w:val="aff7"/>
    <w:rsid w:val="00B12A72"/>
    <w:rPr>
      <w:rFonts w:ascii="Arial" w:eastAsia="Times New Roman" w:hAnsi="Arial" w:cs="Arial"/>
      <w:sz w:val="24"/>
      <w:szCs w:val="24"/>
      <w:shd w:val="pct20" w:color="auto" w:fill="auto"/>
    </w:rPr>
  </w:style>
  <w:style w:type="paragraph" w:styleId="aff9">
    <w:name w:val="Subtitle"/>
    <w:basedOn w:val="a1"/>
    <w:link w:val="affa"/>
    <w:qFormat/>
    <w:rsid w:val="00B12A72"/>
    <w:pPr>
      <w:spacing w:after="60"/>
      <w:jc w:val="center"/>
      <w:outlineLvl w:val="1"/>
    </w:pPr>
    <w:rPr>
      <w:rFonts w:ascii="Arial" w:eastAsia="Times New Roman" w:hAnsi="Arial" w:cs="Arial"/>
      <w:szCs w:val="24"/>
    </w:rPr>
  </w:style>
  <w:style w:type="character" w:customStyle="1" w:styleId="affa">
    <w:name w:val="副題 (文字)"/>
    <w:basedOn w:val="a2"/>
    <w:link w:val="aff9"/>
    <w:rsid w:val="00B12A72"/>
    <w:rPr>
      <w:rFonts w:ascii="Arial" w:eastAsia="Times New Roman" w:hAnsi="Arial" w:cs="Arial"/>
      <w:sz w:val="24"/>
      <w:szCs w:val="24"/>
    </w:rPr>
  </w:style>
  <w:style w:type="paragraph" w:styleId="affb">
    <w:name w:val="Salutation"/>
    <w:basedOn w:val="a1"/>
    <w:next w:val="a1"/>
    <w:link w:val="affc"/>
    <w:rsid w:val="00B12A72"/>
    <w:rPr>
      <w:rFonts w:eastAsia="Times New Roman"/>
    </w:rPr>
  </w:style>
  <w:style w:type="character" w:customStyle="1" w:styleId="affc">
    <w:name w:val="挨拶文 (文字)"/>
    <w:basedOn w:val="a2"/>
    <w:link w:val="affb"/>
    <w:rsid w:val="00B12A72"/>
    <w:rPr>
      <w:rFonts w:eastAsia="Times New Roman"/>
    </w:rPr>
  </w:style>
  <w:style w:type="paragraph" w:styleId="affd">
    <w:name w:val="Date"/>
    <w:basedOn w:val="a1"/>
    <w:next w:val="a1"/>
    <w:link w:val="affe"/>
    <w:rsid w:val="00B12A72"/>
    <w:rPr>
      <w:rFonts w:eastAsia="Times New Roman"/>
    </w:rPr>
  </w:style>
  <w:style w:type="character" w:customStyle="1" w:styleId="affe">
    <w:name w:val="日付 (文字)"/>
    <w:basedOn w:val="a2"/>
    <w:link w:val="affd"/>
    <w:rsid w:val="00B12A72"/>
    <w:rPr>
      <w:rFonts w:eastAsia="Times New Roman"/>
    </w:rPr>
  </w:style>
  <w:style w:type="paragraph" w:styleId="afff">
    <w:name w:val="Body Text First Indent"/>
    <w:basedOn w:val="aff2"/>
    <w:link w:val="afff0"/>
    <w:rsid w:val="00B12A72"/>
    <w:pPr>
      <w:ind w:firstLine="210"/>
    </w:pPr>
  </w:style>
  <w:style w:type="character" w:customStyle="1" w:styleId="afff0">
    <w:name w:val="本文字下げ (文字)"/>
    <w:basedOn w:val="aff3"/>
    <w:link w:val="afff"/>
    <w:rsid w:val="00B12A72"/>
    <w:rPr>
      <w:rFonts w:eastAsia="Times New Roman"/>
    </w:rPr>
  </w:style>
  <w:style w:type="paragraph" w:styleId="27">
    <w:name w:val="Body Text First Indent 2"/>
    <w:basedOn w:val="aff4"/>
    <w:link w:val="28"/>
    <w:rsid w:val="00B12A72"/>
    <w:pPr>
      <w:ind w:firstLine="210"/>
    </w:pPr>
  </w:style>
  <w:style w:type="character" w:customStyle="1" w:styleId="28">
    <w:name w:val="本文字下げ 2 (文字)"/>
    <w:basedOn w:val="aff5"/>
    <w:link w:val="27"/>
    <w:rsid w:val="00B12A72"/>
    <w:rPr>
      <w:rFonts w:eastAsia="Times New Roman"/>
    </w:rPr>
  </w:style>
  <w:style w:type="paragraph" w:styleId="afff1">
    <w:name w:val="Note Heading"/>
    <w:basedOn w:val="a1"/>
    <w:next w:val="a1"/>
    <w:link w:val="afff2"/>
    <w:rsid w:val="00B12A72"/>
    <w:rPr>
      <w:rFonts w:eastAsia="Times New Roman"/>
    </w:rPr>
  </w:style>
  <w:style w:type="character" w:customStyle="1" w:styleId="afff2">
    <w:name w:val="記 (文字)"/>
    <w:basedOn w:val="a2"/>
    <w:link w:val="afff1"/>
    <w:rsid w:val="00B12A72"/>
    <w:rPr>
      <w:rFonts w:eastAsia="Times New Roman"/>
    </w:rPr>
  </w:style>
  <w:style w:type="paragraph" w:styleId="29">
    <w:name w:val="Body Text 2"/>
    <w:basedOn w:val="a1"/>
    <w:link w:val="2a"/>
    <w:rsid w:val="00B12A72"/>
    <w:pPr>
      <w:spacing w:after="120" w:line="480" w:lineRule="auto"/>
    </w:pPr>
    <w:rPr>
      <w:rFonts w:eastAsia="Times New Roman"/>
    </w:rPr>
  </w:style>
  <w:style w:type="character" w:customStyle="1" w:styleId="2a">
    <w:name w:val="本文 2 (文字)"/>
    <w:basedOn w:val="a2"/>
    <w:link w:val="29"/>
    <w:rsid w:val="00B12A72"/>
    <w:rPr>
      <w:rFonts w:eastAsia="Times New Roman"/>
    </w:rPr>
  </w:style>
  <w:style w:type="paragraph" w:styleId="37">
    <w:name w:val="Body Text 3"/>
    <w:basedOn w:val="a1"/>
    <w:link w:val="38"/>
    <w:rsid w:val="00B12A72"/>
    <w:pPr>
      <w:spacing w:after="120"/>
    </w:pPr>
    <w:rPr>
      <w:rFonts w:eastAsia="Times New Roman"/>
      <w:sz w:val="16"/>
      <w:szCs w:val="16"/>
    </w:rPr>
  </w:style>
  <w:style w:type="character" w:customStyle="1" w:styleId="38">
    <w:name w:val="本文 3 (文字)"/>
    <w:basedOn w:val="a2"/>
    <w:link w:val="37"/>
    <w:rsid w:val="00B12A72"/>
    <w:rPr>
      <w:rFonts w:eastAsia="Times New Roman"/>
      <w:sz w:val="16"/>
      <w:szCs w:val="16"/>
    </w:rPr>
  </w:style>
  <w:style w:type="paragraph" w:styleId="2b">
    <w:name w:val="Body Text Indent 2"/>
    <w:basedOn w:val="a1"/>
    <w:link w:val="2c"/>
    <w:rsid w:val="00B12A72"/>
    <w:pPr>
      <w:spacing w:after="120" w:line="480" w:lineRule="auto"/>
      <w:ind w:left="360"/>
    </w:pPr>
    <w:rPr>
      <w:rFonts w:eastAsia="Times New Roman"/>
    </w:rPr>
  </w:style>
  <w:style w:type="character" w:customStyle="1" w:styleId="2c">
    <w:name w:val="本文インデント 2 (文字)"/>
    <w:basedOn w:val="a2"/>
    <w:link w:val="2b"/>
    <w:rsid w:val="00B12A72"/>
    <w:rPr>
      <w:rFonts w:eastAsia="Times New Roman"/>
    </w:rPr>
  </w:style>
  <w:style w:type="paragraph" w:styleId="39">
    <w:name w:val="Body Text Indent 3"/>
    <w:basedOn w:val="a1"/>
    <w:link w:val="3a"/>
    <w:rsid w:val="00B12A72"/>
    <w:pPr>
      <w:spacing w:after="120"/>
      <w:ind w:left="360"/>
    </w:pPr>
    <w:rPr>
      <w:rFonts w:eastAsia="Times New Roman"/>
      <w:sz w:val="16"/>
      <w:szCs w:val="16"/>
    </w:rPr>
  </w:style>
  <w:style w:type="character" w:customStyle="1" w:styleId="3a">
    <w:name w:val="本文インデント 3 (文字)"/>
    <w:basedOn w:val="a2"/>
    <w:link w:val="39"/>
    <w:rsid w:val="00B12A72"/>
    <w:rPr>
      <w:rFonts w:eastAsia="Times New Roman"/>
      <w:sz w:val="16"/>
      <w:szCs w:val="16"/>
    </w:rPr>
  </w:style>
  <w:style w:type="paragraph" w:styleId="afff3">
    <w:name w:val="Block Text"/>
    <w:basedOn w:val="a1"/>
    <w:rsid w:val="00B12A72"/>
    <w:pPr>
      <w:spacing w:after="120"/>
      <w:ind w:left="1440" w:right="1440"/>
    </w:pPr>
    <w:rPr>
      <w:rFonts w:eastAsia="Times New Roman"/>
    </w:rPr>
  </w:style>
  <w:style w:type="character" w:styleId="afff4">
    <w:name w:val="Hyperlink"/>
    <w:basedOn w:val="a2"/>
    <w:uiPriority w:val="99"/>
    <w:rsid w:val="00B12A72"/>
    <w:rPr>
      <w:color w:val="0000FF"/>
      <w:u w:val="single"/>
    </w:rPr>
  </w:style>
  <w:style w:type="character" w:styleId="afff5">
    <w:name w:val="FollowedHyperlink"/>
    <w:basedOn w:val="a2"/>
    <w:uiPriority w:val="99"/>
    <w:rsid w:val="00B12A72"/>
    <w:rPr>
      <w:color w:val="800080"/>
      <w:u w:val="single"/>
    </w:rPr>
  </w:style>
  <w:style w:type="character" w:styleId="afff6">
    <w:name w:val="Emphasis"/>
    <w:uiPriority w:val="20"/>
    <w:qFormat/>
    <w:rsid w:val="00B12A72"/>
    <w:rPr>
      <w:i/>
      <w:iCs/>
    </w:rPr>
  </w:style>
  <w:style w:type="paragraph" w:styleId="afff7">
    <w:name w:val="Document Map"/>
    <w:basedOn w:val="a1"/>
    <w:link w:val="afff8"/>
    <w:rsid w:val="00B12A72"/>
    <w:pPr>
      <w:shd w:val="clear" w:color="auto" w:fill="000080"/>
    </w:pPr>
    <w:rPr>
      <w:rFonts w:ascii="Tahoma" w:hAnsi="Tahoma" w:cs="Tahoma"/>
    </w:rPr>
  </w:style>
  <w:style w:type="character" w:customStyle="1" w:styleId="afff8">
    <w:name w:val="見出しマップ (文字)"/>
    <w:basedOn w:val="a2"/>
    <w:link w:val="afff7"/>
    <w:rsid w:val="00B12A72"/>
    <w:rPr>
      <w:rFonts w:ascii="Tahoma" w:hAnsi="Tahoma" w:cs="Tahoma"/>
      <w:shd w:val="clear" w:color="auto" w:fill="000080"/>
    </w:rPr>
  </w:style>
  <w:style w:type="paragraph" w:styleId="afff9">
    <w:name w:val="Plain Text"/>
    <w:basedOn w:val="a1"/>
    <w:link w:val="afffa"/>
    <w:rsid w:val="00B12A72"/>
    <w:rPr>
      <w:rFonts w:ascii="Courier New" w:eastAsia="Times New Roman" w:hAnsi="Courier New" w:cs="Courier New"/>
    </w:rPr>
  </w:style>
  <w:style w:type="character" w:customStyle="1" w:styleId="afffa">
    <w:name w:val="書式なし (文字)"/>
    <w:basedOn w:val="a2"/>
    <w:link w:val="afff9"/>
    <w:rsid w:val="00B12A72"/>
    <w:rPr>
      <w:rFonts w:ascii="Courier New" w:eastAsia="Times New Roman" w:hAnsi="Courier New" w:cs="Courier New"/>
    </w:rPr>
  </w:style>
  <w:style w:type="paragraph" w:styleId="afffb">
    <w:name w:val="E-mail Signature"/>
    <w:basedOn w:val="a1"/>
    <w:link w:val="afffc"/>
    <w:rsid w:val="00B12A72"/>
    <w:rPr>
      <w:rFonts w:eastAsia="Times New Roman"/>
    </w:rPr>
  </w:style>
  <w:style w:type="character" w:customStyle="1" w:styleId="afffc">
    <w:name w:val="電子メール署名 (文字)"/>
    <w:basedOn w:val="a2"/>
    <w:link w:val="afffb"/>
    <w:rsid w:val="00B12A72"/>
    <w:rPr>
      <w:rFonts w:eastAsia="Times New Roman"/>
    </w:rPr>
  </w:style>
  <w:style w:type="paragraph" w:styleId="Web">
    <w:name w:val="Normal (Web)"/>
    <w:basedOn w:val="a1"/>
    <w:link w:val="Web0"/>
    <w:uiPriority w:val="99"/>
    <w:rsid w:val="00B12A72"/>
    <w:rPr>
      <w:rFonts w:eastAsia="Times New Roman"/>
      <w:szCs w:val="24"/>
    </w:rPr>
  </w:style>
  <w:style w:type="paragraph" w:styleId="HTML">
    <w:name w:val="HTML Address"/>
    <w:basedOn w:val="a1"/>
    <w:link w:val="HTML0"/>
    <w:rsid w:val="00B12A72"/>
    <w:rPr>
      <w:rFonts w:eastAsia="Times New Roman"/>
      <w:i/>
      <w:iCs/>
    </w:rPr>
  </w:style>
  <w:style w:type="character" w:customStyle="1" w:styleId="HTML0">
    <w:name w:val="HTML アドレス (文字)"/>
    <w:basedOn w:val="a2"/>
    <w:link w:val="HTML"/>
    <w:rsid w:val="00B12A72"/>
    <w:rPr>
      <w:rFonts w:eastAsia="Times New Roman"/>
      <w:i/>
      <w:iCs/>
    </w:rPr>
  </w:style>
  <w:style w:type="paragraph" w:styleId="HTML1">
    <w:name w:val="HTML Preformatted"/>
    <w:basedOn w:val="a1"/>
    <w:link w:val="HTML2"/>
    <w:rsid w:val="00B12A72"/>
    <w:rPr>
      <w:rFonts w:ascii="Courier New" w:eastAsia="Times New Roman" w:hAnsi="Courier New" w:cs="Courier New"/>
    </w:rPr>
  </w:style>
  <w:style w:type="character" w:customStyle="1" w:styleId="HTML2">
    <w:name w:val="HTML 書式付き (文字)"/>
    <w:basedOn w:val="a2"/>
    <w:link w:val="HTML1"/>
    <w:rsid w:val="00B12A72"/>
    <w:rPr>
      <w:rFonts w:ascii="Courier New" w:eastAsia="Times New Roman" w:hAnsi="Courier New" w:cs="Courier New"/>
    </w:rPr>
  </w:style>
  <w:style w:type="paragraph" w:styleId="afffd">
    <w:name w:val="annotation subject"/>
    <w:basedOn w:val="a8"/>
    <w:next w:val="a8"/>
    <w:link w:val="afffe"/>
    <w:rsid w:val="00B12A72"/>
    <w:rPr>
      <w:b/>
      <w:bCs/>
    </w:rPr>
  </w:style>
  <w:style w:type="character" w:customStyle="1" w:styleId="afffe">
    <w:name w:val="コメント内容 (文字)"/>
    <w:basedOn w:val="a9"/>
    <w:link w:val="afffd"/>
    <w:rsid w:val="00B12A72"/>
    <w:rPr>
      <w:b/>
      <w:bCs/>
    </w:rPr>
  </w:style>
  <w:style w:type="paragraph" w:styleId="affff">
    <w:name w:val="Balloon Text"/>
    <w:basedOn w:val="a1"/>
    <w:link w:val="affff0"/>
    <w:rsid w:val="00B12A72"/>
    <w:rPr>
      <w:rFonts w:ascii="Tahoma" w:hAnsi="Tahoma" w:cs="Tahoma"/>
      <w:sz w:val="16"/>
      <w:szCs w:val="16"/>
    </w:rPr>
  </w:style>
  <w:style w:type="character" w:customStyle="1" w:styleId="affff0">
    <w:name w:val="吹き出し (文字)"/>
    <w:basedOn w:val="a2"/>
    <w:link w:val="affff"/>
    <w:rsid w:val="00B12A72"/>
    <w:rPr>
      <w:rFonts w:ascii="Tahoma" w:hAnsi="Tahoma" w:cs="Tahoma"/>
      <w:sz w:val="16"/>
      <w:szCs w:val="16"/>
    </w:rPr>
  </w:style>
  <w:style w:type="table" w:styleId="affff1">
    <w:name w:val="Table Grid"/>
    <w:basedOn w:val="a3"/>
    <w:rsid w:val="000F3102"/>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ff2">
    <w:name w:val="No Spacing"/>
    <w:uiPriority w:val="1"/>
    <w:qFormat/>
    <w:rsid w:val="00B12A72"/>
  </w:style>
  <w:style w:type="paragraph" w:styleId="affff3">
    <w:name w:val="List Paragraph"/>
    <w:basedOn w:val="a1"/>
    <w:uiPriority w:val="34"/>
    <w:qFormat/>
    <w:rsid w:val="00B12A72"/>
    <w:pPr>
      <w:ind w:left="720"/>
    </w:pPr>
  </w:style>
  <w:style w:type="paragraph" w:styleId="affff4">
    <w:name w:val="Quote"/>
    <w:basedOn w:val="a1"/>
    <w:next w:val="a1"/>
    <w:link w:val="affff5"/>
    <w:uiPriority w:val="29"/>
    <w:qFormat/>
    <w:rsid w:val="00B12A72"/>
    <w:rPr>
      <w:i/>
      <w:iCs/>
      <w:color w:val="000000" w:themeColor="text1"/>
    </w:rPr>
  </w:style>
  <w:style w:type="character" w:customStyle="1" w:styleId="affff5">
    <w:name w:val="引用文 (文字)"/>
    <w:link w:val="affff4"/>
    <w:uiPriority w:val="29"/>
    <w:rsid w:val="00B12A72"/>
    <w:rPr>
      <w:i/>
      <w:iCs/>
      <w:color w:val="000000" w:themeColor="text1"/>
    </w:rPr>
  </w:style>
  <w:style w:type="paragraph" w:styleId="2d">
    <w:name w:val="Intense Quote"/>
    <w:basedOn w:val="a1"/>
    <w:next w:val="a1"/>
    <w:link w:val="2e"/>
    <w:uiPriority w:val="30"/>
    <w:qFormat/>
    <w:rsid w:val="00B12A72"/>
    <w:pPr>
      <w:pBdr>
        <w:bottom w:val="single" w:sz="4" w:space="4" w:color="4F81BD" w:themeColor="accent1"/>
      </w:pBdr>
      <w:spacing w:before="200" w:after="280"/>
      <w:ind w:left="936" w:right="936"/>
    </w:pPr>
    <w:rPr>
      <w:b/>
      <w:bCs/>
      <w:i/>
      <w:iCs/>
      <w:color w:val="4F81BD" w:themeColor="accent1"/>
    </w:rPr>
  </w:style>
  <w:style w:type="character" w:customStyle="1" w:styleId="2e">
    <w:name w:val="引用文 2 (文字)"/>
    <w:link w:val="2d"/>
    <w:uiPriority w:val="30"/>
    <w:rsid w:val="00B12A72"/>
    <w:rPr>
      <w:b/>
      <w:bCs/>
      <w:i/>
      <w:iCs/>
      <w:color w:val="4F81BD" w:themeColor="accent1"/>
    </w:rPr>
  </w:style>
  <w:style w:type="paragraph" w:styleId="affff6">
    <w:name w:val="Bibliography"/>
    <w:basedOn w:val="a1"/>
    <w:next w:val="a1"/>
    <w:uiPriority w:val="37"/>
    <w:semiHidden/>
    <w:unhideWhenUsed/>
    <w:rsid w:val="00B12A72"/>
  </w:style>
  <w:style w:type="paragraph" w:styleId="affff7">
    <w:name w:val="TOC Heading"/>
    <w:basedOn w:val="1"/>
    <w:next w:val="a1"/>
    <w:uiPriority w:val="39"/>
    <w:semiHidden/>
    <w:unhideWhenUsed/>
    <w:qFormat/>
    <w:rsid w:val="00B12A72"/>
    <w:pPr>
      <w:outlineLvl w:val="9"/>
    </w:pPr>
    <w:rPr>
      <w:rFonts w:asciiTheme="majorHAnsi" w:hAnsiTheme="majorHAnsi"/>
      <w:bCs/>
      <w:kern w:val="32"/>
      <w:sz w:val="32"/>
      <w:szCs w:val="32"/>
    </w:rPr>
  </w:style>
  <w:style w:type="paragraph" w:customStyle="1" w:styleId="SMheading10">
    <w:name w:val="SM heading 1"/>
    <w:basedOn w:val="a1"/>
    <w:rsid w:val="00943C54"/>
    <w:pPr>
      <w:keepNext/>
      <w:widowControl w:val="0"/>
      <w:spacing w:before="240" w:after="60"/>
      <w:outlineLvl w:val="0"/>
    </w:pPr>
    <w:rPr>
      <w:rFonts w:eastAsia="Times New Roman"/>
      <w:b/>
      <w:i/>
      <w:kern w:val="28"/>
      <w:sz w:val="48"/>
    </w:rPr>
  </w:style>
  <w:style w:type="character" w:customStyle="1" w:styleId="Margaret">
    <w:name w:val="Margaret"/>
    <w:semiHidden/>
    <w:rsid w:val="00943C54"/>
    <w:rPr>
      <w:rFonts w:ascii="Times New Roman" w:hAnsi="Times New Roman" w:cs="Times New Roman"/>
      <w:b w:val="0"/>
      <w:bCs w:val="0"/>
      <w:i w:val="0"/>
      <w:iCs w:val="0"/>
      <w:strike w:val="0"/>
      <w:color w:val="0000FF"/>
      <w:sz w:val="24"/>
      <w:szCs w:val="24"/>
      <w:u w:val="none"/>
    </w:rPr>
  </w:style>
  <w:style w:type="paragraph" w:customStyle="1" w:styleId="Default">
    <w:name w:val="Default"/>
    <w:rsid w:val="00943C54"/>
    <w:pPr>
      <w:autoSpaceDE w:val="0"/>
      <w:autoSpaceDN w:val="0"/>
      <w:adjustRightInd w:val="0"/>
    </w:pPr>
    <w:rPr>
      <w:rFonts w:eastAsia="Times New Roman"/>
      <w:color w:val="000000"/>
      <w:szCs w:val="24"/>
    </w:rPr>
  </w:style>
  <w:style w:type="character" w:styleId="affff8">
    <w:name w:val="footnote reference"/>
    <w:rsid w:val="00B12A72"/>
    <w:rPr>
      <w:vertAlign w:val="superscript"/>
    </w:rPr>
  </w:style>
  <w:style w:type="character" w:styleId="affff9">
    <w:name w:val="annotation reference"/>
    <w:uiPriority w:val="99"/>
    <w:rsid w:val="00B12A72"/>
    <w:rPr>
      <w:sz w:val="16"/>
      <w:szCs w:val="16"/>
    </w:rPr>
  </w:style>
  <w:style w:type="character" w:customStyle="1" w:styleId="Web0">
    <w:name w:val="標準 (Web) (文字)"/>
    <w:link w:val="Web"/>
    <w:rsid w:val="00B12A72"/>
    <w:rPr>
      <w:rFonts w:eastAsia="Times New Roman"/>
      <w:sz w:val="24"/>
      <w:szCs w:val="24"/>
    </w:rPr>
  </w:style>
  <w:style w:type="character" w:styleId="affffa">
    <w:name w:val="line number"/>
    <w:basedOn w:val="a2"/>
    <w:rsid w:val="00E34433"/>
  </w:style>
  <w:style w:type="paragraph" w:customStyle="1" w:styleId="TableFootnote">
    <w:name w:val="Table Footnote"/>
    <w:qFormat/>
    <w:rsid w:val="006444F7"/>
    <w:pPr>
      <w:tabs>
        <w:tab w:val="left" w:pos="288"/>
      </w:tabs>
      <w:ind w:left="288" w:hanging="288"/>
    </w:pPr>
    <w:rPr>
      <w:rFonts w:eastAsia="Times New Roman"/>
      <w:sz w:val="20"/>
    </w:rPr>
  </w:style>
  <w:style w:type="paragraph" w:customStyle="1" w:styleId="BodyText12">
    <w:name w:val="Body Text 12"/>
    <w:link w:val="BodyText12Char"/>
    <w:qFormat/>
    <w:rsid w:val="00581553"/>
    <w:pPr>
      <w:spacing w:after="240" w:line="264" w:lineRule="auto"/>
      <w:jc w:val="both"/>
    </w:pPr>
    <w:rPr>
      <w:rFonts w:eastAsia="Times New Roman"/>
    </w:rPr>
  </w:style>
  <w:style w:type="paragraph" w:customStyle="1" w:styleId="GuideBullet">
    <w:name w:val="GuideBullet"/>
    <w:semiHidden/>
    <w:rsid w:val="00581553"/>
    <w:pPr>
      <w:numPr>
        <w:numId w:val="13"/>
      </w:numPr>
      <w:tabs>
        <w:tab w:val="left" w:pos="288"/>
      </w:tabs>
      <w:spacing w:after="40"/>
    </w:pPr>
    <w:rPr>
      <w:rFonts w:eastAsia="Times New Roman"/>
      <w:sz w:val="22"/>
    </w:rPr>
  </w:style>
  <w:style w:type="character" w:customStyle="1" w:styleId="BodyText12Char">
    <w:name w:val="Body Text 12 Char"/>
    <w:link w:val="BodyText12"/>
    <w:locked/>
    <w:rsid w:val="00581553"/>
    <w:rPr>
      <w:rFonts w:eastAsia="Times New Roman"/>
    </w:rPr>
  </w:style>
  <w:style w:type="character" w:customStyle="1" w:styleId="headingnumber">
    <w:name w:val="headingnumber"/>
    <w:basedOn w:val="a2"/>
    <w:rsid w:val="00D123C7"/>
  </w:style>
  <w:style w:type="character" w:customStyle="1" w:styleId="apple-converted-space">
    <w:name w:val="apple-converted-space"/>
    <w:basedOn w:val="a2"/>
    <w:rsid w:val="00D123C7"/>
  </w:style>
  <w:style w:type="character" w:customStyle="1" w:styleId="internalref">
    <w:name w:val="internalref"/>
    <w:basedOn w:val="a2"/>
    <w:rsid w:val="00D123C7"/>
  </w:style>
  <w:style w:type="paragraph" w:customStyle="1" w:styleId="TableText">
    <w:name w:val="Table Text"/>
    <w:link w:val="TableTextChar"/>
    <w:qFormat/>
    <w:rsid w:val="00CE2B66"/>
    <w:pPr>
      <w:tabs>
        <w:tab w:val="left" w:pos="288"/>
        <w:tab w:val="left" w:pos="576"/>
        <w:tab w:val="left" w:pos="864"/>
      </w:tabs>
    </w:pPr>
    <w:rPr>
      <w:rFonts w:eastAsia="Times New Roman"/>
      <w:sz w:val="20"/>
    </w:rPr>
  </w:style>
  <w:style w:type="character" w:customStyle="1" w:styleId="af0">
    <w:name w:val="図表番号 (文字)"/>
    <w:aliases w:val="Caption 3 (文字),c (文字),appendix (文字),Caption 1 (文字),appendix Cha (文字),Caption Char Char Char (文字),Caption Char Char (文字),Caption Char Char Char Char Char Char (文字)"/>
    <w:basedOn w:val="a2"/>
    <w:link w:val="af"/>
    <w:locked/>
    <w:rsid w:val="00CE2B66"/>
    <w:rPr>
      <w:b/>
      <w:bCs/>
    </w:rPr>
  </w:style>
  <w:style w:type="character" w:customStyle="1" w:styleId="TableTextChar">
    <w:name w:val="Table Text Char"/>
    <w:link w:val="TableText"/>
    <w:rsid w:val="00CE2B66"/>
    <w:rPr>
      <w:rFonts w:eastAsia="Times New Roman"/>
      <w:sz w:val="20"/>
    </w:rPr>
  </w:style>
  <w:style w:type="character" w:customStyle="1" w:styleId="UnresolvedMention1">
    <w:name w:val="Unresolved Mention1"/>
    <w:basedOn w:val="a2"/>
    <w:uiPriority w:val="99"/>
    <w:semiHidden/>
    <w:unhideWhenUsed/>
    <w:rsid w:val="00976B04"/>
    <w:rPr>
      <w:color w:val="808080"/>
      <w:shd w:val="clear" w:color="auto" w:fill="E6E6E6"/>
    </w:rPr>
  </w:style>
  <w:style w:type="character" w:customStyle="1" w:styleId="ref-title">
    <w:name w:val="ref-title"/>
    <w:basedOn w:val="a2"/>
    <w:rsid w:val="00725E42"/>
  </w:style>
  <w:style w:type="character" w:customStyle="1" w:styleId="ref-journal">
    <w:name w:val="ref-journal"/>
    <w:basedOn w:val="a2"/>
    <w:rsid w:val="00725E42"/>
  </w:style>
  <w:style w:type="character" w:customStyle="1" w:styleId="ref-vol">
    <w:name w:val="ref-vol"/>
    <w:basedOn w:val="a2"/>
    <w:rsid w:val="00725E42"/>
  </w:style>
  <w:style w:type="paragraph" w:customStyle="1" w:styleId="List1">
    <w:name w:val="List1"/>
    <w:basedOn w:val="a1"/>
    <w:rsid w:val="00A84C96"/>
    <w:pPr>
      <w:widowControl w:val="0"/>
      <w:numPr>
        <w:numId w:val="14"/>
      </w:numPr>
      <w:spacing w:before="120" w:after="120" w:line="360" w:lineRule="auto"/>
    </w:pPr>
    <w:rPr>
      <w:rFonts w:eastAsia="PMingLiU"/>
      <w:szCs w:val="24"/>
    </w:rPr>
  </w:style>
  <w:style w:type="table" w:customStyle="1" w:styleId="TableGrid1">
    <w:name w:val="Table Grid1"/>
    <w:basedOn w:val="a3"/>
    <w:next w:val="affff1"/>
    <w:uiPriority w:val="59"/>
    <w:rsid w:val="00AB1DDA"/>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umbered11-1">
    <w:name w:val="Numbered 11-1"/>
    <w:qFormat/>
    <w:rsid w:val="00670918"/>
    <w:pPr>
      <w:spacing w:after="120"/>
      <w:jc w:val="both"/>
    </w:pPr>
    <w:rPr>
      <w:rFonts w:eastAsia="Times New Roman"/>
      <w:sz w:val="22"/>
    </w:rPr>
  </w:style>
  <w:style w:type="paragraph" w:customStyle="1" w:styleId="GuideDash">
    <w:name w:val="GuideDash"/>
    <w:semiHidden/>
    <w:rsid w:val="00DA03D7"/>
    <w:pPr>
      <w:numPr>
        <w:numId w:val="15"/>
      </w:numPr>
      <w:tabs>
        <w:tab w:val="left" w:pos="576"/>
      </w:tabs>
      <w:spacing w:after="40"/>
    </w:pPr>
    <w:rPr>
      <w:rFonts w:eastAsia="Times New Roman"/>
      <w:sz w:val="22"/>
    </w:rPr>
  </w:style>
  <w:style w:type="paragraph" w:customStyle="1" w:styleId="BodyText12Indent">
    <w:name w:val="Body Text 12 Indent"/>
    <w:qFormat/>
    <w:rsid w:val="00DA03D7"/>
    <w:pPr>
      <w:spacing w:after="240"/>
      <w:ind w:left="432"/>
      <w:jc w:val="both"/>
    </w:pPr>
    <w:rPr>
      <w:rFonts w:eastAsia="Times New Roman"/>
    </w:rPr>
  </w:style>
  <w:style w:type="character" w:customStyle="1" w:styleId="UnresolvedMention2">
    <w:name w:val="Unresolved Mention2"/>
    <w:basedOn w:val="a2"/>
    <w:uiPriority w:val="99"/>
    <w:semiHidden/>
    <w:unhideWhenUsed/>
    <w:rsid w:val="00564312"/>
    <w:rPr>
      <w:color w:val="808080"/>
      <w:shd w:val="clear" w:color="auto" w:fill="E6E6E6"/>
    </w:rPr>
  </w:style>
  <w:style w:type="paragraph" w:customStyle="1" w:styleId="details">
    <w:name w:val="details"/>
    <w:basedOn w:val="a1"/>
    <w:rsid w:val="001F43CC"/>
    <w:pPr>
      <w:spacing w:before="100" w:beforeAutospacing="1" w:after="100" w:afterAutospacing="1"/>
    </w:pPr>
    <w:rPr>
      <w:rFonts w:eastAsia="Times New Roman"/>
      <w:szCs w:val="24"/>
      <w:lang w:bidi="he-IL"/>
    </w:rPr>
  </w:style>
  <w:style w:type="character" w:customStyle="1" w:styleId="jrnl">
    <w:name w:val="jrnl"/>
    <w:basedOn w:val="a2"/>
    <w:rsid w:val="001F43CC"/>
  </w:style>
  <w:style w:type="character" w:customStyle="1" w:styleId="UnresolvedMention3">
    <w:name w:val="Unresolved Mention3"/>
    <w:basedOn w:val="a2"/>
    <w:uiPriority w:val="99"/>
    <w:semiHidden/>
    <w:unhideWhenUsed/>
    <w:rsid w:val="00765785"/>
    <w:rPr>
      <w:color w:val="605E5C"/>
      <w:shd w:val="clear" w:color="auto" w:fill="E1DFDD"/>
    </w:rPr>
  </w:style>
  <w:style w:type="paragraph" w:customStyle="1" w:styleId="BodyText11">
    <w:name w:val="Body Text 11"/>
    <w:qFormat/>
    <w:rsid w:val="00AF1968"/>
    <w:pPr>
      <w:spacing w:after="180"/>
      <w:jc w:val="both"/>
    </w:pPr>
    <w:rPr>
      <w:rFonts w:eastAsia="Times New Roman"/>
      <w:sz w:val="22"/>
    </w:rPr>
  </w:style>
  <w:style w:type="paragraph" w:customStyle="1" w:styleId="Bullet12-3">
    <w:name w:val="Bullet 12-3"/>
    <w:qFormat/>
    <w:rsid w:val="00AF1968"/>
    <w:pPr>
      <w:numPr>
        <w:numId w:val="16"/>
      </w:numPr>
      <w:spacing w:after="120"/>
      <w:jc w:val="both"/>
    </w:pPr>
    <w:rPr>
      <w:rFonts w:eastAsia="Times New Roman"/>
    </w:rPr>
  </w:style>
  <w:style w:type="paragraph" w:customStyle="1" w:styleId="C-BodyText">
    <w:name w:val="C-Body Text"/>
    <w:link w:val="C-BodyTextChar"/>
    <w:rsid w:val="000469CA"/>
    <w:pPr>
      <w:spacing w:before="120" w:after="120" w:line="280" w:lineRule="atLeast"/>
    </w:pPr>
    <w:rPr>
      <w:rFonts w:eastAsiaTheme="minorEastAsia"/>
    </w:rPr>
  </w:style>
  <w:style w:type="character" w:customStyle="1" w:styleId="C-BodyTextChar">
    <w:name w:val="C-Body Text Char"/>
    <w:link w:val="C-BodyText"/>
    <w:rsid w:val="000469CA"/>
    <w:rPr>
      <w:rFonts w:eastAsiaTheme="minorEastAsia"/>
    </w:rPr>
  </w:style>
  <w:style w:type="character" w:customStyle="1" w:styleId="authors">
    <w:name w:val="authors"/>
    <w:basedOn w:val="a2"/>
    <w:rsid w:val="00554A9C"/>
  </w:style>
  <w:style w:type="character" w:customStyle="1" w:styleId="Date1">
    <w:name w:val="Date1"/>
    <w:basedOn w:val="a2"/>
    <w:rsid w:val="00554A9C"/>
  </w:style>
  <w:style w:type="character" w:customStyle="1" w:styleId="arttitle">
    <w:name w:val="art_title"/>
    <w:basedOn w:val="a2"/>
    <w:rsid w:val="00554A9C"/>
  </w:style>
  <w:style w:type="character" w:customStyle="1" w:styleId="serialtitle">
    <w:name w:val="serial_title"/>
    <w:basedOn w:val="a2"/>
    <w:rsid w:val="00554A9C"/>
  </w:style>
  <w:style w:type="character" w:customStyle="1" w:styleId="volumeissue">
    <w:name w:val="volume_issue"/>
    <w:basedOn w:val="a2"/>
    <w:rsid w:val="00554A9C"/>
  </w:style>
  <w:style w:type="character" w:customStyle="1" w:styleId="pagerange">
    <w:name w:val="page_range"/>
    <w:basedOn w:val="a2"/>
    <w:rsid w:val="00554A9C"/>
  </w:style>
  <w:style w:type="character" w:customStyle="1" w:styleId="doilink">
    <w:name w:val="doi_link"/>
    <w:basedOn w:val="a2"/>
    <w:rsid w:val="00554A9C"/>
  </w:style>
  <w:style w:type="character" w:styleId="affffb">
    <w:name w:val="Placeholder Text"/>
    <w:basedOn w:val="a2"/>
    <w:uiPriority w:val="99"/>
    <w:semiHidden/>
    <w:rsid w:val="008F0917"/>
    <w:rPr>
      <w:color w:val="808080"/>
    </w:rPr>
  </w:style>
  <w:style w:type="paragraph" w:styleId="affffc">
    <w:name w:val="Revision"/>
    <w:hidden/>
    <w:uiPriority w:val="99"/>
    <w:semiHidden/>
    <w:rsid w:val="006E3402"/>
  </w:style>
  <w:style w:type="paragraph" w:customStyle="1" w:styleId="bullet12-1">
    <w:name w:val="bullet12-1"/>
    <w:basedOn w:val="a1"/>
    <w:rsid w:val="00E06A69"/>
    <w:pPr>
      <w:spacing w:before="100" w:beforeAutospacing="1" w:after="100" w:afterAutospacing="1"/>
    </w:pPr>
    <w:rPr>
      <w:rFonts w:eastAsia="Times New Roman"/>
      <w:szCs w:val="24"/>
    </w:rPr>
  </w:style>
  <w:style w:type="paragraph" w:customStyle="1" w:styleId="msonormal0">
    <w:name w:val="msonormal"/>
    <w:basedOn w:val="a1"/>
    <w:rsid w:val="00CC78BC"/>
    <w:pPr>
      <w:spacing w:before="100" w:beforeAutospacing="1" w:after="100" w:afterAutospacing="1"/>
    </w:pPr>
    <w:rPr>
      <w:rFonts w:eastAsia="Times New Roman"/>
      <w:szCs w:val="24"/>
      <w:lang w:eastAsia="ja-JP"/>
    </w:rPr>
  </w:style>
  <w:style w:type="paragraph" w:customStyle="1" w:styleId="font5">
    <w:name w:val="font5"/>
    <w:basedOn w:val="a1"/>
    <w:rsid w:val="00CC78BC"/>
    <w:pPr>
      <w:spacing w:before="100" w:beforeAutospacing="1" w:after="100" w:afterAutospacing="1"/>
    </w:pPr>
    <w:rPr>
      <w:rFonts w:eastAsia="Times New Roman"/>
      <w:sz w:val="16"/>
      <w:szCs w:val="16"/>
      <w:lang w:eastAsia="ja-JP"/>
    </w:rPr>
  </w:style>
  <w:style w:type="paragraph" w:customStyle="1" w:styleId="font6">
    <w:name w:val="font6"/>
    <w:basedOn w:val="a1"/>
    <w:rsid w:val="00CC78BC"/>
    <w:pPr>
      <w:spacing w:before="100" w:beforeAutospacing="1" w:after="100" w:afterAutospacing="1"/>
    </w:pPr>
    <w:rPr>
      <w:rFonts w:ascii="游ゴシック" w:eastAsia="游ゴシック" w:hAnsi="游ゴシック"/>
      <w:sz w:val="16"/>
      <w:szCs w:val="16"/>
      <w:lang w:eastAsia="ja-JP"/>
    </w:rPr>
  </w:style>
  <w:style w:type="paragraph" w:customStyle="1" w:styleId="xl17">
    <w:name w:val="xl17"/>
    <w:basedOn w:val="a1"/>
    <w:rsid w:val="00CC78BC"/>
    <w:pPr>
      <w:spacing w:before="100" w:beforeAutospacing="1" w:after="100" w:afterAutospacing="1"/>
    </w:pPr>
    <w:rPr>
      <w:rFonts w:eastAsia="Times New Roman"/>
      <w:sz w:val="16"/>
      <w:szCs w:val="16"/>
      <w:lang w:eastAsia="ja-JP"/>
    </w:rPr>
  </w:style>
  <w:style w:type="paragraph" w:customStyle="1" w:styleId="xl18">
    <w:name w:val="xl18"/>
    <w:basedOn w:val="a1"/>
    <w:rsid w:val="00CC78BC"/>
    <w:pPr>
      <w:spacing w:before="100" w:beforeAutospacing="1" w:after="100" w:afterAutospacing="1"/>
      <w:jc w:val="right"/>
      <w:textAlignment w:val="center"/>
    </w:pPr>
    <w:rPr>
      <w:rFonts w:eastAsia="Times New Roman"/>
      <w:sz w:val="16"/>
      <w:szCs w:val="16"/>
      <w:lang w:eastAsia="ja-JP"/>
    </w:rPr>
  </w:style>
  <w:style w:type="paragraph" w:customStyle="1" w:styleId="xl19">
    <w:name w:val="xl19"/>
    <w:basedOn w:val="a1"/>
    <w:rsid w:val="00CC78BC"/>
    <w:pPr>
      <w:spacing w:before="100" w:beforeAutospacing="1" w:after="100" w:afterAutospacing="1"/>
      <w:textAlignment w:val="center"/>
    </w:pPr>
    <w:rPr>
      <w:rFonts w:eastAsia="Times New Roman"/>
      <w:sz w:val="16"/>
      <w:szCs w:val="16"/>
      <w:lang w:eastAsia="ja-JP"/>
    </w:rPr>
  </w:style>
  <w:style w:type="paragraph" w:customStyle="1" w:styleId="xl20">
    <w:name w:val="xl20"/>
    <w:basedOn w:val="a1"/>
    <w:rsid w:val="00CC78BC"/>
    <w:pPr>
      <w:spacing w:before="100" w:beforeAutospacing="1" w:after="100" w:afterAutospacing="1"/>
      <w:jc w:val="center"/>
      <w:textAlignment w:val="center"/>
    </w:pPr>
    <w:rPr>
      <w:rFonts w:eastAsia="Times New Roman"/>
      <w:sz w:val="16"/>
      <w:szCs w:val="16"/>
      <w:lang w:eastAsia="ja-JP"/>
    </w:rPr>
  </w:style>
  <w:style w:type="paragraph" w:customStyle="1" w:styleId="xl21">
    <w:name w:val="xl21"/>
    <w:basedOn w:val="a1"/>
    <w:rsid w:val="00CC78BC"/>
    <w:pPr>
      <w:spacing w:before="100" w:beforeAutospacing="1" w:after="100" w:afterAutospacing="1"/>
      <w:textAlignment w:val="center"/>
    </w:pPr>
    <w:rPr>
      <w:rFonts w:eastAsia="Times New Roman"/>
      <w:sz w:val="16"/>
      <w:szCs w:val="16"/>
      <w:lang w:eastAsia="ja-JP"/>
    </w:rPr>
  </w:style>
  <w:style w:type="paragraph" w:customStyle="1" w:styleId="xl22">
    <w:name w:val="xl22"/>
    <w:basedOn w:val="a1"/>
    <w:rsid w:val="00CC78B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sz w:val="16"/>
      <w:szCs w:val="16"/>
      <w:lang w:eastAsia="ja-JP"/>
    </w:rPr>
  </w:style>
  <w:style w:type="paragraph" w:customStyle="1" w:styleId="xl23">
    <w:name w:val="xl23"/>
    <w:basedOn w:val="a1"/>
    <w:rsid w:val="00CC78BC"/>
    <w:pPr>
      <w:pBdr>
        <w:bottom w:val="single" w:sz="4" w:space="0" w:color="auto"/>
        <w:right w:val="single" w:sz="4" w:space="0" w:color="auto"/>
      </w:pBdr>
      <w:spacing w:before="100" w:beforeAutospacing="1" w:after="100" w:afterAutospacing="1"/>
      <w:jc w:val="center"/>
      <w:textAlignment w:val="center"/>
    </w:pPr>
    <w:rPr>
      <w:rFonts w:eastAsia="Times New Roman"/>
      <w:sz w:val="16"/>
      <w:szCs w:val="16"/>
      <w:lang w:eastAsia="ja-JP"/>
    </w:rPr>
  </w:style>
  <w:style w:type="paragraph" w:customStyle="1" w:styleId="xl24">
    <w:name w:val="xl24"/>
    <w:basedOn w:val="a1"/>
    <w:rsid w:val="00CC78BC"/>
    <w:pPr>
      <w:pBdr>
        <w:top w:val="single" w:sz="4" w:space="0" w:color="auto"/>
        <w:left w:val="single" w:sz="4" w:space="0" w:color="auto"/>
        <w:bottom w:val="single" w:sz="4" w:space="0" w:color="auto"/>
      </w:pBdr>
      <w:spacing w:before="100" w:beforeAutospacing="1" w:after="100" w:afterAutospacing="1"/>
      <w:textAlignment w:val="center"/>
    </w:pPr>
    <w:rPr>
      <w:rFonts w:eastAsia="Times New Roman"/>
      <w:sz w:val="16"/>
      <w:szCs w:val="16"/>
      <w:lang w:eastAsia="ja-JP"/>
    </w:rPr>
  </w:style>
  <w:style w:type="paragraph" w:customStyle="1" w:styleId="xl25">
    <w:name w:val="xl25"/>
    <w:basedOn w:val="a1"/>
    <w:rsid w:val="00CC78BC"/>
    <w:pPr>
      <w:pBdr>
        <w:top w:val="single" w:sz="4" w:space="0" w:color="auto"/>
        <w:bottom w:val="single" w:sz="4" w:space="0" w:color="auto"/>
        <w:right w:val="single" w:sz="4" w:space="0" w:color="auto"/>
      </w:pBdr>
      <w:spacing w:before="100" w:beforeAutospacing="1" w:after="100" w:afterAutospacing="1"/>
      <w:textAlignment w:val="center"/>
    </w:pPr>
    <w:rPr>
      <w:rFonts w:eastAsia="Times New Roman"/>
      <w:sz w:val="16"/>
      <w:szCs w:val="16"/>
      <w:lang w:eastAsia="ja-JP"/>
    </w:rPr>
  </w:style>
  <w:style w:type="paragraph" w:customStyle="1" w:styleId="xl26">
    <w:name w:val="xl26"/>
    <w:basedOn w:val="a1"/>
    <w:rsid w:val="00CC78BC"/>
    <w:pPr>
      <w:pBdr>
        <w:top w:val="single" w:sz="4" w:space="0" w:color="auto"/>
        <w:bottom w:val="single" w:sz="4" w:space="0" w:color="auto"/>
        <w:right w:val="single" w:sz="4" w:space="0" w:color="auto"/>
      </w:pBdr>
      <w:spacing w:before="100" w:beforeAutospacing="1" w:after="100" w:afterAutospacing="1"/>
      <w:textAlignment w:val="center"/>
    </w:pPr>
    <w:rPr>
      <w:rFonts w:eastAsia="Times New Roman"/>
      <w:sz w:val="16"/>
      <w:szCs w:val="16"/>
      <w:lang w:eastAsia="ja-JP"/>
    </w:rPr>
  </w:style>
  <w:style w:type="paragraph" w:customStyle="1" w:styleId="xl27">
    <w:name w:val="xl27"/>
    <w:basedOn w:val="a1"/>
    <w:rsid w:val="00CC78BC"/>
    <w:pPr>
      <w:pBdr>
        <w:top w:val="single" w:sz="4" w:space="0" w:color="auto"/>
        <w:left w:val="single" w:sz="4" w:space="0" w:color="auto"/>
        <w:bottom w:val="single" w:sz="4" w:space="0" w:color="auto"/>
      </w:pBdr>
      <w:spacing w:before="100" w:beforeAutospacing="1" w:after="100" w:afterAutospacing="1"/>
      <w:textAlignment w:val="center"/>
    </w:pPr>
    <w:rPr>
      <w:rFonts w:eastAsia="Times New Roman"/>
      <w:sz w:val="16"/>
      <w:szCs w:val="16"/>
      <w:lang w:eastAsia="ja-JP"/>
    </w:rPr>
  </w:style>
  <w:style w:type="paragraph" w:customStyle="1" w:styleId="xl28">
    <w:name w:val="xl28"/>
    <w:basedOn w:val="a1"/>
    <w:rsid w:val="00CC78BC"/>
    <w:pPr>
      <w:pBdr>
        <w:top w:val="single" w:sz="4" w:space="0" w:color="auto"/>
        <w:bottom w:val="single" w:sz="4" w:space="0" w:color="auto"/>
        <w:right w:val="single" w:sz="4" w:space="0" w:color="auto"/>
      </w:pBdr>
      <w:spacing w:before="100" w:beforeAutospacing="1" w:after="100" w:afterAutospacing="1"/>
      <w:textAlignment w:val="center"/>
    </w:pPr>
    <w:rPr>
      <w:rFonts w:eastAsia="Times New Roman"/>
      <w:sz w:val="16"/>
      <w:szCs w:val="16"/>
      <w:lang w:eastAsia="ja-JP"/>
    </w:rPr>
  </w:style>
  <w:style w:type="paragraph" w:customStyle="1" w:styleId="xl29">
    <w:name w:val="xl29"/>
    <w:basedOn w:val="a1"/>
    <w:rsid w:val="00CC78BC"/>
    <w:pPr>
      <w:pBdr>
        <w:left w:val="single" w:sz="4" w:space="0" w:color="auto"/>
      </w:pBdr>
      <w:spacing w:before="100" w:beforeAutospacing="1" w:after="100" w:afterAutospacing="1"/>
      <w:textAlignment w:val="center"/>
    </w:pPr>
    <w:rPr>
      <w:rFonts w:eastAsia="Times New Roman"/>
      <w:sz w:val="16"/>
      <w:szCs w:val="16"/>
      <w:lang w:eastAsia="ja-JP"/>
    </w:rPr>
  </w:style>
  <w:style w:type="paragraph" w:customStyle="1" w:styleId="xl30">
    <w:name w:val="xl30"/>
    <w:basedOn w:val="a1"/>
    <w:rsid w:val="00CC78BC"/>
    <w:pPr>
      <w:pBdr>
        <w:right w:val="single" w:sz="4" w:space="0" w:color="auto"/>
      </w:pBdr>
      <w:spacing w:before="100" w:beforeAutospacing="1" w:after="100" w:afterAutospacing="1"/>
      <w:textAlignment w:val="center"/>
    </w:pPr>
    <w:rPr>
      <w:rFonts w:eastAsia="Times New Roman"/>
      <w:sz w:val="16"/>
      <w:szCs w:val="16"/>
      <w:lang w:eastAsia="ja-JP"/>
    </w:rPr>
  </w:style>
  <w:style w:type="paragraph" w:customStyle="1" w:styleId="xl31">
    <w:name w:val="xl31"/>
    <w:basedOn w:val="a1"/>
    <w:rsid w:val="00CC78BC"/>
    <w:pPr>
      <w:pBdr>
        <w:left w:val="single" w:sz="4" w:space="0" w:color="auto"/>
        <w:bottom w:val="single" w:sz="4" w:space="0" w:color="auto"/>
      </w:pBdr>
      <w:spacing w:before="100" w:beforeAutospacing="1" w:after="100" w:afterAutospacing="1"/>
      <w:textAlignment w:val="center"/>
    </w:pPr>
    <w:rPr>
      <w:rFonts w:eastAsia="Times New Roman"/>
      <w:sz w:val="16"/>
      <w:szCs w:val="16"/>
      <w:lang w:eastAsia="ja-JP"/>
    </w:rPr>
  </w:style>
  <w:style w:type="paragraph" w:customStyle="1" w:styleId="xl32">
    <w:name w:val="xl32"/>
    <w:basedOn w:val="a1"/>
    <w:rsid w:val="00CC78BC"/>
    <w:pPr>
      <w:pBdr>
        <w:bottom w:val="single" w:sz="4" w:space="0" w:color="auto"/>
        <w:right w:val="single" w:sz="4" w:space="0" w:color="auto"/>
      </w:pBdr>
      <w:spacing w:before="100" w:beforeAutospacing="1" w:after="100" w:afterAutospacing="1"/>
      <w:textAlignment w:val="center"/>
    </w:pPr>
    <w:rPr>
      <w:rFonts w:eastAsia="Times New Roman"/>
      <w:sz w:val="16"/>
      <w:szCs w:val="16"/>
      <w:lang w:eastAsia="ja-JP"/>
    </w:rPr>
  </w:style>
  <w:style w:type="paragraph" w:customStyle="1" w:styleId="xl33">
    <w:name w:val="xl33"/>
    <w:basedOn w:val="a1"/>
    <w:rsid w:val="00CC78BC"/>
    <w:pPr>
      <w:pBdr>
        <w:top w:val="single" w:sz="4" w:space="0" w:color="auto"/>
        <w:left w:val="single" w:sz="4" w:space="0" w:color="auto"/>
        <w:bottom w:val="dashed" w:sz="4" w:space="0" w:color="auto"/>
      </w:pBdr>
      <w:spacing w:before="100" w:beforeAutospacing="1" w:after="100" w:afterAutospacing="1"/>
      <w:jc w:val="right"/>
      <w:textAlignment w:val="center"/>
    </w:pPr>
    <w:rPr>
      <w:rFonts w:eastAsia="Times New Roman"/>
      <w:sz w:val="16"/>
      <w:szCs w:val="16"/>
      <w:lang w:eastAsia="ja-JP"/>
    </w:rPr>
  </w:style>
  <w:style w:type="paragraph" w:customStyle="1" w:styleId="xl34">
    <w:name w:val="xl34"/>
    <w:basedOn w:val="a1"/>
    <w:rsid w:val="00CC78BC"/>
    <w:pPr>
      <w:pBdr>
        <w:left w:val="single" w:sz="4" w:space="0" w:color="auto"/>
      </w:pBdr>
      <w:spacing w:before="100" w:beforeAutospacing="1" w:after="100" w:afterAutospacing="1"/>
      <w:jc w:val="right"/>
      <w:textAlignment w:val="center"/>
    </w:pPr>
    <w:rPr>
      <w:rFonts w:eastAsia="Times New Roman"/>
      <w:sz w:val="16"/>
      <w:szCs w:val="16"/>
      <w:lang w:eastAsia="ja-JP"/>
    </w:rPr>
  </w:style>
  <w:style w:type="paragraph" w:customStyle="1" w:styleId="xl35">
    <w:name w:val="xl35"/>
    <w:basedOn w:val="a1"/>
    <w:rsid w:val="00CC78BC"/>
    <w:pPr>
      <w:pBdr>
        <w:left w:val="single" w:sz="4" w:space="0" w:color="auto"/>
      </w:pBdr>
      <w:spacing w:before="100" w:beforeAutospacing="1" w:after="100" w:afterAutospacing="1"/>
      <w:jc w:val="right"/>
      <w:textAlignment w:val="center"/>
    </w:pPr>
    <w:rPr>
      <w:rFonts w:ascii="ＭＳ Ｐ明朝" w:eastAsia="ＭＳ Ｐ明朝" w:hAnsi="ＭＳ Ｐ明朝"/>
      <w:sz w:val="16"/>
      <w:szCs w:val="16"/>
      <w:lang w:eastAsia="ja-JP"/>
    </w:rPr>
  </w:style>
  <w:style w:type="paragraph" w:customStyle="1" w:styleId="xl36">
    <w:name w:val="xl36"/>
    <w:basedOn w:val="a1"/>
    <w:rsid w:val="00CC78BC"/>
    <w:pPr>
      <w:pBdr>
        <w:top w:val="single" w:sz="4" w:space="0" w:color="auto"/>
        <w:left w:val="single" w:sz="4" w:space="0" w:color="auto"/>
        <w:bottom w:val="dashed" w:sz="4" w:space="0" w:color="auto"/>
      </w:pBdr>
      <w:spacing w:before="100" w:beforeAutospacing="1" w:after="100" w:afterAutospacing="1"/>
      <w:jc w:val="right"/>
      <w:textAlignment w:val="center"/>
    </w:pPr>
    <w:rPr>
      <w:rFonts w:ascii="ＭＳ Ｐ明朝" w:eastAsia="ＭＳ Ｐ明朝" w:hAnsi="ＭＳ Ｐ明朝"/>
      <w:sz w:val="16"/>
      <w:szCs w:val="16"/>
      <w:lang w:eastAsia="ja-JP"/>
    </w:rPr>
  </w:style>
  <w:style w:type="paragraph" w:customStyle="1" w:styleId="xl37">
    <w:name w:val="xl37"/>
    <w:basedOn w:val="a1"/>
    <w:rsid w:val="00CC78BC"/>
    <w:pPr>
      <w:pBdr>
        <w:top w:val="single" w:sz="4" w:space="0" w:color="auto"/>
        <w:bottom w:val="dashed" w:sz="4" w:space="0" w:color="auto"/>
        <w:right w:val="single" w:sz="4" w:space="0" w:color="auto"/>
      </w:pBdr>
      <w:spacing w:before="100" w:beforeAutospacing="1" w:after="100" w:afterAutospacing="1"/>
      <w:textAlignment w:val="center"/>
    </w:pPr>
    <w:rPr>
      <w:rFonts w:eastAsia="Times New Roman"/>
      <w:sz w:val="16"/>
      <w:szCs w:val="16"/>
      <w:lang w:eastAsia="ja-JP"/>
    </w:rPr>
  </w:style>
  <w:style w:type="paragraph" w:customStyle="1" w:styleId="xl38">
    <w:name w:val="xl38"/>
    <w:basedOn w:val="a1"/>
    <w:rsid w:val="00CC78BC"/>
    <w:pPr>
      <w:pBdr>
        <w:right w:val="single" w:sz="4" w:space="0" w:color="auto"/>
      </w:pBdr>
      <w:spacing w:before="100" w:beforeAutospacing="1" w:after="100" w:afterAutospacing="1"/>
      <w:textAlignment w:val="center"/>
    </w:pPr>
    <w:rPr>
      <w:rFonts w:eastAsia="Times New Roman"/>
      <w:sz w:val="16"/>
      <w:szCs w:val="16"/>
      <w:lang w:eastAsia="ja-JP"/>
    </w:rPr>
  </w:style>
  <w:style w:type="paragraph" w:customStyle="1" w:styleId="xl39">
    <w:name w:val="xl39"/>
    <w:basedOn w:val="a1"/>
    <w:rsid w:val="00CC78BC"/>
    <w:pPr>
      <w:pBdr>
        <w:left w:val="single" w:sz="4" w:space="0" w:color="auto"/>
        <w:bottom w:val="single" w:sz="4" w:space="0" w:color="auto"/>
      </w:pBdr>
      <w:spacing w:before="100" w:beforeAutospacing="1" w:after="100" w:afterAutospacing="1"/>
      <w:textAlignment w:val="center"/>
    </w:pPr>
    <w:rPr>
      <w:rFonts w:eastAsia="Times New Roman"/>
      <w:sz w:val="16"/>
      <w:szCs w:val="16"/>
      <w:lang w:eastAsia="ja-JP"/>
    </w:rPr>
  </w:style>
  <w:style w:type="paragraph" w:customStyle="1" w:styleId="xl40">
    <w:name w:val="xl40"/>
    <w:basedOn w:val="a1"/>
    <w:rsid w:val="00CC78BC"/>
    <w:pPr>
      <w:pBdr>
        <w:bottom w:val="single" w:sz="4" w:space="0" w:color="auto"/>
        <w:right w:val="single" w:sz="4" w:space="0" w:color="auto"/>
      </w:pBdr>
      <w:spacing w:before="100" w:beforeAutospacing="1" w:after="100" w:afterAutospacing="1"/>
      <w:textAlignment w:val="center"/>
    </w:pPr>
    <w:rPr>
      <w:rFonts w:eastAsia="Times New Roman"/>
      <w:sz w:val="16"/>
      <w:szCs w:val="16"/>
      <w:lang w:eastAsia="ja-JP"/>
    </w:rPr>
  </w:style>
  <w:style w:type="paragraph" w:customStyle="1" w:styleId="xl41">
    <w:name w:val="xl41"/>
    <w:basedOn w:val="a1"/>
    <w:rsid w:val="00CC78BC"/>
    <w:pPr>
      <w:pBdr>
        <w:left w:val="single" w:sz="4" w:space="0" w:color="auto"/>
        <w:bottom w:val="single" w:sz="4" w:space="0" w:color="auto"/>
      </w:pBdr>
      <w:spacing w:before="100" w:beforeAutospacing="1" w:after="100" w:afterAutospacing="1"/>
      <w:jc w:val="right"/>
      <w:textAlignment w:val="center"/>
    </w:pPr>
    <w:rPr>
      <w:rFonts w:eastAsia="Times New Roman"/>
      <w:sz w:val="16"/>
      <w:szCs w:val="16"/>
      <w:lang w:eastAsia="ja-JP"/>
    </w:rPr>
  </w:style>
  <w:style w:type="paragraph" w:customStyle="1" w:styleId="xl42">
    <w:name w:val="xl42"/>
    <w:basedOn w:val="a1"/>
    <w:rsid w:val="00CC78BC"/>
    <w:pPr>
      <w:pBdr>
        <w:bottom w:val="single" w:sz="4" w:space="0" w:color="auto"/>
        <w:right w:val="single" w:sz="4" w:space="0" w:color="auto"/>
      </w:pBdr>
      <w:spacing w:before="100" w:beforeAutospacing="1" w:after="100" w:afterAutospacing="1"/>
      <w:textAlignment w:val="center"/>
    </w:pPr>
    <w:rPr>
      <w:rFonts w:eastAsia="Times New Roman"/>
      <w:sz w:val="16"/>
      <w:szCs w:val="16"/>
      <w:lang w:eastAsia="ja-JP"/>
    </w:rPr>
  </w:style>
  <w:style w:type="paragraph" w:customStyle="1" w:styleId="xl43">
    <w:name w:val="xl43"/>
    <w:basedOn w:val="a1"/>
    <w:rsid w:val="00CC78BC"/>
    <w:pPr>
      <w:pBdr>
        <w:left w:val="single" w:sz="4" w:space="0" w:color="auto"/>
        <w:bottom w:val="single" w:sz="4" w:space="0" w:color="auto"/>
      </w:pBdr>
      <w:spacing w:before="100" w:beforeAutospacing="1" w:after="100" w:afterAutospacing="1"/>
      <w:jc w:val="right"/>
      <w:textAlignment w:val="center"/>
    </w:pPr>
    <w:rPr>
      <w:rFonts w:ascii="ＭＳ Ｐ明朝" w:eastAsia="ＭＳ Ｐ明朝" w:hAnsi="ＭＳ Ｐ明朝"/>
      <w:sz w:val="16"/>
      <w:szCs w:val="16"/>
      <w:lang w:eastAsia="ja-JP"/>
    </w:rPr>
  </w:style>
  <w:style w:type="paragraph" w:customStyle="1" w:styleId="xl44">
    <w:name w:val="xl44"/>
    <w:basedOn w:val="a1"/>
    <w:rsid w:val="00CC78BC"/>
    <w:pPr>
      <w:pBdr>
        <w:top w:val="single" w:sz="4" w:space="0" w:color="auto"/>
        <w:left w:val="single" w:sz="4" w:space="0" w:color="auto"/>
        <w:bottom w:val="dashed" w:sz="4" w:space="0" w:color="auto"/>
        <w:right w:val="single" w:sz="4" w:space="0" w:color="auto"/>
      </w:pBdr>
      <w:spacing w:before="100" w:beforeAutospacing="1" w:after="100" w:afterAutospacing="1"/>
      <w:textAlignment w:val="center"/>
    </w:pPr>
    <w:rPr>
      <w:rFonts w:eastAsia="Times New Roman"/>
      <w:sz w:val="16"/>
      <w:szCs w:val="16"/>
      <w:lang w:eastAsia="ja-JP"/>
    </w:rPr>
  </w:style>
  <w:style w:type="paragraph" w:customStyle="1" w:styleId="xl45">
    <w:name w:val="xl45"/>
    <w:basedOn w:val="a1"/>
    <w:rsid w:val="00CC78BC"/>
    <w:pPr>
      <w:pBdr>
        <w:top w:val="single" w:sz="4" w:space="0" w:color="auto"/>
        <w:bottom w:val="dashed" w:sz="4" w:space="0" w:color="auto"/>
        <w:right w:val="single" w:sz="4" w:space="0" w:color="auto"/>
      </w:pBdr>
      <w:spacing w:before="100" w:beforeAutospacing="1" w:after="100" w:afterAutospacing="1"/>
      <w:textAlignment w:val="center"/>
    </w:pPr>
    <w:rPr>
      <w:rFonts w:eastAsia="Times New Roman"/>
      <w:szCs w:val="24"/>
      <w:lang w:eastAsia="ja-JP"/>
    </w:rPr>
  </w:style>
  <w:style w:type="paragraph" w:customStyle="1" w:styleId="xl46">
    <w:name w:val="xl46"/>
    <w:basedOn w:val="a1"/>
    <w:rsid w:val="00CC78BC"/>
    <w:pPr>
      <w:pBdr>
        <w:top w:val="single" w:sz="4" w:space="0" w:color="auto"/>
        <w:left w:val="single" w:sz="4" w:space="0" w:color="auto"/>
      </w:pBdr>
      <w:shd w:val="clear" w:color="000000" w:fill="D9D9D9"/>
      <w:spacing w:before="100" w:beforeAutospacing="1" w:after="100" w:afterAutospacing="1"/>
      <w:jc w:val="center"/>
      <w:textAlignment w:val="center"/>
    </w:pPr>
    <w:rPr>
      <w:rFonts w:eastAsia="Times New Roman"/>
      <w:sz w:val="16"/>
      <w:szCs w:val="16"/>
      <w:lang w:eastAsia="ja-JP"/>
    </w:rPr>
  </w:style>
  <w:style w:type="paragraph" w:customStyle="1" w:styleId="xl47">
    <w:name w:val="xl47"/>
    <w:basedOn w:val="a1"/>
    <w:rsid w:val="00CC78BC"/>
    <w:pPr>
      <w:pBdr>
        <w:top w:val="single" w:sz="4" w:space="0" w:color="auto"/>
        <w:right w:val="single" w:sz="4" w:space="0" w:color="auto"/>
      </w:pBdr>
      <w:shd w:val="clear" w:color="000000" w:fill="D9D9D9"/>
      <w:spacing w:before="100" w:beforeAutospacing="1" w:after="100" w:afterAutospacing="1"/>
      <w:jc w:val="center"/>
      <w:textAlignment w:val="center"/>
    </w:pPr>
    <w:rPr>
      <w:rFonts w:eastAsia="Times New Roman"/>
      <w:sz w:val="16"/>
      <w:szCs w:val="16"/>
      <w:lang w:eastAsia="ja-JP"/>
    </w:rPr>
  </w:style>
  <w:style w:type="paragraph" w:customStyle="1" w:styleId="xl48">
    <w:name w:val="xl48"/>
    <w:basedOn w:val="a1"/>
    <w:rsid w:val="00CC78BC"/>
    <w:pPr>
      <w:pBdr>
        <w:left w:val="single" w:sz="4" w:space="0" w:color="auto"/>
        <w:bottom w:val="single" w:sz="4" w:space="0" w:color="auto"/>
      </w:pBdr>
      <w:shd w:val="clear" w:color="000000" w:fill="D9D9D9"/>
      <w:spacing w:before="100" w:beforeAutospacing="1" w:after="100" w:afterAutospacing="1"/>
      <w:jc w:val="center"/>
      <w:textAlignment w:val="center"/>
    </w:pPr>
    <w:rPr>
      <w:rFonts w:eastAsia="Times New Roman"/>
      <w:sz w:val="16"/>
      <w:szCs w:val="16"/>
      <w:lang w:eastAsia="ja-JP"/>
    </w:rPr>
  </w:style>
  <w:style w:type="paragraph" w:customStyle="1" w:styleId="xl49">
    <w:name w:val="xl49"/>
    <w:basedOn w:val="a1"/>
    <w:rsid w:val="00CC78BC"/>
    <w:pPr>
      <w:pBdr>
        <w:bottom w:val="single" w:sz="4" w:space="0" w:color="auto"/>
        <w:right w:val="single" w:sz="4" w:space="0" w:color="auto"/>
      </w:pBdr>
      <w:shd w:val="clear" w:color="000000" w:fill="D9D9D9"/>
      <w:spacing w:before="100" w:beforeAutospacing="1" w:after="100" w:afterAutospacing="1"/>
      <w:jc w:val="center"/>
      <w:textAlignment w:val="center"/>
    </w:pPr>
    <w:rPr>
      <w:rFonts w:eastAsia="Times New Roman"/>
      <w:sz w:val="16"/>
      <w:szCs w:val="16"/>
      <w:lang w:eastAsia="ja-JP"/>
    </w:rPr>
  </w:style>
  <w:style w:type="paragraph" w:customStyle="1" w:styleId="xl50">
    <w:name w:val="xl50"/>
    <w:basedOn w:val="a1"/>
    <w:rsid w:val="00CC78BC"/>
    <w:pPr>
      <w:pBdr>
        <w:top w:val="single" w:sz="4" w:space="0" w:color="auto"/>
        <w:right w:val="single" w:sz="4" w:space="0" w:color="auto"/>
      </w:pBdr>
      <w:shd w:val="clear" w:color="000000" w:fill="D9D9D9"/>
      <w:spacing w:before="100" w:beforeAutospacing="1" w:after="100" w:afterAutospacing="1"/>
      <w:jc w:val="center"/>
      <w:textAlignment w:val="center"/>
    </w:pPr>
    <w:rPr>
      <w:rFonts w:eastAsia="Times New Roman"/>
      <w:sz w:val="16"/>
      <w:szCs w:val="16"/>
      <w:lang w:eastAsia="ja-JP"/>
    </w:rPr>
  </w:style>
  <w:style w:type="paragraph" w:customStyle="1" w:styleId="xl51">
    <w:name w:val="xl51"/>
    <w:basedOn w:val="a1"/>
    <w:rsid w:val="00CC78BC"/>
    <w:pPr>
      <w:pBdr>
        <w:bottom w:val="single" w:sz="4" w:space="0" w:color="auto"/>
        <w:right w:val="single" w:sz="4" w:space="0" w:color="auto"/>
      </w:pBdr>
      <w:shd w:val="clear" w:color="000000" w:fill="D9D9D9"/>
      <w:spacing w:before="100" w:beforeAutospacing="1" w:after="100" w:afterAutospacing="1"/>
      <w:jc w:val="center"/>
      <w:textAlignment w:val="center"/>
    </w:pPr>
    <w:rPr>
      <w:rFonts w:eastAsia="Times New Roman"/>
      <w:sz w:val="16"/>
      <w:szCs w:val="16"/>
      <w:lang w:eastAsia="ja-JP"/>
    </w:rPr>
  </w:style>
  <w:style w:type="paragraph" w:customStyle="1" w:styleId="xl52">
    <w:name w:val="xl52"/>
    <w:basedOn w:val="a1"/>
    <w:rsid w:val="00CC78BC"/>
    <w:pPr>
      <w:pBdr>
        <w:top w:val="single" w:sz="4" w:space="0" w:color="auto"/>
        <w:left w:val="single" w:sz="4" w:space="0" w:color="auto"/>
        <w:bottom w:val="single" w:sz="4" w:space="0" w:color="auto"/>
      </w:pBdr>
      <w:shd w:val="clear" w:color="000000" w:fill="D9D9D9"/>
      <w:spacing w:before="100" w:beforeAutospacing="1" w:after="100" w:afterAutospacing="1"/>
      <w:jc w:val="center"/>
      <w:textAlignment w:val="center"/>
    </w:pPr>
    <w:rPr>
      <w:rFonts w:eastAsia="Times New Roman"/>
      <w:sz w:val="16"/>
      <w:szCs w:val="16"/>
      <w:lang w:eastAsia="ja-JP"/>
    </w:rPr>
  </w:style>
  <w:style w:type="paragraph" w:customStyle="1" w:styleId="xl53">
    <w:name w:val="xl53"/>
    <w:basedOn w:val="a1"/>
    <w:rsid w:val="00CC78BC"/>
    <w:pPr>
      <w:pBdr>
        <w:top w:val="single" w:sz="4" w:space="0" w:color="auto"/>
        <w:bottom w:val="single" w:sz="4" w:space="0" w:color="auto"/>
      </w:pBdr>
      <w:shd w:val="clear" w:color="000000" w:fill="D9D9D9"/>
      <w:spacing w:before="100" w:beforeAutospacing="1" w:after="100" w:afterAutospacing="1"/>
      <w:jc w:val="center"/>
    </w:pPr>
    <w:rPr>
      <w:rFonts w:eastAsia="Times New Roman"/>
      <w:szCs w:val="24"/>
      <w:lang w:eastAsia="ja-JP"/>
    </w:rPr>
  </w:style>
  <w:style w:type="paragraph" w:customStyle="1" w:styleId="xl54">
    <w:name w:val="xl54"/>
    <w:basedOn w:val="a1"/>
    <w:rsid w:val="00CC78BC"/>
    <w:pPr>
      <w:pBdr>
        <w:top w:val="single" w:sz="4" w:space="0" w:color="auto"/>
        <w:bottom w:val="single" w:sz="4" w:space="0" w:color="auto"/>
        <w:right w:val="single" w:sz="4" w:space="0" w:color="auto"/>
      </w:pBdr>
      <w:shd w:val="clear" w:color="000000" w:fill="D9D9D9"/>
      <w:spacing w:before="100" w:beforeAutospacing="1" w:after="100" w:afterAutospacing="1"/>
      <w:jc w:val="center"/>
    </w:pPr>
    <w:rPr>
      <w:rFonts w:eastAsia="Times New Roman"/>
      <w:szCs w:val="24"/>
      <w:lang w:eastAsia="ja-JP"/>
    </w:rPr>
  </w:style>
  <w:style w:type="paragraph" w:customStyle="1" w:styleId="xl55">
    <w:name w:val="xl55"/>
    <w:basedOn w:val="a1"/>
    <w:rsid w:val="00CC78BC"/>
    <w:pPr>
      <w:shd w:val="clear" w:color="000000" w:fill="D9D9D9"/>
      <w:spacing w:before="100" w:beforeAutospacing="1" w:after="100" w:afterAutospacing="1"/>
      <w:jc w:val="center"/>
      <w:textAlignment w:val="center"/>
    </w:pPr>
    <w:rPr>
      <w:rFonts w:eastAsia="Times New Roman"/>
      <w:sz w:val="16"/>
      <w:szCs w:val="16"/>
      <w:lang w:eastAsia="ja-JP"/>
    </w:rPr>
  </w:style>
  <w:style w:type="paragraph" w:customStyle="1" w:styleId="xl56">
    <w:name w:val="xl56"/>
    <w:basedOn w:val="a1"/>
    <w:rsid w:val="00CC78BC"/>
    <w:pPr>
      <w:pBdr>
        <w:right w:val="single" w:sz="4" w:space="0" w:color="auto"/>
      </w:pBdr>
      <w:shd w:val="clear" w:color="000000" w:fill="D9D9D9"/>
      <w:spacing w:before="100" w:beforeAutospacing="1" w:after="100" w:afterAutospacing="1"/>
      <w:jc w:val="center"/>
      <w:textAlignment w:val="center"/>
    </w:pPr>
    <w:rPr>
      <w:rFonts w:eastAsia="Times New Roman"/>
      <w:sz w:val="16"/>
      <w:szCs w:val="16"/>
      <w:lang w:eastAsia="ja-JP"/>
    </w:rPr>
  </w:style>
  <w:style w:type="paragraph" w:customStyle="1" w:styleId="xl57">
    <w:name w:val="xl57"/>
    <w:basedOn w:val="a1"/>
    <w:rsid w:val="00CC78BC"/>
    <w:pPr>
      <w:pBdr>
        <w:bottom w:val="single" w:sz="4" w:space="0" w:color="auto"/>
      </w:pBdr>
      <w:shd w:val="clear" w:color="000000" w:fill="D9D9D9"/>
      <w:spacing w:before="100" w:beforeAutospacing="1" w:after="100" w:afterAutospacing="1"/>
      <w:jc w:val="center"/>
      <w:textAlignment w:val="center"/>
    </w:pPr>
    <w:rPr>
      <w:rFonts w:eastAsia="Times New Roman"/>
      <w:sz w:val="16"/>
      <w:szCs w:val="16"/>
      <w:lang w:eastAsia="ja-JP"/>
    </w:rPr>
  </w:style>
  <w:style w:type="paragraph" w:customStyle="1" w:styleId="xl58">
    <w:name w:val="xl58"/>
    <w:basedOn w:val="a1"/>
    <w:rsid w:val="00CC78BC"/>
    <w:pPr>
      <w:pBdr>
        <w:left w:val="single" w:sz="4" w:space="0" w:color="auto"/>
      </w:pBdr>
      <w:shd w:val="clear" w:color="000000" w:fill="D9D9D9"/>
      <w:spacing w:before="100" w:beforeAutospacing="1" w:after="100" w:afterAutospacing="1"/>
      <w:jc w:val="center"/>
      <w:textAlignment w:val="center"/>
    </w:pPr>
    <w:rPr>
      <w:rFonts w:eastAsia="Times New Roman"/>
      <w:sz w:val="16"/>
      <w:szCs w:val="16"/>
      <w:lang w:eastAsia="ja-JP"/>
    </w:rPr>
  </w:style>
  <w:style w:type="paragraph" w:customStyle="1" w:styleId="xl59">
    <w:name w:val="xl59"/>
    <w:basedOn w:val="a1"/>
    <w:rsid w:val="00CC78BC"/>
    <w:pPr>
      <w:pBdr>
        <w:top w:val="single" w:sz="4" w:space="0" w:color="auto"/>
        <w:left w:val="single" w:sz="4" w:space="0" w:color="auto"/>
      </w:pBdr>
      <w:shd w:val="clear" w:color="000000" w:fill="D9D9D9"/>
      <w:spacing w:before="100" w:beforeAutospacing="1" w:after="100" w:afterAutospacing="1"/>
      <w:jc w:val="center"/>
      <w:textAlignment w:val="center"/>
    </w:pPr>
    <w:rPr>
      <w:rFonts w:eastAsia="Times New Roman"/>
      <w:sz w:val="16"/>
      <w:szCs w:val="16"/>
      <w:lang w:eastAsia="ja-JP"/>
    </w:rPr>
  </w:style>
  <w:style w:type="paragraph" w:customStyle="1" w:styleId="xl60">
    <w:name w:val="xl60"/>
    <w:basedOn w:val="a1"/>
    <w:rsid w:val="00CC78BC"/>
    <w:pPr>
      <w:pBdr>
        <w:top w:val="single" w:sz="4" w:space="0" w:color="auto"/>
        <w:right w:val="single" w:sz="4" w:space="0" w:color="auto"/>
      </w:pBdr>
      <w:shd w:val="clear" w:color="000000" w:fill="D9D9D9"/>
      <w:spacing w:before="100" w:beforeAutospacing="1" w:after="100" w:afterAutospacing="1"/>
      <w:jc w:val="center"/>
      <w:textAlignment w:val="center"/>
    </w:pPr>
    <w:rPr>
      <w:rFonts w:eastAsia="Times New Roman"/>
      <w:szCs w:val="24"/>
      <w:lang w:eastAsia="ja-JP"/>
    </w:rPr>
  </w:style>
  <w:style w:type="paragraph" w:customStyle="1" w:styleId="xl61">
    <w:name w:val="xl61"/>
    <w:basedOn w:val="a1"/>
    <w:rsid w:val="00CC78BC"/>
    <w:pPr>
      <w:pBdr>
        <w:left w:val="single" w:sz="4" w:space="0" w:color="auto"/>
      </w:pBdr>
      <w:shd w:val="clear" w:color="000000" w:fill="D9D9D9"/>
      <w:spacing w:before="100" w:beforeAutospacing="1" w:after="100" w:afterAutospacing="1"/>
      <w:jc w:val="center"/>
      <w:textAlignment w:val="center"/>
    </w:pPr>
    <w:rPr>
      <w:rFonts w:eastAsia="Times New Roman"/>
      <w:szCs w:val="24"/>
      <w:lang w:eastAsia="ja-JP"/>
    </w:rPr>
  </w:style>
  <w:style w:type="paragraph" w:customStyle="1" w:styleId="xl62">
    <w:name w:val="xl62"/>
    <w:basedOn w:val="a1"/>
    <w:rsid w:val="00CC78BC"/>
    <w:pPr>
      <w:pBdr>
        <w:right w:val="single" w:sz="4" w:space="0" w:color="auto"/>
      </w:pBdr>
      <w:shd w:val="clear" w:color="000000" w:fill="D9D9D9"/>
      <w:spacing w:before="100" w:beforeAutospacing="1" w:after="100" w:afterAutospacing="1"/>
      <w:jc w:val="center"/>
      <w:textAlignment w:val="center"/>
    </w:pPr>
    <w:rPr>
      <w:rFonts w:eastAsia="Times New Roman"/>
      <w:szCs w:val="24"/>
      <w:lang w:eastAsia="ja-JP"/>
    </w:rPr>
  </w:style>
  <w:style w:type="paragraph" w:customStyle="1" w:styleId="xl63">
    <w:name w:val="xl63"/>
    <w:basedOn w:val="a1"/>
    <w:rsid w:val="00CC78BC"/>
    <w:pPr>
      <w:pBdr>
        <w:left w:val="single" w:sz="4" w:space="0" w:color="auto"/>
        <w:bottom w:val="single" w:sz="4" w:space="0" w:color="auto"/>
      </w:pBdr>
      <w:shd w:val="clear" w:color="000000" w:fill="D9D9D9"/>
      <w:spacing w:before="100" w:beforeAutospacing="1" w:after="100" w:afterAutospacing="1"/>
      <w:jc w:val="center"/>
      <w:textAlignment w:val="center"/>
    </w:pPr>
    <w:rPr>
      <w:rFonts w:eastAsia="Times New Roman"/>
      <w:szCs w:val="24"/>
      <w:lang w:eastAsia="ja-JP"/>
    </w:rPr>
  </w:style>
  <w:style w:type="paragraph" w:customStyle="1" w:styleId="xl64">
    <w:name w:val="xl64"/>
    <w:basedOn w:val="a1"/>
    <w:rsid w:val="00CC78BC"/>
    <w:pPr>
      <w:pBdr>
        <w:bottom w:val="single" w:sz="4" w:space="0" w:color="auto"/>
        <w:right w:val="single" w:sz="4" w:space="0" w:color="auto"/>
      </w:pBdr>
      <w:shd w:val="clear" w:color="000000" w:fill="D9D9D9"/>
      <w:spacing w:before="100" w:beforeAutospacing="1" w:after="100" w:afterAutospacing="1"/>
      <w:jc w:val="center"/>
      <w:textAlignment w:val="center"/>
    </w:pPr>
    <w:rPr>
      <w:rFonts w:eastAsia="Times New Roman"/>
      <w:szCs w:val="24"/>
      <w:lang w:eastAsia="ja-JP"/>
    </w:rPr>
  </w:style>
  <w:style w:type="paragraph" w:customStyle="1" w:styleId="xl65">
    <w:name w:val="xl65"/>
    <w:basedOn w:val="a1"/>
    <w:rsid w:val="00A25343"/>
    <w:pPr>
      <w:pBdr>
        <w:top w:val="single" w:sz="4" w:space="0" w:color="auto"/>
        <w:bottom w:val="single" w:sz="4" w:space="0" w:color="auto"/>
        <w:right w:val="single" w:sz="4" w:space="0" w:color="auto"/>
      </w:pBdr>
      <w:shd w:val="clear" w:color="000000" w:fill="D9D9D9"/>
      <w:spacing w:before="100" w:beforeAutospacing="1" w:after="100" w:afterAutospacing="1"/>
      <w:jc w:val="center"/>
    </w:pPr>
    <w:rPr>
      <w:rFonts w:eastAsia="Times New Roman"/>
      <w:szCs w:val="24"/>
      <w:lang w:eastAsia="ja-JP"/>
    </w:rPr>
  </w:style>
  <w:style w:type="character" w:styleId="affffd">
    <w:name w:val="Unresolved Mention"/>
    <w:basedOn w:val="a2"/>
    <w:uiPriority w:val="99"/>
    <w:unhideWhenUsed/>
    <w:rsid w:val="00C205CB"/>
    <w:rPr>
      <w:color w:val="605E5C"/>
      <w:shd w:val="clear" w:color="auto" w:fill="E1DFDD"/>
    </w:rPr>
  </w:style>
  <w:style w:type="character" w:customStyle="1" w:styleId="cf01">
    <w:name w:val="cf01"/>
    <w:basedOn w:val="a2"/>
    <w:rsid w:val="00601A7C"/>
    <w:rPr>
      <w:rFonts w:ascii="Meiryo UI" w:eastAsia="Meiryo UI" w:hAnsi="Meiryo UI" w:hint="eastAsia"/>
      <w:sz w:val="18"/>
      <w:szCs w:val="18"/>
    </w:rPr>
  </w:style>
  <w:style w:type="character" w:customStyle="1" w:styleId="cf11">
    <w:name w:val="cf11"/>
    <w:basedOn w:val="a2"/>
    <w:rsid w:val="00F16B0B"/>
    <w:rPr>
      <w:rFonts w:ascii="Meiryo UI" w:eastAsia="Meiryo UI" w:hAnsi="Meiryo UI" w:hint="eastAsia"/>
      <w:sz w:val="18"/>
      <w:szCs w:val="18"/>
    </w:rPr>
  </w:style>
  <w:style w:type="character" w:customStyle="1" w:styleId="cf21">
    <w:name w:val="cf21"/>
    <w:basedOn w:val="a2"/>
    <w:rsid w:val="00F16B0B"/>
    <w:rPr>
      <w:rFonts w:ascii="Meiryo UI" w:eastAsia="Meiryo UI" w:hAnsi="Meiryo UI" w:hint="eastAsia"/>
      <w:sz w:val="18"/>
      <w:szCs w:val="18"/>
    </w:rPr>
  </w:style>
  <w:style w:type="paragraph" w:customStyle="1" w:styleId="EndNoteBibliographyTitle">
    <w:name w:val="EndNote Bibliography Title"/>
    <w:basedOn w:val="a1"/>
    <w:link w:val="EndNoteBibliographyTitleChar"/>
    <w:rsid w:val="00E03C46"/>
    <w:pPr>
      <w:jc w:val="center"/>
    </w:pPr>
    <w:rPr>
      <w:noProof/>
    </w:rPr>
  </w:style>
  <w:style w:type="character" w:customStyle="1" w:styleId="EndNoteBibliographyTitleChar">
    <w:name w:val="EndNote Bibliography Title Char"/>
    <w:basedOn w:val="BodyText12Char"/>
    <w:link w:val="EndNoteBibliographyTitle"/>
    <w:rsid w:val="00E03C46"/>
    <w:rPr>
      <w:rFonts w:eastAsia="Times New Roman"/>
      <w:noProof/>
    </w:rPr>
  </w:style>
  <w:style w:type="paragraph" w:customStyle="1" w:styleId="EndNoteBibliography">
    <w:name w:val="EndNote Bibliography"/>
    <w:basedOn w:val="a1"/>
    <w:link w:val="EndNoteBibliographyChar"/>
    <w:rsid w:val="00E03C46"/>
    <w:pPr>
      <w:spacing w:line="480" w:lineRule="auto"/>
    </w:pPr>
    <w:rPr>
      <w:noProof/>
    </w:rPr>
  </w:style>
  <w:style w:type="character" w:customStyle="1" w:styleId="EndNoteBibliographyChar">
    <w:name w:val="EndNote Bibliography Char"/>
    <w:basedOn w:val="BodyText12Char"/>
    <w:link w:val="EndNoteBibliography"/>
    <w:rsid w:val="00E03C46"/>
    <w:rPr>
      <w:rFonts w:eastAsia="Times New Roman"/>
      <w:noProof/>
    </w:rPr>
  </w:style>
  <w:style w:type="character" w:styleId="affffe">
    <w:name w:val="Mention"/>
    <w:basedOn w:val="a2"/>
    <w:uiPriority w:val="99"/>
    <w:unhideWhenUsed/>
    <w:rsid w:val="00976253"/>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42394">
      <w:bodyDiv w:val="1"/>
      <w:marLeft w:val="0"/>
      <w:marRight w:val="0"/>
      <w:marTop w:val="0"/>
      <w:marBottom w:val="0"/>
      <w:divBdr>
        <w:top w:val="none" w:sz="0" w:space="0" w:color="auto"/>
        <w:left w:val="none" w:sz="0" w:space="0" w:color="auto"/>
        <w:bottom w:val="none" w:sz="0" w:space="0" w:color="auto"/>
        <w:right w:val="none" w:sz="0" w:space="0" w:color="auto"/>
      </w:divBdr>
    </w:div>
    <w:div w:id="40517641">
      <w:bodyDiv w:val="1"/>
      <w:marLeft w:val="0"/>
      <w:marRight w:val="0"/>
      <w:marTop w:val="0"/>
      <w:marBottom w:val="0"/>
      <w:divBdr>
        <w:top w:val="none" w:sz="0" w:space="0" w:color="auto"/>
        <w:left w:val="none" w:sz="0" w:space="0" w:color="auto"/>
        <w:bottom w:val="none" w:sz="0" w:space="0" w:color="auto"/>
        <w:right w:val="none" w:sz="0" w:space="0" w:color="auto"/>
      </w:divBdr>
    </w:div>
    <w:div w:id="52972971">
      <w:bodyDiv w:val="1"/>
      <w:marLeft w:val="0"/>
      <w:marRight w:val="0"/>
      <w:marTop w:val="0"/>
      <w:marBottom w:val="0"/>
      <w:divBdr>
        <w:top w:val="none" w:sz="0" w:space="0" w:color="auto"/>
        <w:left w:val="none" w:sz="0" w:space="0" w:color="auto"/>
        <w:bottom w:val="none" w:sz="0" w:space="0" w:color="auto"/>
        <w:right w:val="none" w:sz="0" w:space="0" w:color="auto"/>
      </w:divBdr>
    </w:div>
    <w:div w:id="72355547">
      <w:bodyDiv w:val="1"/>
      <w:marLeft w:val="0"/>
      <w:marRight w:val="0"/>
      <w:marTop w:val="0"/>
      <w:marBottom w:val="0"/>
      <w:divBdr>
        <w:top w:val="none" w:sz="0" w:space="0" w:color="auto"/>
        <w:left w:val="none" w:sz="0" w:space="0" w:color="auto"/>
        <w:bottom w:val="none" w:sz="0" w:space="0" w:color="auto"/>
        <w:right w:val="none" w:sz="0" w:space="0" w:color="auto"/>
      </w:divBdr>
    </w:div>
    <w:div w:id="74056736">
      <w:bodyDiv w:val="1"/>
      <w:marLeft w:val="0"/>
      <w:marRight w:val="0"/>
      <w:marTop w:val="0"/>
      <w:marBottom w:val="0"/>
      <w:divBdr>
        <w:top w:val="none" w:sz="0" w:space="0" w:color="auto"/>
        <w:left w:val="none" w:sz="0" w:space="0" w:color="auto"/>
        <w:bottom w:val="none" w:sz="0" w:space="0" w:color="auto"/>
        <w:right w:val="none" w:sz="0" w:space="0" w:color="auto"/>
      </w:divBdr>
    </w:div>
    <w:div w:id="79067398">
      <w:bodyDiv w:val="1"/>
      <w:marLeft w:val="0"/>
      <w:marRight w:val="0"/>
      <w:marTop w:val="0"/>
      <w:marBottom w:val="0"/>
      <w:divBdr>
        <w:top w:val="none" w:sz="0" w:space="0" w:color="auto"/>
        <w:left w:val="none" w:sz="0" w:space="0" w:color="auto"/>
        <w:bottom w:val="none" w:sz="0" w:space="0" w:color="auto"/>
        <w:right w:val="none" w:sz="0" w:space="0" w:color="auto"/>
      </w:divBdr>
    </w:div>
    <w:div w:id="96950658">
      <w:bodyDiv w:val="1"/>
      <w:marLeft w:val="0"/>
      <w:marRight w:val="0"/>
      <w:marTop w:val="0"/>
      <w:marBottom w:val="0"/>
      <w:divBdr>
        <w:top w:val="none" w:sz="0" w:space="0" w:color="auto"/>
        <w:left w:val="none" w:sz="0" w:space="0" w:color="auto"/>
        <w:bottom w:val="none" w:sz="0" w:space="0" w:color="auto"/>
        <w:right w:val="none" w:sz="0" w:space="0" w:color="auto"/>
      </w:divBdr>
    </w:div>
    <w:div w:id="99768061">
      <w:bodyDiv w:val="1"/>
      <w:marLeft w:val="0"/>
      <w:marRight w:val="0"/>
      <w:marTop w:val="0"/>
      <w:marBottom w:val="0"/>
      <w:divBdr>
        <w:top w:val="none" w:sz="0" w:space="0" w:color="auto"/>
        <w:left w:val="none" w:sz="0" w:space="0" w:color="auto"/>
        <w:bottom w:val="none" w:sz="0" w:space="0" w:color="auto"/>
        <w:right w:val="none" w:sz="0" w:space="0" w:color="auto"/>
      </w:divBdr>
      <w:divsChild>
        <w:div w:id="1245265084">
          <w:marLeft w:val="446"/>
          <w:marRight w:val="0"/>
          <w:marTop w:val="0"/>
          <w:marBottom w:val="0"/>
          <w:divBdr>
            <w:top w:val="none" w:sz="0" w:space="0" w:color="auto"/>
            <w:left w:val="none" w:sz="0" w:space="0" w:color="auto"/>
            <w:bottom w:val="none" w:sz="0" w:space="0" w:color="auto"/>
            <w:right w:val="none" w:sz="0" w:space="0" w:color="auto"/>
          </w:divBdr>
        </w:div>
      </w:divsChild>
    </w:div>
    <w:div w:id="111940075">
      <w:bodyDiv w:val="1"/>
      <w:marLeft w:val="0"/>
      <w:marRight w:val="0"/>
      <w:marTop w:val="0"/>
      <w:marBottom w:val="0"/>
      <w:divBdr>
        <w:top w:val="none" w:sz="0" w:space="0" w:color="auto"/>
        <w:left w:val="none" w:sz="0" w:space="0" w:color="auto"/>
        <w:bottom w:val="none" w:sz="0" w:space="0" w:color="auto"/>
        <w:right w:val="none" w:sz="0" w:space="0" w:color="auto"/>
      </w:divBdr>
    </w:div>
    <w:div w:id="127742304">
      <w:bodyDiv w:val="1"/>
      <w:marLeft w:val="0"/>
      <w:marRight w:val="0"/>
      <w:marTop w:val="0"/>
      <w:marBottom w:val="0"/>
      <w:divBdr>
        <w:top w:val="none" w:sz="0" w:space="0" w:color="auto"/>
        <w:left w:val="none" w:sz="0" w:space="0" w:color="auto"/>
        <w:bottom w:val="none" w:sz="0" w:space="0" w:color="auto"/>
        <w:right w:val="none" w:sz="0" w:space="0" w:color="auto"/>
      </w:divBdr>
    </w:div>
    <w:div w:id="151415703">
      <w:bodyDiv w:val="1"/>
      <w:marLeft w:val="0"/>
      <w:marRight w:val="0"/>
      <w:marTop w:val="0"/>
      <w:marBottom w:val="0"/>
      <w:divBdr>
        <w:top w:val="none" w:sz="0" w:space="0" w:color="auto"/>
        <w:left w:val="none" w:sz="0" w:space="0" w:color="auto"/>
        <w:bottom w:val="none" w:sz="0" w:space="0" w:color="auto"/>
        <w:right w:val="none" w:sz="0" w:space="0" w:color="auto"/>
      </w:divBdr>
    </w:div>
    <w:div w:id="157697920">
      <w:bodyDiv w:val="1"/>
      <w:marLeft w:val="0"/>
      <w:marRight w:val="0"/>
      <w:marTop w:val="0"/>
      <w:marBottom w:val="0"/>
      <w:divBdr>
        <w:top w:val="none" w:sz="0" w:space="0" w:color="auto"/>
        <w:left w:val="none" w:sz="0" w:space="0" w:color="auto"/>
        <w:bottom w:val="none" w:sz="0" w:space="0" w:color="auto"/>
        <w:right w:val="none" w:sz="0" w:space="0" w:color="auto"/>
      </w:divBdr>
    </w:div>
    <w:div w:id="192116403">
      <w:bodyDiv w:val="1"/>
      <w:marLeft w:val="0"/>
      <w:marRight w:val="0"/>
      <w:marTop w:val="0"/>
      <w:marBottom w:val="0"/>
      <w:divBdr>
        <w:top w:val="none" w:sz="0" w:space="0" w:color="auto"/>
        <w:left w:val="none" w:sz="0" w:space="0" w:color="auto"/>
        <w:bottom w:val="none" w:sz="0" w:space="0" w:color="auto"/>
        <w:right w:val="none" w:sz="0" w:space="0" w:color="auto"/>
      </w:divBdr>
    </w:div>
    <w:div w:id="197397252">
      <w:bodyDiv w:val="1"/>
      <w:marLeft w:val="0"/>
      <w:marRight w:val="0"/>
      <w:marTop w:val="0"/>
      <w:marBottom w:val="0"/>
      <w:divBdr>
        <w:top w:val="none" w:sz="0" w:space="0" w:color="auto"/>
        <w:left w:val="none" w:sz="0" w:space="0" w:color="auto"/>
        <w:bottom w:val="none" w:sz="0" w:space="0" w:color="auto"/>
        <w:right w:val="none" w:sz="0" w:space="0" w:color="auto"/>
      </w:divBdr>
    </w:div>
    <w:div w:id="214659512">
      <w:bodyDiv w:val="1"/>
      <w:marLeft w:val="0"/>
      <w:marRight w:val="0"/>
      <w:marTop w:val="0"/>
      <w:marBottom w:val="0"/>
      <w:divBdr>
        <w:top w:val="none" w:sz="0" w:space="0" w:color="auto"/>
        <w:left w:val="none" w:sz="0" w:space="0" w:color="auto"/>
        <w:bottom w:val="none" w:sz="0" w:space="0" w:color="auto"/>
        <w:right w:val="none" w:sz="0" w:space="0" w:color="auto"/>
      </w:divBdr>
    </w:div>
    <w:div w:id="226575422">
      <w:bodyDiv w:val="1"/>
      <w:marLeft w:val="0"/>
      <w:marRight w:val="0"/>
      <w:marTop w:val="0"/>
      <w:marBottom w:val="0"/>
      <w:divBdr>
        <w:top w:val="none" w:sz="0" w:space="0" w:color="auto"/>
        <w:left w:val="none" w:sz="0" w:space="0" w:color="auto"/>
        <w:bottom w:val="none" w:sz="0" w:space="0" w:color="auto"/>
        <w:right w:val="none" w:sz="0" w:space="0" w:color="auto"/>
      </w:divBdr>
    </w:div>
    <w:div w:id="246310653">
      <w:bodyDiv w:val="1"/>
      <w:marLeft w:val="0"/>
      <w:marRight w:val="0"/>
      <w:marTop w:val="0"/>
      <w:marBottom w:val="0"/>
      <w:divBdr>
        <w:top w:val="none" w:sz="0" w:space="0" w:color="auto"/>
        <w:left w:val="none" w:sz="0" w:space="0" w:color="auto"/>
        <w:bottom w:val="none" w:sz="0" w:space="0" w:color="auto"/>
        <w:right w:val="none" w:sz="0" w:space="0" w:color="auto"/>
      </w:divBdr>
    </w:div>
    <w:div w:id="247545370">
      <w:bodyDiv w:val="1"/>
      <w:marLeft w:val="0"/>
      <w:marRight w:val="0"/>
      <w:marTop w:val="0"/>
      <w:marBottom w:val="0"/>
      <w:divBdr>
        <w:top w:val="none" w:sz="0" w:space="0" w:color="auto"/>
        <w:left w:val="none" w:sz="0" w:space="0" w:color="auto"/>
        <w:bottom w:val="none" w:sz="0" w:space="0" w:color="auto"/>
        <w:right w:val="none" w:sz="0" w:space="0" w:color="auto"/>
      </w:divBdr>
    </w:div>
    <w:div w:id="249119272">
      <w:bodyDiv w:val="1"/>
      <w:marLeft w:val="0"/>
      <w:marRight w:val="0"/>
      <w:marTop w:val="0"/>
      <w:marBottom w:val="0"/>
      <w:divBdr>
        <w:top w:val="none" w:sz="0" w:space="0" w:color="auto"/>
        <w:left w:val="none" w:sz="0" w:space="0" w:color="auto"/>
        <w:bottom w:val="none" w:sz="0" w:space="0" w:color="auto"/>
        <w:right w:val="none" w:sz="0" w:space="0" w:color="auto"/>
      </w:divBdr>
    </w:div>
    <w:div w:id="275914841">
      <w:bodyDiv w:val="1"/>
      <w:marLeft w:val="0"/>
      <w:marRight w:val="0"/>
      <w:marTop w:val="0"/>
      <w:marBottom w:val="0"/>
      <w:divBdr>
        <w:top w:val="none" w:sz="0" w:space="0" w:color="auto"/>
        <w:left w:val="none" w:sz="0" w:space="0" w:color="auto"/>
        <w:bottom w:val="none" w:sz="0" w:space="0" w:color="auto"/>
        <w:right w:val="none" w:sz="0" w:space="0" w:color="auto"/>
      </w:divBdr>
    </w:div>
    <w:div w:id="277027840">
      <w:bodyDiv w:val="1"/>
      <w:marLeft w:val="0"/>
      <w:marRight w:val="0"/>
      <w:marTop w:val="0"/>
      <w:marBottom w:val="0"/>
      <w:divBdr>
        <w:top w:val="none" w:sz="0" w:space="0" w:color="auto"/>
        <w:left w:val="none" w:sz="0" w:space="0" w:color="auto"/>
        <w:bottom w:val="none" w:sz="0" w:space="0" w:color="auto"/>
        <w:right w:val="none" w:sz="0" w:space="0" w:color="auto"/>
      </w:divBdr>
      <w:divsChild>
        <w:div w:id="876894074">
          <w:marLeft w:val="446"/>
          <w:marRight w:val="0"/>
          <w:marTop w:val="0"/>
          <w:marBottom w:val="0"/>
          <w:divBdr>
            <w:top w:val="none" w:sz="0" w:space="0" w:color="auto"/>
            <w:left w:val="none" w:sz="0" w:space="0" w:color="auto"/>
            <w:bottom w:val="none" w:sz="0" w:space="0" w:color="auto"/>
            <w:right w:val="none" w:sz="0" w:space="0" w:color="auto"/>
          </w:divBdr>
        </w:div>
      </w:divsChild>
    </w:div>
    <w:div w:id="284850727">
      <w:bodyDiv w:val="1"/>
      <w:marLeft w:val="0"/>
      <w:marRight w:val="0"/>
      <w:marTop w:val="0"/>
      <w:marBottom w:val="0"/>
      <w:divBdr>
        <w:top w:val="none" w:sz="0" w:space="0" w:color="auto"/>
        <w:left w:val="none" w:sz="0" w:space="0" w:color="auto"/>
        <w:bottom w:val="none" w:sz="0" w:space="0" w:color="auto"/>
        <w:right w:val="none" w:sz="0" w:space="0" w:color="auto"/>
      </w:divBdr>
    </w:div>
    <w:div w:id="312950338">
      <w:bodyDiv w:val="1"/>
      <w:marLeft w:val="0"/>
      <w:marRight w:val="0"/>
      <w:marTop w:val="0"/>
      <w:marBottom w:val="0"/>
      <w:divBdr>
        <w:top w:val="none" w:sz="0" w:space="0" w:color="auto"/>
        <w:left w:val="none" w:sz="0" w:space="0" w:color="auto"/>
        <w:bottom w:val="none" w:sz="0" w:space="0" w:color="auto"/>
        <w:right w:val="none" w:sz="0" w:space="0" w:color="auto"/>
      </w:divBdr>
    </w:div>
    <w:div w:id="320357887">
      <w:bodyDiv w:val="1"/>
      <w:marLeft w:val="0"/>
      <w:marRight w:val="0"/>
      <w:marTop w:val="0"/>
      <w:marBottom w:val="0"/>
      <w:divBdr>
        <w:top w:val="none" w:sz="0" w:space="0" w:color="auto"/>
        <w:left w:val="none" w:sz="0" w:space="0" w:color="auto"/>
        <w:bottom w:val="none" w:sz="0" w:space="0" w:color="auto"/>
        <w:right w:val="none" w:sz="0" w:space="0" w:color="auto"/>
      </w:divBdr>
    </w:div>
    <w:div w:id="366105344">
      <w:bodyDiv w:val="1"/>
      <w:marLeft w:val="0"/>
      <w:marRight w:val="0"/>
      <w:marTop w:val="0"/>
      <w:marBottom w:val="0"/>
      <w:divBdr>
        <w:top w:val="none" w:sz="0" w:space="0" w:color="auto"/>
        <w:left w:val="none" w:sz="0" w:space="0" w:color="auto"/>
        <w:bottom w:val="none" w:sz="0" w:space="0" w:color="auto"/>
        <w:right w:val="none" w:sz="0" w:space="0" w:color="auto"/>
      </w:divBdr>
    </w:div>
    <w:div w:id="374619949">
      <w:bodyDiv w:val="1"/>
      <w:marLeft w:val="0"/>
      <w:marRight w:val="0"/>
      <w:marTop w:val="0"/>
      <w:marBottom w:val="0"/>
      <w:divBdr>
        <w:top w:val="none" w:sz="0" w:space="0" w:color="auto"/>
        <w:left w:val="none" w:sz="0" w:space="0" w:color="auto"/>
        <w:bottom w:val="none" w:sz="0" w:space="0" w:color="auto"/>
        <w:right w:val="none" w:sz="0" w:space="0" w:color="auto"/>
      </w:divBdr>
    </w:div>
    <w:div w:id="396708990">
      <w:bodyDiv w:val="1"/>
      <w:marLeft w:val="0"/>
      <w:marRight w:val="0"/>
      <w:marTop w:val="0"/>
      <w:marBottom w:val="0"/>
      <w:divBdr>
        <w:top w:val="none" w:sz="0" w:space="0" w:color="auto"/>
        <w:left w:val="none" w:sz="0" w:space="0" w:color="auto"/>
        <w:bottom w:val="none" w:sz="0" w:space="0" w:color="auto"/>
        <w:right w:val="none" w:sz="0" w:space="0" w:color="auto"/>
      </w:divBdr>
    </w:div>
    <w:div w:id="401605993">
      <w:bodyDiv w:val="1"/>
      <w:marLeft w:val="0"/>
      <w:marRight w:val="0"/>
      <w:marTop w:val="0"/>
      <w:marBottom w:val="0"/>
      <w:divBdr>
        <w:top w:val="none" w:sz="0" w:space="0" w:color="auto"/>
        <w:left w:val="none" w:sz="0" w:space="0" w:color="auto"/>
        <w:bottom w:val="none" w:sz="0" w:space="0" w:color="auto"/>
        <w:right w:val="none" w:sz="0" w:space="0" w:color="auto"/>
      </w:divBdr>
      <w:divsChild>
        <w:div w:id="324548617">
          <w:marLeft w:val="0"/>
          <w:marRight w:val="0"/>
          <w:marTop w:val="34"/>
          <w:marBottom w:val="34"/>
          <w:divBdr>
            <w:top w:val="none" w:sz="0" w:space="0" w:color="auto"/>
            <w:left w:val="none" w:sz="0" w:space="0" w:color="auto"/>
            <w:bottom w:val="none" w:sz="0" w:space="0" w:color="auto"/>
            <w:right w:val="none" w:sz="0" w:space="0" w:color="auto"/>
          </w:divBdr>
        </w:div>
        <w:div w:id="1266110617">
          <w:marLeft w:val="0"/>
          <w:marRight w:val="0"/>
          <w:marTop w:val="0"/>
          <w:marBottom w:val="0"/>
          <w:divBdr>
            <w:top w:val="none" w:sz="0" w:space="0" w:color="auto"/>
            <w:left w:val="none" w:sz="0" w:space="0" w:color="auto"/>
            <w:bottom w:val="none" w:sz="0" w:space="0" w:color="auto"/>
            <w:right w:val="none" w:sz="0" w:space="0" w:color="auto"/>
          </w:divBdr>
        </w:div>
      </w:divsChild>
    </w:div>
    <w:div w:id="421338385">
      <w:bodyDiv w:val="1"/>
      <w:marLeft w:val="0"/>
      <w:marRight w:val="0"/>
      <w:marTop w:val="0"/>
      <w:marBottom w:val="0"/>
      <w:divBdr>
        <w:top w:val="none" w:sz="0" w:space="0" w:color="auto"/>
        <w:left w:val="none" w:sz="0" w:space="0" w:color="auto"/>
        <w:bottom w:val="none" w:sz="0" w:space="0" w:color="auto"/>
        <w:right w:val="none" w:sz="0" w:space="0" w:color="auto"/>
      </w:divBdr>
      <w:divsChild>
        <w:div w:id="268053387">
          <w:marLeft w:val="446"/>
          <w:marRight w:val="0"/>
          <w:marTop w:val="0"/>
          <w:marBottom w:val="0"/>
          <w:divBdr>
            <w:top w:val="none" w:sz="0" w:space="0" w:color="auto"/>
            <w:left w:val="none" w:sz="0" w:space="0" w:color="auto"/>
            <w:bottom w:val="none" w:sz="0" w:space="0" w:color="auto"/>
            <w:right w:val="none" w:sz="0" w:space="0" w:color="auto"/>
          </w:divBdr>
        </w:div>
      </w:divsChild>
    </w:div>
    <w:div w:id="442695699">
      <w:bodyDiv w:val="1"/>
      <w:marLeft w:val="0"/>
      <w:marRight w:val="0"/>
      <w:marTop w:val="0"/>
      <w:marBottom w:val="0"/>
      <w:divBdr>
        <w:top w:val="none" w:sz="0" w:space="0" w:color="auto"/>
        <w:left w:val="none" w:sz="0" w:space="0" w:color="auto"/>
        <w:bottom w:val="none" w:sz="0" w:space="0" w:color="auto"/>
        <w:right w:val="none" w:sz="0" w:space="0" w:color="auto"/>
      </w:divBdr>
    </w:div>
    <w:div w:id="449857176">
      <w:bodyDiv w:val="1"/>
      <w:marLeft w:val="0"/>
      <w:marRight w:val="0"/>
      <w:marTop w:val="0"/>
      <w:marBottom w:val="0"/>
      <w:divBdr>
        <w:top w:val="none" w:sz="0" w:space="0" w:color="auto"/>
        <w:left w:val="none" w:sz="0" w:space="0" w:color="auto"/>
        <w:bottom w:val="none" w:sz="0" w:space="0" w:color="auto"/>
        <w:right w:val="none" w:sz="0" w:space="0" w:color="auto"/>
      </w:divBdr>
    </w:div>
    <w:div w:id="457645041">
      <w:bodyDiv w:val="1"/>
      <w:marLeft w:val="0"/>
      <w:marRight w:val="0"/>
      <w:marTop w:val="0"/>
      <w:marBottom w:val="0"/>
      <w:divBdr>
        <w:top w:val="none" w:sz="0" w:space="0" w:color="auto"/>
        <w:left w:val="none" w:sz="0" w:space="0" w:color="auto"/>
        <w:bottom w:val="none" w:sz="0" w:space="0" w:color="auto"/>
        <w:right w:val="none" w:sz="0" w:space="0" w:color="auto"/>
      </w:divBdr>
    </w:div>
    <w:div w:id="469908442">
      <w:bodyDiv w:val="1"/>
      <w:marLeft w:val="0"/>
      <w:marRight w:val="0"/>
      <w:marTop w:val="0"/>
      <w:marBottom w:val="0"/>
      <w:divBdr>
        <w:top w:val="none" w:sz="0" w:space="0" w:color="auto"/>
        <w:left w:val="none" w:sz="0" w:space="0" w:color="auto"/>
        <w:bottom w:val="none" w:sz="0" w:space="0" w:color="auto"/>
        <w:right w:val="none" w:sz="0" w:space="0" w:color="auto"/>
      </w:divBdr>
    </w:div>
    <w:div w:id="474180331">
      <w:bodyDiv w:val="1"/>
      <w:marLeft w:val="0"/>
      <w:marRight w:val="0"/>
      <w:marTop w:val="0"/>
      <w:marBottom w:val="0"/>
      <w:divBdr>
        <w:top w:val="none" w:sz="0" w:space="0" w:color="auto"/>
        <w:left w:val="none" w:sz="0" w:space="0" w:color="auto"/>
        <w:bottom w:val="none" w:sz="0" w:space="0" w:color="auto"/>
        <w:right w:val="none" w:sz="0" w:space="0" w:color="auto"/>
      </w:divBdr>
    </w:div>
    <w:div w:id="479032587">
      <w:bodyDiv w:val="1"/>
      <w:marLeft w:val="0"/>
      <w:marRight w:val="0"/>
      <w:marTop w:val="0"/>
      <w:marBottom w:val="0"/>
      <w:divBdr>
        <w:top w:val="none" w:sz="0" w:space="0" w:color="auto"/>
        <w:left w:val="none" w:sz="0" w:space="0" w:color="auto"/>
        <w:bottom w:val="none" w:sz="0" w:space="0" w:color="auto"/>
        <w:right w:val="none" w:sz="0" w:space="0" w:color="auto"/>
      </w:divBdr>
    </w:div>
    <w:div w:id="499809739">
      <w:bodyDiv w:val="1"/>
      <w:marLeft w:val="0"/>
      <w:marRight w:val="0"/>
      <w:marTop w:val="0"/>
      <w:marBottom w:val="0"/>
      <w:divBdr>
        <w:top w:val="none" w:sz="0" w:space="0" w:color="auto"/>
        <w:left w:val="none" w:sz="0" w:space="0" w:color="auto"/>
        <w:bottom w:val="none" w:sz="0" w:space="0" w:color="auto"/>
        <w:right w:val="none" w:sz="0" w:space="0" w:color="auto"/>
      </w:divBdr>
    </w:div>
    <w:div w:id="505481741">
      <w:bodyDiv w:val="1"/>
      <w:marLeft w:val="0"/>
      <w:marRight w:val="0"/>
      <w:marTop w:val="0"/>
      <w:marBottom w:val="0"/>
      <w:divBdr>
        <w:top w:val="none" w:sz="0" w:space="0" w:color="auto"/>
        <w:left w:val="none" w:sz="0" w:space="0" w:color="auto"/>
        <w:bottom w:val="none" w:sz="0" w:space="0" w:color="auto"/>
        <w:right w:val="none" w:sz="0" w:space="0" w:color="auto"/>
      </w:divBdr>
    </w:div>
    <w:div w:id="597064896">
      <w:bodyDiv w:val="1"/>
      <w:marLeft w:val="0"/>
      <w:marRight w:val="0"/>
      <w:marTop w:val="0"/>
      <w:marBottom w:val="0"/>
      <w:divBdr>
        <w:top w:val="none" w:sz="0" w:space="0" w:color="auto"/>
        <w:left w:val="none" w:sz="0" w:space="0" w:color="auto"/>
        <w:bottom w:val="none" w:sz="0" w:space="0" w:color="auto"/>
        <w:right w:val="none" w:sz="0" w:space="0" w:color="auto"/>
      </w:divBdr>
    </w:div>
    <w:div w:id="665979997">
      <w:bodyDiv w:val="1"/>
      <w:marLeft w:val="0"/>
      <w:marRight w:val="0"/>
      <w:marTop w:val="0"/>
      <w:marBottom w:val="0"/>
      <w:divBdr>
        <w:top w:val="none" w:sz="0" w:space="0" w:color="auto"/>
        <w:left w:val="none" w:sz="0" w:space="0" w:color="auto"/>
        <w:bottom w:val="none" w:sz="0" w:space="0" w:color="auto"/>
        <w:right w:val="none" w:sz="0" w:space="0" w:color="auto"/>
      </w:divBdr>
    </w:div>
    <w:div w:id="684138565">
      <w:bodyDiv w:val="1"/>
      <w:marLeft w:val="0"/>
      <w:marRight w:val="0"/>
      <w:marTop w:val="0"/>
      <w:marBottom w:val="0"/>
      <w:divBdr>
        <w:top w:val="none" w:sz="0" w:space="0" w:color="auto"/>
        <w:left w:val="none" w:sz="0" w:space="0" w:color="auto"/>
        <w:bottom w:val="none" w:sz="0" w:space="0" w:color="auto"/>
        <w:right w:val="none" w:sz="0" w:space="0" w:color="auto"/>
      </w:divBdr>
    </w:div>
    <w:div w:id="724256144">
      <w:bodyDiv w:val="1"/>
      <w:marLeft w:val="0"/>
      <w:marRight w:val="0"/>
      <w:marTop w:val="0"/>
      <w:marBottom w:val="0"/>
      <w:divBdr>
        <w:top w:val="none" w:sz="0" w:space="0" w:color="auto"/>
        <w:left w:val="none" w:sz="0" w:space="0" w:color="auto"/>
        <w:bottom w:val="none" w:sz="0" w:space="0" w:color="auto"/>
        <w:right w:val="none" w:sz="0" w:space="0" w:color="auto"/>
      </w:divBdr>
    </w:div>
    <w:div w:id="725108890">
      <w:bodyDiv w:val="1"/>
      <w:marLeft w:val="0"/>
      <w:marRight w:val="0"/>
      <w:marTop w:val="0"/>
      <w:marBottom w:val="0"/>
      <w:divBdr>
        <w:top w:val="none" w:sz="0" w:space="0" w:color="auto"/>
        <w:left w:val="none" w:sz="0" w:space="0" w:color="auto"/>
        <w:bottom w:val="none" w:sz="0" w:space="0" w:color="auto"/>
        <w:right w:val="none" w:sz="0" w:space="0" w:color="auto"/>
      </w:divBdr>
      <w:divsChild>
        <w:div w:id="867568825">
          <w:marLeft w:val="446"/>
          <w:marRight w:val="0"/>
          <w:marTop w:val="0"/>
          <w:marBottom w:val="0"/>
          <w:divBdr>
            <w:top w:val="none" w:sz="0" w:space="0" w:color="auto"/>
            <w:left w:val="none" w:sz="0" w:space="0" w:color="auto"/>
            <w:bottom w:val="none" w:sz="0" w:space="0" w:color="auto"/>
            <w:right w:val="none" w:sz="0" w:space="0" w:color="auto"/>
          </w:divBdr>
        </w:div>
      </w:divsChild>
    </w:div>
    <w:div w:id="730924897">
      <w:bodyDiv w:val="1"/>
      <w:marLeft w:val="0"/>
      <w:marRight w:val="0"/>
      <w:marTop w:val="0"/>
      <w:marBottom w:val="0"/>
      <w:divBdr>
        <w:top w:val="none" w:sz="0" w:space="0" w:color="auto"/>
        <w:left w:val="none" w:sz="0" w:space="0" w:color="auto"/>
        <w:bottom w:val="none" w:sz="0" w:space="0" w:color="auto"/>
        <w:right w:val="none" w:sz="0" w:space="0" w:color="auto"/>
      </w:divBdr>
      <w:divsChild>
        <w:div w:id="1144853763">
          <w:marLeft w:val="446"/>
          <w:marRight w:val="0"/>
          <w:marTop w:val="0"/>
          <w:marBottom w:val="0"/>
          <w:divBdr>
            <w:top w:val="none" w:sz="0" w:space="0" w:color="auto"/>
            <w:left w:val="none" w:sz="0" w:space="0" w:color="auto"/>
            <w:bottom w:val="none" w:sz="0" w:space="0" w:color="auto"/>
            <w:right w:val="none" w:sz="0" w:space="0" w:color="auto"/>
          </w:divBdr>
        </w:div>
      </w:divsChild>
    </w:div>
    <w:div w:id="742607570">
      <w:bodyDiv w:val="1"/>
      <w:marLeft w:val="0"/>
      <w:marRight w:val="0"/>
      <w:marTop w:val="0"/>
      <w:marBottom w:val="0"/>
      <w:divBdr>
        <w:top w:val="none" w:sz="0" w:space="0" w:color="auto"/>
        <w:left w:val="none" w:sz="0" w:space="0" w:color="auto"/>
        <w:bottom w:val="none" w:sz="0" w:space="0" w:color="auto"/>
        <w:right w:val="none" w:sz="0" w:space="0" w:color="auto"/>
      </w:divBdr>
      <w:divsChild>
        <w:div w:id="1687906893">
          <w:marLeft w:val="446"/>
          <w:marRight w:val="0"/>
          <w:marTop w:val="0"/>
          <w:marBottom w:val="0"/>
          <w:divBdr>
            <w:top w:val="none" w:sz="0" w:space="0" w:color="auto"/>
            <w:left w:val="none" w:sz="0" w:space="0" w:color="auto"/>
            <w:bottom w:val="none" w:sz="0" w:space="0" w:color="auto"/>
            <w:right w:val="none" w:sz="0" w:space="0" w:color="auto"/>
          </w:divBdr>
        </w:div>
      </w:divsChild>
    </w:div>
    <w:div w:id="785121669">
      <w:bodyDiv w:val="1"/>
      <w:marLeft w:val="0"/>
      <w:marRight w:val="0"/>
      <w:marTop w:val="0"/>
      <w:marBottom w:val="0"/>
      <w:divBdr>
        <w:top w:val="none" w:sz="0" w:space="0" w:color="auto"/>
        <w:left w:val="none" w:sz="0" w:space="0" w:color="auto"/>
        <w:bottom w:val="none" w:sz="0" w:space="0" w:color="auto"/>
        <w:right w:val="none" w:sz="0" w:space="0" w:color="auto"/>
      </w:divBdr>
    </w:div>
    <w:div w:id="787047035">
      <w:bodyDiv w:val="1"/>
      <w:marLeft w:val="0"/>
      <w:marRight w:val="0"/>
      <w:marTop w:val="0"/>
      <w:marBottom w:val="0"/>
      <w:divBdr>
        <w:top w:val="none" w:sz="0" w:space="0" w:color="auto"/>
        <w:left w:val="none" w:sz="0" w:space="0" w:color="auto"/>
        <w:bottom w:val="none" w:sz="0" w:space="0" w:color="auto"/>
        <w:right w:val="none" w:sz="0" w:space="0" w:color="auto"/>
      </w:divBdr>
    </w:div>
    <w:div w:id="845175835">
      <w:bodyDiv w:val="1"/>
      <w:marLeft w:val="0"/>
      <w:marRight w:val="0"/>
      <w:marTop w:val="0"/>
      <w:marBottom w:val="0"/>
      <w:divBdr>
        <w:top w:val="none" w:sz="0" w:space="0" w:color="auto"/>
        <w:left w:val="none" w:sz="0" w:space="0" w:color="auto"/>
        <w:bottom w:val="none" w:sz="0" w:space="0" w:color="auto"/>
        <w:right w:val="none" w:sz="0" w:space="0" w:color="auto"/>
      </w:divBdr>
    </w:div>
    <w:div w:id="913392109">
      <w:bodyDiv w:val="1"/>
      <w:marLeft w:val="0"/>
      <w:marRight w:val="0"/>
      <w:marTop w:val="0"/>
      <w:marBottom w:val="0"/>
      <w:divBdr>
        <w:top w:val="none" w:sz="0" w:space="0" w:color="auto"/>
        <w:left w:val="none" w:sz="0" w:space="0" w:color="auto"/>
        <w:bottom w:val="none" w:sz="0" w:space="0" w:color="auto"/>
        <w:right w:val="none" w:sz="0" w:space="0" w:color="auto"/>
      </w:divBdr>
    </w:div>
    <w:div w:id="966006571">
      <w:bodyDiv w:val="1"/>
      <w:marLeft w:val="0"/>
      <w:marRight w:val="0"/>
      <w:marTop w:val="0"/>
      <w:marBottom w:val="0"/>
      <w:divBdr>
        <w:top w:val="none" w:sz="0" w:space="0" w:color="auto"/>
        <w:left w:val="none" w:sz="0" w:space="0" w:color="auto"/>
        <w:bottom w:val="none" w:sz="0" w:space="0" w:color="auto"/>
        <w:right w:val="none" w:sz="0" w:space="0" w:color="auto"/>
      </w:divBdr>
    </w:div>
    <w:div w:id="985158387">
      <w:bodyDiv w:val="1"/>
      <w:marLeft w:val="0"/>
      <w:marRight w:val="0"/>
      <w:marTop w:val="0"/>
      <w:marBottom w:val="0"/>
      <w:divBdr>
        <w:top w:val="none" w:sz="0" w:space="0" w:color="auto"/>
        <w:left w:val="none" w:sz="0" w:space="0" w:color="auto"/>
        <w:bottom w:val="none" w:sz="0" w:space="0" w:color="auto"/>
        <w:right w:val="none" w:sz="0" w:space="0" w:color="auto"/>
      </w:divBdr>
    </w:div>
    <w:div w:id="1023049252">
      <w:bodyDiv w:val="1"/>
      <w:marLeft w:val="0"/>
      <w:marRight w:val="0"/>
      <w:marTop w:val="0"/>
      <w:marBottom w:val="0"/>
      <w:divBdr>
        <w:top w:val="none" w:sz="0" w:space="0" w:color="auto"/>
        <w:left w:val="none" w:sz="0" w:space="0" w:color="auto"/>
        <w:bottom w:val="none" w:sz="0" w:space="0" w:color="auto"/>
        <w:right w:val="none" w:sz="0" w:space="0" w:color="auto"/>
      </w:divBdr>
    </w:div>
    <w:div w:id="1035232265">
      <w:bodyDiv w:val="1"/>
      <w:marLeft w:val="0"/>
      <w:marRight w:val="0"/>
      <w:marTop w:val="0"/>
      <w:marBottom w:val="0"/>
      <w:divBdr>
        <w:top w:val="none" w:sz="0" w:space="0" w:color="auto"/>
        <w:left w:val="none" w:sz="0" w:space="0" w:color="auto"/>
        <w:bottom w:val="none" w:sz="0" w:space="0" w:color="auto"/>
        <w:right w:val="none" w:sz="0" w:space="0" w:color="auto"/>
      </w:divBdr>
    </w:div>
    <w:div w:id="1042436530">
      <w:bodyDiv w:val="1"/>
      <w:marLeft w:val="0"/>
      <w:marRight w:val="0"/>
      <w:marTop w:val="0"/>
      <w:marBottom w:val="0"/>
      <w:divBdr>
        <w:top w:val="none" w:sz="0" w:space="0" w:color="auto"/>
        <w:left w:val="none" w:sz="0" w:space="0" w:color="auto"/>
        <w:bottom w:val="none" w:sz="0" w:space="0" w:color="auto"/>
        <w:right w:val="none" w:sz="0" w:space="0" w:color="auto"/>
      </w:divBdr>
    </w:div>
    <w:div w:id="1045368533">
      <w:bodyDiv w:val="1"/>
      <w:marLeft w:val="0"/>
      <w:marRight w:val="0"/>
      <w:marTop w:val="0"/>
      <w:marBottom w:val="0"/>
      <w:divBdr>
        <w:top w:val="none" w:sz="0" w:space="0" w:color="auto"/>
        <w:left w:val="none" w:sz="0" w:space="0" w:color="auto"/>
        <w:bottom w:val="none" w:sz="0" w:space="0" w:color="auto"/>
        <w:right w:val="none" w:sz="0" w:space="0" w:color="auto"/>
      </w:divBdr>
    </w:div>
    <w:div w:id="1047410154">
      <w:bodyDiv w:val="1"/>
      <w:marLeft w:val="0"/>
      <w:marRight w:val="0"/>
      <w:marTop w:val="0"/>
      <w:marBottom w:val="0"/>
      <w:divBdr>
        <w:top w:val="none" w:sz="0" w:space="0" w:color="auto"/>
        <w:left w:val="none" w:sz="0" w:space="0" w:color="auto"/>
        <w:bottom w:val="none" w:sz="0" w:space="0" w:color="auto"/>
        <w:right w:val="none" w:sz="0" w:space="0" w:color="auto"/>
      </w:divBdr>
    </w:div>
    <w:div w:id="1068726017">
      <w:bodyDiv w:val="1"/>
      <w:marLeft w:val="0"/>
      <w:marRight w:val="0"/>
      <w:marTop w:val="0"/>
      <w:marBottom w:val="0"/>
      <w:divBdr>
        <w:top w:val="none" w:sz="0" w:space="0" w:color="auto"/>
        <w:left w:val="none" w:sz="0" w:space="0" w:color="auto"/>
        <w:bottom w:val="none" w:sz="0" w:space="0" w:color="auto"/>
        <w:right w:val="none" w:sz="0" w:space="0" w:color="auto"/>
      </w:divBdr>
    </w:div>
    <w:div w:id="1099332829">
      <w:bodyDiv w:val="1"/>
      <w:marLeft w:val="0"/>
      <w:marRight w:val="0"/>
      <w:marTop w:val="0"/>
      <w:marBottom w:val="0"/>
      <w:divBdr>
        <w:top w:val="none" w:sz="0" w:space="0" w:color="auto"/>
        <w:left w:val="none" w:sz="0" w:space="0" w:color="auto"/>
        <w:bottom w:val="none" w:sz="0" w:space="0" w:color="auto"/>
        <w:right w:val="none" w:sz="0" w:space="0" w:color="auto"/>
      </w:divBdr>
    </w:div>
    <w:div w:id="1133870881">
      <w:bodyDiv w:val="1"/>
      <w:marLeft w:val="0"/>
      <w:marRight w:val="0"/>
      <w:marTop w:val="0"/>
      <w:marBottom w:val="0"/>
      <w:divBdr>
        <w:top w:val="none" w:sz="0" w:space="0" w:color="auto"/>
        <w:left w:val="none" w:sz="0" w:space="0" w:color="auto"/>
        <w:bottom w:val="none" w:sz="0" w:space="0" w:color="auto"/>
        <w:right w:val="none" w:sz="0" w:space="0" w:color="auto"/>
      </w:divBdr>
    </w:div>
    <w:div w:id="1151291363">
      <w:bodyDiv w:val="1"/>
      <w:marLeft w:val="0"/>
      <w:marRight w:val="0"/>
      <w:marTop w:val="0"/>
      <w:marBottom w:val="0"/>
      <w:divBdr>
        <w:top w:val="none" w:sz="0" w:space="0" w:color="auto"/>
        <w:left w:val="none" w:sz="0" w:space="0" w:color="auto"/>
        <w:bottom w:val="none" w:sz="0" w:space="0" w:color="auto"/>
        <w:right w:val="none" w:sz="0" w:space="0" w:color="auto"/>
      </w:divBdr>
    </w:div>
    <w:div w:id="1224028997">
      <w:bodyDiv w:val="1"/>
      <w:marLeft w:val="0"/>
      <w:marRight w:val="0"/>
      <w:marTop w:val="0"/>
      <w:marBottom w:val="0"/>
      <w:divBdr>
        <w:top w:val="none" w:sz="0" w:space="0" w:color="auto"/>
        <w:left w:val="none" w:sz="0" w:space="0" w:color="auto"/>
        <w:bottom w:val="none" w:sz="0" w:space="0" w:color="auto"/>
        <w:right w:val="none" w:sz="0" w:space="0" w:color="auto"/>
      </w:divBdr>
    </w:div>
    <w:div w:id="1243224689">
      <w:bodyDiv w:val="1"/>
      <w:marLeft w:val="0"/>
      <w:marRight w:val="0"/>
      <w:marTop w:val="0"/>
      <w:marBottom w:val="0"/>
      <w:divBdr>
        <w:top w:val="none" w:sz="0" w:space="0" w:color="auto"/>
        <w:left w:val="none" w:sz="0" w:space="0" w:color="auto"/>
        <w:bottom w:val="none" w:sz="0" w:space="0" w:color="auto"/>
        <w:right w:val="none" w:sz="0" w:space="0" w:color="auto"/>
      </w:divBdr>
    </w:div>
    <w:div w:id="1246647367">
      <w:bodyDiv w:val="1"/>
      <w:marLeft w:val="0"/>
      <w:marRight w:val="0"/>
      <w:marTop w:val="0"/>
      <w:marBottom w:val="0"/>
      <w:divBdr>
        <w:top w:val="none" w:sz="0" w:space="0" w:color="auto"/>
        <w:left w:val="none" w:sz="0" w:space="0" w:color="auto"/>
        <w:bottom w:val="none" w:sz="0" w:space="0" w:color="auto"/>
        <w:right w:val="none" w:sz="0" w:space="0" w:color="auto"/>
      </w:divBdr>
    </w:div>
    <w:div w:id="1251426224">
      <w:bodyDiv w:val="1"/>
      <w:marLeft w:val="0"/>
      <w:marRight w:val="0"/>
      <w:marTop w:val="0"/>
      <w:marBottom w:val="0"/>
      <w:divBdr>
        <w:top w:val="none" w:sz="0" w:space="0" w:color="auto"/>
        <w:left w:val="none" w:sz="0" w:space="0" w:color="auto"/>
        <w:bottom w:val="none" w:sz="0" w:space="0" w:color="auto"/>
        <w:right w:val="none" w:sz="0" w:space="0" w:color="auto"/>
      </w:divBdr>
      <w:divsChild>
        <w:div w:id="2107849641">
          <w:marLeft w:val="446"/>
          <w:marRight w:val="0"/>
          <w:marTop w:val="0"/>
          <w:marBottom w:val="0"/>
          <w:divBdr>
            <w:top w:val="none" w:sz="0" w:space="0" w:color="auto"/>
            <w:left w:val="none" w:sz="0" w:space="0" w:color="auto"/>
            <w:bottom w:val="none" w:sz="0" w:space="0" w:color="auto"/>
            <w:right w:val="none" w:sz="0" w:space="0" w:color="auto"/>
          </w:divBdr>
        </w:div>
      </w:divsChild>
    </w:div>
    <w:div w:id="1337612833">
      <w:bodyDiv w:val="1"/>
      <w:marLeft w:val="0"/>
      <w:marRight w:val="0"/>
      <w:marTop w:val="0"/>
      <w:marBottom w:val="0"/>
      <w:divBdr>
        <w:top w:val="none" w:sz="0" w:space="0" w:color="auto"/>
        <w:left w:val="none" w:sz="0" w:space="0" w:color="auto"/>
        <w:bottom w:val="none" w:sz="0" w:space="0" w:color="auto"/>
        <w:right w:val="none" w:sz="0" w:space="0" w:color="auto"/>
      </w:divBdr>
    </w:div>
    <w:div w:id="1348366333">
      <w:bodyDiv w:val="1"/>
      <w:marLeft w:val="0"/>
      <w:marRight w:val="0"/>
      <w:marTop w:val="0"/>
      <w:marBottom w:val="0"/>
      <w:divBdr>
        <w:top w:val="none" w:sz="0" w:space="0" w:color="auto"/>
        <w:left w:val="none" w:sz="0" w:space="0" w:color="auto"/>
        <w:bottom w:val="none" w:sz="0" w:space="0" w:color="auto"/>
        <w:right w:val="none" w:sz="0" w:space="0" w:color="auto"/>
      </w:divBdr>
    </w:div>
    <w:div w:id="1358316233">
      <w:bodyDiv w:val="1"/>
      <w:marLeft w:val="0"/>
      <w:marRight w:val="0"/>
      <w:marTop w:val="0"/>
      <w:marBottom w:val="0"/>
      <w:divBdr>
        <w:top w:val="none" w:sz="0" w:space="0" w:color="auto"/>
        <w:left w:val="none" w:sz="0" w:space="0" w:color="auto"/>
        <w:bottom w:val="none" w:sz="0" w:space="0" w:color="auto"/>
        <w:right w:val="none" w:sz="0" w:space="0" w:color="auto"/>
      </w:divBdr>
    </w:div>
    <w:div w:id="1363555361">
      <w:bodyDiv w:val="1"/>
      <w:marLeft w:val="0"/>
      <w:marRight w:val="0"/>
      <w:marTop w:val="0"/>
      <w:marBottom w:val="0"/>
      <w:divBdr>
        <w:top w:val="none" w:sz="0" w:space="0" w:color="auto"/>
        <w:left w:val="none" w:sz="0" w:space="0" w:color="auto"/>
        <w:bottom w:val="none" w:sz="0" w:space="0" w:color="auto"/>
        <w:right w:val="none" w:sz="0" w:space="0" w:color="auto"/>
      </w:divBdr>
    </w:div>
    <w:div w:id="1364094977">
      <w:bodyDiv w:val="1"/>
      <w:marLeft w:val="0"/>
      <w:marRight w:val="0"/>
      <w:marTop w:val="0"/>
      <w:marBottom w:val="0"/>
      <w:divBdr>
        <w:top w:val="none" w:sz="0" w:space="0" w:color="auto"/>
        <w:left w:val="none" w:sz="0" w:space="0" w:color="auto"/>
        <w:bottom w:val="none" w:sz="0" w:space="0" w:color="auto"/>
        <w:right w:val="none" w:sz="0" w:space="0" w:color="auto"/>
      </w:divBdr>
    </w:div>
    <w:div w:id="1364597694">
      <w:bodyDiv w:val="1"/>
      <w:marLeft w:val="0"/>
      <w:marRight w:val="0"/>
      <w:marTop w:val="0"/>
      <w:marBottom w:val="0"/>
      <w:divBdr>
        <w:top w:val="none" w:sz="0" w:space="0" w:color="auto"/>
        <w:left w:val="none" w:sz="0" w:space="0" w:color="auto"/>
        <w:bottom w:val="none" w:sz="0" w:space="0" w:color="auto"/>
        <w:right w:val="none" w:sz="0" w:space="0" w:color="auto"/>
      </w:divBdr>
      <w:divsChild>
        <w:div w:id="866211248">
          <w:marLeft w:val="0"/>
          <w:marRight w:val="0"/>
          <w:marTop w:val="0"/>
          <w:marBottom w:val="0"/>
          <w:divBdr>
            <w:top w:val="none" w:sz="0" w:space="0" w:color="auto"/>
            <w:left w:val="none" w:sz="0" w:space="0" w:color="auto"/>
            <w:bottom w:val="none" w:sz="0" w:space="0" w:color="auto"/>
            <w:right w:val="none" w:sz="0" w:space="0" w:color="auto"/>
          </w:divBdr>
          <w:divsChild>
            <w:div w:id="325865936">
              <w:marLeft w:val="0"/>
              <w:marRight w:val="0"/>
              <w:marTop w:val="0"/>
              <w:marBottom w:val="0"/>
              <w:divBdr>
                <w:top w:val="none" w:sz="0" w:space="0" w:color="auto"/>
                <w:left w:val="none" w:sz="0" w:space="0" w:color="auto"/>
                <w:bottom w:val="none" w:sz="0" w:space="0" w:color="auto"/>
                <w:right w:val="none" w:sz="0" w:space="0" w:color="auto"/>
              </w:divBdr>
              <w:divsChild>
                <w:div w:id="970011972">
                  <w:marLeft w:val="0"/>
                  <w:marRight w:val="0"/>
                  <w:marTop w:val="0"/>
                  <w:marBottom w:val="0"/>
                  <w:divBdr>
                    <w:top w:val="none" w:sz="0" w:space="0" w:color="auto"/>
                    <w:left w:val="none" w:sz="0" w:space="0" w:color="auto"/>
                    <w:bottom w:val="none" w:sz="0" w:space="0" w:color="auto"/>
                    <w:right w:val="none" w:sz="0" w:space="0" w:color="auto"/>
                  </w:divBdr>
                  <w:divsChild>
                    <w:div w:id="249779574">
                      <w:marLeft w:val="0"/>
                      <w:marRight w:val="0"/>
                      <w:marTop w:val="0"/>
                      <w:marBottom w:val="0"/>
                      <w:divBdr>
                        <w:top w:val="none" w:sz="0" w:space="0" w:color="auto"/>
                        <w:left w:val="none" w:sz="0" w:space="0" w:color="auto"/>
                        <w:bottom w:val="none" w:sz="0" w:space="0" w:color="auto"/>
                        <w:right w:val="none" w:sz="0" w:space="0" w:color="auto"/>
                      </w:divBdr>
                      <w:divsChild>
                        <w:div w:id="493255545">
                          <w:marLeft w:val="0"/>
                          <w:marRight w:val="0"/>
                          <w:marTop w:val="0"/>
                          <w:marBottom w:val="0"/>
                          <w:divBdr>
                            <w:top w:val="none" w:sz="0" w:space="0" w:color="auto"/>
                            <w:left w:val="none" w:sz="0" w:space="0" w:color="auto"/>
                            <w:bottom w:val="none" w:sz="0" w:space="0" w:color="auto"/>
                            <w:right w:val="none" w:sz="0" w:space="0" w:color="auto"/>
                          </w:divBdr>
                          <w:divsChild>
                            <w:div w:id="1891265241">
                              <w:marLeft w:val="0"/>
                              <w:marRight w:val="0"/>
                              <w:marTop w:val="0"/>
                              <w:marBottom w:val="0"/>
                              <w:divBdr>
                                <w:top w:val="none" w:sz="0" w:space="0" w:color="auto"/>
                                <w:left w:val="none" w:sz="0" w:space="0" w:color="auto"/>
                                <w:bottom w:val="none" w:sz="0" w:space="0" w:color="auto"/>
                                <w:right w:val="none" w:sz="0" w:space="0" w:color="auto"/>
                              </w:divBdr>
                              <w:divsChild>
                                <w:div w:id="1399134670">
                                  <w:marLeft w:val="0"/>
                                  <w:marRight w:val="0"/>
                                  <w:marTop w:val="0"/>
                                  <w:marBottom w:val="0"/>
                                  <w:divBdr>
                                    <w:top w:val="none" w:sz="0" w:space="0" w:color="auto"/>
                                    <w:left w:val="none" w:sz="0" w:space="0" w:color="auto"/>
                                    <w:bottom w:val="none" w:sz="0" w:space="0" w:color="auto"/>
                                    <w:right w:val="none" w:sz="0" w:space="0" w:color="auto"/>
                                  </w:divBdr>
                                  <w:divsChild>
                                    <w:div w:id="1895506658">
                                      <w:marLeft w:val="0"/>
                                      <w:marRight w:val="0"/>
                                      <w:marTop w:val="0"/>
                                      <w:marBottom w:val="0"/>
                                      <w:divBdr>
                                        <w:top w:val="none" w:sz="0" w:space="0" w:color="auto"/>
                                        <w:left w:val="none" w:sz="0" w:space="0" w:color="auto"/>
                                        <w:bottom w:val="none" w:sz="0" w:space="0" w:color="auto"/>
                                        <w:right w:val="none" w:sz="0" w:space="0" w:color="auto"/>
                                      </w:divBdr>
                                      <w:divsChild>
                                        <w:div w:id="1384063558">
                                          <w:marLeft w:val="0"/>
                                          <w:marRight w:val="0"/>
                                          <w:marTop w:val="0"/>
                                          <w:marBottom w:val="0"/>
                                          <w:divBdr>
                                            <w:top w:val="none" w:sz="0" w:space="0" w:color="auto"/>
                                            <w:left w:val="none" w:sz="0" w:space="0" w:color="auto"/>
                                            <w:bottom w:val="none" w:sz="0" w:space="0" w:color="auto"/>
                                            <w:right w:val="none" w:sz="0" w:space="0" w:color="auto"/>
                                          </w:divBdr>
                                          <w:divsChild>
                                            <w:div w:id="2105613680">
                                              <w:marLeft w:val="0"/>
                                              <w:marRight w:val="0"/>
                                              <w:marTop w:val="0"/>
                                              <w:marBottom w:val="0"/>
                                              <w:divBdr>
                                                <w:top w:val="none" w:sz="0" w:space="0" w:color="auto"/>
                                                <w:left w:val="none" w:sz="0" w:space="0" w:color="auto"/>
                                                <w:bottom w:val="none" w:sz="0" w:space="0" w:color="auto"/>
                                                <w:right w:val="none" w:sz="0" w:space="0" w:color="auto"/>
                                              </w:divBdr>
                                              <w:divsChild>
                                                <w:div w:id="640112749">
                                                  <w:marLeft w:val="0"/>
                                                  <w:marRight w:val="0"/>
                                                  <w:marTop w:val="0"/>
                                                  <w:marBottom w:val="0"/>
                                                  <w:divBdr>
                                                    <w:top w:val="none" w:sz="0" w:space="0" w:color="auto"/>
                                                    <w:left w:val="none" w:sz="0" w:space="0" w:color="auto"/>
                                                    <w:bottom w:val="none" w:sz="0" w:space="0" w:color="auto"/>
                                                    <w:right w:val="none" w:sz="0" w:space="0" w:color="auto"/>
                                                  </w:divBdr>
                                                  <w:divsChild>
                                                    <w:div w:id="926227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48353778">
      <w:bodyDiv w:val="1"/>
      <w:marLeft w:val="0"/>
      <w:marRight w:val="0"/>
      <w:marTop w:val="0"/>
      <w:marBottom w:val="0"/>
      <w:divBdr>
        <w:top w:val="none" w:sz="0" w:space="0" w:color="auto"/>
        <w:left w:val="none" w:sz="0" w:space="0" w:color="auto"/>
        <w:bottom w:val="none" w:sz="0" w:space="0" w:color="auto"/>
        <w:right w:val="none" w:sz="0" w:space="0" w:color="auto"/>
      </w:divBdr>
    </w:div>
    <w:div w:id="1467510009">
      <w:bodyDiv w:val="1"/>
      <w:marLeft w:val="0"/>
      <w:marRight w:val="0"/>
      <w:marTop w:val="0"/>
      <w:marBottom w:val="0"/>
      <w:divBdr>
        <w:top w:val="none" w:sz="0" w:space="0" w:color="auto"/>
        <w:left w:val="none" w:sz="0" w:space="0" w:color="auto"/>
        <w:bottom w:val="none" w:sz="0" w:space="0" w:color="auto"/>
        <w:right w:val="none" w:sz="0" w:space="0" w:color="auto"/>
      </w:divBdr>
      <w:divsChild>
        <w:div w:id="36896888">
          <w:marLeft w:val="0"/>
          <w:marRight w:val="0"/>
          <w:marTop w:val="0"/>
          <w:marBottom w:val="0"/>
          <w:divBdr>
            <w:top w:val="none" w:sz="0" w:space="0" w:color="auto"/>
            <w:left w:val="none" w:sz="0" w:space="0" w:color="auto"/>
            <w:bottom w:val="none" w:sz="0" w:space="0" w:color="auto"/>
            <w:right w:val="none" w:sz="0" w:space="0" w:color="auto"/>
          </w:divBdr>
        </w:div>
        <w:div w:id="131141613">
          <w:marLeft w:val="0"/>
          <w:marRight w:val="0"/>
          <w:marTop w:val="0"/>
          <w:marBottom w:val="0"/>
          <w:divBdr>
            <w:top w:val="none" w:sz="0" w:space="0" w:color="auto"/>
            <w:left w:val="none" w:sz="0" w:space="0" w:color="auto"/>
            <w:bottom w:val="none" w:sz="0" w:space="0" w:color="auto"/>
            <w:right w:val="none" w:sz="0" w:space="0" w:color="auto"/>
          </w:divBdr>
        </w:div>
        <w:div w:id="1891067183">
          <w:marLeft w:val="0"/>
          <w:marRight w:val="0"/>
          <w:marTop w:val="0"/>
          <w:marBottom w:val="0"/>
          <w:divBdr>
            <w:top w:val="none" w:sz="0" w:space="0" w:color="auto"/>
            <w:left w:val="none" w:sz="0" w:space="0" w:color="auto"/>
            <w:bottom w:val="none" w:sz="0" w:space="0" w:color="auto"/>
            <w:right w:val="none" w:sz="0" w:space="0" w:color="auto"/>
          </w:divBdr>
        </w:div>
      </w:divsChild>
    </w:div>
    <w:div w:id="1487473183">
      <w:bodyDiv w:val="1"/>
      <w:marLeft w:val="0"/>
      <w:marRight w:val="0"/>
      <w:marTop w:val="0"/>
      <w:marBottom w:val="0"/>
      <w:divBdr>
        <w:top w:val="none" w:sz="0" w:space="0" w:color="auto"/>
        <w:left w:val="none" w:sz="0" w:space="0" w:color="auto"/>
        <w:bottom w:val="none" w:sz="0" w:space="0" w:color="auto"/>
        <w:right w:val="none" w:sz="0" w:space="0" w:color="auto"/>
      </w:divBdr>
    </w:div>
    <w:div w:id="1499884947">
      <w:bodyDiv w:val="1"/>
      <w:marLeft w:val="0"/>
      <w:marRight w:val="0"/>
      <w:marTop w:val="0"/>
      <w:marBottom w:val="0"/>
      <w:divBdr>
        <w:top w:val="none" w:sz="0" w:space="0" w:color="auto"/>
        <w:left w:val="none" w:sz="0" w:space="0" w:color="auto"/>
        <w:bottom w:val="none" w:sz="0" w:space="0" w:color="auto"/>
        <w:right w:val="none" w:sz="0" w:space="0" w:color="auto"/>
      </w:divBdr>
    </w:div>
    <w:div w:id="1500197470">
      <w:bodyDiv w:val="1"/>
      <w:marLeft w:val="0"/>
      <w:marRight w:val="0"/>
      <w:marTop w:val="0"/>
      <w:marBottom w:val="0"/>
      <w:divBdr>
        <w:top w:val="none" w:sz="0" w:space="0" w:color="auto"/>
        <w:left w:val="none" w:sz="0" w:space="0" w:color="auto"/>
        <w:bottom w:val="none" w:sz="0" w:space="0" w:color="auto"/>
        <w:right w:val="none" w:sz="0" w:space="0" w:color="auto"/>
      </w:divBdr>
    </w:div>
    <w:div w:id="1554538256">
      <w:bodyDiv w:val="1"/>
      <w:marLeft w:val="0"/>
      <w:marRight w:val="0"/>
      <w:marTop w:val="0"/>
      <w:marBottom w:val="0"/>
      <w:divBdr>
        <w:top w:val="none" w:sz="0" w:space="0" w:color="auto"/>
        <w:left w:val="none" w:sz="0" w:space="0" w:color="auto"/>
        <w:bottom w:val="none" w:sz="0" w:space="0" w:color="auto"/>
        <w:right w:val="none" w:sz="0" w:space="0" w:color="auto"/>
      </w:divBdr>
    </w:div>
    <w:div w:id="1593006254">
      <w:bodyDiv w:val="1"/>
      <w:marLeft w:val="0"/>
      <w:marRight w:val="0"/>
      <w:marTop w:val="0"/>
      <w:marBottom w:val="0"/>
      <w:divBdr>
        <w:top w:val="none" w:sz="0" w:space="0" w:color="auto"/>
        <w:left w:val="none" w:sz="0" w:space="0" w:color="auto"/>
        <w:bottom w:val="none" w:sz="0" w:space="0" w:color="auto"/>
        <w:right w:val="none" w:sz="0" w:space="0" w:color="auto"/>
      </w:divBdr>
    </w:div>
    <w:div w:id="1651979071">
      <w:bodyDiv w:val="1"/>
      <w:marLeft w:val="0"/>
      <w:marRight w:val="0"/>
      <w:marTop w:val="0"/>
      <w:marBottom w:val="0"/>
      <w:divBdr>
        <w:top w:val="none" w:sz="0" w:space="0" w:color="auto"/>
        <w:left w:val="none" w:sz="0" w:space="0" w:color="auto"/>
        <w:bottom w:val="none" w:sz="0" w:space="0" w:color="auto"/>
        <w:right w:val="none" w:sz="0" w:space="0" w:color="auto"/>
      </w:divBdr>
    </w:div>
    <w:div w:id="1652174012">
      <w:bodyDiv w:val="1"/>
      <w:marLeft w:val="0"/>
      <w:marRight w:val="0"/>
      <w:marTop w:val="0"/>
      <w:marBottom w:val="0"/>
      <w:divBdr>
        <w:top w:val="none" w:sz="0" w:space="0" w:color="auto"/>
        <w:left w:val="none" w:sz="0" w:space="0" w:color="auto"/>
        <w:bottom w:val="none" w:sz="0" w:space="0" w:color="auto"/>
        <w:right w:val="none" w:sz="0" w:space="0" w:color="auto"/>
      </w:divBdr>
      <w:divsChild>
        <w:div w:id="1606035014">
          <w:marLeft w:val="0"/>
          <w:marRight w:val="0"/>
          <w:marTop w:val="0"/>
          <w:marBottom w:val="0"/>
          <w:divBdr>
            <w:top w:val="none" w:sz="0" w:space="0" w:color="auto"/>
            <w:left w:val="none" w:sz="0" w:space="0" w:color="auto"/>
            <w:bottom w:val="none" w:sz="0" w:space="0" w:color="auto"/>
            <w:right w:val="none" w:sz="0" w:space="0" w:color="auto"/>
          </w:divBdr>
          <w:divsChild>
            <w:div w:id="1596858730">
              <w:marLeft w:val="0"/>
              <w:marRight w:val="0"/>
              <w:marTop w:val="240"/>
              <w:marBottom w:val="288"/>
              <w:divBdr>
                <w:top w:val="none" w:sz="0" w:space="0" w:color="auto"/>
                <w:left w:val="none" w:sz="0" w:space="0" w:color="auto"/>
                <w:bottom w:val="none" w:sz="0" w:space="0" w:color="auto"/>
                <w:right w:val="none" w:sz="0" w:space="0" w:color="auto"/>
              </w:divBdr>
            </w:div>
          </w:divsChild>
        </w:div>
      </w:divsChild>
    </w:div>
    <w:div w:id="1791901395">
      <w:bodyDiv w:val="1"/>
      <w:marLeft w:val="0"/>
      <w:marRight w:val="0"/>
      <w:marTop w:val="0"/>
      <w:marBottom w:val="0"/>
      <w:divBdr>
        <w:top w:val="none" w:sz="0" w:space="0" w:color="auto"/>
        <w:left w:val="none" w:sz="0" w:space="0" w:color="auto"/>
        <w:bottom w:val="none" w:sz="0" w:space="0" w:color="auto"/>
        <w:right w:val="none" w:sz="0" w:space="0" w:color="auto"/>
      </w:divBdr>
    </w:div>
    <w:div w:id="1864636947">
      <w:bodyDiv w:val="1"/>
      <w:marLeft w:val="0"/>
      <w:marRight w:val="0"/>
      <w:marTop w:val="0"/>
      <w:marBottom w:val="0"/>
      <w:divBdr>
        <w:top w:val="none" w:sz="0" w:space="0" w:color="auto"/>
        <w:left w:val="none" w:sz="0" w:space="0" w:color="auto"/>
        <w:bottom w:val="none" w:sz="0" w:space="0" w:color="auto"/>
        <w:right w:val="none" w:sz="0" w:space="0" w:color="auto"/>
      </w:divBdr>
    </w:div>
    <w:div w:id="1870600171">
      <w:bodyDiv w:val="1"/>
      <w:marLeft w:val="0"/>
      <w:marRight w:val="0"/>
      <w:marTop w:val="0"/>
      <w:marBottom w:val="0"/>
      <w:divBdr>
        <w:top w:val="none" w:sz="0" w:space="0" w:color="auto"/>
        <w:left w:val="none" w:sz="0" w:space="0" w:color="auto"/>
        <w:bottom w:val="none" w:sz="0" w:space="0" w:color="auto"/>
        <w:right w:val="none" w:sz="0" w:space="0" w:color="auto"/>
      </w:divBdr>
    </w:div>
    <w:div w:id="1970937178">
      <w:bodyDiv w:val="1"/>
      <w:marLeft w:val="0"/>
      <w:marRight w:val="0"/>
      <w:marTop w:val="0"/>
      <w:marBottom w:val="0"/>
      <w:divBdr>
        <w:top w:val="none" w:sz="0" w:space="0" w:color="auto"/>
        <w:left w:val="none" w:sz="0" w:space="0" w:color="auto"/>
        <w:bottom w:val="none" w:sz="0" w:space="0" w:color="auto"/>
        <w:right w:val="none" w:sz="0" w:space="0" w:color="auto"/>
      </w:divBdr>
    </w:div>
    <w:div w:id="1981231920">
      <w:bodyDiv w:val="1"/>
      <w:marLeft w:val="0"/>
      <w:marRight w:val="0"/>
      <w:marTop w:val="0"/>
      <w:marBottom w:val="0"/>
      <w:divBdr>
        <w:top w:val="none" w:sz="0" w:space="0" w:color="auto"/>
        <w:left w:val="none" w:sz="0" w:space="0" w:color="auto"/>
        <w:bottom w:val="none" w:sz="0" w:space="0" w:color="auto"/>
        <w:right w:val="none" w:sz="0" w:space="0" w:color="auto"/>
      </w:divBdr>
    </w:div>
    <w:div w:id="2045204246">
      <w:bodyDiv w:val="1"/>
      <w:marLeft w:val="0"/>
      <w:marRight w:val="0"/>
      <w:marTop w:val="0"/>
      <w:marBottom w:val="0"/>
      <w:divBdr>
        <w:top w:val="none" w:sz="0" w:space="0" w:color="auto"/>
        <w:left w:val="none" w:sz="0" w:space="0" w:color="auto"/>
        <w:bottom w:val="none" w:sz="0" w:space="0" w:color="auto"/>
        <w:right w:val="none" w:sz="0" w:space="0" w:color="auto"/>
      </w:divBdr>
    </w:div>
    <w:div w:id="2045783889">
      <w:bodyDiv w:val="1"/>
      <w:marLeft w:val="0"/>
      <w:marRight w:val="0"/>
      <w:marTop w:val="0"/>
      <w:marBottom w:val="0"/>
      <w:divBdr>
        <w:top w:val="none" w:sz="0" w:space="0" w:color="auto"/>
        <w:left w:val="none" w:sz="0" w:space="0" w:color="auto"/>
        <w:bottom w:val="none" w:sz="0" w:space="0" w:color="auto"/>
        <w:right w:val="none" w:sz="0" w:space="0" w:color="auto"/>
      </w:divBdr>
    </w:div>
    <w:div w:id="2062702978">
      <w:bodyDiv w:val="1"/>
      <w:marLeft w:val="0"/>
      <w:marRight w:val="0"/>
      <w:marTop w:val="0"/>
      <w:marBottom w:val="0"/>
      <w:divBdr>
        <w:top w:val="none" w:sz="0" w:space="0" w:color="auto"/>
        <w:left w:val="none" w:sz="0" w:space="0" w:color="auto"/>
        <w:bottom w:val="none" w:sz="0" w:space="0" w:color="auto"/>
        <w:right w:val="none" w:sz="0" w:space="0" w:color="auto"/>
      </w:divBdr>
      <w:divsChild>
        <w:div w:id="335617633">
          <w:marLeft w:val="0"/>
          <w:marRight w:val="0"/>
          <w:marTop w:val="34"/>
          <w:marBottom w:val="34"/>
          <w:divBdr>
            <w:top w:val="none" w:sz="0" w:space="0" w:color="auto"/>
            <w:left w:val="none" w:sz="0" w:space="0" w:color="auto"/>
            <w:bottom w:val="none" w:sz="0" w:space="0" w:color="auto"/>
            <w:right w:val="none" w:sz="0" w:space="0" w:color="auto"/>
          </w:divBdr>
        </w:div>
      </w:divsChild>
    </w:div>
    <w:div w:id="2092699313">
      <w:bodyDiv w:val="1"/>
      <w:marLeft w:val="0"/>
      <w:marRight w:val="0"/>
      <w:marTop w:val="0"/>
      <w:marBottom w:val="0"/>
      <w:divBdr>
        <w:top w:val="none" w:sz="0" w:space="0" w:color="auto"/>
        <w:left w:val="none" w:sz="0" w:space="0" w:color="auto"/>
        <w:bottom w:val="none" w:sz="0" w:space="0" w:color="auto"/>
        <w:right w:val="none" w:sz="0" w:space="0" w:color="auto"/>
      </w:divBdr>
    </w:div>
    <w:div w:id="2119638383">
      <w:bodyDiv w:val="1"/>
      <w:marLeft w:val="0"/>
      <w:marRight w:val="0"/>
      <w:marTop w:val="0"/>
      <w:marBottom w:val="0"/>
      <w:divBdr>
        <w:top w:val="none" w:sz="0" w:space="0" w:color="auto"/>
        <w:left w:val="none" w:sz="0" w:space="0" w:color="auto"/>
        <w:bottom w:val="none" w:sz="0" w:space="0" w:color="auto"/>
        <w:right w:val="none" w:sz="0" w:space="0" w:color="auto"/>
      </w:divBdr>
    </w:div>
    <w:div w:id="2125075277">
      <w:bodyDiv w:val="1"/>
      <w:marLeft w:val="0"/>
      <w:marRight w:val="0"/>
      <w:marTop w:val="0"/>
      <w:marBottom w:val="0"/>
      <w:divBdr>
        <w:top w:val="none" w:sz="0" w:space="0" w:color="auto"/>
        <w:left w:val="none" w:sz="0" w:space="0" w:color="auto"/>
        <w:bottom w:val="none" w:sz="0" w:space="0" w:color="auto"/>
        <w:right w:val="none" w:sz="0" w:space="0" w:color="auto"/>
      </w:divBdr>
      <w:divsChild>
        <w:div w:id="621813145">
          <w:marLeft w:val="446"/>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image" Target="media/image4.png"/><Relationship Id="rId3" Type="http://schemas.openxmlformats.org/officeDocument/2006/relationships/customXml" Target="../customXml/item3.xml"/><Relationship Id="rId21" Type="http://schemas.openxmlformats.org/officeDocument/2006/relationships/image" Target="media/image7.png"/><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1.png"/><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image" Target="media/image5.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3.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ドキュメント" ma:contentTypeID="0x010100DF5BC9C4C3BE4D438A89D49BC072B4D3" ma:contentTypeVersion="14" ma:contentTypeDescription="新しいドキュメントを作成します。" ma:contentTypeScope="" ma:versionID="56e86d30cf1bc6bc5b33f3d8f4ab5d5c">
  <xsd:schema xmlns:xsd="http://www.w3.org/2001/XMLSchema" xmlns:xs="http://www.w3.org/2001/XMLSchema" xmlns:p="http://schemas.microsoft.com/office/2006/metadata/properties" xmlns:ns2="6658b0f1-bfa6-43d4-9fc6-63467750d5f6" xmlns:ns3="d81131eb-3002-43bd-8d88-55307e73c356" targetNamespace="http://schemas.microsoft.com/office/2006/metadata/properties" ma:root="true" ma:fieldsID="b046d537d83de9471cf769b32fd23d9b" ns2:_="" ns3:_="">
    <xsd:import namespace="6658b0f1-bfa6-43d4-9fc6-63467750d5f6"/>
    <xsd:import namespace="d81131eb-3002-43bd-8d88-55307e73c35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58b0f1-bfa6-43d4-9fc6-63467750d5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81131eb-3002-43bd-8d88-55307e73c356" elementFormDefault="qualified">
    <xsd:import namespace="http://schemas.microsoft.com/office/2006/documentManagement/types"/>
    <xsd:import namespace="http://schemas.microsoft.com/office/infopath/2007/PartnerControls"/>
    <xsd:element name="SharedWithUsers" ma:index="18"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共有相手の詳細情報"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sisl xmlns:xsi="http://www.w3.org/2001/XMLSchema-instance" xmlns:xsd="http://www.w3.org/2001/XMLSchema" xmlns="http://www.boldonjames.com/2008/01/sie/internal/label" sislVersion="0" policy="a10f9ac0-5937-4b4f-b459-96aedd9ed2c5">
  <element uid="id_classification_eusecret" value=""/>
  <element uid="cefbaa69-3bfa-4b56-8d22-6839cb7b06d0" value=""/>
</sisl>
</file>

<file path=customXml/itemProps1.xml><?xml version="1.0" encoding="utf-8"?>
<ds:datastoreItem xmlns:ds="http://schemas.openxmlformats.org/officeDocument/2006/customXml" ds:itemID="{B521CC4E-17A0-4991-A2C6-BD157BE4A6DD}">
  <ds:schemaRefs>
    <ds:schemaRef ds:uri="http://schemas.openxmlformats.org/officeDocument/2006/bibliography"/>
  </ds:schemaRefs>
</ds:datastoreItem>
</file>

<file path=customXml/itemProps2.xml><?xml version="1.0" encoding="utf-8"?>
<ds:datastoreItem xmlns:ds="http://schemas.openxmlformats.org/officeDocument/2006/customXml" ds:itemID="{3BC5C397-671E-45CA-AC02-9C8802577E2B}">
  <ds:schemaRefs>
    <ds:schemaRef ds:uri="http://schemas.microsoft.com/sharepoint/v3/contenttype/forms"/>
  </ds:schemaRefs>
</ds:datastoreItem>
</file>

<file path=customXml/itemProps3.xml><?xml version="1.0" encoding="utf-8"?>
<ds:datastoreItem xmlns:ds="http://schemas.openxmlformats.org/officeDocument/2006/customXml" ds:itemID="{D0FECF9D-E076-4A7B-BD28-D6118817A0E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DA4E250-5C83-403C-86D2-50548FE505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58b0f1-bfa6-43d4-9fc6-63467750d5f6"/>
    <ds:schemaRef ds:uri="d81131eb-3002-43bd-8d88-55307e73c3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4F08EC3F-C513-4345-B2ED-52DB16224963}">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85</Words>
  <Characters>1626</Characters>
  <Application>Microsoft Office Word</Application>
  <DocSecurity>0</DocSecurity>
  <PresentationFormat/>
  <Lines>13</Lines>
  <Paragraphs>3</Paragraphs>
  <Slides>0</Slides>
  <Notes>0</Notes>
  <HiddenSlides>0</HiddenSlides>
  <MMClips>0</MMClip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90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jewar, Swapnil</dc:creator>
  <cp:keywords/>
  <dc:description/>
  <cp:lastModifiedBy>Asano, Teita [JANJP]</cp:lastModifiedBy>
  <cp:revision>3</cp:revision>
  <cp:lastPrinted>2024-03-22T01:25:00Z</cp:lastPrinted>
  <dcterms:created xsi:type="dcterms:W3CDTF">2024-05-01T01:41:00Z</dcterms:created>
  <dcterms:modified xsi:type="dcterms:W3CDTF">2024-05-01T01:41:00Z</dcterms:modified>
  <cp:category/>
  <cp:contentStatus/>
  <dc:language/>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docIndexRef">
    <vt:lpwstr/>
  </property>
  <property fmtid="{D5CDD505-2E9C-101B-9397-08002B2CF9AE}" pid="4" name="bjSaver">
    <vt:lpwstr/>
  </property>
  <property fmtid="{D5CDD505-2E9C-101B-9397-08002B2CF9AE}" pid="5" name="bjDocumentLabelXML">
    <vt:lpwstr/>
  </property>
  <property fmtid="{D5CDD505-2E9C-101B-9397-08002B2CF9AE}" pid="6" name="bjDocumentLabelXML-0">
    <vt:lpwstr/>
  </property>
  <property fmtid="{D5CDD505-2E9C-101B-9397-08002B2CF9AE}" pid="7" name="bjDocumentSecurityLabel">
    <vt:lpwstr/>
  </property>
  <property fmtid="{D5CDD505-2E9C-101B-9397-08002B2CF9AE}" pid="8" name="MerckMetadataExchange">
    <vt:lpwstr/>
  </property>
  <property fmtid="{D5CDD505-2E9C-101B-9397-08002B2CF9AE}" pid="9" name="bjHeaderBothDocProperty">
    <vt:lpwstr/>
  </property>
  <property fmtid="{D5CDD505-2E9C-101B-9397-08002B2CF9AE}" pid="10" name="bjHeaderFirstPageDocProperty">
    <vt:lpwstr/>
  </property>
  <property fmtid="{D5CDD505-2E9C-101B-9397-08002B2CF9AE}" pid="11" name="bjHeaderEvenPageDocProperty">
    <vt:lpwstr/>
  </property>
  <property fmtid="{D5CDD505-2E9C-101B-9397-08002B2CF9AE}" pid="12" name="ContentTypeId">
    <vt:lpwstr>0x010100DF5BC9C4C3BE4D438A89D49BC072B4D3</vt:lpwstr>
  </property>
</Properties>
</file>